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F37E5" w:rsidRDefault="006F37E5">
      <w:pPr>
        <w:autoSpaceDE w:val="0"/>
        <w:autoSpaceDN w:val="0"/>
        <w:adjustRightInd w:val="0"/>
        <w:jc w:val="center"/>
        <w:rPr>
          <w:rFonts w:ascii="Times New Roman" w:hAnsi="Times New Roman" w:cs="Times New Roman"/>
          <w:b/>
          <w:bCs/>
          <w:szCs w:val="21"/>
        </w:rPr>
      </w:pPr>
    </w:p>
    <w:p w:rsidR="006F37E5" w:rsidRDefault="00000000">
      <w:pPr>
        <w:autoSpaceDE w:val="0"/>
        <w:autoSpaceDN w:val="0"/>
        <w:adjustRightInd w:val="0"/>
        <w:jc w:val="center"/>
        <w:rPr>
          <w:rFonts w:ascii="Times New Roman" w:hAnsi="Times New Roman" w:cs="Times New Roman"/>
          <w:szCs w:val="21"/>
        </w:rPr>
      </w:pPr>
      <w:r>
        <w:rPr>
          <w:rFonts w:ascii="Times New Roman" w:hAnsi="Times New Roman" w:cs="Times New Roman" w:hint="eastAsia"/>
          <w:b/>
          <w:bCs/>
          <w:szCs w:val="21"/>
        </w:rPr>
        <w:t>Table S</w:t>
      </w:r>
      <w:r w:rsidR="004475D8">
        <w:rPr>
          <w:rFonts w:ascii="Times New Roman" w:hAnsi="Times New Roman" w:cs="Times New Roman"/>
          <w:b/>
          <w:bCs/>
          <w:szCs w:val="21"/>
        </w:rPr>
        <w:t>2</w:t>
      </w:r>
      <w:r>
        <w:rPr>
          <w:rFonts w:ascii="Times New Roman" w:hAnsi="Times New Roman" w:cs="Times New Roman" w:hint="eastAsia"/>
          <w:b/>
          <w:bCs/>
          <w:szCs w:val="21"/>
        </w:rPr>
        <w:t xml:space="preserve">. </w:t>
      </w:r>
      <w:r>
        <w:rPr>
          <w:rFonts w:ascii="Times New Roman" w:hAnsi="Times New Roman" w:cs="Times New Roman" w:hint="eastAsia"/>
          <w:szCs w:val="21"/>
        </w:rPr>
        <w:t>List of primer sequences used in this study.</w:t>
      </w:r>
    </w:p>
    <w:tbl>
      <w:tblPr>
        <w:tblStyle w:val="a8"/>
        <w:tblW w:w="80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85"/>
        <w:gridCol w:w="3221"/>
        <w:gridCol w:w="3374"/>
      </w:tblGrid>
      <w:tr w:rsidR="006F37E5">
        <w:trPr>
          <w:jc w:val="center"/>
        </w:trPr>
        <w:tc>
          <w:tcPr>
            <w:tcW w:w="1485" w:type="dxa"/>
            <w:tcBorders>
              <w:top w:val="single" w:sz="4" w:space="0" w:color="auto"/>
              <w:bottom w:val="single" w:sz="4" w:space="0" w:color="auto"/>
            </w:tcBorders>
          </w:tcPr>
          <w:p w:rsidR="006F37E5" w:rsidRDefault="00000000">
            <w:pPr>
              <w:autoSpaceDE w:val="0"/>
              <w:autoSpaceDN w:val="0"/>
              <w:adjustRightInd w:val="0"/>
              <w:rPr>
                <w:rFonts w:ascii="Times New Roman" w:hAnsi="Times New Roman" w:cs="Times New Roman"/>
                <w:szCs w:val="21"/>
              </w:rPr>
            </w:pPr>
            <w:r>
              <w:rPr>
                <w:rFonts w:ascii="Times New Roman" w:hAnsi="Times New Roman" w:cs="Times New Roman"/>
                <w:szCs w:val="21"/>
              </w:rPr>
              <w:t>Primer Name</w:t>
            </w:r>
          </w:p>
        </w:tc>
        <w:tc>
          <w:tcPr>
            <w:tcW w:w="3221" w:type="dxa"/>
            <w:tcBorders>
              <w:top w:val="single" w:sz="4" w:space="0" w:color="auto"/>
              <w:bottom w:val="single" w:sz="4" w:space="0" w:color="auto"/>
            </w:tcBorders>
          </w:tcPr>
          <w:p w:rsidR="006F37E5" w:rsidRDefault="00000000">
            <w:pPr>
              <w:autoSpaceDE w:val="0"/>
              <w:autoSpaceDN w:val="0"/>
              <w:adjustRightInd w:val="0"/>
              <w:rPr>
                <w:rFonts w:ascii="Times New Roman" w:hAnsi="Times New Roman" w:cs="Times New Roman"/>
                <w:szCs w:val="21"/>
              </w:rPr>
            </w:pPr>
            <w:r>
              <w:rPr>
                <w:rFonts w:ascii="Times New Roman" w:hAnsi="Times New Roman" w:cs="Times New Roman"/>
                <w:szCs w:val="21"/>
              </w:rPr>
              <w:t>Sequence(5'to3')</w:t>
            </w:r>
            <w:r>
              <w:rPr>
                <w:rFonts w:ascii="Times New Roman" w:hAnsi="Times New Roman" w:cs="Times New Roman" w:hint="eastAsia"/>
                <w:szCs w:val="21"/>
              </w:rPr>
              <w:t xml:space="preserve"> forward</w:t>
            </w:r>
          </w:p>
        </w:tc>
        <w:tc>
          <w:tcPr>
            <w:tcW w:w="3374" w:type="dxa"/>
            <w:tcBorders>
              <w:top w:val="single" w:sz="4" w:space="0" w:color="auto"/>
              <w:bottom w:val="single" w:sz="4" w:space="0" w:color="auto"/>
            </w:tcBorders>
          </w:tcPr>
          <w:p w:rsidR="006F37E5" w:rsidRDefault="00000000">
            <w:pPr>
              <w:autoSpaceDE w:val="0"/>
              <w:autoSpaceDN w:val="0"/>
              <w:adjustRightInd w:val="0"/>
              <w:rPr>
                <w:rFonts w:ascii="Times New Roman" w:hAnsi="Times New Roman" w:cs="Times New Roman"/>
                <w:szCs w:val="21"/>
              </w:rPr>
            </w:pPr>
            <w:r>
              <w:rPr>
                <w:rFonts w:ascii="Times New Roman" w:hAnsi="Times New Roman" w:cs="Times New Roman"/>
                <w:szCs w:val="21"/>
              </w:rPr>
              <w:t xml:space="preserve">Sequence(5'to3') reverse </w:t>
            </w:r>
          </w:p>
        </w:tc>
      </w:tr>
      <w:tr w:rsidR="006F37E5">
        <w:trPr>
          <w:jc w:val="center"/>
        </w:trPr>
        <w:tc>
          <w:tcPr>
            <w:tcW w:w="1485" w:type="dxa"/>
            <w:tcBorders>
              <w:top w:val="single" w:sz="4" w:space="0" w:color="auto"/>
            </w:tcBorders>
          </w:tcPr>
          <w:p w:rsidR="006F37E5" w:rsidRDefault="00000000">
            <w:pPr>
              <w:autoSpaceDE w:val="0"/>
              <w:autoSpaceDN w:val="0"/>
              <w:adjustRightInd w:val="0"/>
              <w:rPr>
                <w:rFonts w:ascii="Times New Roman" w:hAnsi="Times New Roman" w:cs="Times New Roman"/>
                <w:szCs w:val="21"/>
              </w:rPr>
            </w:pPr>
            <w:r>
              <w:rPr>
                <w:rFonts w:ascii="Times New Roman" w:hAnsi="Times New Roman" w:cs="Times New Roman" w:hint="eastAsia"/>
                <w:szCs w:val="21"/>
              </w:rPr>
              <w:t>MUS-SSTR1</w:t>
            </w:r>
          </w:p>
        </w:tc>
        <w:tc>
          <w:tcPr>
            <w:tcW w:w="3221" w:type="dxa"/>
            <w:tcBorders>
              <w:top w:val="single" w:sz="4" w:space="0" w:color="auto"/>
            </w:tcBorders>
          </w:tcPr>
          <w:p w:rsidR="006F37E5" w:rsidRDefault="00000000">
            <w:pPr>
              <w:autoSpaceDE w:val="0"/>
              <w:autoSpaceDN w:val="0"/>
              <w:adjustRightInd w:val="0"/>
              <w:rPr>
                <w:rFonts w:ascii="Times New Roman" w:hAnsi="Times New Roman" w:cs="Times New Roman"/>
                <w:szCs w:val="21"/>
              </w:rPr>
            </w:pPr>
            <w:r>
              <w:rPr>
                <w:rFonts w:ascii="Times New Roman" w:hAnsi="Times New Roman" w:cs="Times New Roman" w:hint="eastAsia"/>
                <w:szCs w:val="21"/>
              </w:rPr>
              <w:t>CAGGGTAGCGCCATTCTCATC</w:t>
            </w:r>
          </w:p>
        </w:tc>
        <w:tc>
          <w:tcPr>
            <w:tcW w:w="3374" w:type="dxa"/>
            <w:tcBorders>
              <w:top w:val="single" w:sz="4" w:space="0" w:color="auto"/>
            </w:tcBorders>
          </w:tcPr>
          <w:p w:rsidR="006F37E5" w:rsidRDefault="00000000">
            <w:pPr>
              <w:autoSpaceDE w:val="0"/>
              <w:autoSpaceDN w:val="0"/>
              <w:adjustRightInd w:val="0"/>
              <w:rPr>
                <w:rFonts w:ascii="Times New Roman" w:hAnsi="Times New Roman" w:cs="Times New Roman"/>
                <w:szCs w:val="21"/>
              </w:rPr>
            </w:pPr>
            <w:r>
              <w:rPr>
                <w:rFonts w:ascii="Times New Roman" w:hAnsi="Times New Roman" w:cs="Times New Roman" w:hint="eastAsia"/>
                <w:szCs w:val="21"/>
              </w:rPr>
              <w:t>AGCGTGGAAGTGACCAGAAAG</w:t>
            </w:r>
          </w:p>
        </w:tc>
      </w:tr>
      <w:tr w:rsidR="006F37E5">
        <w:trPr>
          <w:jc w:val="center"/>
        </w:trPr>
        <w:tc>
          <w:tcPr>
            <w:tcW w:w="1485" w:type="dxa"/>
          </w:tcPr>
          <w:p w:rsidR="006F37E5" w:rsidRDefault="00000000">
            <w:pPr>
              <w:autoSpaceDE w:val="0"/>
              <w:autoSpaceDN w:val="0"/>
              <w:adjustRightInd w:val="0"/>
              <w:rPr>
                <w:rFonts w:ascii="Times New Roman" w:hAnsi="Times New Roman" w:cs="Times New Roman"/>
                <w:szCs w:val="21"/>
              </w:rPr>
            </w:pPr>
            <w:r>
              <w:rPr>
                <w:rFonts w:ascii="Times New Roman" w:hAnsi="Times New Roman" w:cs="Times New Roman" w:hint="eastAsia"/>
                <w:szCs w:val="21"/>
              </w:rPr>
              <w:t>MUS-BBOX1</w:t>
            </w:r>
          </w:p>
        </w:tc>
        <w:tc>
          <w:tcPr>
            <w:tcW w:w="3221" w:type="dxa"/>
          </w:tcPr>
          <w:p w:rsidR="006F37E5" w:rsidRDefault="00000000">
            <w:pPr>
              <w:autoSpaceDE w:val="0"/>
              <w:autoSpaceDN w:val="0"/>
              <w:adjustRightInd w:val="0"/>
              <w:rPr>
                <w:rFonts w:ascii="Times New Roman" w:hAnsi="Times New Roman" w:cs="Times New Roman"/>
                <w:szCs w:val="21"/>
              </w:rPr>
            </w:pPr>
            <w:r>
              <w:rPr>
                <w:rFonts w:ascii="Times New Roman" w:hAnsi="Times New Roman" w:cs="Times New Roman" w:hint="eastAsia"/>
                <w:szCs w:val="21"/>
              </w:rPr>
              <w:t>ATGGGGCTCATTTGATGCAGA</w:t>
            </w:r>
          </w:p>
        </w:tc>
        <w:tc>
          <w:tcPr>
            <w:tcW w:w="3374" w:type="dxa"/>
          </w:tcPr>
          <w:p w:rsidR="006F37E5" w:rsidRDefault="00000000">
            <w:pPr>
              <w:autoSpaceDE w:val="0"/>
              <w:autoSpaceDN w:val="0"/>
              <w:adjustRightInd w:val="0"/>
              <w:rPr>
                <w:rFonts w:ascii="Times New Roman" w:hAnsi="Times New Roman" w:cs="Times New Roman"/>
                <w:szCs w:val="21"/>
              </w:rPr>
            </w:pPr>
            <w:r>
              <w:rPr>
                <w:rFonts w:ascii="Times New Roman" w:hAnsi="Times New Roman" w:cs="Times New Roman" w:hint="eastAsia"/>
                <w:szCs w:val="21"/>
              </w:rPr>
              <w:t>GAAGTTTCCGAGCTTTTGCAG</w:t>
            </w:r>
          </w:p>
        </w:tc>
      </w:tr>
      <w:tr w:rsidR="006F37E5">
        <w:trPr>
          <w:jc w:val="center"/>
        </w:trPr>
        <w:tc>
          <w:tcPr>
            <w:tcW w:w="1485" w:type="dxa"/>
          </w:tcPr>
          <w:p w:rsidR="006F37E5" w:rsidRDefault="00000000">
            <w:pPr>
              <w:autoSpaceDE w:val="0"/>
              <w:autoSpaceDN w:val="0"/>
              <w:adjustRightInd w:val="0"/>
              <w:rPr>
                <w:rFonts w:ascii="Times New Roman" w:hAnsi="Times New Roman" w:cs="Times New Roman"/>
                <w:szCs w:val="21"/>
              </w:rPr>
            </w:pPr>
            <w:r>
              <w:rPr>
                <w:rFonts w:ascii="Times New Roman" w:hAnsi="Times New Roman" w:cs="Times New Roman" w:hint="eastAsia"/>
                <w:szCs w:val="21"/>
              </w:rPr>
              <w:t>MUS-MMP7</w:t>
            </w:r>
          </w:p>
        </w:tc>
        <w:tc>
          <w:tcPr>
            <w:tcW w:w="3221" w:type="dxa"/>
          </w:tcPr>
          <w:p w:rsidR="006F37E5" w:rsidRDefault="00000000">
            <w:pPr>
              <w:autoSpaceDE w:val="0"/>
              <w:autoSpaceDN w:val="0"/>
              <w:adjustRightInd w:val="0"/>
              <w:rPr>
                <w:rFonts w:ascii="Times New Roman" w:hAnsi="Times New Roman" w:cs="Times New Roman"/>
                <w:szCs w:val="21"/>
              </w:rPr>
            </w:pPr>
            <w:r>
              <w:rPr>
                <w:rFonts w:ascii="Times New Roman" w:hAnsi="Times New Roman" w:cs="Times New Roman" w:hint="eastAsia"/>
                <w:szCs w:val="21"/>
              </w:rPr>
              <w:t>GAGCAGTATGACACGGCAGAT</w:t>
            </w:r>
          </w:p>
        </w:tc>
        <w:tc>
          <w:tcPr>
            <w:tcW w:w="3374" w:type="dxa"/>
          </w:tcPr>
          <w:p w:rsidR="006F37E5" w:rsidRDefault="00000000">
            <w:pPr>
              <w:autoSpaceDE w:val="0"/>
              <w:autoSpaceDN w:val="0"/>
              <w:adjustRightInd w:val="0"/>
              <w:rPr>
                <w:rFonts w:ascii="Times New Roman" w:hAnsi="Times New Roman" w:cs="Times New Roman"/>
                <w:szCs w:val="21"/>
              </w:rPr>
            </w:pPr>
            <w:r>
              <w:rPr>
                <w:rFonts w:ascii="Times New Roman" w:hAnsi="Times New Roman" w:cs="Times New Roman" w:hint="eastAsia"/>
                <w:szCs w:val="21"/>
              </w:rPr>
              <w:t>ACTCCGACAGGACCAACCA</w:t>
            </w:r>
          </w:p>
        </w:tc>
      </w:tr>
      <w:tr w:rsidR="006F37E5">
        <w:trPr>
          <w:jc w:val="center"/>
        </w:trPr>
        <w:tc>
          <w:tcPr>
            <w:tcW w:w="1485" w:type="dxa"/>
          </w:tcPr>
          <w:p w:rsidR="006F37E5" w:rsidRDefault="00000000">
            <w:pPr>
              <w:autoSpaceDE w:val="0"/>
              <w:autoSpaceDN w:val="0"/>
              <w:adjustRightInd w:val="0"/>
              <w:rPr>
                <w:rFonts w:ascii="Times New Roman" w:hAnsi="Times New Roman" w:cs="Times New Roman"/>
                <w:szCs w:val="21"/>
              </w:rPr>
            </w:pPr>
            <w:r>
              <w:rPr>
                <w:rFonts w:ascii="Times New Roman" w:hAnsi="Times New Roman" w:cs="Times New Roman" w:hint="eastAsia"/>
                <w:szCs w:val="21"/>
              </w:rPr>
              <w:t>MUS-LACC1</w:t>
            </w:r>
          </w:p>
        </w:tc>
        <w:tc>
          <w:tcPr>
            <w:tcW w:w="3221" w:type="dxa"/>
          </w:tcPr>
          <w:p w:rsidR="006F37E5" w:rsidRDefault="00000000">
            <w:pPr>
              <w:autoSpaceDE w:val="0"/>
              <w:autoSpaceDN w:val="0"/>
              <w:adjustRightInd w:val="0"/>
              <w:rPr>
                <w:rFonts w:ascii="Times New Roman" w:hAnsi="Times New Roman" w:cs="Times New Roman"/>
                <w:szCs w:val="21"/>
              </w:rPr>
            </w:pPr>
            <w:r>
              <w:rPr>
                <w:rFonts w:ascii="Times New Roman" w:hAnsi="Times New Roman" w:cs="Times New Roman" w:hint="eastAsia"/>
                <w:szCs w:val="21"/>
              </w:rPr>
              <w:t>CTGCCATGAGACCTTACTGGA</w:t>
            </w:r>
          </w:p>
        </w:tc>
        <w:tc>
          <w:tcPr>
            <w:tcW w:w="3374" w:type="dxa"/>
          </w:tcPr>
          <w:p w:rsidR="006F37E5" w:rsidRDefault="00000000">
            <w:pPr>
              <w:autoSpaceDE w:val="0"/>
              <w:autoSpaceDN w:val="0"/>
              <w:adjustRightInd w:val="0"/>
              <w:rPr>
                <w:rFonts w:ascii="Times New Roman" w:hAnsi="Times New Roman" w:cs="Times New Roman"/>
                <w:szCs w:val="21"/>
              </w:rPr>
            </w:pPr>
            <w:r>
              <w:rPr>
                <w:rFonts w:ascii="Times New Roman" w:hAnsi="Times New Roman" w:cs="Times New Roman" w:hint="eastAsia"/>
                <w:szCs w:val="21"/>
              </w:rPr>
              <w:t>TTCCCGCGAGACGTGAAAAG</w:t>
            </w:r>
          </w:p>
        </w:tc>
      </w:tr>
      <w:tr w:rsidR="006F37E5">
        <w:trPr>
          <w:jc w:val="center"/>
        </w:trPr>
        <w:tc>
          <w:tcPr>
            <w:tcW w:w="1485" w:type="dxa"/>
            <w:tcBorders>
              <w:bottom w:val="single" w:sz="4" w:space="0" w:color="auto"/>
            </w:tcBorders>
          </w:tcPr>
          <w:p w:rsidR="006F37E5" w:rsidRDefault="00000000">
            <w:pPr>
              <w:autoSpaceDE w:val="0"/>
              <w:autoSpaceDN w:val="0"/>
              <w:adjustRightInd w:val="0"/>
              <w:rPr>
                <w:rFonts w:ascii="Times New Roman" w:hAnsi="Times New Roman" w:cs="Times New Roman"/>
                <w:szCs w:val="21"/>
              </w:rPr>
            </w:pPr>
            <w:r>
              <w:rPr>
                <w:rFonts w:ascii="Times New Roman" w:hAnsi="Times New Roman" w:cs="Times New Roman" w:hint="eastAsia"/>
                <w:szCs w:val="21"/>
              </w:rPr>
              <w:t>MUS-</w:t>
            </w:r>
            <w:r>
              <w:rPr>
                <w:rFonts w:ascii="Times New Roman" w:hAnsi="Times New Roman" w:cs="Times New Roman" w:hint="eastAsia"/>
                <w:szCs w:val="21"/>
              </w:rPr>
              <w:t>β</w:t>
            </w:r>
            <w:r>
              <w:rPr>
                <w:rFonts w:ascii="Times New Roman" w:hAnsi="Times New Roman" w:cs="Times New Roman" w:hint="eastAsia"/>
                <w:szCs w:val="21"/>
              </w:rPr>
              <w:t>-actin</w:t>
            </w:r>
          </w:p>
        </w:tc>
        <w:tc>
          <w:tcPr>
            <w:tcW w:w="3221" w:type="dxa"/>
            <w:tcBorders>
              <w:bottom w:val="single" w:sz="4" w:space="0" w:color="auto"/>
            </w:tcBorders>
            <w:vAlign w:val="bottom"/>
          </w:tcPr>
          <w:p w:rsidR="006F37E5" w:rsidRDefault="00000000">
            <w:pPr>
              <w:autoSpaceDE w:val="0"/>
              <w:autoSpaceDN w:val="0"/>
              <w:adjustRightInd w:val="0"/>
              <w:rPr>
                <w:rFonts w:ascii="Times New Roman" w:hAnsi="Times New Roman" w:cs="Times New Roman"/>
                <w:szCs w:val="21"/>
              </w:rPr>
            </w:pPr>
            <w:r>
              <w:rPr>
                <w:rFonts w:ascii="Times New Roman" w:hAnsi="Times New Roman" w:cs="Times New Roman" w:hint="eastAsia"/>
                <w:szCs w:val="21"/>
              </w:rPr>
              <w:t>GGGAAATCGTGCGTGAC</w:t>
            </w:r>
          </w:p>
        </w:tc>
        <w:tc>
          <w:tcPr>
            <w:tcW w:w="3374" w:type="dxa"/>
            <w:tcBorders>
              <w:bottom w:val="single" w:sz="4" w:space="0" w:color="auto"/>
            </w:tcBorders>
            <w:vAlign w:val="bottom"/>
          </w:tcPr>
          <w:p w:rsidR="006F37E5" w:rsidRDefault="00000000">
            <w:pPr>
              <w:autoSpaceDE w:val="0"/>
              <w:autoSpaceDN w:val="0"/>
              <w:adjustRightInd w:val="0"/>
              <w:rPr>
                <w:rFonts w:ascii="Times New Roman" w:hAnsi="Times New Roman" w:cs="Times New Roman"/>
                <w:szCs w:val="21"/>
              </w:rPr>
            </w:pPr>
            <w:r>
              <w:rPr>
                <w:rFonts w:ascii="Times New Roman" w:hAnsi="Times New Roman" w:cs="Times New Roman" w:hint="eastAsia"/>
                <w:szCs w:val="21"/>
              </w:rPr>
              <w:t>AGGCTGGAAAAGAGCCT</w:t>
            </w:r>
          </w:p>
        </w:tc>
      </w:tr>
    </w:tbl>
    <w:p w:rsidR="006F37E5" w:rsidRDefault="006F37E5">
      <w:pPr>
        <w:autoSpaceDE w:val="0"/>
        <w:autoSpaceDN w:val="0"/>
        <w:adjustRightInd w:val="0"/>
        <w:snapToGrid w:val="0"/>
        <w:rPr>
          <w:rFonts w:ascii="Times New Roman" w:hAnsi="Times New Roman" w:cs="Times New Roman"/>
          <w:b/>
          <w:kern w:val="0"/>
          <w:szCs w:val="21"/>
        </w:rPr>
      </w:pPr>
    </w:p>
    <w:p w:rsidR="006F37E5" w:rsidRDefault="006F37E5"/>
    <w:sectPr w:rsidR="006F37E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TEzNDhkZWZlMjU1M2VlOGJhNGQyNjRiMjY2M2Y3NzAifQ=="/>
    <w:docVar w:name="NE.Ref{029292E6-5637-4B03-B1DA-65879314757F}" w:val=" ADDIN NE.Ref.{029292E6-5637-4B03-B1DA-65879314757F}&lt;Citation&gt;&lt;Group&gt;&lt;References&gt;&lt;Item&gt;&lt;ID&gt;1558&lt;/ID&gt;&lt;UID&gt;{9319F8DE-DDF4-458A-AD88-BB07DB250546}&lt;/UID&gt;&lt;Title&gt;Inflammatory mechanisms linking obesity and metabolic disease&lt;/Title&gt;&lt;Template&gt;Journal Article&lt;/Template&gt;&lt;Star&gt;0&lt;/Star&gt;&lt;Tag&gt;0&lt;/Tag&gt;&lt;Author&gt;Saltiel, A R; Olefsky, J M&lt;/Author&gt;&lt;Year&gt;2017&lt;/Year&gt;&lt;Details&gt;&lt;_accession_num&gt;28045402&lt;/_accession_num&gt;&lt;_collection_scope&gt;SCI;SCIE&lt;/_collection_scope&gt;&lt;_created&gt;64228316&lt;/_created&gt;&lt;_date&gt;2017-01-03&lt;/_date&gt;&lt;_date_display&gt;2017 Jan 3&lt;/_date_display&gt;&lt;_doi&gt;10.1172/JCI92035&lt;/_doi&gt;&lt;_impact_factor&gt;  14.808&lt;/_impact_factor&gt;&lt;_isbn&gt;1558-8238 (Electronic); 0021-9738 (Linking)&lt;/_isbn&gt;&lt;_issue&gt;1&lt;/_issue&gt;&lt;_journal&gt;J Clin Invest&lt;/_journal&gt;&lt;_language&gt;eng&lt;/_language&gt;&lt;_modified&gt;64228316&lt;/_modified&gt;&lt;_pages&gt;1-4&lt;/_pages&gt;&lt;_tertiary_title&gt;The Journal of clinical investigation&lt;/_tertiary_title&gt;&lt;_type_work&gt;Journal Article; Review; Research Support, N.I.H., Extramural&lt;/_type_work&gt;&lt;_url&gt;http://www.ncbi.nlm.nih.gov/entrez/query.fcgi?cmd=Retrieve&amp;amp;db=pubmed&amp;amp;dopt=Abstract&amp;amp;list_uids=28045402&amp;amp;query_hl=1&lt;/_url&gt;&lt;_volume&gt;127&lt;/_volume&gt;&lt;/Details&gt;&lt;Extra&gt;&lt;DBUID&gt;{F96A950B-833F-4880-A151-76DA2D6A2879}&lt;/DBUID&gt;&lt;/Extra&gt;&lt;/Item&gt;&lt;/References&gt;&lt;/Group&gt;&lt;/Citation&gt;_x000a_"/>
    <w:docVar w:name="NE.Ref{05F066A0-2F3D-432B-B8ED-FA0C1C5D6B53}" w:val=" ADDIN NE.Ref.{05F066A0-2F3D-432B-B8ED-FA0C1C5D6B53}&lt;Citation&gt;&lt;Group&gt;&lt;References&gt;&lt;Item&gt;&lt;ID&gt;1576&lt;/ID&gt;&lt;UID&gt;{F9B102C7-34A0-4121-93D6-948CA1904588}&lt;/UID&gt;&lt;Title&gt;The multiple-hit pathogenesis of non-alcoholic fatty liver disease (NAFLD)&lt;/Title&gt;&lt;Template&gt;Journal Article&lt;/Template&gt;&lt;Star&gt;0&lt;/Star&gt;&lt;Tag&gt;0&lt;/Tag&gt;&lt;Author&gt;Buzzetti, E; Pinzani, M; Tsochatzis, E A&lt;/Author&gt;&lt;Year&gt;2016&lt;/Year&gt;&lt;Details&gt;&lt;_accession_num&gt;26823198&lt;/_accession_num&gt;&lt;_author_adr&gt;UCL Institute for Liver and Digestive Health and Sheila Sherlock Liver Unit, Royal Free Hospital and UCL, London, UK.; UCL Institute for Liver and Digestive Health and Sheila Sherlock Liver Unit, Royal Free Hospital and UCL, London, UK.; UCL Institute for Liver and Digestive Health and Sheila Sherlock Liver Unit, Royal Free Hospital and UCL, London, UK. Electronic address: e.tsochatzis@ucl.ac.uk.&lt;/_author_adr&gt;&lt;_collection_scope&gt;SCI;SCIE&lt;/_collection_scope&gt;&lt;_created&gt;64228316&lt;/_created&gt;&lt;_date&gt;2016-08-01&lt;/_date&gt;&lt;_date_display&gt;2016 Aug&lt;/_date_display&gt;&lt;_doi&gt;10.1016/j.metabol.2015.12.012&lt;/_doi&gt;&lt;_impact_factor&gt;   8.694&lt;/_impact_factor&gt;&lt;_isbn&gt;1532-8600 (Electronic); 0026-0495 (Linking)&lt;/_isbn&gt;&lt;_issue&gt;8&lt;/_issue&gt;&lt;_journal&gt;Metabolism&lt;/_journal&gt;&lt;_keywords&gt;*Gut microbiome; *Insulin resistance; *Lipotoxicity; *Metabolic syndrome; *PNPLA3&lt;/_keywords&gt;&lt;_language&gt;eng&lt;/_language&gt;&lt;_modified&gt;64228316&lt;/_modified&gt;&lt;_ori_publication&gt;Copyright (c) 2016 Elsevier Inc. All rights reserved.&lt;/_ori_publication&gt;&lt;_pages&gt;1038-48&lt;/_pages&gt;&lt;_tertiary_title&gt;Metabolism: clinical and experimental&lt;/_tertiary_title&gt;&lt;_type_work&gt;Journal Article; Review&lt;/_type_work&gt;&lt;_url&gt;http://www.ncbi.nlm.nih.gov/entrez/query.fcgi?cmd=Retrieve&amp;amp;db=pubmed&amp;amp;dopt=Abstract&amp;amp;list_uids=26823198&amp;amp;query_hl=1&lt;/_url&gt;&lt;_volume&gt;65&lt;/_volume&gt;&lt;/Details&gt;&lt;Extra&gt;&lt;DBUID&gt;{F96A950B-833F-4880-A151-76DA2D6A2879}&lt;/DBUID&gt;&lt;/Extra&gt;&lt;/Item&gt;&lt;/References&gt;&lt;/Group&gt;&lt;Group&gt;&lt;References&gt;&lt;Item&gt;&lt;ID&gt;1577&lt;/ID&gt;&lt;UID&gt;{A5387DA6-3677-42BA-85D4-EC4D61FF065F}&lt;/UID&gt;&lt;Title&gt;Molecular mechanisms of lipotoxicity and glucotoxicity in nonalcoholic fatty liver disease&lt;/Title&gt;&lt;Template&gt;Journal Article&lt;/Template&gt;&lt;Star&gt;0&lt;/Star&gt;&lt;Tag&gt;0&lt;/Tag&gt;&lt;Author&gt;Mota, M; Banini, B A; Cazanave, S C; Sanyal, A J&lt;/Author&gt;&lt;Year&gt;2016&lt;/Year&gt;&lt;Details&gt;&lt;_accession_num&gt;26997538&lt;/_accession_num&gt;&lt;_author_adr&gt;Department of Internal Medicine, Division of Gastroenterology, Hepatology and Nutrition, Virginia Commonwealth University School of Medicine, Richmond, VA, USA. Electronic address: manoela.mota@vcuhealth.org.; Department of Internal Medicine, Division of Gastroenterology, Hepatology and Nutrition, Virginia Commonwealth University School of Medicine, Richmond, VA, USA.; Department of Internal Medicine, Division of Gastroenterology, Hepatology and Nutrition, Virginia Commonwealth University School of Medicine, Richmond, VA, USA.; Department of Internal Medicine, Division of Gastroenterology, Hepatology and Nutrition, Virginia Commonwealth University School of Medicine, Richmond, VA, USA. Electronic address: asanyal@mcvh-vcu.edu.&lt;/_author_adr&gt;&lt;_collection_scope&gt;SCI;SCIE&lt;/_collection_scope&gt;&lt;_created&gt;64228316&lt;/_created&gt;&lt;_date&gt;2016-08-01&lt;/_date&gt;&lt;_date_display&gt;2016 Aug&lt;/_date_display&gt;&lt;_doi&gt;10.1016/j.metabol.2016.02.014&lt;/_doi&gt;&lt;_impact_factor&gt;   8.694&lt;/_impact_factor&gt;&lt;_isbn&gt;1532-8600 (Electronic); 0026-0495 (Linking)&lt;/_isbn&gt;&lt;_issue&gt;8&lt;/_issue&gt;&lt;_journal&gt;Metabolism&lt;/_journal&gt;&lt;_keywords&gt;*CHOP; *JNK; *Lipid; *NASH; *Oxidative stress&lt;/_keywords&gt;&lt;_language&gt;eng&lt;/_language&gt;&lt;_modified&gt;64228316&lt;/_modified&gt;&lt;_ori_publication&gt;Copyright (c) 2016 Elsevier Inc. All rights reserved.&lt;/_ori_publication&gt;&lt;_pages&gt;1049-61&lt;/_pages&gt;&lt;_tertiary_title&gt;Metabolism: clinical and experimental&lt;/_tertiary_title&gt;&lt;_type_work&gt;Journal Article; Review&lt;/_type_work&gt;&lt;_url&gt;http://www.ncbi.nlm.nih.gov/entrez/query.fcgi?cmd=Retrieve&amp;amp;db=pubmed&amp;amp;dopt=Abstract&amp;amp;list_uids=26997538&amp;amp;query_hl=1&lt;/_url&gt;&lt;_volume&gt;65&lt;/_volume&gt;&lt;/Details&gt;&lt;Extra&gt;&lt;DBUID&gt;{F96A950B-833F-4880-A151-76DA2D6A2879}&lt;/DBUID&gt;&lt;/Extra&gt;&lt;/Item&gt;&lt;/References&gt;&lt;/Group&gt;&lt;Group&gt;&lt;References&gt;&lt;Item&gt;&lt;ID&gt;1613&lt;/ID&gt;&lt;UID&gt;{5BCC1157-959A-4313-93FF-E238ADF688B8}&lt;/UID&gt;&lt;Title&gt;A stress signaling pathway in adipose tissue regulates hepatic insulin resistance&lt;/Title&gt;&lt;Template&gt;Journal Article&lt;/Template&gt;&lt;Star&gt;1&lt;/Star&gt;&lt;Tag&gt;0&lt;/Tag&gt;&lt;Author&gt;Sabio, G; Das, M; Mora, A; Zhang, Z; Jun, J Y; Ko, H J; Barrett, T; Kim, J K; Davis, R J&lt;/Author&gt;&lt;Year&gt;2008&lt;/Year&gt;&lt;Details&gt;&lt;_accession_num&gt;19056984&lt;/_accession_num&gt;&lt;_author_adr&gt;Howard Hughes Medical Institute, University of Massachusetts Medical School, Worcester, MA 01605, USA.&lt;/_author_adr&gt;&lt;_date_display&gt;2008 Dec 5&lt;/_date_display&gt;&lt;_date&gt;2008-12-05&lt;/_date&gt;&lt;_doi&gt;10.1126/science.1160794&lt;/_doi&gt;&lt;_isbn&gt;1095-9203 (Electronic); 0036-8075 (Linking)&lt;/_isbn&gt;&lt;_issue&gt;5907&lt;/_issue&gt;&lt;_journal&gt;Science&lt;/_journal&gt;&lt;_language&gt;eng&lt;/_language&gt;&lt;_pages&gt;1539-43&lt;/_pages&gt;&lt;_tertiary_title&gt;Science (New York, N.Y.)&lt;/_tertiary_title&gt;&lt;_type_work&gt;Journal Article; Research Support, N.I.H., Extramural; Research Support, Non-U.S. Gov&amp;apos;t&lt;/_type_work&gt;&lt;_url&gt;http://www.ncbi.nlm.nih.gov/entrez/query.fcgi?cmd=Retrieve&amp;amp;db=pubmed&amp;amp;dopt=Abstract&amp;amp;list_uids=19056984&amp;amp;query_hl=1&lt;/_url&gt;&lt;_volume&gt;322&lt;/_volume&gt;&lt;_created&gt;64249909&lt;/_created&gt;&lt;_modified&gt;64249909&lt;/_modified&gt;&lt;_impact_factor&gt;  47.728&lt;/_impact_factor&gt;&lt;_collection_scope&gt;SCI;SCIE&lt;/_collection_scope&gt;&lt;/Details&gt;&lt;Extra&gt;&lt;DBUID&gt;{F96A950B-833F-4880-A151-76DA2D6A2879}&lt;/DBUID&gt;&lt;/Extra&gt;&lt;/Item&gt;&lt;/References&gt;&lt;/Group&gt;&lt;Group&gt;&lt;References&gt;&lt;Item&gt;&lt;ID&gt;1614&lt;/ID&gt;&lt;UID&gt;{45E159BA-E87A-446F-8643-62ED8C96759C}&lt;/UID&gt;&lt;Title&gt;Critical nodes in signalling pathways: insights into insulin action&lt;/Title&gt;&lt;Template&gt;Journal Article&lt;/Template&gt;&lt;Star&gt;1&lt;/Star&gt;&lt;Tag&gt;0&lt;/Tag&gt;&lt;Author&gt;Taniguchi, C M; Emanuelli, B; Kahn, C R&lt;/Author&gt;&lt;Year&gt;2006&lt;/Year&gt;&lt;Details&gt;&lt;_accession_num&gt;16493415&lt;/_accession_num&gt;&lt;_author_adr&gt;Joslin Diabetes Center, One Joslin Place, Boston, Massachusetts 02215, USA.&lt;/_author_adr&gt;&lt;_date_display&gt;2006 Feb&lt;/_date_display&gt;&lt;_date&gt;2006-02-01&lt;/_date&gt;&lt;_doi&gt;10.1038/nrm1837&lt;/_doi&gt;&lt;_isbn&gt;1471-0072 (Print); 1471-0072 (Linking)&lt;/_isbn&gt;&lt;_issue&gt;2&lt;/_issue&gt;&lt;_journal&gt;Nat Rev Mol Cell Biol&lt;/_journal&gt;&lt;_language&gt;eng&lt;/_language&gt;&lt;_pages&gt;85-96&lt;/_pages&gt;&lt;_tertiary_title&gt;Nature reviews. Molecular cell biology&lt;/_tertiary_title&gt;&lt;_type_work&gt;Journal Article; Research Support, N.I.H., Extramural; Research Support, Non-U.S. Gov&amp;apos;t; Review&lt;/_type_work&gt;&lt;_url&gt;http://www.ncbi.nlm.nih.gov/entrez/query.fcgi?cmd=Retrieve&amp;amp;db=pubmed&amp;amp;dopt=Abstract&amp;amp;list_uids=16493415&amp;amp;query_hl=1&lt;/_url&gt;&lt;_volume&gt;7&lt;/_volume&gt;&lt;_created&gt;64249909&lt;/_created&gt;&lt;_modified&gt;64249909&lt;/_modified&gt;&lt;_impact_factor&gt;  94.444&lt;/_impact_factor&gt;&lt;/Details&gt;&lt;Extra&gt;&lt;DBUID&gt;{F96A950B-833F-4880-A151-76DA2D6A2879}&lt;/DBUID&gt;&lt;/Extra&gt;&lt;/Item&gt;&lt;/References&gt;&lt;/Group&gt;&lt;/Citation&gt;_x000a_"/>
    <w:docVar w:name="NE.Ref{0CC4A2F1-A8D0-4AB8-8783-E8F2A7FD82B1}" w:val=" ADDIN NE.Ref.{0CC4A2F1-A8D0-4AB8-8783-E8F2A7FD82B1}&lt;Citation&gt;&lt;Group&gt;&lt;References&gt;&lt;Item&gt;&lt;ID&gt;1544&lt;/ID&gt;&lt;UID&gt;{7EAC31C9-46FF-4182-8DD4-B8D2DE37EDE0}&lt;/UID&gt;&lt;Title&gt;Somatostatin receptor subtype 1 modulates basal inhibition of growth hormone release in somatotrophs&lt;/Title&gt;&lt;Template&gt;Journal Article&lt;/Template&gt;&lt;Star&gt;0&lt;/Star&gt;&lt;Tag&gt;0&lt;/Tag&gt;&lt;Author&gt;Kreienkamp, H J; Akgun, E; Baumeister, H; Meyerhof, W; Richter, D&lt;/Author&gt;&lt;Year&gt;1999&lt;/Year&gt;&lt;Details&gt;&lt;_accession_num&gt;10622746&lt;/_accession_num&gt;&lt;_author_adr&gt;Institut fur Zellbiochemie und klinische Neurobiologie, Universitat Hamburg, Germany.&lt;/_author_adr&gt;&lt;_collection_scope&gt;SCI;SCIE&lt;/_collection_scope&gt;&lt;_created&gt;64225018&lt;/_created&gt;&lt;_date&gt;1999-12-03&lt;/_date&gt;&lt;_date_display&gt;1999 Dec 3&lt;/_date_display&gt;&lt;_db_updated&gt;PubMed&lt;/_db_updated&gt;&lt;_doi&gt;10.1016/s0014-5793(99)01582-3&lt;/_doi&gt;&lt;_impact_factor&gt;   4.124&lt;/_impact_factor&gt;&lt;_isbn&gt;0014-5793 (Print); 0014-5793 (Linking)&lt;/_isbn&gt;&lt;_issue&gt;3&lt;/_issue&gt;&lt;_journal&gt;FEBS Lett&lt;/_journal&gt;&lt;_language&gt;eng&lt;/_language&gt;&lt;_modified&gt;64225018&lt;/_modified&gt;&lt;_pages&gt;464-6&lt;/_pages&gt;&lt;_subject_headings&gt;Animals; Blotting, Northern; Blotting, Southern; Cells, Cultured; Growth Hormone/*metabolism; Mice; Mice, Inbred C57BL; Mice, Knockout; Mutagenesis, Insertional; Pituitary Gland/drug effects/*metabolism; Receptors, Somatostatin/genetics/*physiology; Reverse Transcriptase Polymerase Chain Reaction; Somatostatin/analogs &amp;amp; derivatives/pharmacology&lt;/_subject_headings&gt;&lt;_tertiary_title&gt;FEBS letters&lt;/_tertiary_title&gt;&lt;_type_work&gt;Journal Article; Research Support, Non-U.S. Gov&amp;apos;t&lt;/_type_work&gt;&lt;_url&gt;http://www.ncbi.nlm.nih.gov/entrez/query.fcgi?cmd=Retrieve&amp;amp;db=pubmed&amp;amp;dopt=Abstract&amp;amp;list_uids=10622746&amp;amp;query_hl=1&lt;/_url&gt;&lt;_volume&gt;462&lt;/_volume&gt;&lt;/Details&gt;&lt;Extra&gt;&lt;DBUID&gt;{F96A950B-833F-4880-A151-76DA2D6A2879}&lt;/DBUID&gt;&lt;/Extra&gt;&lt;/Item&gt;&lt;/References&gt;&lt;/Group&gt;&lt;/Citation&gt;_x000a_"/>
    <w:docVar w:name="NE.Ref{17899A13-BB6F-4D08-BAF2-CDA5351032D5}" w:val=" ADDIN NE.Ref.{17899A13-BB6F-4D08-BAF2-CDA5351032D5}&lt;Citation&gt;&lt;Group&gt;&lt;References&gt;&lt;Item&gt;&lt;ID&gt;1669&lt;/ID&gt;&lt;UID&gt;{37F377E3-E3F9-4C3A-883E-8A02C1D896F5}&lt;/UID&gt;&lt;Title&gt;Adiponectin: a versatile player of innate immunity&lt;/Title&gt;&lt;Template&gt;Journal Article&lt;/Template&gt;&lt;Star&gt;0&lt;/Star&gt;&lt;Tag&gt;0&lt;/Tag&gt;&lt;Author&gt;Luo, Y; Liu, M&lt;/Author&gt;&lt;Year&gt;2016&lt;/Year&gt;&lt;Details&gt;&lt;_accession_num&gt;26993045&lt;/_accession_num&gt;&lt;_author_adr&gt;Institute of Metabolism and Endocrinology, Metabolic Syndrome Research Center, the Second Xiangya Hospital, Central South University, Changsha 410011, China Department of Biochemistry and Molecular Biology, University of New Mexico Health Sciences Center, Albuquerque, NM 87131, USA.; Institute of Metabolism and Endocrinology, Metabolic Syndrome Research Center, the Second Xiangya Hospital, Central South University, Changsha 410011, China Department of Biochemistry and Molecular Biology, University of New Mexico Health Sciences Center, Albuquerque, NM 87131, USA meilianliu@salud.unm.edu.&lt;/_author_adr&gt;&lt;_date_display&gt;2016 Apr&lt;/_date_display&gt;&lt;_date&gt;2016-04-01&lt;/_date&gt;&lt;_doi&gt;10.1093/jmcb/mjw012&lt;/_doi&gt;&lt;_isbn&gt;1759-4685 (Electronic); 1759-4685 (Linking)&lt;/_isbn&gt;&lt;_issue&gt;2&lt;/_issue&gt;&lt;_journal&gt;J Mol Cell Biol&lt;/_journal&gt;&lt;_keywords&gt;*adiponectin; *innate immunity; *innate-like lymphocyte; *macrophage&lt;/_keywords&gt;&lt;_language&gt;eng&lt;/_language&gt;&lt;_ori_publication&gt;(c) The Author (2016). Published by Oxford University Press on behalf of Journal _x000d__x000a_      of Molecular Cell Biology, IBCB, SIBS, CAS. All rights reserved.&lt;/_ori_publication&gt;&lt;_pages&gt;120-8&lt;/_pages&gt;&lt;_subject_headings&gt;Adiponectin/*metabolism; Animals; Cell Polarity; Humans; *Immunity, Innate; Lymphocytes/cytology; Macrophages/cytology; Neutrophils/cytology&lt;/_subject_headings&gt;&lt;_tertiary_title&gt;Journal of molecular cell biology&lt;/_tertiary_title&gt;&lt;_type_work&gt;Journal Article; Review; Research Support, N.I.H., Extramural; Research Support, Non-U.S. Gov&amp;apos;t&lt;/_type_work&gt;&lt;_url&gt;http://www.ncbi.nlm.nih.gov/entrez/query.fcgi?cmd=Retrieve&amp;amp;db=pubmed&amp;amp;dopt=Abstract&amp;amp;list_uids=26993045&amp;amp;query_hl=1&lt;/_url&gt;&lt;_volume&gt;8&lt;/_volume&gt;&lt;_created&gt;64274324&lt;/_created&gt;&lt;_modified&gt;64274324&lt;/_modified&gt;&lt;_db_updated&gt;PubMed&lt;/_db_updated&gt;&lt;_impact_factor&gt;   6.216&lt;/_impact_factor&gt;&lt;_collection_scope&gt;SCIE;CSCD&lt;/_collection_scope&gt;&lt;/Details&gt;&lt;Extra&gt;&lt;DBUID&gt;{F96A950B-833F-4880-A151-76DA2D6A2879}&lt;/DBUID&gt;&lt;/Extra&gt;&lt;/Item&gt;&lt;/References&gt;&lt;/Group&gt;&lt;Group&gt;&lt;References&gt;&lt;Item&gt;&lt;ID&gt;1670&lt;/ID&gt;&lt;UID&gt;{DC5871C8-01C9-4921-AA2D-AF84190AAF3F}&lt;/UID&gt;&lt;Title&gt;Mechanisms of obesity-induced inflammation and insulin resistance: insights into  the emerging role of nutritional strategies&lt;/Title&gt;&lt;Template&gt;Journal Article&lt;/Template&gt;&lt;Star&gt;0&lt;/Star&gt;&lt;Tag&gt;0&lt;/Tag&gt;&lt;Author&gt;McArdle, M A; Finucane, O M; Connaughton, R M; McMorrow, A M; Roche, H M&lt;/Author&gt;&lt;Year&gt;2013&lt;/Year&gt;&lt;Details&gt;&lt;_accession_num&gt;23675368&lt;/_accession_num&gt;&lt;_author_adr&gt;Nutrigenomics Research Group, UCD Conway Institute, School of Public Health, Physiotherapy and Population Science, University College Dublin Dublin, Republic  of Ireland.&lt;/_author_adr&gt;&lt;_date_display&gt;2013&lt;/_date_display&gt;&lt;_date&gt;2013-01-20&lt;/_date&gt;&lt;_doi&gt;10.3389/fendo.2013.00052&lt;/_doi&gt;&lt;_isbn&gt;1664-2392 (Print); 1664-2392 (Linking)&lt;/_isbn&gt;&lt;_journal&gt;Front Endocrinol (Lausanne)&lt;/_journal&gt;&lt;_keywords&gt;PUFA; immune cell infiltration; inflammation; insulin resistance; nutrient sensing; obesity&lt;/_keywords&gt;&lt;_language&gt;eng&lt;/_language&gt;&lt;_pages&gt;52&lt;/_pages&gt;&lt;_tertiary_title&gt;Frontiers in endocrinology&lt;/_tertiary_title&gt;&lt;_type_work&gt;Journal Article&lt;/_type_work&gt;&lt;_url&gt;http://www.ncbi.nlm.nih.gov/entrez/query.fcgi?cmd=Retrieve&amp;amp;db=pubmed&amp;amp;dopt=Abstract&amp;amp;list_uids=23675368&amp;amp;query_hl=1&lt;/_url&gt;&lt;_volume&gt;4&lt;/_volume&gt;&lt;_created&gt;64274324&lt;/_created&gt;&lt;_modified&gt;64274324&lt;/_modified&gt;&lt;_db_updated&gt;PubMed&lt;/_db_updated&gt;&lt;_impact_factor&gt;   5.555&lt;/_impact_factor&gt;&lt;/Details&gt;&lt;Extra&gt;&lt;DBUID&gt;{F96A950B-833F-4880-A151-76DA2D6A2879}&lt;/DBUID&gt;&lt;/Extra&gt;&lt;/Item&gt;&lt;/References&gt;&lt;/Group&gt;&lt;/Citation&gt;_x000a_"/>
    <w:docVar w:name="NE.Ref{1FBD6ED2-6CD9-489F-95E0-6D5135A530BC}" w:val=" ADDIN NE.Ref.{1FBD6ED2-6CD9-489F-95E0-6D5135A530BC}&lt;Citation&gt;&lt;Group&gt;&lt;References&gt;&lt;Item&gt;&lt;ID&gt;1660&lt;/ID&gt;&lt;UID&gt;{16A5D3D1-7B9A-49F5-8740-84D22810719C}&lt;/UID&gt;&lt;Title&gt;Obesity Drives STAT-1-Dependent NASH and STAT-3-Dependent HCC&lt;/Title&gt;&lt;Template&gt;Journal Article&lt;/Template&gt;&lt;Star&gt;0&lt;/Star&gt;&lt;Tag&gt;0&lt;/Tag&gt;&lt;Author&gt;Grohmann, M; Wiede, F; Dodd, G T; Gurzov, E N; Ooi, G J; Butt, T; Rasmiena, A A; Kaur, S; Gulati, T; Goh, P K; Treloar, A E; Archer, S; Brown, W A; Muller, M; Watt, M J; Ohara, O; McLean, C A; Tiganis, T&lt;/Author&gt;&lt;Year&gt;2018&lt;/Year&gt;&lt;Details&gt;&lt;_accession_num&gt;30454647&lt;/_accession_num&gt;&lt;_author_adr&gt;Monash Biomedicine Discovery Institute, Monash University, Clayton, VIC 3800, Australia; Department of Biochemistry and Molecular Biology, Monash University, Clayton, VIC 3800, Australia.; Monash Biomedicine Discovery Institute, Monash University, Clayton, VIC 3800, Australia; Peter MacCallum Cancer Centre, Melbourne, VIC 3000, Australia; Department of Biochemistry and Molecular Biology, Monash University, Clayton, VIC 3800, Australia.; Monash Biomedicine Discovery Institute, Monash University, Clayton, VIC 3800, Australia; Department of Biochemistry and Molecular Biology, Monash University, Clayton, VIC 3800, Australia.; Monash Biomedicine Discovery Institute, Monash University, Clayton, VIC 3800, Australia.; Monash University Department of Surgery, Alfred Hospital, Melbourne, VIC 3004, Australia.; Monash Biomedicine Discovery Institute, Monash University, Clayton, VIC 3800, Australia; Department of Biochemistry and Molecular Biology, Monash University, Clayton, VIC 3800, Australia.; Peter MacCallum Cancer Centre, Melbourne, VIC 3000, Australia.; Monash Biomedicine Discovery Institute, Monash University, Clayton, VIC 3800, Australia; Department of Biochemistry and Molecular Biology, Monash University, Clayton, VIC 3800, Australia.; Peter MacCallum Cancer Centre, Melbourne, VIC 3000, Australia.; Monash Biomedicine Discovery Institute, Monash University, Clayton, VIC 3800, Australia; Peter MacCallum Cancer Centre, Melbourne, VIC 3000, Australia; Department of Biochemistry and Molecular Biology, Monash University, Clayton, VIC 3800, Australia.; Peter MacCallum Cancer Centre, Melbourne, VIC 3000, Australia.; Monash Biomedicine Discovery Institute, Monash University, Clayton, VIC 3800, Australia; Monash Bioinformations Platform, Monash University, Clayton, VIC 3800, Australia.; Monash University Department of Surgery, Alfred Hospital, Melbourne, VIC 3004, Australia.; Institute of Animal Breeding and Genetics, University of Veterinary Medicine Vienna, Vienna, Austria.; Monash Biomedicine Discovery Institute, Monash University, Clayton, VIC 3800, Australia.; RIKEN Center for Integrative Medical Sciences, Yokohama, Kanagawa 230-0045, Japan; Kazusa DNA Research Institute Kisarazu, Chiba 292-0818, Japan.; Anatomical Pathology, Alfred Hospital, Prahran, VIC 3004, Australia.; Monash Biomedicine Discovery Institute, Monash University, Clayton, VIC 3800, Australia; Peter MacCallum Cancer Centre, Melbourne, VIC 3000, Australia. Electronic address: tony.tiganis@monash.edu.&lt;/_author_adr&gt;&lt;_date_display&gt;2018 Nov 15&lt;/_date_display&gt;&lt;_date&gt;2018-11-15&lt;/_date&gt;&lt;_doi&gt;10.1016/j.cell.2018.09.053&lt;/_doi&gt;&lt;_isbn&gt;1097-4172 (Electronic); 0092-8674 (Linking)&lt;/_isbn&gt;&lt;_issue&gt;5&lt;/_issue&gt;&lt;_journal&gt;Cell&lt;/_journal&gt;&lt;_keywords&gt;*PTPN2; *STAT-1; *STAT-3; *T cells; *fibrosis; *hepatocellular carcinoma; *non-alcoholic steatohepatitis; *nonalcoholic fatty liver disease; *obesity; *oxidative stress; *protein tyrosine phosphatase&lt;/_keywords&gt;&lt;_language&gt;eng&lt;/_language&gt;&lt;_ori_publication&gt;Copyright (c) 2018 The Authors. Published by Elsevier Inc. All rights reserved.&lt;/_ori_publication&gt;&lt;_pages&gt;1289-1306.e20&lt;/_pages&gt;&lt;_subject_headings&gt;Animals; CD8-Positive T-Lymphocytes/immunology/metabolism; Carcinoma, Hepatocellular/metabolism/*pathology; Diet, High-Fat; Disease Models, Animal; Hepatocytes/metabolism; Humans; Liver/metabolism/pathology; Liver Cirrhosis/metabolism/pathology; Liver Neoplasms/metabolism/*pathology; Mice; Mice, Inbred C57BL; Mice, Knockout; Non-alcoholic Fatty Liver Disease/metabolism/*pathology; Obesity/metabolism/*pathology; Oxidative Stress; Protein Tyrosine Phosphatase, Non-Receptor Type 2/deficiency/genetics/metabolism; STAT1 Transcription Factor/*metabolism; STAT3 Transcription Factor/*metabolism; Signal Transduction&lt;/_subject_headings&gt;&lt;_tertiary_title&gt;Cell&lt;/_tertiary_title&gt;&lt;_type_work&gt;Journal Article; Research Support, Non-U.S. Gov&amp;apos;t&lt;/_type_work&gt;&lt;_url&gt;http://www.ncbi.nlm.nih.gov/entrez/query.fcgi?cmd=Retrieve&amp;amp;db=pubmed&amp;amp;dopt=Abstract&amp;amp;list_uids=30454647&amp;amp;query_hl=1&lt;/_url&gt;&lt;_volume&gt;175&lt;/_volume&gt;&lt;_created&gt;64274317&lt;/_created&gt;&lt;_modified&gt;64274318&lt;/_modified&gt;&lt;_db_updated&gt;PubMed&lt;/_db_updated&gt;&lt;_impact_factor&gt;  41.582&lt;/_impact_factor&gt;&lt;_collection_scope&gt;SCI;SCIE&lt;/_collection_scope&gt;&lt;/Details&gt;&lt;Extra&gt;&lt;DBUID&gt;{F96A950B-833F-4880-A151-76DA2D6A2879}&lt;/DBUID&gt;&lt;/Extra&gt;&lt;/Item&gt;&lt;/References&gt;&lt;/Group&gt;&lt;Group&gt;&lt;References&gt;&lt;Item&gt;&lt;ID&gt;1661&lt;/ID&gt;&lt;UID&gt;{A2E91B48-AF73-4E37-9DDE-70886F34C3D8}&lt;/UID&gt;&lt;Title&gt;Epidemiology and risk-stratification of NAFLD-associated HCC&lt;/Title&gt;&lt;Template&gt;Journal Article&lt;/Template&gt;&lt;Star&gt;0&lt;/Star&gt;&lt;Tag&gt;0&lt;/Tag&gt;&lt;Author&gt;Ioannou, G N&lt;/Author&gt;&lt;Year&gt;2021&lt;/Year&gt;&lt;Details&gt;&lt;_accession_num&gt;34453963&lt;/_accession_num&gt;&lt;_author_adr&gt;Veterans Affairs Puget Sound Healthcare System, USA; University of Washington, Seattle, WA, USA. Electronic address: georgei@medicine.washington.edu.&lt;/_author_adr&gt;&lt;_date_display&gt;2021 Dec&lt;/_date_display&gt;&lt;_date&gt;2021-12-01&lt;/_date&gt;&lt;_doi&gt;10.1016/j.jhep.2021.08.012&lt;/_doi&gt;&lt;_isbn&gt;1600-0641 (Electronic); 0168-8278 (Linking)&lt;/_isbn&gt;&lt;_issue&gt;6&lt;/_issue&gt;&lt;_journal&gt;J Hepatol&lt;/_journal&gt;&lt;_keywords&gt;*Fatty liver; *NAFLD; *hepatocellular carcinoma; *liver cancer; *precision screening; *prediction model; *risk stratification; *screening; *steatohepatitis; *surveillance&lt;/_keywords&gt;&lt;_language&gt;eng&lt;/_language&gt;&lt;_ori_publication&gt;Published by Elsevier B.V.&lt;/_ori_publication&gt;&lt;_pages&gt;1476-1484&lt;/_pages&gt;&lt;_subject_headings&gt;Carcinoma, Hepatocellular/epidemiology/*etiology; Humans; Liver Neoplasms/epidemiology/etiology; Non-alcoholic Fatty Liver Disease/*complications/epidemiology; Polymorphism, Genetic/genetics; Risk Assessment/*methods/statistics &amp;amp; numerical data; Risk Factors&lt;/_subject_headings&gt;&lt;_tertiary_title&gt;Journal of hepatology&lt;/_tertiary_title&gt;&lt;_type_work&gt;Journal Article; Review&lt;/_type_work&gt;&lt;_url&gt;http://www.ncbi.nlm.nih.gov/entrez/query.fcgi?cmd=Retrieve&amp;amp;db=pubmed&amp;amp;dopt=Abstract&amp;amp;list_uids=34453963&amp;amp;query_hl=1&lt;/_url&gt;&lt;_volume&gt;75&lt;/_volume&gt;&lt;_created&gt;64274318&lt;/_created&gt;&lt;_modified&gt;64274318&lt;/_modified&gt;&lt;_db_updated&gt;PubMed&lt;/_db_updated&gt;&lt;_impact_factor&gt;  25.083&lt;/_impact_factor&gt;&lt;_collection_scope&gt;SCI;SCIE&lt;/_collection_scope&gt;&lt;/Details&gt;&lt;Extra&gt;&lt;DBUID&gt;{F96A950B-833F-4880-A151-76DA2D6A2879}&lt;/DBUID&gt;&lt;/Extra&gt;&lt;/Item&gt;&lt;/References&gt;&lt;/Group&gt;&lt;Group&gt;&lt;References&gt;&lt;Item&gt;&lt;ID&gt;1662&lt;/ID&gt;&lt;UID&gt;{C5843E1E-7141-47CF-8E2B-817937617E29}&lt;/UID&gt;&lt;Title&gt;ER-residential Nogo-B accelerates NAFLD-associated HCC mediated by metabolic reprogramming of oxLDL lipophagy&lt;/Title&gt;&lt;Template&gt;Journal Article&lt;/Template&gt;&lt;Star&gt;0&lt;/Star&gt;&lt;Tag&gt;0&lt;/Tag&gt;&lt;Author&gt;Tian, Y; Yang, B; Qiu, W; Hao, Y; Zhang, Z; Yang, B; Li, N; Cheng, S; Lin, Z; Rui, Y C; Cheung, OKW; Yang, W; Wu, WKK; Cheung, Y S; Lai, PBS; Luo, J; Sung, JJY; Chen, R; Wang, H Y; Cheng, ASL; Yang, P&lt;/Author&gt;&lt;Year&gt;2019&lt;/Year&gt;&lt;Details&gt;&lt;_accession_num&gt;31358770&lt;/_accession_num&gt;&lt;_author_adr&gt;Key Laboratory of Infection and Immunity of CAS, CAS Center for Excellence in Biomacromolecules, Institute of Biophysics, Chinese Academy of Sciences, 100101,  Beijing, China.; Key Laboratory of Infection and Immunity of CAS, CAS Center for Excellence in Biomacromolecules, Institute of Biophysics, Chinese Academy of Sciences, 100101,  Beijing, China.; University of Chinese Academy of Sciences, 100049, Beijing, China.; Key Laboratory of Infection and Immunity of CAS, CAS Center for Excellence in Biomacromolecules, Institute of Biophysics, Chinese Academy of Sciences, 100101,  Beijing, China.; University of Chinese Academy of Sciences, 100049, Beijing, China.; University of Chinese Academy of Sciences, 100049, Beijing, China.; Key Laboratory of RNA Biology of CAS, Institute of Biophysics, Chinese Academy of Sciences, 100101, Beijing, China.; Key Laboratory of Infection and Immunity of CAS, CAS Center for Excellence in Biomacromolecules, Institute of Biophysics, Chinese Academy of Sciences, 100101,  Beijing, China.; University of Chinese Academy of Sciences, 100049, Beijing, China.; Key Laboratory of Infection and Immunity of CAS, CAS Center for Excellence in Biomacromolecules, Institute of Biophysics, Chinese Academy of Sciences, 100101,  Beijing, China.; University of Chinese Academy of Sciences, 100049, Beijing, China.; Eastern Hepatobiliary Surgery Hospital, Second Military Medical University, 200433, Shanghai, China.; Eastern Hepatobiliary Surgery Hospital, Second Military Medical University, 200433, Shanghai, China.; Key Laboratory of Infection and Immunity of CAS, CAS Center for Excellence in Biomacromolecules, Institute of Biophysics, Chinese Academy of Sciences, 100101,  Beijing, China.; Department of Pharmacology and School of Pharmacy, Second Military Medical University, 200433, Shanghai, China.; School of Biomedical Sciences, The Chinese University of Hong Kong, 999077, Hong  Kong, China.; School of Biomedical Sciences, The Chinese University of Hong Kong, 999077, Hong  Kong, China.; State Key Laboratory of Digestive Disease, The Chinese University of Hong Kong, 999077, Hong Kong, China.; Department of Anaesthesia and Intensive Care, The Chinese University of Hong Kong, 999077, Hong Kong, China.; Department of Surgery, The Chinese University of Hong Kong, 999077, Hong Kong, China.; Department of Surgery, The Chinese University of Hong Kong, 999077, Hong Kong, China.; Key Laboratory of RNA Biology of CAS, Institute of Biophysics, Chinese Academy of Sciences, 100101, Beijing, China.; State Key Laboratory of Digestive Disease, The Chinese University of Hong Kong, 999077, Hong Kong, China.; Department of Medicine and Therapeutics, The Chinese University of Hong Kong, 999077, Hong Kong SAR, China.; Key Laboratory of RNA Biology of CAS, Institute of Biophysics, Chinese Academy of Sciences, 100101, Beijing, China.; Eastern Hepatobiliary Surgery Hospital, Second Military Medical University, 200433, Shanghai, China.; National Center for Liver Cancer, Second Military Medical University, 200433, Shanghai, China.; School of Biomedical Sciences, The Chinese University of Hong Kong, 999077, Hong  Kong, China. alfredcheng@cuhk.edu.hk.; State Key Laboratory of Digestive Disease, The Chinese University of Hong Kong, 999077, Hong Kong, China. alfredcheng@cuhk.edu.hk.; Key Laboratory of Infection and Immunity of CAS, CAS Center for Excellence in Biomacromolecules, Institute of Biophysics, Chinese Academy of Sciences, 100101,  Beijing, China. pyyang@ibp.ac.cn.; University of Chinese Academy of Sciences, 100049, Beijing, China. pyyang@ibp.ac.cn.; National Center for Liver Cancer, Second Military Medical University, 200433, Shanghai, China. pyyang@ibp.ac.cn.&lt;/_author_adr&gt;&lt;_date_display&gt;2019 Jul 29&lt;/_date_display&gt;&lt;_date&gt;2019-07-29&lt;/_date&gt;&lt;_doi&gt;10.1038/s41467-019-11274-x&lt;/_doi&gt;&lt;_isbn&gt;2041-1723 (Electronic); 2041-1723 (Linking)&lt;/_isbn&gt;&lt;_issue&gt;1&lt;/_issue&gt;&lt;_journal&gt;Nat Commun&lt;/_journal&gt;&lt;_language&gt;eng&lt;/_language&gt;&lt;_pages&gt;3391&lt;/_pages&gt;&lt;_subject_headings&gt;Animals; *Autophagy; Carcinoma, Hepatocellular/complications/genetics/*metabolism; Cell Line, Tumor; Diet, High-Fat/adverse effects; Endoplasmic Reticulum/metabolism; Female; Gene Expression Profiling/methods; Hep G2 Cells; Humans; Kaplan-Meier Estimate; Lipoproteins, LDL/*metabolism; Liver Neoplasms/complications/genetics/*metabolism; Metabolic Syndrome/etiology/genetics/metabolism; Mice, Inbred C57BL; Mice, Nude; Nogo Proteins/genetics/*metabolism; Non-alcoholic Fatty Liver Disease/complications/genetics/*metabolism; Signal Transduction/genetics; Transplantation, Heterologous&lt;/_subject_headings&gt;&lt;_tertiary_title&gt;Nature communications&lt;/_tertiary_title&gt;&lt;_type_work&gt;Journal Article; Research Support, Non-U.S. Gov&amp;apos;t&lt;/_type_work&gt;&lt;_url&gt;http://www.ncbi.nlm.nih.gov/entrez/query.fcgi?cmd=Retrieve&amp;amp;db=pubmed&amp;amp;dopt=Abstract&amp;amp;list_uids=31358770&amp;amp;query_hl=1&lt;/_url&gt;&lt;_volume&gt;10&lt;/_volume&gt;&lt;_created&gt;64274319&lt;/_created&gt;&lt;_modified&gt;64274319&lt;/_modified&gt;&lt;_db_updated&gt;PubMed&lt;/_db_updated&gt;&lt;_impact_factor&gt;  14.919&lt;/_impact_factor&gt;&lt;_collection_scope&gt;SCI;SCIE&lt;/_collection_scope&gt;&lt;/Details&gt;&lt;Extra&gt;&lt;DBUID&gt;{F96A950B-833F-4880-A151-76DA2D6A2879}&lt;/DBUID&gt;&lt;/Extra&gt;&lt;/Item&gt;&lt;/References&gt;&lt;/Group&gt;&lt;Group&gt;&lt;References&gt;&lt;Item&gt;&lt;ID&gt;1663&lt;/ID&gt;&lt;UID&gt;{20859A1E-D5EA-4BD1-BF9D-E3607277483D}&lt;/UID&gt;&lt;Title&gt;From NASH to HCC: current concepts and future challenges&lt;/Title&gt;&lt;Template&gt;Journal Article&lt;/Template&gt;&lt;Star&gt;0&lt;/Star&gt;&lt;Tag&gt;0&lt;/Tag&gt;&lt;Author&gt;Anstee, Q M; Reeves, H L; Kotsiliti, E; Govaere, O; Heikenwalder, M&lt;/Author&gt;&lt;Year&gt;2019&lt;/Year&gt;&lt;Details&gt;&lt;_accession_num&gt;31028350&lt;/_accession_num&gt;&lt;_author_adr&gt;Institute of Cellular Medicine, Faculty of Medical Sciences, Newcastle University, Newcastle upon Tyne, UK. quentin.anstee@newcastle.ac.uk.; The Liver Unit, Newcastle upon Tyne Hospitals NHS Foundation Trust, Freeman Hospital, Newcastle upon Tyne, UK. quentin.anstee@newcastle.ac.uk.; The Liver Unit, Newcastle upon Tyne Hospitals NHS Foundation Trust, Freeman Hospital, Newcastle upon Tyne, UK.; Northern Institute for Cancer Research, Medical School, Newcastle upon Tyne, UK.; Hepatopancreatobiliary Multidisciplinary Team, Newcastle upon Tyne NHS Foundation Trust, Freeman Hospital, Newcastle upon Tyne, UK.; Division of Chronic Inflammation and Cancer, German Cancer Research Center (DKFZ), Heidelberg, Germany.; Institute of Cellular Medicine, Faculty of Medical Sciences, Newcastle University, Newcastle upon Tyne, UK.; Division of Chronic Inflammation and Cancer, German Cancer Research Center (DKFZ), Heidelberg, Germany. m.heikenwaelder@dkfz.de.&lt;/_author_adr&gt;&lt;_date_display&gt;2019 Jul&lt;/_date_display&gt;&lt;_date&gt;2019-07-01&lt;/_date&gt;&lt;_doi&gt;10.1038/s41575-019-0145-7&lt;/_doi&gt;&lt;_isbn&gt;1759-5053 (Electronic); 1759-5045 (Linking)&lt;/_isbn&gt;&lt;_issue&gt;7&lt;/_issue&gt;&lt;_journal&gt;Nat Rev Gastroenterol Hepatol&lt;/_journal&gt;&lt;_language&gt;eng&lt;/_language&gt;&lt;_pages&gt;411-428&lt;/_pages&gt;&lt;_subject_headings&gt;*Carcinoma, Hepatocellular/epidemiology/etiology/pathology; Disease Progression; Global Health; Humans; Liver/*pathology; *Liver Neoplasms/epidemiology/etiology/pathology; Morbidity/trends; *Non-alcoholic Fatty Liver Disease/complications/diagnosis/epidemiology; Risk Factors; Tumor Microenvironment&lt;/_subject_headings&gt;&lt;_tertiary_title&gt;Nature reviews. Gastroenterology &amp;amp; hepatology&lt;/_tertiary_title&gt;&lt;_type_work&gt;Journal Article; Research Support, Non-U.S. Gov&amp;apos;t; Review&lt;/_type_work&gt;&lt;_url&gt;http://www.ncbi.nlm.nih.gov/entrez/query.fcgi?cmd=Retrieve&amp;amp;db=pubmed&amp;amp;dopt=Abstract&amp;amp;list_uids=31028350&amp;amp;query_hl=1&lt;/_url&gt;&lt;_volume&gt;16&lt;/_volume&gt;&lt;_created&gt;64274319&lt;/_created&gt;&lt;_modified&gt;64274319&lt;/_modified&gt;&lt;_db_updated&gt;PubMed&lt;/_db_updated&gt;&lt;_impact_factor&gt;  46.802&lt;/_impact_factor&gt;&lt;/Details&gt;&lt;Extra&gt;&lt;DBUID&gt;{F96A950B-833F-4880-A151-76DA2D6A2879}&lt;/DBUID&gt;&lt;/Extra&gt;&lt;/Item&gt;&lt;/References&gt;&lt;/Group&gt;&lt;/Citation&gt;_x000a_"/>
    <w:docVar w:name="NE.Ref{20455433-CB44-409C-BF00-1DC824EC2616}" w:val=" ADDIN NE.Ref.{20455433-CB44-409C-BF00-1DC824EC2616}&lt;Citation&gt;&lt;Group&gt;&lt;References&gt;&lt;Item&gt;&lt;ID&gt;1563&lt;/ID&gt;&lt;UID&gt;{ECD53FF4-BF69-48CE-9AAF-529264971D14}&lt;/UID&gt;&lt;Title&gt;Global burden of NAFLD and NASH: trends, predictions, risk factors and prevention&lt;/Title&gt;&lt;Template&gt;Journal Article&lt;/Template&gt;&lt;Star&gt;0&lt;/Star&gt;&lt;Tag&gt;0&lt;/Tag&gt;&lt;Author&gt;Younossi, Z; Anstee, Q M; Marietti, M; Hardy, T; Henry, L; Eslam, M; George, J; Bugianesi, E&lt;/Author&gt;&lt;Year&gt;2018&lt;/Year&gt;&lt;Details&gt;&lt;_accession_num&gt;28930295&lt;/_accession_num&gt;&lt;_author_adr&gt;Center for Liver Diseases, Department of Medicine, Inova Fairfax Hospital, 3300 Gallows Road, Falls Church, Virginia 22042, USA.; Center for Outcomes Research in Liver Disease, 2411 I Street NW, Washington DC, 20037, USA.; Institute of Cellular Medicine, Faculty of Medical Sciences, Newcastle University, 4 th Floor, William Leech Building, Framlington Place, Newcastle upon Tyne, NE2 4HH, UK.; Liver Unit, Newcastle Upon Tyne Hospitals NHS Trust, Freeman Hospital, Freeman Road, High Heaton, Newcastle upon Tyne, NE7 7DN, UK.; Division of Gastroenterology, Department of Medical Sciences, University of Torino, AOU Citta della Salute e della Scienza, Corso Dogliotti 14, 10126 Torino, Italy.; Institute of Cellular Medicine, Faculty of Medical Sciences, Newcastle University, 4 th Floor, William Leech Building, Framlington Place, Newcastle upon Tyne, NE2 4HH, UK.; Liver Unit, Newcastle Upon Tyne Hospitals NHS Trust, Freeman Hospital, Freeman Road, High Heaton, Newcastle upon Tyne, NE7 7DN, UK.; Center for Liver Diseases, Department of Medicine, Inova Fairfax Hospital, 3300 Gallows Road, Falls Church, Virginia 22042, USA.; Center for Outcomes Research in Liver Disease, 2411 I Street NW, Washington DC, 20037, USA.; Storr Liver Centre, Westmead Institute for Medical Research, Westmead Hospital and University of Sydney, 176 Hawkesbury Rd, Westmead NSW 2145, Sydney, New South Wales, Australia.; Storr Liver Centre, Westmead Institute for Medical Research, Westmead Hospital and University of Sydney, 176 Hawkesbury Rd, Westmead NSW 2145, Sydney, New South Wales, Australia.; Division of Gastroenterology, Department of Medical Sciences, University of Torino, AOU Citta della Salute e della Scienza, Corso Dogliotti 14, 10126 Torino, Italy.&lt;/_author_adr&gt;&lt;_created&gt;64228316&lt;/_created&gt;&lt;_date&gt;2018-01-01&lt;/_date&gt;&lt;_date_display&gt;2018 Jan&lt;/_date_display&gt;&lt;_doi&gt;10.1038/nrgastro.2017.109&lt;/_doi&gt;&lt;_impact_factor&gt;  46.802&lt;/_impact_factor&gt;&lt;_isbn&gt;1759-5053 (Electronic); 1759-5045 (Linking)&lt;/_isbn&gt;&lt;_issue&gt;1&lt;/_issue&gt;&lt;_journal&gt;Nat Rev Gastroenterol Hepatol&lt;/_journal&gt;&lt;_language&gt;eng&lt;/_language&gt;&lt;_modified&gt;64228316&lt;/_modified&gt;&lt;_pages&gt;11-20&lt;/_pages&gt;&lt;_tertiary_title&gt;Nature reviews. Gastroenterology &amp;amp; hepatology&lt;/_tertiary_title&gt;&lt;_type_work&gt;Journal Article; Review&lt;/_type_work&gt;&lt;_url&gt;http://www.ncbi.nlm.nih.gov/entrez/query.fcgi?cmd=Retrieve&amp;amp;db=pubmed&amp;amp;dopt=Abstract&amp;amp;list_uids=28930295&amp;amp;query_hl=1&lt;/_url&gt;&lt;_volume&gt;15&lt;/_volume&gt;&lt;/Details&gt;&lt;Extra&gt;&lt;DBUID&gt;{F96A950B-833F-4880-A151-76DA2D6A2879}&lt;/DBUID&gt;&lt;/Extra&gt;&lt;/Item&gt;&lt;/References&gt;&lt;/Group&gt;&lt;/Citation&gt;_x000a_"/>
    <w:docVar w:name="NE.Ref{29DC049A-0D79-4F56-8454-75402F60A9D8}" w:val=" ADDIN NE.Ref.{29DC049A-0D79-4F56-8454-75402F60A9D8}&lt;Citation&gt;&lt;Group&gt;&lt;References&gt;&lt;Item&gt;&lt;ID&gt;1566&lt;/ID&gt;&lt;UID&gt;{F4475ED0-A1DE-49B5-8E2E-595DA1009FF7}&lt;/UID&gt;&lt;Title&gt;Global epidemiology of nonalcoholic fatty liver disease-Meta-analytic assessment  of prevalence, incidence, and outcomes&lt;/Title&gt;&lt;Template&gt;Journal Article&lt;/Template&gt;&lt;Star&gt;0&lt;/Star&gt;&lt;Tag&gt;0&lt;/Tag&gt;&lt;Author&gt;Younossi, Z M; Koenig, A B; Abdelatif, D; Fazel, Y; Henry, L; Wymer, M&lt;/Author&gt;&lt;Year&gt;2016&lt;/Year&gt;&lt;Details&gt;&lt;_accession_num&gt;26707365&lt;/_accession_num&gt;&lt;_author_adr&gt;Center For Liver Disease, Department of Medicine, Inova Fairfax Hospital, Falls Church, VA.; Betty and Guy Beatty Center for Integrated Research, Inova Health System, Falls Church, VA.; Betty and Guy Beatty Center for Integrated Research, Inova Health System, Falls Church, VA.; Betty and Guy Beatty Center for Integrated Research, Inova Health System, Falls Church, VA.; Betty and Guy Beatty Center for Integrated Research, Inova Health System, Falls Church, VA.; Center for Outcomes Research in Liver Disease, Washington, DC.; Center For Liver Disease, Department of Medicine, Inova Fairfax Hospital, Falls Church, VA.; Betty and Guy Beatty Center for Integrated Research, Inova Health System, Falls Church, VA.&lt;/_author_adr&gt;&lt;_collection_scope&gt;SCI;SCIE&lt;/_collection_scope&gt;&lt;_created&gt;64228316&lt;/_created&gt;&lt;_date&gt;2016-07-01&lt;/_date&gt;&lt;_date_display&gt;2016 Jul&lt;/_date_display&gt;&lt;_doi&gt;10.1002/hep.28431&lt;/_doi&gt;&lt;_impact_factor&gt;  17.425&lt;/_impact_factor&gt;&lt;_isbn&gt;1527-3350 (Electronic); 0270-9139 (Linking)&lt;/_isbn&gt;&lt;_issue&gt;1&lt;/_issue&gt;&lt;_journal&gt;Hepatology&lt;/_journal&gt;&lt;_language&gt;eng&lt;/_language&gt;&lt;_modified&gt;64228316&lt;/_modified&gt;&lt;_ori_publication&gt;(c) 2015 by the American Association for the Study of Liver Diseases.&lt;/_ori_publication&gt;&lt;_pages&gt;73-84&lt;/_pages&gt;&lt;_tertiary_title&gt;Hepatology (Baltimore, Md.)&lt;/_tertiary_title&gt;&lt;_type_work&gt;Journal Article; Meta-Analysis; Review; Research Support, Non-U.S. Gov&amp;apos;t&lt;/_type_work&gt;&lt;_url&gt;http://www.ncbi.nlm.nih.gov/entrez/query.fcgi?cmd=Retrieve&amp;amp;db=pubmed&amp;amp;dopt=Abstract&amp;amp;list_uids=26707365&amp;amp;query_hl=1&lt;/_url&gt;&lt;_volume&gt;64&lt;/_volume&gt;&lt;/Details&gt;&lt;Extra&gt;&lt;DBUID&gt;{F96A950B-833F-4880-A151-76DA2D6A2879}&lt;/DBUID&gt;&lt;/Extra&gt;&lt;/Item&gt;&lt;/References&gt;&lt;/Group&gt;&lt;/Citation&gt;_x000a_"/>
    <w:docVar w:name="NE.Ref{3287E59A-9E47-432F-880F-5F6A82641534}" w:val=" ADDIN NE.Ref.{3287E59A-9E47-432F-880F-5F6A82641534}&lt;Citation&gt;&lt;Group&gt;&lt;References&gt;&lt;Item&gt;&lt;ID&gt;1574&lt;/ID&gt;&lt;UID&gt;{9D44E1E8-4449-4C7F-9FFD-59042469E3FD}&lt;/UID&gt;&lt;Title&gt;Non-alcoholic fatty liver disease and dyslipidemia: An update&lt;/Title&gt;&lt;Template&gt;Journal Article&lt;/Template&gt;&lt;Star&gt;0&lt;/Star&gt;&lt;Tag&gt;0&lt;/Tag&gt;&lt;Author&gt;Katsiki, Niki; Mikhailidis, Dimitri P; Mantzoros, Christos S&lt;/Author&gt;&lt;Year&gt;2016&lt;/Year&gt;&lt;Details&gt;&lt;_collection_scope&gt;SCI;SCIE&lt;/_collection_scope&gt;&lt;_created&gt;64228316&lt;/_created&gt;&lt;_doi&gt;10.1016/j.metabol.2016.05.003&lt;/_doi&gt;&lt;_impact_factor&gt;   8.694&lt;/_impact_factor&gt;&lt;_isbn&gt;00260495&lt;/_isbn&gt;&lt;_issue&gt;8&lt;/_issue&gt;&lt;_journal&gt;Metabolism&lt;/_journal&gt;&lt;_modified&gt;64228316&lt;/_modified&gt;&lt;_pages&gt;1109-1123&lt;/_pages&gt;&lt;_tertiary_title&gt;Metabolism&lt;/_tertiary_title&gt;&lt;_url&gt;https://linkinghub.elsevier.com/retrieve/pii/S002604951630018X_x000d__x000a_https://api.elsevier.com/content/article/PII:S002604951630018X?httpAccept=text/xml&lt;/_url&gt;&lt;_volume&gt;65&lt;/_volume&gt;&lt;/Details&gt;&lt;Extra&gt;&lt;DBUID&gt;{F96A950B-833F-4880-A151-76DA2D6A2879}&lt;/DBUID&gt;&lt;/Extra&gt;&lt;/Item&gt;&lt;/References&gt;&lt;/Group&gt;&lt;/Citation&gt;_x000a_"/>
    <w:docVar w:name="NE.Ref{35FD30D8-DF5A-4B35-9E52-983D04B161EE}" w:val=" ADDIN NE.Ref.{35FD30D8-DF5A-4B35-9E52-983D04B161EE}&lt;Citation&gt;&lt;Group&gt;&lt;References&gt;&lt;Item&gt;&lt;ID&gt;1666&lt;/ID&gt;&lt;UID&gt;{8E2BAFAC-13DA-4C5A-8660-84EA3D1EC30F}&lt;/UID&gt;&lt;Title&gt;Obesity, Fat Mass and Immune System: Role for Leptin&lt;/Title&gt;&lt;Template&gt;Journal Article&lt;/Template&gt;&lt;Star&gt;0&lt;/Star&gt;&lt;Tag&gt;0&lt;/Tag&gt;&lt;Author&gt;Francisco, V; Pino, J; Campos-Cabaleiro, V; Ruiz-Fernandez, C; Mera, A; Gonzalez-Gay, M A; Gomez, R; Gualillo, O&lt;/Author&gt;&lt;Year&gt;2018&lt;/Year&gt;&lt;Details&gt;&lt;_accession_num&gt;29910742&lt;/_accession_num&gt;&lt;_author_adr&gt;The NEIRID Group (Neuroendocrine Interactions in Rheumatology and Inflammatory Diseases), Servizo Galego de Saude and Instituto de Investigacion Sanitaria de Santiago, Santiago University Clinical Hospital, Santiago de Compostela, Spain.; The NEIRID Group (Neuroendocrine Interactions in Rheumatology and Inflammatory Diseases), Servizo Galego de Saude and Instituto de Investigacion Sanitaria de Santiago, Santiago University Clinical Hospital, Santiago de Compostela, Spain.; The NEIRID Group (Neuroendocrine Interactions in Rheumatology and Inflammatory Diseases), Servizo Galego de Saude and Instituto de Investigacion Sanitaria de Santiago, Santiago University Clinical Hospital, Santiago de Compostela, Spain.; The NEIRID Group (Neuroendocrine Interactions in Rheumatology and Inflammatory Diseases), Servizo Galego de Saude and Instituto de Investigacion Sanitaria de Santiago, Santiago University Clinical Hospital, Santiago de Compostela, Spain.; Servizo Galego de Saude, Division of Rheumatology, Santiago University Clinical Hospital, Santiago de Compostela, Spain.; Epidemiology, Genetics and Atherosclerosis Research Group on Systemic Inflammatory Diseases, Hospital Universitario Marques de Valdecilla, Universidad  de Cantabria and IDIVAL, Santander, Spain.; Musculoskeletal Pathology Group, Servizo Galego de Saude and Instituto de Investigacion Sanitaria de Santiago, Santiago University Clinical Hospital, Santiago de Compostela, Spain.; The NEIRID Group (Neuroendocrine Interactions in Rheumatology and Inflammatory Diseases), Servizo Galego de Saude and Instituto de Investigacion Sanitaria de Santiago, Santiago University Clinical Hospital, Santiago de Compostela, Spain.&lt;/_author_adr&gt;&lt;_date_display&gt;2018&lt;/_date_display&gt;&lt;_date&gt;2018-01-20&lt;/_date&gt;&lt;_doi&gt;10.3389/fphys.2018.00640&lt;/_doi&gt;&lt;_isbn&gt;1664-042X (Print); 1664-042X (Linking)&lt;/_isbn&gt;&lt;_journal&gt;Front Physiol&lt;/_journal&gt;&lt;_keywords&gt;Type 2 diabetes mellitus (T2DM); adipokines; adipose tissue; immunometabolism; leptin; metabolism; rheumatic diseases; rheumatoid arthritis&lt;/_keywords&gt;&lt;_language&gt;eng&lt;/_language&gt;&lt;_pages&gt;640&lt;/_pages&gt;&lt;_tertiary_title&gt;Frontiers in physiology&lt;/_tertiary_title&gt;&lt;_type_work&gt;Journal Article; Review&lt;/_type_work&gt;&lt;_url&gt;http://www.ncbi.nlm.nih.gov/entrez/query.fcgi?cmd=Retrieve&amp;amp;db=pubmed&amp;amp;dopt=Abstract&amp;amp;list_uids=29910742&amp;amp;query_hl=1&lt;/_url&gt;&lt;_volume&gt;9&lt;/_volume&gt;&lt;_created&gt;64274322&lt;/_created&gt;&lt;_modified&gt;64274322&lt;/_modified&gt;&lt;_db_updated&gt;PubMed&lt;/_db_updated&gt;&lt;_impact_factor&gt;   4.566&lt;/_impact_factor&gt;&lt;_collection_scope&gt;SCIE&lt;/_collection_scope&gt;&lt;/Details&gt;&lt;Extra&gt;&lt;DBUID&gt;{F96A950B-833F-4880-A151-76DA2D6A2879}&lt;/DBUID&gt;&lt;/Extra&gt;&lt;/Item&gt;&lt;/References&gt;&lt;/Group&gt;&lt;Group&gt;&lt;References&gt;&lt;Item&gt;&lt;ID&gt;1667&lt;/ID&gt;&lt;UID&gt;{ED9E855F-63CD-416A-B77B-6525AB7A3737}&lt;/UID&gt;&lt;Title&gt;Bone marrow leptin signaling mediates obesity-associated adipose tissue inflammation in male mice&lt;/Title&gt;&lt;Template&gt;Journal Article&lt;/Template&gt;&lt;Star&gt;0&lt;/Star&gt;&lt;Tag&gt;0&lt;/Tag&gt;&lt;Author&gt;Dib, L H; Ortega, M T; Fleming, S D; Chapes, S K; Melgarejo, T&lt;/Author&gt;&lt;Year&gt;2014&lt;/Year&gt;&lt;Details&gt;&lt;_accession_num&gt;24169547&lt;/_accession_num&gt;&lt;_author_adr&gt;Department of Human Nutrition (L.H.D., T.M.) and Division of Biology (M.T.O., S.D.F., S.K.C.), Kansas State University, Manhattan, Kansas 66506.&lt;/_author_adr&gt;&lt;_date_display&gt;2014 Jan&lt;/_date_display&gt;&lt;_date&gt;2014-01-01&lt;/_date&gt;&lt;_doi&gt;10.1210/en.2013-1607&lt;/_doi&gt;&lt;_isbn&gt;1945-7170 (Electronic); 0013-7227 (Linking)&lt;/_isbn&gt;&lt;_issue&gt;1&lt;/_issue&gt;&lt;_journal&gt;Endocrinology&lt;/_journal&gt;&lt;_language&gt;eng&lt;/_language&gt;&lt;_pages&gt;40-6&lt;/_pages&gt;&lt;_subject_headings&gt;Adipose Tissue/*metabolism; Animal Feed; Animals; Body Composition; Bone Marrow/*metabolism; Diet, High-Fat; Disease Models, Animal; Gene Expression Profiling; *Gene Expression Regulation; Immunohistochemistry; Inflammation; Leptin/*metabolism; Macrophages/metabolism; Male; Mice; Mice, Inbred C57BL; Obesity/metabolism; Receptors, Leptin/*genetics/metabolism; Signal Transduction&lt;/_subject_headings&gt;&lt;_tertiary_title&gt;Endocrinology&lt;/_tertiary_title&gt;&lt;_type_work&gt;Journal Article; Research Support, N.I.H., Extramural; Research Support, Non-U.S. Gov&amp;apos;t; Research Support, U.S. Gov&amp;apos;t, Non-P.H.S.&lt;/_type_work&gt;&lt;_url&gt;http://www.ncbi.nlm.nih.gov/entrez/query.fcgi?cmd=Retrieve&amp;amp;db=pubmed&amp;amp;dopt=Abstract&amp;amp;list_uids=24169547&amp;amp;query_hl=1&lt;/_url&gt;&lt;_volume&gt;155&lt;/_volume&gt;&lt;_created&gt;64274322&lt;/_created&gt;&lt;_modified&gt;64274322&lt;/_modified&gt;&lt;_db_updated&gt;PubMed&lt;/_db_updated&gt;&lt;_impact_factor&gt;   4.736&lt;/_impact_factor&gt;&lt;_collection_scope&gt;SCI;SCIE&lt;/_collection_scope&gt;&lt;/Details&gt;&lt;Extra&gt;&lt;DBUID&gt;{F96A950B-833F-4880-A151-76DA2D6A2879}&lt;/DBUID&gt;&lt;/Extra&gt;&lt;/Item&gt;&lt;/References&gt;&lt;/Group&gt;&lt;Group&gt;&lt;References&gt;&lt;Item&gt;&lt;ID&gt;1668&lt;/ID&gt;&lt;UID&gt;{FE4D026A-85F7-472D-8F0B-4ED771F43599}&lt;/UID&gt;&lt;Title&gt;Lipotoxic Hepatocyte-Derived Exosomal MicroRNA 192-5p Activates Macrophages Through Rictor/Akt/Forkhead Box Transcription Factor O1 Signaling in Nonalcoholic Fatty Liver Disease&lt;/Title&gt;&lt;Template&gt;Journal Article&lt;/Template&gt;&lt;Star&gt;0&lt;/Star&gt;&lt;Tag&gt;0&lt;/Tag&gt;&lt;Author&gt;Liu, X L; Pan, Q; Cao, H X; Xin, F Z; Zhao, Z H; Yang, R X; Zeng, J; Zhou, H; Fan, J G&lt;/Author&gt;&lt;Year&gt;2020&lt;/Year&gt;&lt;Details&gt;&lt;_accession_num&gt;31782176&lt;/_accession_num&gt;&lt;_author_adr&gt;Department of Gastroenterology, Xinhua Hospital, Shanghai Jiao Tong University School of Medicine, Shanghai, China.; Department of Gastroenterology, The First Affiliated Hospital of Soochow University, Suzhou, China.; Department of Gastroenterology, Xinhua Hospital, Shanghai Jiao Tong University School of Medicine, Shanghai, China.; Department of Gastroenterology, Xinhua Hospital, Shanghai Jiao Tong University School of Medicine, Shanghai, China.; Department of Gastroenterology, Xinhua Hospital, Shanghai Jiao Tong University School of Medicine, Shanghai, China.; Department of Gastroenterology, Xinhua Hospital, Shanghai Jiao Tong University School of Medicine, Shanghai, China.; Department of Gastroenterology, Xinhua Hospital, Shanghai Jiao Tong University School of Medicine, Shanghai, China.; Department of Gastroenterology, Xinhua Hospital, Shanghai Jiao Tong University School of Medicine, Shanghai, China.; Department of Microbiology and Immunology, Medical College of Virginia, Virginia  Commonwealth University, Richmond, VA.; McGuire VA Medical Center, Richmond, VA.; Department of Gastroenterology, Xinhua Hospital, Shanghai Jiao Tong University School of Medicine, Shanghai, China.; Shanghai Key Laboratory of Children&amp;apos;s Digestion and Nutrition, Shanghai, China.&lt;/_author_adr&gt;&lt;_date_display&gt;2020 Aug&lt;/_date_display&gt;&lt;_date&gt;2020-08-01&lt;/_date&gt;&lt;_doi&gt;10.1002/hep.31050&lt;/_doi&gt;&lt;_isbn&gt;1527-3350 (Electronic); 0270-9139 (Linking)&lt;/_isbn&gt;&lt;_issue&gt;2&lt;/_issue&gt;&lt;_journal&gt;Hepatology&lt;/_journal&gt;&lt;_language&gt;eng&lt;/_language&gt;&lt;_ori_publication&gt;(c) 2019 by the American Association for the Study of Liver Diseases.&lt;/_ori_publication&gt;&lt;_pages&gt;454-469&lt;/_pages&gt;&lt;_subject_headings&gt;Animals; Exosomes/*metabolism; Forkhead Transcription Factors/*physiology; Hepatocytes/*metabolism; Macrophage Activation/*physiology; Male; MicroRNAs/biosynthesis/*physiology; Non-alcoholic Fatty Liver Disease/*etiology; Proto-Oncogene Proteins c-akt/*physiology; Rapamycin-Insensitive Companion of mTOR Protein/*physiology; Rats; Rats, Sprague-Dawley; Signal Transduction/*physiology&lt;/_subject_headings&gt;&lt;_tertiary_title&gt;Hepatology (Baltimore, Md.)&lt;/_tertiary_title&gt;&lt;_type_work&gt;Journal Article; Research Support, N.I.H., Extramural; Research Support, Non-U.S. Gov&amp;apos;t; Research Support, U.S. Gov&amp;apos;t, Non-P.H.S.&lt;/_type_work&gt;&lt;_url&gt;http://www.ncbi.nlm.nih.gov/entrez/query.fcgi?cmd=Retrieve&amp;amp;db=pubmed&amp;amp;dopt=Abstract&amp;amp;list_uids=31782176&amp;amp;query_hl=1&lt;/_url&gt;&lt;_volume&gt;72&lt;/_volume&gt;&lt;_created&gt;64274322&lt;/_created&gt;&lt;_modified&gt;64274322&lt;/_modified&gt;&lt;_db_updated&gt;PubMed&lt;/_db_updated&gt;&lt;_impact_factor&gt;  17.425&lt;/_impact_factor&gt;&lt;_collection_scope&gt;SCI;SCIE&lt;/_collection_scope&gt;&lt;/Details&gt;&lt;Extra&gt;&lt;DBUID&gt;{F96A950B-833F-4880-A151-76DA2D6A2879}&lt;/DBUID&gt;&lt;/Extra&gt;&lt;/Item&gt;&lt;/References&gt;&lt;/Group&gt;&lt;/Citation&gt;_x000a_"/>
    <w:docVar w:name="NE.Ref{3993C945-0991-4137-9C25-CEDAF19FF272}" w:val=" ADDIN NE.Ref.{3993C945-0991-4137-9C25-CEDAF19FF272}&lt;Citation&gt;&lt;Group&gt;&lt;References&gt;&lt;Item&gt;&lt;ID&gt;1576&lt;/ID&gt;&lt;UID&gt;{F9B102C7-34A0-4121-93D6-948CA1904588}&lt;/UID&gt;&lt;Title&gt;The multiple-hit pathogenesis of non-alcoholic fatty liver disease (NAFLD)&lt;/Title&gt;&lt;Template&gt;Journal Article&lt;/Template&gt;&lt;Star&gt;0&lt;/Star&gt;&lt;Tag&gt;0&lt;/Tag&gt;&lt;Author&gt;Buzzetti, E; Pinzani, M; Tsochatzis, E A&lt;/Author&gt;&lt;Year&gt;2016&lt;/Year&gt;&lt;Details&gt;&lt;_accession_num&gt;26823198&lt;/_accession_num&gt;&lt;_author_adr&gt;UCL Institute for Liver and Digestive Health and Sheila Sherlock Liver Unit, Royal Free Hospital and UCL, London, UK.; UCL Institute for Liver and Digestive Health and Sheila Sherlock Liver Unit, Royal Free Hospital and UCL, London, UK.; UCL Institute for Liver and Digestive Health and Sheila Sherlock Liver Unit, Royal Free Hospital and UCL, London, UK. Electronic address: e.tsochatzis@ucl.ac.uk.&lt;/_author_adr&gt;&lt;_collection_scope&gt;SCI;SCIE&lt;/_collection_scope&gt;&lt;_created&gt;64228316&lt;/_created&gt;&lt;_date&gt;2016-08-01&lt;/_date&gt;&lt;_date_display&gt;2016 Aug&lt;/_date_display&gt;&lt;_doi&gt;10.1016/j.metabol.2015.12.012&lt;/_doi&gt;&lt;_impact_factor&gt;   8.694&lt;/_impact_factor&gt;&lt;_isbn&gt;1532-8600 (Electronic); 0026-0495 (Linking)&lt;/_isbn&gt;&lt;_issue&gt;8&lt;/_issue&gt;&lt;_journal&gt;Metabolism&lt;/_journal&gt;&lt;_keywords&gt;*Gut microbiome; *Insulin resistance; *Lipotoxicity; *Metabolic syndrome; *PNPLA3&lt;/_keywords&gt;&lt;_language&gt;eng&lt;/_language&gt;&lt;_modified&gt;64228316&lt;/_modified&gt;&lt;_ori_publication&gt;Copyright (c) 2016 Elsevier Inc. All rights reserved.&lt;/_ori_publication&gt;&lt;_pages&gt;1038-48&lt;/_pages&gt;&lt;_tertiary_title&gt;Metabolism: clinical and experimental&lt;/_tertiary_title&gt;&lt;_type_work&gt;Journal Article; Review&lt;/_type_work&gt;&lt;_url&gt;http://www.ncbi.nlm.nih.gov/entrez/query.fcgi?cmd=Retrieve&amp;amp;db=pubmed&amp;amp;dopt=Abstract&amp;amp;list_uids=26823198&amp;amp;query_hl=1&lt;/_url&gt;&lt;_volume&gt;65&lt;/_volume&gt;&lt;/Details&gt;&lt;Extra&gt;&lt;DBUID&gt;{F96A950B-833F-4880-A151-76DA2D6A2879}&lt;/DBUID&gt;&lt;/Extra&gt;&lt;/Item&gt;&lt;/References&gt;&lt;/Group&gt;&lt;Group&gt;&lt;References&gt;&lt;Item&gt;&lt;ID&gt;1577&lt;/ID&gt;&lt;UID&gt;{A5387DA6-3677-42BA-85D4-EC4D61FF065F}&lt;/UID&gt;&lt;Title&gt;Molecular mechanisms of lipotoxicity and glucotoxicity in nonalcoholic fatty liver disease&lt;/Title&gt;&lt;Template&gt;Journal Article&lt;/Template&gt;&lt;Star&gt;0&lt;/Star&gt;&lt;Tag&gt;0&lt;/Tag&gt;&lt;Author&gt;Mota, M; Banini, B A; Cazanave, S C; Sanyal, A J&lt;/Author&gt;&lt;Year&gt;2016&lt;/Year&gt;&lt;Details&gt;&lt;_accession_num&gt;26997538&lt;/_accession_num&gt;&lt;_author_adr&gt;Department of Internal Medicine, Division of Gastroenterology, Hepatology and Nutrition, Virginia Commonwealth University School of Medicine, Richmond, VA, USA. Electronic address: manoela.mota@vcuhealth.org.; Department of Internal Medicine, Division of Gastroenterology, Hepatology and Nutrition, Virginia Commonwealth University School of Medicine, Richmond, VA, USA.; Department of Internal Medicine, Division of Gastroenterology, Hepatology and Nutrition, Virginia Commonwealth University School of Medicine, Richmond, VA, USA.; Department of Internal Medicine, Division of Gastroenterology, Hepatology and Nutrition, Virginia Commonwealth University School of Medicine, Richmond, VA, USA. Electronic address: asanyal@mcvh-vcu.edu.&lt;/_author_adr&gt;&lt;_collection_scope&gt;SCI;SCIE&lt;/_collection_scope&gt;&lt;_created&gt;64228316&lt;/_created&gt;&lt;_date&gt;2016-08-01&lt;/_date&gt;&lt;_date_display&gt;2016 Aug&lt;/_date_display&gt;&lt;_doi&gt;10.1016/j.metabol.2016.02.014&lt;/_doi&gt;&lt;_impact_factor&gt;   8.694&lt;/_impact_factor&gt;&lt;_isbn&gt;1532-8600 (Electronic); 0026-0495 (Linking)&lt;/_isbn&gt;&lt;_issue&gt;8&lt;/_issue&gt;&lt;_journal&gt;Metabolism&lt;/_journal&gt;&lt;_keywords&gt;*CHOP; *JNK; *Lipid; *NASH; *Oxidative stress&lt;/_keywords&gt;&lt;_language&gt;eng&lt;/_language&gt;&lt;_modified&gt;64228316&lt;/_modified&gt;&lt;_ori_publication&gt;Copyright (c) 2016 Elsevier Inc. All rights reserved.&lt;/_ori_publication&gt;&lt;_pages&gt;1049-61&lt;/_pages&gt;&lt;_tertiary_title&gt;Metabolism: clinical and experimental&lt;/_tertiary_title&gt;&lt;_type_work&gt;Journal Article; Review&lt;/_type_work&gt;&lt;_url&gt;http://www.ncbi.nlm.nih.gov/entrez/query.fcgi?cmd=Retrieve&amp;amp;db=pubmed&amp;amp;dopt=Abstract&amp;amp;list_uids=26997538&amp;amp;query_hl=1&lt;/_url&gt;&lt;_volume&gt;65&lt;/_volume&gt;&lt;/Details&gt;&lt;Extra&gt;&lt;DBUID&gt;{F96A950B-833F-4880-A151-76DA2D6A2879}&lt;/DBUID&gt;&lt;/Extra&gt;&lt;/Item&gt;&lt;/References&gt;&lt;/Group&gt;&lt;Group&gt;&lt;References&gt;&lt;Item&gt;&lt;ID&gt;1578&lt;/ID&gt;&lt;UID&gt;{71962C53-BC8E-498F-A842-556D6BF2809B}&lt;/UID&gt;&lt;Title&gt;Adipokines in nonalcoholic fatty liver disease&lt;/Title&gt;&lt;Template&gt;Journal Article&lt;/Template&gt;&lt;Star&gt;0&lt;/Star&gt;&lt;Tag&gt;0&lt;/Tag&gt;&lt;Author&gt;Polyzos, S A; Kountouras, J; Mantzoros, C S&lt;/Author&gt;&lt;Year&gt;2016&lt;/Year&gt;&lt;Details&gt;&lt;_accession_num&gt;26725002&lt;/_accession_num&gt;&lt;_author_adr&gt;Second Medical Clinic, Department of Medicine, Aristotle University of Thessaloniki, Ippokration Hospital, Thessaloniki, Greece. Electronic address: stergios@endo.gr.; Second Medical Clinic, Department of Medicine, Aristotle University of Thessaloniki, Ippokration Hospital, Thessaloniki, Greece.; Division of Endocrinology, Diabetes and Metabolism, Department of Internal Medicine, Beth Israel Deaconess Medical Center, Harvard Medical School, Boston, MA, USA; Section of Endocrinology, Boston VA Healthcare System, Harvard Medical School, Boston, MA, USA.&lt;/_author_adr&gt;&lt;_collection_scope&gt;SCI;SCIE&lt;/_collection_scope&gt;&lt;_created&gt;64228316&lt;/_created&gt;&lt;_date&gt;2016-08-01&lt;/_date&gt;&lt;_date_display&gt;2016 Aug&lt;/_date_display&gt;&lt;_doi&gt;10.1016/j.metabol.2015.11.006&lt;/_doi&gt;&lt;_impact_factor&gt;   8.694&lt;/_impact_factor&gt;&lt;_isbn&gt;1532-8600 (Electronic); 0026-0495 (Linking)&lt;/_isbn&gt;&lt;_issue&gt;8&lt;/_issue&gt;&lt;_journal&gt;Metabolism&lt;/_journal&gt;&lt;_keywords&gt;*Adipokines; *Adiponectin; *Leptin; *Nonalcoholic fatty liver disease; *Nonalcoholic steatohepatitis; *Resistin&lt;/_keywords&gt;&lt;_language&gt;eng&lt;/_language&gt;&lt;_modified&gt;64228316&lt;/_modified&gt;&lt;_ori_publication&gt;Copyright (c) 2016 Elsevier Inc. All rights reserved.&lt;/_ori_publication&gt;&lt;_pages&gt;1062-79&lt;/_pages&gt;&lt;_tertiary_title&gt;Metabolism: clinical and experimental&lt;/_tertiary_title&gt;&lt;_type_work&gt;Journal Article; Review&lt;/_type_work&gt;&lt;_url&gt;http://www.ncbi.nlm.nih.gov/entrez/query.fcgi?cmd=Retrieve&amp;amp;db=pubmed&amp;amp;dopt=Abstract&amp;amp;list_uids=26725002&amp;amp;query_hl=1&lt;/_url&gt;&lt;_volume&gt;65&lt;/_volume&gt;&lt;/Details&gt;&lt;Extra&gt;&lt;DBUID&gt;{F96A950B-833F-4880-A151-76DA2D6A2879}&lt;/DBUID&gt;&lt;/Extra&gt;&lt;/Item&gt;&lt;/References&gt;&lt;/Group&gt;&lt;Group&gt;&lt;References&gt;&lt;Item&gt;&lt;ID&gt;1579&lt;/ID&gt;&lt;UID&gt;{9BB78BF7-195B-449E-8507-8D51CF0416B5}&lt;/UID&gt;&lt;Title&gt;Thematic review series: Adipocyte Biology. Adipocyte stress: the endoplasmic reticulum and metabolic disease&lt;/Title&gt;&lt;Template&gt;Journal Article&lt;/Template&gt;&lt;Star&gt;0&lt;/Star&gt;&lt;Tag&gt;0&lt;/Tag&gt;&lt;Author&gt;Gregor, M F; Hotamisligil, G S&lt;/Author&gt;&lt;Year&gt;2007&lt;/Year&gt;&lt;Details&gt;&lt;_accession_num&gt;17699733&lt;/_accession_num&gt;&lt;_author_adr&gt;Department of Genetics and Complex Diseases, Harvard School of Public Health, Boston, MA 02115, USA.&lt;/_author_adr&gt;&lt;_collection_scope&gt;SCI;SCIE&lt;/_collection_scope&gt;&lt;_created&gt;64228316&lt;/_created&gt;&lt;_date&gt;2007-09-01&lt;/_date&gt;&lt;_date_display&gt;2007 Sep&lt;/_date_display&gt;&lt;_doi&gt;10.1194/jlr.R700007-JLR200&lt;/_doi&gt;&lt;_impact_factor&gt;   5.922&lt;/_impact_factor&gt;&lt;_isbn&gt;0022-2275 (Print); 0022-2275 (Linking)&lt;/_isbn&gt;&lt;_issue&gt;9&lt;/_issue&gt;&lt;_journal&gt;J Lipid Res&lt;/_journal&gt;&lt;_language&gt;eng&lt;/_language&gt;&lt;_modified&gt;64228316&lt;/_modified&gt;&lt;_pages&gt;1905-14&lt;/_pages&gt;&lt;_tertiary_title&gt;Journal of lipid research&lt;/_tertiary_title&gt;&lt;_type_work&gt;Journal Article; Research Support, N.I.H., Extramural; Research Support, Non-U.S. Gov&amp;apos;t; Review&lt;/_type_work&gt;&lt;_url&gt;http://www.ncbi.nlm.nih.gov/entrez/query.fcgi?cmd=Retrieve&amp;amp;db=pubmed&amp;amp;dopt=Abstract&amp;amp;list_uids=17699733&amp;amp;query_hl=1&lt;/_url&gt;&lt;_volume&gt;48&lt;/_volume&gt;&lt;/Details&gt;&lt;Extra&gt;&lt;DBUID&gt;{F96A950B-833F-4880-A151-76DA2D6A2879}&lt;/DBUID&gt;&lt;/Extra&gt;&lt;/Item&gt;&lt;/References&gt;&lt;/Group&gt;&lt;/Citation&gt;_x000a_"/>
    <w:docVar w:name="NE.Ref{3D84E137-11D5-48E3-9913-29D54117EDCE}" w:val=" ADDIN NE.Ref.{3D84E137-11D5-48E3-9913-29D54117EDCE}&lt;Citation&gt;&lt;Group&gt;&lt;References&gt;&lt;Item&gt;&lt;ID&gt;1572&lt;/ID&gt;&lt;UID&gt;{39B38DFA-437D-40D0-A66A-AB8463A2E481}&lt;/UID&gt;&lt;Title&gt;MAFLD: A Consensus-Driven Proposed Nomenclature for Metabolic Associated Fatty Liver Disease&lt;/Title&gt;&lt;Template&gt;Journal Article&lt;/Template&gt;&lt;Star&gt;0&lt;/Star&gt;&lt;Tag&gt;0&lt;/Tag&gt;&lt;Author&gt;Eslam, M; Sanyal, A J; George, J&lt;/Author&gt;&lt;Year&gt;2020&lt;/Year&gt;&lt;Details&gt;&lt;_accession_num&gt;32044314&lt;/_accession_num&gt;&lt;_author_adr&gt;Storr Liver Centre, Westmead Institute for Medical Research, Westmead Hospital and University of Sydney, NSW, Australia. Electronic address: mohammed.eslam@sydney.edu.au.; Virginia Commonwealth University School of Medicine, Richmond, Virginia. Electronic address: arun.sanyal@vcuhealth.org.; Storr Liver Centre, Westmead Institute for Medical Research, Westmead Hospital and University of Sydney, NSW, Australia. Electronic address: jacob.george@sydney.edu.au.&lt;/_author_adr&gt;&lt;_collection_scope&gt;SCI;SCIE&lt;/_collection_scope&gt;&lt;_created&gt;64228316&lt;/_created&gt;&lt;_date&gt;2020-05-01&lt;/_date&gt;&lt;_date_display&gt;2020 May&lt;/_date_display&gt;&lt;_doi&gt;10.1053/j.gastro.2019.11.312&lt;/_doi&gt;&lt;_impact_factor&gt;  22.682&lt;/_impact_factor&gt;&lt;_isbn&gt;1528-0012 (Electronic); 0016-5085 (Linking)&lt;/_isbn&gt;&lt;_issue&gt;7&lt;/_issue&gt;&lt;_journal&gt;Gastroenterology&lt;/_journal&gt;&lt;_keywords&gt;*Heterogeneity; *MAFLD; *Metabolic; *Nomenclature&lt;/_keywords&gt;&lt;_language&gt;eng&lt;/_language&gt;&lt;_modified&gt;64228316&lt;/_modified&gt;&lt;_ori_publication&gt;Copyright (c) 2020 AGA Institute. Published by Elsevier Inc. All rights reserved.&lt;/_ori_publication&gt;&lt;_pages&gt;1999-2014.e1&lt;/_pages&gt;&lt;_tertiary_title&gt;Gastroenterology&lt;/_tertiary_title&gt;&lt;_type_work&gt;Journal Article; Research Support, Non-U.S. Gov&amp;apos;t; Review&lt;/_type_work&gt;&lt;_url&gt;http://www.ncbi.nlm.nih.gov/entrez/query.fcgi?cmd=Retrieve&amp;amp;db=pubmed&amp;amp;dopt=Abstract&amp;amp;list_uids=32044314&amp;amp;query_hl=1&lt;/_url&gt;&lt;_volume&gt;158&lt;/_volume&gt;&lt;/Details&gt;&lt;Extra&gt;&lt;DBUID&gt;{F96A950B-833F-4880-A151-76DA2D6A2879}&lt;/DBUID&gt;&lt;/Extra&gt;&lt;/Item&gt;&lt;/References&gt;&lt;/Group&gt;&lt;/Citation&gt;_x000a_"/>
    <w:docVar w:name="NE.Ref{3E8BE46D-DBE8-43BF-9E95-3989A475A220}" w:val=" ADDIN NE.Ref.{3E8BE46D-DBE8-43BF-9E95-3989A475A220}&lt;Citation&gt;&lt;Group&gt;&lt;References&gt;&lt;Item&gt;&lt;ID&gt;1536&lt;/ID&gt;&lt;UID&gt;{8BD59E10-279D-41D0-BBE8-EA8F30F4737F}&lt;/UID&gt;&lt;Title&gt;Matrix Metalloproteinases Are Differentially Expressed in Adipose Tissue during Obesity and Modulate Adipocyte Differentiation&lt;/Title&gt;&lt;Template&gt;Journal Article&lt;/Template&gt;&lt;Star&gt;0&lt;/Star&gt;&lt;Tag&gt;0&lt;/Tag&gt;&lt;Author&gt;Chavey, Carine; Mari, Bernard; Monthouel, Marie-Noëlle; Bonnafous, Stéphanie; Anglard, Patrick; Van Obberghen, Emmanuel; Tartare-Deckert, Sophie&lt;/Author&gt;&lt;Year&gt;2003&lt;/Year&gt;&lt;Details&gt;&lt;_accessed&gt;64225007&lt;/_accessed&gt;&lt;_collection_scope&gt;SCI;SCIE;EI&lt;/_collection_scope&gt;&lt;_created&gt;64225006&lt;/_created&gt;&lt;_db_updated&gt;CrossRef&lt;/_db_updated&gt;&lt;_doi&gt;10.1074/jbc.M209196200&lt;/_doi&gt;&lt;_impact_factor&gt;   5.157&lt;/_impact_factor&gt;&lt;_isbn&gt;00219258&lt;/_isbn&gt;&lt;_issue&gt;14&lt;/_issue&gt;&lt;_journal&gt;Journal of Biological Chemistry&lt;/_journal&gt;&lt;_modified&gt;64225007&lt;/_modified&gt;&lt;_pages&gt;11888-11896&lt;/_pages&gt;&lt;_tertiary_title&gt;Journal of Biological Chemistry&lt;/_tertiary_title&gt;&lt;_url&gt;https://linkinghub.elsevier.com/retrieve/pii/S002192581964771X_x000d__x000a_https://syndication.highwire.org/content/doi/10.1074/jbc.M209196200&lt;/_url&gt;&lt;_volume&gt;278&lt;/_volume&gt;&lt;/Details&gt;&lt;Extra&gt;&lt;DBUID&gt;{F96A950B-833F-4880-A151-76DA2D6A2879}&lt;/DBUID&gt;&lt;/Extra&gt;&lt;/Item&gt;&lt;/References&gt;&lt;/Group&gt;&lt;/Citation&gt;_x000a_"/>
    <w:docVar w:name="NE.Ref{414B0E3B-C86A-4C52-B2F7-AFA60B7334CD}" w:val=" ADDIN NE.Ref.{414B0E3B-C86A-4C52-B2F7-AFA60B7334CD}&lt;Citation&gt;&lt;Group&gt;&lt;References&gt;&lt;Item&gt;&lt;ID&gt;1532&lt;/ID&gt;&lt;UID&gt;{C3A2781B-0555-4FBF-94D6-407CC6519A08}&lt;/UID&gt;&lt;Title&gt;The association between serum metalloproteinase concentration, obesity, and hormone levels in reproductive-aged women&lt;/Title&gt;&lt;Template&gt;Journal Article&lt;/Template&gt;&lt;Star&gt;0&lt;/Star&gt;&lt;Tag&gt;0&lt;/Tag&gt;&lt;Author&gt;Grzechocińska, Barbara; Dąbrowski, Filip A; Sierdzinski, Janusz; Cyganek, Anna; Wielgoś, Mirosław&lt;/Author&gt;&lt;Year&gt;2019&lt;/Year&gt;&lt;Details&gt;&lt;_accessed&gt;64225007&lt;/_accessed&gt;&lt;_collection_scope&gt;SCIE&lt;/_collection_scope&gt;&lt;_created&gt;64225006&lt;/_created&gt;&lt;_date&gt;62663040&lt;/_date&gt;&lt;_db_updated&gt;CrossRef&lt;/_db_updated&gt;&lt;_doi&gt;10.5603/EP.a2018.0067&lt;/_doi&gt;&lt;_impact_factor&gt;   1.582&lt;/_impact_factor&gt;&lt;_isbn&gt;0423-104X&lt;/_isbn&gt;&lt;_issue&gt;1&lt;/_issue&gt;&lt;_journal&gt;Endokrynologia Polska&lt;/_journal&gt;&lt;_modified&gt;64225007&lt;/_modified&gt;&lt;_pages&gt;49-56&lt;/_pages&gt;&lt;_url&gt;https://journals.viamedica.pl/endokrynologia_polska/article/view/57877_x000d__x000a_https://journals.viamedica.pl/endokrynologia_polska/article/viewFile/57877/47628&lt;/_url&gt;&lt;_volume&gt;70&lt;/_volume&gt;&lt;/Details&gt;&lt;Extra&gt;&lt;DBUID&gt;{F96A950B-833F-4880-A151-76DA2D6A2879}&lt;/DBUID&gt;&lt;/Extra&gt;&lt;/Item&gt;&lt;/References&gt;&lt;/Group&gt;&lt;/Citation&gt;_x000a_"/>
    <w:docVar w:name="NE.Ref{41F2C9B9-2924-43D1-8325-AF90FE991D92}" w:val=" ADDIN NE.Ref.{41F2C9B9-2924-43D1-8325-AF90FE991D92}&lt;Citation&gt;&lt;Group&gt;&lt;References&gt;&lt;Item&gt;&lt;ID&gt;1556&lt;/ID&gt;&lt;UID&gt;{F1A99186-58BD-437C-9AE0-88F11DA1708B}&lt;/UID&gt;&lt;Title&gt;Obesity Phenotypes, Diabetes, and Cardiovascular Diseases&lt;/Title&gt;&lt;Template&gt;Journal Article&lt;/Template&gt;&lt;Star&gt;0&lt;/Star&gt;&lt;Tag&gt;0&lt;/Tag&gt;&lt;Author&gt;Piché, Marie-Eve; Tchernof, André; Després, Jean-Pierre&lt;/Author&gt;&lt;Year&gt;2020&lt;/Year&gt;&lt;Details&gt;&lt;_date&gt;2020-05-22&lt;/_date&gt;&lt;_doi&gt;10.1161/CIRCRESAHA.120.316101&lt;/_doi&gt;&lt;_isbn&gt;0009-7330&lt;/_isbn&gt;&lt;_issue&gt;11&lt;/_issue&gt;&lt;_journal&gt;Circulation Research&lt;/_journal&gt;&lt;_pages&gt;1477-1500&lt;/_pages&gt;&lt;_tertiary_title&gt;Circ Res&lt;/_tertiary_title&gt;&lt;_url&gt;https://www.ahajournals.org/doi/10.1161/CIRCRESAHA.120.316101&lt;/_url&gt;&lt;_volume&gt;126&lt;/_volume&gt;&lt;_created&gt;64228316&lt;/_created&gt;&lt;_modified&gt;64228316&lt;/_modified&gt;&lt;_impact_factor&gt;  17.367&lt;/_impact_factor&gt;&lt;_collection_scope&gt;SCI;SCIE&lt;/_collection_scope&gt;&lt;/Details&gt;&lt;Extra&gt;&lt;DBUID&gt;{F96A950B-833F-4880-A151-76DA2D6A2879}&lt;/DBUID&gt;&lt;/Extra&gt;&lt;/Item&gt;&lt;/References&gt;&lt;/Group&gt;&lt;/Citation&gt;_x000a_"/>
    <w:docVar w:name="NE.Ref{44956484-4A02-47ED-9EF6-1FA6F36A0DEF}" w:val=" ADDIN NE.Ref.{44956484-4A02-47ED-9EF6-1FA6F36A0DEF}&lt;Citation&gt;&lt;Group&gt;&lt;References&gt;&lt;Item&gt;&lt;ID&gt;1573&lt;/ID&gt;&lt;UID&gt;{B310FEF7-3611-4E47-A881-E4B3EEDD1FFC}&lt;/UID&gt;&lt;Title&gt;Obesity: global epidemiology and pathogenesis&lt;/Title&gt;&lt;Template&gt;Journal Article&lt;/Template&gt;&lt;Star&gt;0&lt;/Star&gt;&lt;Tag&gt;0&lt;/Tag&gt;&lt;Author&gt;Bluher, M&lt;/Author&gt;&lt;Year&gt;2019&lt;/Year&gt;&lt;Details&gt;&lt;_accession_num&gt;30814686&lt;/_accession_num&gt;&lt;_author_adr&gt;Department of Medicine, University of Leipzig, Leipzig, Germany. bluma@medizin.uni-leipzig.de.&lt;/_author_adr&gt;&lt;_collection_scope&gt;SCI;SCIE&lt;/_collection_scope&gt;&lt;_created&gt;64228316&lt;/_created&gt;&lt;_date&gt;2019-05-01&lt;/_date&gt;&lt;_date_display&gt;2019 May&lt;/_date_display&gt;&lt;_doi&gt;10.1038/s41574-019-0176-8&lt;/_doi&gt;&lt;_impact_factor&gt;  43.330&lt;/_impact_factor&gt;&lt;_isbn&gt;1759-5037 (Electronic); 1759-5029 (Linking)&lt;/_isbn&gt;&lt;_issue&gt;5&lt;/_issue&gt;&lt;_journal&gt;Nat Rev Endocrinol&lt;/_journal&gt;&lt;_language&gt;eng&lt;/_language&gt;&lt;_modified&gt;64228316&lt;/_modified&gt;&lt;_pages&gt;288-298&lt;/_pages&gt;&lt;_tertiary_title&gt;Nature reviews. Endocrinology&lt;/_tertiary_title&gt;&lt;_type_work&gt;Journal Article; Review&lt;/_type_work&gt;&lt;_url&gt;http://www.ncbi.nlm.nih.gov/entrez/query.fcgi?cmd=Retrieve&amp;amp;db=pubmed&amp;amp;dopt=Abstract&amp;amp;list_uids=30814686&amp;amp;query_hl=1&lt;/_url&gt;&lt;_volume&gt;15&lt;/_volume&gt;&lt;/Details&gt;&lt;Extra&gt;&lt;DBUID&gt;{F96A950B-833F-4880-A151-76DA2D6A2879}&lt;/DBUID&gt;&lt;/Extra&gt;&lt;/Item&gt;&lt;/References&gt;&lt;/Group&gt;&lt;/Citation&gt;_x000a_"/>
    <w:docVar w:name="NE.Ref{57D3BD5F-E9F6-4AB8-8203-D690481578F5}" w:val=" ADDIN NE.Ref.{57D3BD5F-E9F6-4AB8-8203-D690481578F5}&lt;Citation&gt;&lt;Group&gt;&lt;References&gt;&lt;Item&gt;&lt;ID&gt;1571&lt;/ID&gt;&lt;UID&gt;{A565091B-7691-44E2-968A-E0872ADF2A18}&lt;/UID&gt;&lt;Title&gt;Effect of a 12-Month Intensive Lifestyle Intervention on Hepatic Steatosis in Adults With Type 2 Diabetes&lt;/Title&gt;&lt;Template&gt;Journal Article&lt;/Template&gt;&lt;Star&gt;0&lt;/Star&gt;&lt;Tag&gt;0&lt;/Tag&gt;&lt;Author&gt;Lazo, Mariana; Solga, Steven F; Horska, Alena; Bonekamp, Susanne; Diehl, Anna Mae; Brancati, Frederick L; Wagenknecht, Lynne E; Pi-Sunyer, F Xavier; Kahn, Steven E; Clark, Jeanne M&lt;/Author&gt;&lt;Year&gt;2010&lt;/Year&gt;&lt;Details&gt;&lt;_collection_scope&gt;SCI;SCIE&lt;/_collection_scope&gt;&lt;_created&gt;64228316&lt;/_created&gt;&lt;_date&gt;2010-10-01&lt;/_date&gt;&lt;_doi&gt;10.2337/dc10-0856&lt;/_doi&gt;&lt;_impact_factor&gt;  19.112&lt;/_impact_factor&gt;&lt;_isbn&gt;0149-5992&lt;/_isbn&gt;&lt;_issue&gt;10&lt;/_issue&gt;&lt;_journal&gt;Diabetes Care&lt;/_journal&gt;&lt;_modified&gt;64228316&lt;/_modified&gt;&lt;_pages&gt;2156-2163&lt;/_pages&gt;&lt;_url&gt;https://diabetesjournals.org/care/article/33/10/2156/28393/Effect-of-a-12-Month-Intensive-Lifestyle_x000d__x000a_https://diabetesjournals.org/care/article-pdf/33/10/2156/604768/zdc01010002156.pdf&lt;/_url&gt;&lt;_volume&gt;33&lt;/_volume&gt;&lt;/Details&gt;&lt;Extra&gt;&lt;DBUID&gt;{F96A950B-833F-4880-A151-76DA2D6A2879}&lt;/DBUID&gt;&lt;/Extra&gt;&lt;/Item&gt;&lt;/References&gt;&lt;/Group&gt;&lt;Group&gt;&lt;References&gt;&lt;Item&gt;&lt;ID&gt;1569&lt;/ID&gt;&lt;UID&gt;{33393ADF-E151-4583-B0E3-1FD15F35FFA1}&lt;/UID&gt;&lt;Title&gt;Randomized controlled trial testing the effects of weight loss on nonalcoholic steatohepatitis&lt;/Title&gt;&lt;Template&gt;Journal Article&lt;/Template&gt;&lt;Star&gt;0&lt;/Star&gt;&lt;Tag&gt;0&lt;/Tag&gt;&lt;Author&gt;Promrat, K; Kleiner, D E; Niemeier, H M; Jackvony, E; Kearns, M; Wands, J R; Fava, J L; Wing, R R&lt;/Author&gt;&lt;Year&gt;2010&lt;/Year&gt;&lt;Details&gt;&lt;_accession_num&gt;19827166&lt;/_accession_num&gt;&lt;_author_adr&gt;Division of Gastroenterology and Hepatology, The Warren Alpert Medical School of  Brown University, Providence, RI 02903, USA. Kittichai_Promrat@Brown.edu&lt;/_author_adr&gt;&lt;_collection_scope&gt;SCI;SCIE&lt;/_collection_scope&gt;&lt;_created&gt;64228316&lt;/_created&gt;&lt;_date&gt;2010-01-01&lt;/_date&gt;&lt;_date_display&gt;2010 Jan&lt;/_date_display&gt;&lt;_doi&gt;10.1002/hep.23276&lt;/_doi&gt;&lt;_impact_factor&gt;  17.425&lt;/_impact_factor&gt;&lt;_isbn&gt;1527-3350 (Electronic); 0270-9139 (Linking)&lt;/_isbn&gt;&lt;_issue&gt;1&lt;/_issue&gt;&lt;_journal&gt;Hepatology&lt;/_journal&gt;&lt;_language&gt;eng&lt;/_language&gt;&lt;_modified&gt;64228316&lt;/_modified&gt;&lt;_pages&gt;121-9&lt;/_pages&gt;&lt;_tertiary_title&gt;Hepatology (Baltimore, Md.)&lt;/_tertiary_title&gt;&lt;_type_work&gt;Journal Article; Randomized Controlled Trial; Research Support, N.I.H., Extramural; Research Support, N.I.H., Intramural&lt;/_type_work&gt;&lt;_url&gt;http://www.ncbi.nlm.nih.gov/entrez/query.fcgi?cmd=Retrieve&amp;amp;db=pubmed&amp;amp;dopt=Abstract&amp;amp;list_uids=19827166&amp;amp;query_hl=1&lt;/_url&gt;&lt;_volume&gt;51&lt;/_volume&gt;&lt;/Details&gt;&lt;Extra&gt;&lt;DBUID&gt;{F96A950B-833F-4880-A151-76DA2D6A2879}&lt;/DBUID&gt;&lt;/Extra&gt;&lt;/Item&gt;&lt;/References&gt;&lt;/Group&gt;&lt;Group&gt;&lt;References&gt;&lt;Item&gt;&lt;ID&gt;1570&lt;/ID&gt;&lt;UID&gt;{63512AAC-89F7-4F4E-832F-99EA62EB276C}&lt;/UID&gt;&lt;Title&gt;Community-based lifestyle modification programme for non-alcoholic fatty liver disease: a randomized controlled trial&lt;/Title&gt;&lt;Template&gt;Journal Article&lt;/Template&gt;&lt;Star&gt;0&lt;/Star&gt;&lt;Tag&gt;0&lt;/Tag&gt;&lt;Author&gt;Wong, V W; Chan, R S; Wong, G L; Cheung, B H; Chu, W C; Yeung, D K; Chim, A M; Lai, J W; Li, L S; Sea, M M; Chan, F K; Sung, J J; Woo, J; Chan, H L&lt;/Author&gt;&lt;Year&gt;2013&lt;/Year&gt;&lt;Details&gt;&lt;_accession_num&gt;23623998&lt;/_accession_num&gt;&lt;_author_adr&gt;Institute of Digestive Disease, The Chinese University of Hong Kong, Hong Kong.&lt;/_author_adr&gt;&lt;_collection_scope&gt;SCI;SCIE&lt;/_collection_scope&gt;&lt;_created&gt;64228316&lt;/_created&gt;&lt;_date&gt;2013-09-01&lt;/_date&gt;&lt;_date_display&gt;2013 Sep&lt;/_date_display&gt;&lt;_doi&gt;10.1016/j.jhep.2013.04.013&lt;/_doi&gt;&lt;_impact_factor&gt;  25.083&lt;/_impact_factor&gt;&lt;_isbn&gt;1600-0641 (Electronic); 0168-8278 (Linking)&lt;/_isbn&gt;&lt;_issue&gt;3&lt;/_issue&gt;&lt;_journal&gt;J Hepatol&lt;/_journal&gt;&lt;_keywords&gt;(1)H-MRS; ALT; AST; BMI; GI; HDL; IHTG; LDL; Magnetic resonance spectroscopy; NAFLD; Non-alcoholic steatohepatitis; Obesity; Transient elastography; Weight loss; alanine aminotransferase; aspartate aminotransferase; body mass index; glycaemic index; high density lipoprotein; intrahepatic triglyceride content; low density lipoprotein; non-alcoholic fatty liver disease; proton-magnetic resonance spectroscopy&lt;/_keywords&gt;&lt;_language&gt;eng&lt;/_language&gt;&lt;_modified&gt;64228316&lt;/_modified&gt;&lt;_ori_publication&gt;Copyright (c) 2013 European Association for the Study of the Liver. Published by _x000d__x000a_      Elsevier B.V. All rights reserved.&lt;/_ori_publication&gt;&lt;_pages&gt;536-42&lt;/_pages&gt;&lt;_tertiary_title&gt;Journal of hepatology&lt;/_tertiary_title&gt;&lt;_type_work&gt;Journal Article; Multicenter Study; Randomized Controlled Trial; Research Support, Non-U.S. Gov&amp;apos;t&lt;/_type_work&gt;&lt;_url&gt;http://www.ncbi.nlm.nih.gov/entrez/query.fcgi?cmd=Retrieve&amp;amp;db=pubmed&amp;amp;dopt=Abstract&amp;amp;list_uids=23623998&amp;amp;query_hl=1&lt;/_url&gt;&lt;_volume&gt;59&lt;/_volume&gt;&lt;/Details&gt;&lt;Extra&gt;&lt;DBUID&gt;{F96A950B-833F-4880-A151-76DA2D6A2879}&lt;/DBUID&gt;&lt;/Extra&gt;&lt;/Item&gt;&lt;/References&gt;&lt;/Group&gt;&lt;Group&gt;&lt;References&gt;&lt;Item&gt;&lt;ID&gt;1568&lt;/ID&gt;&lt;UID&gt;{F4D8C65B-8F58-46DF-B3DD-28B4819C593F}&lt;/UID&gt;&lt;Title&gt;Lifestyle intervention for morbid obesity: effects on liver steatosis, inflammation, and fibrosis&lt;/Title&gt;&lt;Template&gt;Journal Article&lt;/Template&gt;&lt;Star&gt;0&lt;/Star&gt;&lt;Tag&gt;0&lt;/Tag&gt;&lt;Author&gt;Hohenester, S; Christiansen, S; Nagel, J; Wimmer, R; Artmann, R; Denk, G; Bischoff, M; Bischoff, G; Rust, C&lt;/Author&gt;&lt;Year&gt;2018&lt;/Year&gt;&lt;Details&gt;&lt;_accession_num&gt;29878845&lt;/_accession_num&gt;&lt;_author_adr&gt;Department of Medicine II, University Hospital, LMU Munich, Munich , Germany.; Center for Clinical Nutrition and Preventive Medicine, Hospital Barmherzige Bruder , Munich , Germany.; Department of Medicine II, University Hospital, LMU Munich, Munich , Germany.; Department of Medicine II, University Hospital, LMU Munich, Munich , Germany.; Department of Medicine II, University Hospital, LMU Munich, Munich , Germany.; Department of Medicine II, University Hospital, LMU Munich, Munich , Germany.; Center for Clinical Nutrition and Preventive Medicine, Hospital Barmherzige Bruder , Munich , Germany.; Center for Clinical Nutrition and Preventive Medicine, Hospital Barmherzige Bruder , Munich , Germany.; Department of Medicine I, Hospital Barmherzige Bruder , Munich , Germany.; Center for Clinical Nutrition and Preventive Medicine, Hospital Barmherzige Bruder , Munich , Germany.; Department of Medicine I, Hospital Barmherzige Bruder , Munich , Germany.&lt;/_author_adr&gt;&lt;_created&gt;64228316&lt;/_created&gt;&lt;_date&gt;2018-09-01&lt;/_date&gt;&lt;_date_display&gt;2018 Sep 1&lt;/_date_display&gt;&lt;_doi&gt;10.1152/ajpgi.00044.2018&lt;/_doi&gt;&lt;_impact_factor&gt;   4.052&lt;/_impact_factor&gt;&lt;_isbn&gt;1522-1547 (Electronic); 0193-1857 (Linking)&lt;/_isbn&gt;&lt;_issue&gt;3&lt;/_issue&gt;&lt;_journal&gt;Am J Physiol Gastrointest Liver Physiol&lt;/_journal&gt;&lt;_keywords&gt;*adiponectin; *lifestyle intervention; *liver fibrosis; *nonalcoholic fatty liver disease; *obesity&lt;/_keywords&gt;&lt;_language&gt;eng&lt;/_language&gt;&lt;_modified&gt;64228316&lt;/_modified&gt;&lt;_pages&gt;G329-G338&lt;/_pages&gt;&lt;_tertiary_title&gt;American journal of physiology. Gastrointestinal and liver physiology&lt;/_tertiary_title&gt;&lt;_type_work&gt;Journal Article; Observational Study; Research Support, Non-U.S. Gov&amp;apos;t&lt;/_type_work&gt;&lt;_url&gt;http://www.ncbi.nlm.nih.gov/entrez/query.fcgi?cmd=Retrieve&amp;amp;db=pubmed&amp;amp;dopt=Abstract&amp;amp;list_uids=29878845&amp;amp;query_hl=1&lt;/_url&gt;&lt;_volume&gt;315&lt;/_volume&gt;&lt;/Details&gt;&lt;Extra&gt;&lt;DBUID&gt;{F96A950B-833F-4880-A151-76DA2D6A2879}&lt;/DBUID&gt;&lt;/Extra&gt;&lt;/Item&gt;&lt;/References&gt;&lt;/Group&gt;&lt;/Citation&gt;_x000a_"/>
    <w:docVar w:name="NE.Ref{58DBB022-9505-4D93-B3DF-EE98B99F7FAB}" w:val=" ADDIN NE.Ref.{58DBB022-9505-4D93-B3DF-EE98B99F7FAB}&lt;Citation&gt;&lt;Group&gt;&lt;References&gt;&lt;Item&gt;&lt;ID&gt;1558&lt;/ID&gt;&lt;UID&gt;{9319F8DE-DDF4-458A-AD88-BB07DB250546}&lt;/UID&gt;&lt;Title&gt;Inflammatory mechanisms linking obesity and metabolic disease&lt;/Title&gt;&lt;Template&gt;Journal Article&lt;/Template&gt;&lt;Star&gt;0&lt;/Star&gt;&lt;Tag&gt;0&lt;/Tag&gt;&lt;Author&gt;Saltiel, A R; Olefsky, J M&lt;/Author&gt;&lt;Year&gt;2017&lt;/Year&gt;&lt;Details&gt;&lt;_accession_num&gt;28045402&lt;/_accession_num&gt;&lt;_collection_scope&gt;SCI;SCIE&lt;/_collection_scope&gt;&lt;_created&gt;64228316&lt;/_created&gt;&lt;_date&gt;2017-01-03&lt;/_date&gt;&lt;_date_display&gt;2017 Jan 3&lt;/_date_display&gt;&lt;_doi&gt;10.1172/JCI92035&lt;/_doi&gt;&lt;_impact_factor&gt;  14.808&lt;/_impact_factor&gt;&lt;_isbn&gt;1558-8238 (Electronic); 0021-9738 (Linking)&lt;/_isbn&gt;&lt;_issue&gt;1&lt;/_issue&gt;&lt;_journal&gt;J Clin Invest&lt;/_journal&gt;&lt;_language&gt;eng&lt;/_language&gt;&lt;_modified&gt;64228316&lt;/_modified&gt;&lt;_pages&gt;1-4&lt;/_pages&gt;&lt;_tertiary_title&gt;The Journal of clinical investigation&lt;/_tertiary_title&gt;&lt;_type_work&gt;Journal Article; Review; Research Support, N.I.H., Extramural&lt;/_type_work&gt;&lt;_url&gt;http://www.ncbi.nlm.nih.gov/entrez/query.fcgi?cmd=Retrieve&amp;amp;db=pubmed&amp;amp;dopt=Abstract&amp;amp;list_uids=28045402&amp;amp;query_hl=1&lt;/_url&gt;&lt;_volume&gt;127&lt;/_volume&gt;&lt;/Details&gt;&lt;Extra&gt;&lt;DBUID&gt;{F96A950B-833F-4880-A151-76DA2D6A2879}&lt;/DBUID&gt;&lt;/Extra&gt;&lt;/Item&gt;&lt;/References&gt;&lt;/Group&gt;&lt;Group&gt;&lt;References&gt;&lt;Item&gt;&lt;ID&gt;1559&lt;/ID&gt;&lt;UID&gt;{B7D94E47-C4C2-49AA-A649-CEB33C3BAA09}&lt;/UID&gt;&lt;Title&gt;The age-specific quantitative effects of metabolic risk factors on cardiovascular diseases and diabetes: a pooled analysis&lt;/Title&gt;&lt;Template&gt;Journal Article&lt;/Template&gt;&lt;Star&gt;0&lt;/Star&gt;&lt;Tag&gt;0&lt;/Tag&gt;&lt;Author&gt;Singh, G M; Danaei, G; Farzadfar, F; Stevens, G A; Woodward, M; Wormser, D; Kaptoge, S; Whitlock, G; Qiao, Q; Lewington, S; Di Angelantonio, E; Vander, Hoorn S; Lawes, C M; Ali, M K; Mozaffarian, D; Ezzati, M&lt;/Author&gt;&lt;Year&gt;2013&lt;/Year&gt;&lt;Details&gt;&lt;_accession_num&gt;23935815&lt;/_accession_num&gt;&lt;_author_adr&gt;Department of Nutrition, Harvard School of Public Health, Boston, Massachusetts,  USA.&lt;/_author_adr&gt;&lt;_collection_scope&gt;SCIE&lt;/_collection_scope&gt;&lt;_created&gt;64228316&lt;/_created&gt;&lt;_date&gt;2013-01-20&lt;/_date&gt;&lt;_date_display&gt;2013&lt;/_date_display&gt;&lt;_doi&gt;10.1371/journal.pone.0065174&lt;/_doi&gt;&lt;_impact_factor&gt;   3.240&lt;/_impact_factor&gt;&lt;_isbn&gt;1932-6203 (Electronic); 1932-6203 (Linking)&lt;/_isbn&gt;&lt;_issue&gt;7&lt;/_issue&gt;&lt;_journal&gt;PLoS One&lt;/_journal&gt;&lt;_language&gt;eng&lt;/_language&gt;&lt;_modified&gt;64228316&lt;/_modified&gt;&lt;_pages&gt;e65174&lt;/_pages&gt;&lt;_tertiary_title&gt;PloS one&lt;/_tertiary_title&gt;&lt;_type_work&gt;Journal Article; Research Support, N.I.H., Extramural; Research Support, Non-U.S. Gov&amp;apos;t&lt;/_type_work&gt;&lt;_url&gt;http://www.ncbi.nlm.nih.gov/entrez/query.fcgi?cmd=Retrieve&amp;amp;db=pubmed&amp;amp;dopt=Abstract&amp;amp;list_uids=23935815&amp;amp;query_hl=1&lt;/_url&gt;&lt;_volume&gt;8&lt;/_volume&gt;&lt;/Details&gt;&lt;Extra&gt;&lt;DBUID&gt;{F96A950B-833F-4880-A151-76DA2D6A2879}&lt;/DBUID&gt;&lt;/Extra&gt;&lt;/Item&gt;&lt;/References&gt;&lt;/Group&gt;&lt;Group&gt;&lt;References&gt;&lt;Item&gt;&lt;ID&gt;1560&lt;/ID&gt;&lt;UID&gt;{915D30A6-2E22-468F-94EC-E9CC3EDB9559}&lt;/UID&gt;&lt;Title&gt;Separate and combined associations of body-mass index and abdominal adiposity with cardiovascular disease: collaborative analysis of 58 prospective studies&lt;/Title&gt;&lt;Template&gt;Journal Article&lt;/Template&gt;&lt;Star&gt;0&lt;/Star&gt;&lt;Tag&gt;0&lt;/Tag&gt;&lt;Author&gt;Wormser, D; Kaptoge, S; Di Angelantonio, E; Wood, A M; Pennells, L; Thompson, A; Sarwar, N; Kizer, J R; Lawlor, D A; Nordestgaard, B G; Ridker, P; Salomaa, V; Stevens, J; Woodward, M; Sattar, N; Collins, R; Thompson, S G; Whitlock, G; Danesh, J&lt;/Author&gt;&lt;Year&gt;2011&lt;/Year&gt;&lt;Details&gt;&lt;_accession_num&gt;21397319&lt;/_accession_num&gt;&lt;_author_adr&gt;Emerging Risk Factors Collaboration Coordinating Centre, Department of Public Health and Primary Care, University of Cambridge, Strangeways Research Laboratory, Cambridge CB1 8RN, UK. erfc@phpc.cam.ac.uk&lt;/_author_adr&gt;&lt;_collection_scope&gt;SCI;SCIE&lt;/_collection_scope&gt;&lt;_created&gt;64228316&lt;/_created&gt;&lt;_date&gt;2011-03-26&lt;/_date&gt;&lt;_date_display&gt;2011 Mar 26&lt;/_date_display&gt;&lt;_doi&gt;10.1016/S0140-6736(11)60105-0&lt;/_doi&gt;&lt;_impact_factor&gt;  79.321&lt;/_impact_factor&gt;&lt;_isbn&gt;1474-547X (Electronic); 0140-6736 (Linking)&lt;/_isbn&gt;&lt;_issue&gt;9771&lt;/_issue&gt;&lt;_journal&gt;Lancet&lt;/_journal&gt;&lt;_language&gt;eng&lt;/_language&gt;&lt;_modified&gt;64228316&lt;/_modified&gt;&lt;_ori_publication&gt;Copyright (c) 2011 Elsevier Ltd. All rights reserved.&lt;/_ori_publication&gt;&lt;_pages&gt;1085-95&lt;/_pages&gt;&lt;_tertiary_title&gt;Lancet (London, England)&lt;/_tertiary_title&gt;&lt;_type_work&gt;Journal Article; Meta-Analysis; Research Support, Non-U.S. Gov&amp;apos;t&lt;/_type_work&gt;&lt;_url&gt;http://www.ncbi.nlm.nih.gov/entrez/query.fcgi?cmd=Retrieve&amp;amp;db=pubmed&amp;amp;dopt=Abstract&amp;amp;list_uids=21397319&amp;amp;query_hl=1&lt;/_url&gt;&lt;_volume&gt;377&lt;/_volume&gt;&lt;/Details&gt;&lt;Extra&gt;&lt;DBUID&gt;{F96A950B-833F-4880-A151-76DA2D6A2879}&lt;/DBUID&gt;&lt;/Extra&gt;&lt;/Item&gt;&lt;/References&gt;&lt;/Group&gt;&lt;Group&gt;&lt;References&gt;&lt;Item&gt;&lt;ID&gt;1561&lt;/ID&gt;&lt;UID&gt;{A1C4A6FB-3609-4F8C-B6B3-DF6421EDE136}&lt;/UID&gt;&lt;Title&gt;Body Fatness and Cancer--Viewpoint of the IARC Working Group&lt;/Title&gt;&lt;Template&gt;Journal Article&lt;/Template&gt;&lt;Star&gt;0&lt;/Star&gt;&lt;Tag&gt;0&lt;/Tag&gt;&lt;Author&gt;Lauby-Secretan, B; Scoccianti, C; Loomis, D; Grosse, Y; Bianchini, F; Straif, K&lt;/Author&gt;&lt;Year&gt;2016&lt;/Year&gt;&lt;Details&gt;&lt;_accession_num&gt;27557308&lt;/_accession_num&gt;&lt;_author_adr&gt;From the International Agency for Research on Cancer, Lyon, France (B.L.-S., C.S., D.L., Y.G., K.S.); and the German Cancer Research Center, Heidelberg (F.B.).; From the International Agency for Research on Cancer, Lyon, France (B.L.-S., C.S., D.L., Y.G., K.S.); and the German Cancer Research Center, Heidelberg (F.B.).; From the International Agency for Research on Cancer, Lyon, France (B.L.-S., C.S., D.L., Y.G., K.S.); and the German Cancer Research Center, Heidelberg (F.B.).; From the International Agency for Research on Cancer, Lyon, France (B.L.-S., C.S., D.L., Y.G., K.S.); and the German Cancer Research Center, Heidelberg (F.B.).; From the International Agency for Research on Cancer, Lyon, France (B.L.-S., C.S., D.L., Y.G., K.S.); and the German Cancer Research Center, Heidelberg (F.B.).; From the International Agency for Research on Cancer, Lyon, France (B.L.-S., C.S., D.L., Y.G., K.S.); and the German Cancer Research Center, Heidelberg (F.B.).&lt;/_author_adr&gt;&lt;_created&gt;64228316&lt;/_created&gt;&lt;_date&gt;2016-08-25&lt;/_date&gt;&lt;_date_display&gt;2016 Aug 25&lt;/_date_display&gt;&lt;_doi&gt;10.1056/NEJMsr1606602&lt;/_doi&gt;&lt;_impact_factor&gt;  91.245&lt;/_impact_factor&gt;&lt;_isbn&gt;1533-4406 (Electronic); 0028-4793 (Linking)&lt;/_isbn&gt;&lt;_issue&gt;8&lt;/_issue&gt;&lt;_journal&gt;N Engl J Med&lt;/_journal&gt;&lt;_language&gt;eng&lt;/_language&gt;&lt;_modified&gt;64228316&lt;/_modified&gt;&lt;_pages&gt;794-8&lt;/_pages&gt;&lt;_tertiary_title&gt;The New England journal of medicine&lt;/_tertiary_title&gt;&lt;_type_work&gt;Journal Article; Research Support, Non-U.S. Gov&amp;apos;t; Research Support, U.S. Gov&amp;apos;t, P.H.S.&lt;/_type_work&gt;&lt;_url&gt;http://www.ncbi.nlm.nih.gov/entrez/query.fcgi?cmd=Retrieve&amp;amp;db=pubmed&amp;amp;dopt=Abstract&amp;amp;list_uids=27557308&amp;amp;query_hl=1&lt;/_url&gt;&lt;_volume&gt;375&lt;/_volume&gt;&lt;/Details&gt;&lt;Extra&gt;&lt;DBUID&gt;{F96A950B-833F-4880-A151-76DA2D6A2879}&lt;/DBUID&gt;&lt;/Extra&gt;&lt;/Item&gt;&lt;/References&gt;&lt;/Group&gt;&lt;Group&gt;&lt;References&gt;&lt;Item&gt;&lt;ID&gt;1562&lt;/ID&gt;&lt;UID&gt;{6D73903E-98E4-4D2D-8BD1-D07477C22D73}&lt;/UID&gt;&lt;Title&gt;The relationship between body mass index and hip osteoarthritis: a systematic review and meta-analysis&lt;/Title&gt;&lt;Template&gt;Journal Article&lt;/Template&gt;&lt;Star&gt;0&lt;/Star&gt;&lt;Tag&gt;0&lt;/Tag&gt;&lt;Author&gt;Jiang, L; Rong, J; Wang, Y; Hu, F; Bao, C; Li, X; Zhao, Y&lt;/Author&gt;&lt;Year&gt;2011&lt;/Year&gt;&lt;Details&gt;&lt;_accession_num&gt;20580591&lt;/_accession_num&gt;&lt;_author_adr&gt;Department of Epidemiology, Public Health College, Harbin Medical University, Harbin, Heilongjiang Province, PR China.&lt;/_author_adr&gt;&lt;_collection_scope&gt;SCI;SCIE&lt;/_collection_scope&gt;&lt;_created&gt;64228316&lt;/_created&gt;&lt;_date&gt;2011-03-01&lt;/_date&gt;&lt;_date_display&gt;2011 Mar&lt;/_date_display&gt;&lt;_doi&gt;10.1016/j.jbspin.2010.04.011&lt;/_doi&gt;&lt;_impact_factor&gt;   4.929&lt;/_impact_factor&gt;&lt;_isbn&gt;1778-7254 (Electronic); 1297-319X (Linking)&lt;/_isbn&gt;&lt;_issue&gt;2&lt;/_issue&gt;&lt;_journal&gt;Joint Bone Spine&lt;/_journal&gt;&lt;_language&gt;eng&lt;/_language&gt;&lt;_modified&gt;64228316&lt;/_modified&gt;&lt;_ori_publication&gt;Copyright (c) 2010 Societe francaise de rhumatologie. Published by Elsevier SAS. _x000d__x000a_      All rights reserved.&lt;/_ori_publication&gt;&lt;_pages&gt;150-5&lt;/_pages&gt;&lt;_tertiary_title&gt;Joint bone spine&lt;/_tertiary_title&gt;&lt;_type_work&gt;Journal Article; Meta-Analysis; Research Support, Non-U.S. Gov&amp;apos;t; Review; Systematic Review&lt;/_type_work&gt;&lt;_url&gt;http://www.ncbi.nlm.nih.gov/entrez/query.fcgi?cmd=Retrieve&amp;amp;db=pubmed&amp;amp;dopt=Abstract&amp;amp;list_uids=20580591&amp;amp;query_hl=1&lt;/_url&gt;&lt;_volume&gt;78&lt;/_volume&gt;&lt;/Details&gt;&lt;Extra&gt;&lt;DBUID&gt;{F96A950B-833F-4880-A151-76DA2D6A2879}&lt;/DBUID&gt;&lt;/Extra&gt;&lt;/Item&gt;&lt;/References&gt;&lt;/Group&gt;&lt;/Citation&gt;_x000a_"/>
    <w:docVar w:name="NE.Ref{70DB9333-C28A-4F2A-8853-0EBE15A20469}" w:val=" ADDIN NE.Ref.{70DB9333-C28A-4F2A-8853-0EBE15A20469}&lt;Citation&gt;&lt;Group&gt;&lt;References&gt;&lt;Item&gt;&lt;ID&gt;1572&lt;/ID&gt;&lt;UID&gt;{39B38DFA-437D-40D0-A66A-AB8463A2E481}&lt;/UID&gt;&lt;Title&gt;MAFLD: A Consensus-Driven Proposed Nomenclature for Metabolic Associated Fatty Liver Disease&lt;/Title&gt;&lt;Template&gt;Journal Article&lt;/Template&gt;&lt;Star&gt;0&lt;/Star&gt;&lt;Tag&gt;0&lt;/Tag&gt;&lt;Author&gt;Eslam, M; Sanyal, A J; George, J&lt;/Author&gt;&lt;Year&gt;2020&lt;/Year&gt;&lt;Details&gt;&lt;_accession_num&gt;32044314&lt;/_accession_num&gt;&lt;_author_adr&gt;Storr Liver Centre, Westmead Institute for Medical Research, Westmead Hospital and University of Sydney, NSW, Australia. Electronic address: mohammed.eslam@sydney.edu.au.; Virginia Commonwealth University School of Medicine, Richmond, Virginia. Electronic address: arun.sanyal@vcuhealth.org.; Storr Liver Centre, Westmead Institute for Medical Research, Westmead Hospital and University of Sydney, NSW, Australia. Electronic address: jacob.george@sydney.edu.au.&lt;/_author_adr&gt;&lt;_collection_scope&gt;SCI;SCIE&lt;/_collection_scope&gt;&lt;_created&gt;64228316&lt;/_created&gt;&lt;_date&gt;2020-05-01&lt;/_date&gt;&lt;_date_display&gt;2020 May&lt;/_date_display&gt;&lt;_doi&gt;10.1053/j.gastro.2019.11.312&lt;/_doi&gt;&lt;_impact_factor&gt;  22.682&lt;/_impact_factor&gt;&lt;_isbn&gt;1528-0012 (Electronic); 0016-5085 (Linking)&lt;/_isbn&gt;&lt;_issue&gt;7&lt;/_issue&gt;&lt;_journal&gt;Gastroenterology&lt;/_journal&gt;&lt;_keywords&gt;*Heterogeneity; *MAFLD; *Metabolic; *Nomenclature&lt;/_keywords&gt;&lt;_language&gt;eng&lt;/_language&gt;&lt;_modified&gt;64228316&lt;/_modified&gt;&lt;_ori_publication&gt;Copyright (c) 2020 AGA Institute. Published by Elsevier Inc. All rights reserved.&lt;/_ori_publication&gt;&lt;_pages&gt;1999-2014.e1&lt;/_pages&gt;&lt;_tertiary_title&gt;Gastroenterology&lt;/_tertiary_title&gt;&lt;_type_work&gt;Journal Article; Research Support, Non-U.S. Gov&amp;apos;t; Review&lt;/_type_work&gt;&lt;_url&gt;http://www.ncbi.nlm.nih.gov/entrez/query.fcgi?cmd=Retrieve&amp;amp;db=pubmed&amp;amp;dopt=Abstract&amp;amp;list_uids=32044314&amp;amp;query_hl=1&lt;/_url&gt;&lt;_volume&gt;158&lt;/_volume&gt;&lt;/Details&gt;&lt;Extra&gt;&lt;DBUID&gt;{F96A950B-833F-4880-A151-76DA2D6A2879}&lt;/DBUID&gt;&lt;/Extra&gt;&lt;/Item&gt;&lt;/References&gt;&lt;/Group&gt;&lt;/Citation&gt;_x000a_"/>
    <w:docVar w:name="NE.Ref{734F3D67-30F0-4068-B857-F6BAA6093549}" w:val=" ADDIN NE.Ref.{734F3D67-30F0-4068-B857-F6BAA6093549}&lt;Citation&gt;&lt;Group&gt;&lt;References&gt;&lt;Item&gt;&lt;ID&gt;1574&lt;/ID&gt;&lt;UID&gt;{9D44E1E8-4449-4C7F-9FFD-59042469E3FD}&lt;/UID&gt;&lt;Title&gt;Non-alcoholic fatty liver disease and dyslipidemia: An update&lt;/Title&gt;&lt;Template&gt;Journal Article&lt;/Template&gt;&lt;Star&gt;0&lt;/Star&gt;&lt;Tag&gt;0&lt;/Tag&gt;&lt;Author&gt;Katsiki, Niki; Mikhailidis, Dimitri P; Mantzoros, Christos S&lt;/Author&gt;&lt;Year&gt;2016&lt;/Year&gt;&lt;Details&gt;&lt;_collection_scope&gt;SCI;SCIE&lt;/_collection_scope&gt;&lt;_created&gt;64228316&lt;/_created&gt;&lt;_doi&gt;10.1016/j.metabol.2016.05.003&lt;/_doi&gt;&lt;_impact_factor&gt;   8.694&lt;/_impact_factor&gt;&lt;_isbn&gt;00260495&lt;/_isbn&gt;&lt;_issue&gt;8&lt;/_issue&gt;&lt;_journal&gt;Metabolism&lt;/_journal&gt;&lt;_modified&gt;64228316&lt;/_modified&gt;&lt;_pages&gt;1109-1123&lt;/_pages&gt;&lt;_tertiary_title&gt;Metabolism&lt;/_tertiary_title&gt;&lt;_url&gt;https://linkinghub.elsevier.com/retrieve/pii/S002604951630018X_x000d__x000a_https://api.elsevier.com/content/article/PII:S002604951630018X?httpAccept=text/xml&lt;/_url&gt;&lt;_volume&gt;65&lt;/_volume&gt;&lt;/Details&gt;&lt;Extra&gt;&lt;DBUID&gt;{F96A950B-833F-4880-A151-76DA2D6A2879}&lt;/DBUID&gt;&lt;/Extra&gt;&lt;/Item&gt;&lt;/References&gt;&lt;/Group&gt;&lt;/Citation&gt;_x000a_"/>
    <w:docVar w:name="NE.Ref{737500B9-6AB7-46B5-ADF2-6EE259979FE3}" w:val=" ADDIN NE.Ref.{737500B9-6AB7-46B5-ADF2-6EE259979FE3}&lt;Citation&gt;&lt;Group&gt;&lt;References&gt;&lt;Item&gt;&lt;ID&gt;1565&lt;/ID&gt;&lt;UID&gt;{0E2E7C27-EDA4-45E3-9A3A-E42DD697378B}&lt;/UID&gt;&lt;Title&gt;Nonalcoholic Steatohepatitis: A Review&lt;/Title&gt;&lt;Template&gt;Journal Article&lt;/Template&gt;&lt;Star&gt;0&lt;/Star&gt;&lt;Tag&gt;0&lt;/Tag&gt;&lt;Author&gt;Sheka, A C; Adeyi, O; Thompson, J; Hameed, B; Crawford, P A; Ikramuddin, S&lt;/Author&gt;&lt;Year&gt;2020&lt;/Year&gt;&lt;Details&gt;&lt;_accession_num&gt;32207804&lt;/_accession_num&gt;&lt;_author_adr&gt;Department of Surgery, University of Minnesota, Minneapolis.; Department of Laboratory Medicine and Pathology, University of Minnesota, Minneapolis.; Division of Gastroenterology, Hepatology, and Nutrition, Department of Medicine,  University of Minnesota, Minneapolis.; Division of Gastroenterology, Department of Medicine, University of California San Francisco.; Division of Molecular Medicine, Department of Medicine, University of Minnesota,  Minneapolis.; Department of Surgery, University of Minnesota, Minneapolis.&lt;/_author_adr&gt;&lt;_created&gt;64228316&lt;/_created&gt;&lt;_date&gt;2020-03-24&lt;/_date&gt;&lt;_date_display&gt;2020 Mar 24&lt;/_date_display&gt;&lt;_doi&gt;10.1001/jama.2020.2298&lt;/_doi&gt;&lt;_impact_factor&gt;  56.272&lt;/_impact_factor&gt;&lt;_isbn&gt;1538-3598 (Electronic); 0098-7484 (Linking)&lt;/_isbn&gt;&lt;_issue&gt;12&lt;/_issue&gt;&lt;_journal&gt;JAMA&lt;/_journal&gt;&lt;_language&gt;eng&lt;/_language&gt;&lt;_modified&gt;64228316&lt;/_modified&gt;&lt;_pages&gt;1175-1183&lt;/_pages&gt;&lt;_tertiary_title&gt;JAMA&lt;/_tertiary_title&gt;&lt;_type_work&gt;Journal Article; Research Support, N.I.H., Extramural; Review&lt;/_type_work&gt;&lt;_url&gt;http://www.ncbi.nlm.nih.gov/entrez/query.fcgi?cmd=Retrieve&amp;amp;db=pubmed&amp;amp;dopt=Abstract&amp;amp;list_uids=32207804&amp;amp;query_hl=1&lt;/_url&gt;&lt;_volume&gt;323&lt;/_volume&gt;&lt;/Details&gt;&lt;Extra&gt;&lt;DBUID&gt;{F96A950B-833F-4880-A151-76DA2D6A2879}&lt;/DBUID&gt;&lt;/Extra&gt;&lt;/Item&gt;&lt;/References&gt;&lt;/Group&gt;&lt;Group&gt;&lt;References&gt;&lt;Item&gt;&lt;ID&gt;1564&lt;/ID&gt;&lt;UID&gt;{C7CF4633-0C84-4059-B7ED-BB27F7299C51}&lt;/UID&gt;&lt;Title&gt;Evolution of NAFLD and Its Management&lt;/Title&gt;&lt;Template&gt;Journal Article&lt;/Template&gt;&lt;Star&gt;0&lt;/Star&gt;&lt;Tag&gt;0&lt;/Tag&gt;&lt;Author&gt;Mundi, M S; Velapati, S; Patel, J; Kellogg, T A; Abu, Dayyeh BK; Hurt, R T&lt;/Author&gt;&lt;Year&gt;2020&lt;/Year&gt;&lt;Details&gt;&lt;_accession_num&gt;31840865&lt;/_accession_num&gt;&lt;_author_adr&gt;Division of Endocrinology, Diabetes, Metabolism and Nutrition, Mayo Clinic, Rochester, Minnesota, USA.; Division of Endocrinology, Diabetes, Metabolism and Nutrition, Mayo Clinic, Rochester, Minnesota, USA.; Division of Endocrinology, Diabetes, Metabolism and Nutrition, Mayo Clinic, Rochester, Minnesota, USA.; Division of Breast, Endocrine, Metabolic, and GI surgery, Mayo Clinic, Rochester, Minnesota, USA.; Division of Gastroenterology and Hepatology, Mayo Clinic, Rochester, Minnesota, USA.; Division of Endocrinology, Diabetes, Metabolism and Nutrition, Mayo Clinic, Rochester, Minnesota, USA.; Division of Breast, Endocrine, Metabolic, and GI surgery, Mayo Clinic, Rochester, Minnesota, USA.; Division of Gastroenterology and Hepatology, Mayo Clinic, Rochester, Minnesota, USA.; Division of General Internal Medicine, Mayo Clinic, Rochester, Minnesota, USA.; Division of Gastroenterology, Hepatology, and Nutrition, University of Louisville, Louisville, Kentucky, USA.&lt;/_author_adr&gt;&lt;_collection_scope&gt;SCIE&lt;/_collection_scope&gt;&lt;_created&gt;64228316&lt;/_created&gt;&lt;_date&gt;2020-02-01&lt;/_date&gt;&lt;_date_display&gt;2020 Feb&lt;/_date_display&gt;&lt;_doi&gt;10.1002/ncp.10449&lt;/_doi&gt;&lt;_impact_factor&gt;   3.080&lt;/_impact_factor&gt;&lt;_isbn&gt;1941-2452 (Electronic); 0884-5336 (Linking)&lt;/_isbn&gt;&lt;_issue&gt;1&lt;/_issue&gt;&lt;_journal&gt;Nutr Clin Pract&lt;/_journal&gt;&lt;_keywords&gt;fatty liver; insulin resistance; liver cirrhosis; non-alcoholic fatty liver disease; nutrition therapy; weight loss&lt;/_keywords&gt;&lt;_language&gt;eng&lt;/_language&gt;&lt;_modified&gt;64228316&lt;/_modified&gt;&lt;_ori_publication&gt;(c) 2019 American Society for Parenteral and Enteral Nutrition.&lt;/_ori_publication&gt;&lt;_pages&gt;72-84&lt;/_pages&gt;&lt;_tertiary_title&gt;Nutrition in clinical practice : official publication of the American Society for_x000d__x000a_      Parenteral and Enteral Nutrition&lt;/_tertiary_title&gt;&lt;_type_work&gt;Journal Article; Review&lt;/_type_work&gt;&lt;_url&gt;http://www.ncbi.nlm.nih.gov/entrez/query.fcgi?cmd=Retrieve&amp;amp;db=pubmed&amp;amp;dopt=Abstract&amp;amp;list_uids=31840865&amp;amp;query_hl=1&lt;/_url&gt;&lt;_volume&gt;35&lt;/_volume&gt;&lt;/Details&gt;&lt;Extra&gt;&lt;DBUID&gt;{F96A950B-833F-4880-A151-76DA2D6A2879}&lt;/DBUID&gt;&lt;/Extra&gt;&lt;/Item&gt;&lt;/References&gt;&lt;/Group&gt;&lt;/Citation&gt;_x000a_"/>
    <w:docVar w:name="NE.Ref{775F9F97-5D93-4FF1-962A-80BB7A36B9B7}" w:val=" ADDIN NE.Ref.{775F9F97-5D93-4FF1-962A-80BB7A36B9B7}&lt;Citation&gt;&lt;Group&gt;&lt;References&gt;&lt;Item&gt;&lt;ID&gt;1659&lt;/ID&gt;&lt;UID&gt;{D19A4067-BDE9-4C70-84D9-6A4B8896EBDA}&lt;/UID&gt;&lt;Title&gt;Metabolic activation of intrahepatic CD8+ T cells and NKT cells causes nonalcoholic steatohepatitis and liver cancer via cross-talk with hepatocytes&lt;/Title&gt;&lt;Template&gt;Journal Article&lt;/Template&gt;&lt;Star&gt;0&lt;/Star&gt;&lt;Tag&gt;0&lt;/Tag&gt;&lt;Author&gt;Wolf, M J; Adili, A; Piotrowitz, K; Abdullah, Z; Boege, Y; Stemmer, K; Ringelhan, M; Simonavicius, N; Egger, M; Wohlleber, D; Lorentzen, A; Einer, C; Schulz, S; Clavel, T; Protzer, U; Thiele, C; Zischka, H; Moch, H; Tschop, M; Tumanov, A V; Haller, D; Unger, K; Karin, M; Kopf, M; Knolle, P; Weber, A; Heikenwalder, M&lt;/Author&gt;&lt;Year&gt;2014&lt;/Year&gt;&lt;Details&gt;&lt;_accession_num&gt;25314080&lt;/_accession_num&gt;&lt;_author_adr&gt;Institute of Surgical Pathology, University Hospital Zurich, Zurich 8091, Switzerland.; Institute of Virology, Technische Universitat Munchen and Helmholtz Zentrum Munchen, Munich 81675, Germany.; LIMES Life and Medical Sciences Institute, University of Bonn, Bonn 53125, Germany.; Institutes of Molecular Medicine and Experimental Immunology, University of Bonn, Bonn 53105, Germany.; Institute of Surgical Pathology, University Hospital Zurich, Zurich 8091, Switzerland.; Institute for Diabetes and Obesity, Helmholtz Diabetes Center, Helmholtz Zentrum  Munchen &amp;amp; Division of Metabolic Diseases, Technische Universitat Munchen, Munich  81657, Germany.; Institute of Virology, Technische Universitat Munchen and Helmholtz Zentrum Munchen, Munich 81675, Germany; Second Medical Department, Klinikum Rechts der Isar, Technische Universitat Munchen, Munich 81657, Germany.; Institute of Virology, Technische Universitat Munchen and Helmholtz Zentrum Munchen, Munich 81675, Germany.; Institute of Surgical Pathology, University Hospital Zurich, Zurich 8091, Switzerland.; Institute of Molecular Immunology, Technische Universitat Munchen, Munich 81675,  Germany.; Institute of Virology, Technische Universitat Munchen and Helmholtz Zentrum Munchen, Munich 81675, Germany.; Institute of Molecular Toxicology and Pharmacology, Helmholtz Center Munich, German Research Center for Environmental Health, Neuherberg 85764, Germany.; Institute of Molecular Toxicology and Pharmacology, Helmholtz Center Munich, German Research Center for Environmental Health, Neuherberg 85764, Germany.; Junior Group Intestinal Microbiome, Technische Universitat Munchen, Freising-Weihenstephan 85350, Germany; Chair of Nutrition and Immunology, ZIEL-Research Center for Nutrition and Food Sciences, Biofunctionality Unit, Technische Universitat Munchen, Freising-Weihenstephan 85350, Germany.; Institute of Virology, Technische Universitat Munchen and Helmholtz Zentrum Munchen, Munich 81675, Germany.; LIMES Life and Medical Sciences Institute, University of Bonn, Bonn 53125, Germany.; Institute of Molecular Toxicology and Pharmacology, Helmholtz Center Munich, German Research Center for Environmental Health, Neuherberg 85764, Germany.; Institute of Surgical Pathology, University Hospital Zurich, Zurich 8091, Switzerland.; Institute for Diabetes and Obesity, Helmholtz Diabetes Center, Helmholtz Zentrum  Munchen &amp;amp; Division of Metabolic Diseases, Technische Universitat Munchen, Munich  81657, Germany.; Trudeau Institute, Saranac Lake, New York, NY 12983, USA.; Chair of Nutrition and Immunology, ZIEL-Research Center for Nutrition and Food Sciences, Biofunctionality Unit, Technische Universitat Munchen, Freising-Weihenstephan 85350, Germany.; Research Unit of Radiation Cytogenetics, Helmholtz Zentrum Munchen, German Research Center for Environmental Health, Neuherberg 85764, Germany.; Laboratory of Gene Regulation and Signal Transduction, Departments of Pharmacology and Pathology, University of California, San Diego, School of Medicine, San Diego, CA 92093, USA.; Molecular Biomedicine, Institute of Molecular Health Sciences, ETH Zurich, Zurich 8093, Switzerland.; Institutes of Molecular Medicine and Experimental Immunology, University of Bonn, Bonn 53105, Germany; Institute of Molecular Immunology, Technische Universitat Munchen, Munich 81675, Germany.; Institute of Surgical Pathology, University Hospital Zurich, Zurich 8091, Switzerland. Electronic address: achim.weber@usz.ch.; Institute of Virology, Technische Universitat Munchen and Helmholtz Zentrum Munchen, Munich 81675, Germany. Electronic address: heikenwaelder@helmholtz-muenchen.de.&lt;/_author_adr&gt;&lt;_date_display&gt;2014 Oct 13&lt;/_date_display&gt;&lt;_date&gt;2014-10-13&lt;/_date&gt;&lt;_doi&gt;10.1016/j.ccell.2014.09.003&lt;/_doi&gt;&lt;_isbn&gt;1878-3686 (Electronic); 1535-6108 (Linking)&lt;/_isbn&gt;&lt;_issue&gt;4&lt;/_issue&gt;&lt;_journal&gt;Cancer Cell&lt;/_journal&gt;&lt;_language&gt;eng&lt;/_language&gt;&lt;_ori_publication&gt;Copyright (c) 2014 Elsevier Inc. All rights reserved.&lt;/_ori_publication&gt;&lt;_pages&gt;549-64&lt;/_pages&gt;&lt;_subject_headings&gt;*Activation, Metabolic; Animals; CD8-Positive T-Lymphocytes/*immunology; Fatty Liver/*immunology; Hepatocytes/*immunology; Humans; Killer Cells, Natural/*immunology; Liver Neoplasms/*immunology; Mice; Mice, Inbred C57BL&lt;/_subject_headings&gt;&lt;_tertiary_title&gt;Cancer cell&lt;/_tertiary_title&gt;&lt;_type_work&gt;Journal Article; Research Support, Non-U.S. Gov&amp;apos;t&lt;/_type_work&gt;&lt;_url&gt;http://www.ncbi.nlm.nih.gov/entrez/query.fcgi?cmd=Retrieve&amp;amp;db=pubmed&amp;amp;dopt=Abstract&amp;amp;list_uids=25314080&amp;amp;query_hl=1&lt;/_url&gt;&lt;_volume&gt;26&lt;/_volume&gt;&lt;_created&gt;64274314&lt;/_created&gt;&lt;_modified&gt;64274316&lt;/_modified&gt;&lt;_db_updated&gt;PubMed&lt;/_db_updated&gt;&lt;_impact_factor&gt;  31.743&lt;/_impact_factor&gt;&lt;_collection_scope&gt;SCI;SCIE&lt;/_collection_scope&gt;&lt;/Details&gt;&lt;Extra&gt;&lt;DBUID&gt;{F96A950B-833F-4880-A151-76DA2D6A2879}&lt;/DBUID&gt;&lt;/Extra&gt;&lt;/Item&gt;&lt;/References&gt;&lt;/Group&gt;&lt;/Citation&gt;_x000a_"/>
    <w:docVar w:name="NE.Ref{78159283-6B0C-4FD2-A266-D4C8013098E6}" w:val=" ADDIN NE.Ref.{78159283-6B0C-4FD2-A266-D4C8013098E6}&lt;Citation&gt;&lt;Group&gt;&lt;References&gt;&lt;Item&gt;&lt;ID&gt;11297&lt;/ID&gt;&lt;UID&gt;{3BE58549-B089-4FFD-8A53-10A0C2B7A4F5}&lt;/UID&gt;&lt;Title&gt;Changed Amino Acids in NAFLD and Liver Fibrosis: A Large Cross-Sectional Study without Influence of Insulin Resistance&lt;/Title&gt;&lt;Template&gt;Journal Article&lt;/Template&gt;&lt;Star&gt;0&lt;/Star&gt;&lt;Tag&gt;0&lt;/Tag&gt;&lt;Author&gt;Hasegawa, T; Iino, C; Endo, T; Mikami, K; Kimura, M; Sawada, N; Nakaji, S; Fukuda, S&lt;/Author&gt;&lt;Year&gt;2020&lt;/Year&gt;&lt;Details&gt;&lt;_accession_num&gt;32429590&lt;/_accession_num&gt;&lt;_author_adr&gt;Department of Gastroenterology, Hirosaki University Graduate School of Medicine,  Hirosaki 036-8562, Japan.; Department of Gastroenterology, Hirosaki University Graduate School of Medicine,  Hirosaki 036-8562, Japan.; Department of Gastroenterology, Hirosaki University Graduate School of Medicine,  Hirosaki 036-8562, Japan.; Department of Internal Medicine, Owani Hospital, Owani, 5-3 Hagurokan Owani, Aomori 038-0292, Japan.; Department of Gastroenterology, Hirosaki University Graduate School of Medicine,  Hirosaki 036-8562, Japan.; Department of Gastroenterology, Hirosaki University Graduate School of Medicine,  Hirosaki 036-8562, Japan.; Department of Social Medicine, Hirosaki University Graduate School of Medicine, Hirosaki 036-8562, Japan.; Department of Gastroenterology, Hirosaki University Graduate School of Medicine,  Hirosaki 036-8562, Japan.&lt;/_author_adr&gt;&lt;_date_display&gt;2020 May 17&lt;/_date_display&gt;&lt;_date&gt;2020-05-17&lt;/_date&gt;&lt;_doi&gt;10.3390/nu12051450&lt;/_doi&gt;&lt;_isbn&gt;2072-6643 (Electronic); 2072-6643 (Linking)&lt;/_isbn&gt;&lt;_issue&gt;5&lt;/_issue&gt;&lt;_journal&gt;Nutrients&lt;/_journal&gt;&lt;_keywords&gt;amino acids; insulin resistance; liver fibrosis; nonalcoholic fatty liver disease; nonalcoholic steatohepatitis&lt;/_keywords&gt;&lt;_language&gt;eng&lt;/_language&gt;&lt;_subject_headings&gt;Adult; Aged; Aged, 80 and over; Amino Acids/*blood; Cross-Sectional Studies; Female; Glutamic Acid/blood; Glycine/blood; Humans; Insulin/blood; *Insulin Resistance; Liver/metabolism; Liver Cirrhosis/*blood; Logistic Models; Male; Middle Aged; Non-alcoholic Fatty Liver Disease/*blood; Risk Factors; Young Adult&lt;/_subject_headings&gt;&lt;_tertiary_title&gt;Nutrients&lt;/_tertiary_title&gt;&lt;_type_work&gt;Comparative Study; Journal Article&lt;/_type_work&gt;&lt;_url&gt;http://www.ncbi.nlm.nih.gov/entrez/query.fcgi?cmd=Retrieve&amp;amp;db=pubmed&amp;amp;dopt=Abstract&amp;amp;list_uids=32429590&amp;amp;query_hl=1&lt;/_url&gt;&lt;_volume&gt;12&lt;/_volume&gt;&lt;_created&gt;64290221&lt;/_created&gt;&lt;_modified&gt;64290221&lt;/_modified&gt;&lt;_db_updated&gt;PubMed&lt;/_db_updated&gt;&lt;_impact_factor&gt;   5.717&lt;/_impact_factor&gt;&lt;_collection_scope&gt;SCIE&lt;/_collection_scope&gt;&lt;/Details&gt;&lt;Extra&gt;&lt;DBUID&gt;{F96A950B-833F-4880-A151-76DA2D6A2879}&lt;/DBUID&gt;&lt;/Extra&gt;&lt;/Item&gt;&lt;/References&gt;&lt;/Group&gt;&lt;Group&gt;&lt;References&gt;&lt;Item&gt;&lt;ID&gt;11298&lt;/ID&gt;&lt;UID&gt;{1C3733F7-2EDE-4938-84AF-58B69B0217B8}&lt;/UID&gt;&lt;Title&gt;Plasma amino acid profile associated with fatty liver disease and co-occurrence of metabolic risk factors&lt;/Title&gt;&lt;Template&gt;Journal Article&lt;/Template&gt;&lt;Star&gt;0&lt;/Star&gt;&lt;Tag&gt;0&lt;/Tag&gt;&lt;Author&gt;Yamakado, M; Tanaka, T; Nagao, K; Imaizumi, A; Komatsu, M; Daimon, T; Miyano, H; Tani, M; Toda, A; Yamamoto, H; Horimoto, K; Ishizaka, Y&lt;/Author&gt;&lt;Year&gt;2017&lt;/Year&gt;&lt;Details&gt;&lt;_accession_num&gt;29101348&lt;/_accession_num&gt;&lt;_author_adr&gt;Center for Multiphasic Health Testing and Services, Mitsui Memorial Hospital, 1 Kanda, Izumicho, Chiyoda-ku, Tokyo, 101-8643, Japan.; Institute for Innovation, Ajinomoto Co., Inc., 1-1 Suzuki-cho, Kawasaki-ku, Kawasaki, 210-8681, Japan.; Institute for Innovation, Ajinomoto Co., Inc., 1-1 Suzuki-cho, Kawasaki-ku, Kawasaki, 210-8681, Japan. kenji_nagao@04.alumni.u-tokyo.ac.jp.; Institute for Innovation, Ajinomoto Co., Inc., 1-1 Suzuki-cho, Kawasaki-ku, Kawasaki, 210-8681, Japan.; Department of Gastroenterology and Hepatology, Shinshu University School of Medicine, 3-1-1 Asahi, Matsumoto, 390-8621, Japan.; Department of Biostatistics, Hyogo College of Medicine, 1-1, Mukogawa-cho, Nishinomiya, 663-8131, Japan.; Institute for Innovation, Ajinomoto Co., Inc., 1-1 Suzuki-cho, Kawasaki-ku, Kawasaki, 210-8681, Japan.; Center for Multiphasic Health Testing and Services, Mitsui Memorial Hospital, 1 Kanda, Izumicho, Chiyoda-ku, Tokyo, 101-8643, Japan.; Center for Multiphasic Health Testing and Services, Mitsui Memorial Hospital, 1 Kanda, Izumicho, Chiyoda-ku, Tokyo, 101-8643, Japan.; Institute for Innovation, Ajinomoto Co., Inc., 1-1 Suzuki-cho, Kawasaki-ku, Kawasaki, 210-8681, Japan.; Molecular Profiling Research Center for Drug Discovery, National Institute of Advanced Industrial Science and Technology, 2-4-7, Aomi, Koto-ku Tokyo, 135-0064, Japan.; Center for Multiphasic Health Testing and Services, Mitsui Memorial Hospital, 1 Kanda, Izumicho, Chiyoda-ku, Tokyo, 101-8643, Japan.&lt;/_author_adr&gt;&lt;_date_display&gt;2017 Nov 3&lt;/_date_display&gt;&lt;_date&gt;2017-11-03&lt;/_date&gt;&lt;_doi&gt;10.1038/s41598-017-14974-w&lt;/_doi&gt;&lt;_isbn&gt;2045-2322 (Electronic); 2045-2322 (Linking)&lt;/_isbn&gt;&lt;_issue&gt;1&lt;/_issue&gt;&lt;_journal&gt;Sci Rep&lt;/_journal&gt;&lt;_language&gt;eng&lt;/_language&gt;&lt;_pages&gt;14485&lt;/_pages&gt;&lt;_subject_headings&gt;Amino Acids/*blood; Area Under Curve; Biomarkers/blood; Comorbidity; Discriminant Analysis; Fatty Liver/*blood/epidemiology; Female; Humans; Linear Models; Male; Metabolic Diseases/*blood/epidemiology; Middle Aged; ROC Curve; Risk Factors&lt;/_subject_headings&gt;&lt;_tertiary_title&gt;Scientific reports&lt;/_tertiary_title&gt;&lt;_type_work&gt;Journal Article&lt;/_type_work&gt;&lt;_url&gt;http://www.ncbi.nlm.nih.gov/entrez/query.fcgi?cmd=Retrieve&amp;amp;db=pubmed&amp;amp;dopt=Abstract&amp;amp;list_uids=29101348&amp;amp;query_hl=1&lt;/_url&gt;&lt;_volume&gt;7&lt;/_volume&gt;&lt;_created&gt;64290221&lt;/_created&gt;&lt;_modified&gt;64290221&lt;/_modified&gt;&lt;_db_updated&gt;PubMed&lt;/_db_updated&gt;&lt;_impact_factor&gt;   4.379&lt;/_impact_factor&gt;&lt;/Details&gt;&lt;Extra&gt;&lt;DBUID&gt;{F96A950B-833F-4880-A151-76DA2D6A2879}&lt;/DBUID&gt;&lt;/Extra&gt;&lt;/Item&gt;&lt;/References&gt;&lt;/Group&gt;&lt;Group&gt;&lt;References&gt;&lt;Item&gt;&lt;ID&gt;11299&lt;/ID&gt;&lt;UID&gt;{9C34683C-E42E-49C5-B075-68A3C011E94C}&lt;/UID&gt;&lt;Title&gt;Hepatic Steatosis Is Associated With Adverse Molecular Signatures in Subjects Without Diabetes&lt;/Title&gt;&lt;Template&gt;Journal Article&lt;/Template&gt;&lt;Star&gt;0&lt;/Star&gt;&lt;Tag&gt;0&lt;/Tag&gt;&lt;Author&gt;Pietzner, M; Budde, K; Homuth, G; Kastenmuller, G; Henning, A K; Artati, A; Krumsiek, J; Volzke, H; Adamski, J; Lerch, M M; Kuhn, J P; Nauck, M; Friedrich, N&lt;/Author&gt;&lt;Year&gt;2018&lt;/Year&gt;&lt;Details&gt;&lt;_accession_num&gt;30060179&lt;/_accession_num&gt;&lt;_author_adr&gt;Institute of Clinical Chemistry and Laboratory Medicine, University Medicine Greifswald, Greifswald, Germany.; German Center for Cardiovascular Research (DZHK), Partner Site Greifswald, Greifswald, Germany.; Institute of Clinical Chemistry and Laboratory Medicine, University Medicine Greifswald, Greifswald, Germany.; German Center for Cardiovascular Research (DZHK), Partner Site Greifswald, Greifswald, Germany.; Interfaculty Institute for Genetics and Functional Genomics, University Medicine  and University Greifswald, Greifswald, Germany.; Institute of Bioinformatics and Systems Biology, Helmholtz Zentrum Munchen, Neuherberg, Germany.; Institute of Clinical Chemistry and Laboratory Medicine, University Medicine Greifswald, Greifswald, Germany.; Institute of Experimental Genetics, Genome Analysis Center, Helmholtz Zentrum Munchen, Neuherberg, Germany.; Institute of Computational Biology, Helmholtz Zentrum Munchen, Neuherberg, Germany.; German Center for Cardiovascular Research (DZHK), Partner Site Greifswald, Greifswald, Germany.; Institute for Community Medicine, University Medicine Greifswald, Greifswald, Germany.; German Center for Diabetes Research (DZD), Site Greifswald, Greifswald, Germany.; Institute of Experimental Genetics, Genome Analysis Center, Helmholtz Zentrum Munchen, Neuherberg, Germany.; German Center for Diabetes Research (DZD), Site Greifswald, Greifswald, Germany.; Lehrstuhl fur Experimentelle Genetik, Technische Universitat Munchen, Freising-Weihenstephan, Germany.; Department of Medicine A, University Medicine Greifswald, Greifswald, Germany.; Institute of Diagnostic Radiology and Neuroradiology, University Medicine Greifswald, Greifswald, Germany.; Institute of Diagnostic Radiology, University Medicine, Carl Gustav Carus University, Dresden, Germany.; Institute of Clinical Chemistry and Laboratory Medicine, University Medicine Greifswald, Greifswald, Germany.; German Center for Cardiovascular Research (DZHK), Partner Site Greifswald, Greifswald, Germany.; Institute of Clinical Chemistry and Laboratory Medicine, University Medicine Greifswald, Greifswald, Germany.; German Center for Cardiovascular Research (DZHK), Partner Site Greifswald, Greifswald, Germany.&lt;/_author_adr&gt;&lt;_date_display&gt;2018 Oct 1&lt;/_date_display&gt;&lt;_date&gt;2018-10-01&lt;/_date&gt;&lt;_doi&gt;10.1210/jc.2018-00999&lt;/_doi&gt;&lt;_isbn&gt;1945-7197 (Electronic); 0021-972X (Linking)&lt;/_isbn&gt;&lt;_issue&gt;10&lt;/_issue&gt;&lt;_journal&gt;J Clin Endocrinol Metab&lt;/_journal&gt;&lt;_language&gt;eng&lt;/_language&gt;&lt;_pages&gt;3856-3868&lt;/_pages&gt;&lt;_subject_headings&gt;Adult; Biomarkers/blood; Diabetes Mellitus, Type 2/etiology; Female; Homeostasis/physiology; Humans; Insulin Resistance/physiology; Lipid Metabolism/physiology; Lipoproteins/metabolism; Liver/*metabolism; Magnetic Resonance Spectroscopy; Male; Metabolomics/methods; Middle Aged; Non-alcoholic Fatty Liver Disease/complications/*metabolism; Triglycerides/metabolism&lt;/_subject_headings&gt;&lt;_tertiary_title&gt;The Journal of clinical endocrinology and metabolism&lt;/_tertiary_title&gt;&lt;_type_work&gt;Journal Article; Research Support, Non-U.S. Gov&amp;apos;t&lt;/_type_work&gt;&lt;_url&gt;http://www.ncbi.nlm.nih.gov/entrez/query.fcgi?cmd=Retrieve&amp;amp;db=pubmed&amp;amp;dopt=Abstract&amp;amp;list_uids=30060179&amp;amp;query_hl=1&lt;/_url&gt;&lt;_volume&gt;103&lt;/_volume&gt;&lt;_created&gt;64290221&lt;/_created&gt;&lt;_modified&gt;64290221&lt;/_modified&gt;&lt;_db_updated&gt;PubMed&lt;/_db_updated&gt;&lt;_impact_factor&gt;   5.958&lt;/_impact_factor&gt;&lt;/Details&gt;&lt;Extra&gt;&lt;DBUID&gt;{F96A950B-833F-4880-A151-76DA2D6A2879}&lt;/DBUID&gt;&lt;/Extra&gt;&lt;/Item&gt;&lt;/References&gt;&lt;/Group&gt;&lt;/Citation&gt;_x000a_"/>
    <w:docVar w:name="NE.Ref{7A98627A-364E-4D6F-B55A-2A142D1DF6BF}" w:val=" ADDIN NE.Ref.{7A98627A-364E-4D6F-B55A-2A142D1DF6BF}&lt;Citation&gt;&lt;Group&gt;&lt;References&gt;&lt;Item&gt;&lt;ID&gt;1553&lt;/ID&gt;&lt;UID&gt;{181C2A58-2066-497A-822E-46198EB7010A}&lt;/UID&gt;&lt;Title&gt;Bisphenol F suppresses insulin-stimulated glucose metabolism in adipocytes by inhibiting IRS-1/PI3K/AKT pathway&lt;/Title&gt;&lt;Template&gt;Journal Article&lt;/Template&gt;&lt;Star&gt;0&lt;/Star&gt;&lt;Tag&gt;0&lt;/Tag&gt;&lt;Author&gt;Chen, H; Li, J; Zhang, Y; Zhang, W; Li, X; Tang, H; Liu, Y; Li, T; He, H; &amp;quot;Du B&amp;quot;; Li, L; Shi, M&lt;/Author&gt;&lt;Year&gt;2022&lt;/Year&gt;&lt;Details&gt;&lt;_accession_num&gt;35051757&lt;/_accession_num&gt;&lt;_author_adr&gt;Dongguan Key Laboratory of Environmental Medicine, School of Public Health, Guangdong Medical University, Dongguan 523808, Guangdong Province, China.; School of Medical Technology, Guangdong Medical University, Dongguan 523808, Guangdong Province, China.; Dongguan Key Laboratory of Environmental Medicine, School of Public Health, Guangdong Medical University, Dongguan 523808, Guangdong Province, China.; Dongguan Key Laboratory of Environmental Medicine, School of Public Health, Guangdong Medical University, Dongguan 523808, Guangdong Province, China.; Dongguan Key Laboratory of Environmental Medicine, School of Public Health, Guangdong Medical University, Dongguan 523808, Guangdong Province, China.; Dongguan Key Laboratory of Environmental Medicine, School of Public Health, Guangdong Medical University, Dongguan 523808, Guangdong Province, China.; Department of Toxicology, School of Public Health, Southern Medical University, Guangzhou 510515, Guangdong Province, China.; Dongguan Key Laboratory of Environmental Medicine, School of Public Health, Guangdong Medical University, Dongguan 523808, Guangdong Province, China.; Dongguan Key Laboratory of Environmental Medicine, School of Public Health, Guangdong Medical University, Dongguan 523808, Guangdong Province, China.; Dongguan Key Laboratory of Environmental Medicine, School of Public Health, Guangdong Medical University, Dongguan 523808, Guangdong Province, China.; Dongguan Key Laboratory of Environmental Medicine, School of Public Health, Guangdong Medical University, Dongguan 523808, Guangdong Province, China. Electronic address: lily2017@gdmu.edu.cn.; Dongguan Key Laboratory of Environmental Medicine, School of Public Health, Guangdong Medical University, Dongguan 523808, Guangdong Province, China; Dongguan Liaobu Hospital, Dongguan 523808, Guangdong Province, China. Electronic  address: shiming@gdmu.edu.cn.&lt;/_author_adr&gt;&lt;_created&gt;64228191&lt;/_created&gt;&lt;_date&gt;2022-02-01&lt;/_date&gt;&lt;_date_display&gt;2022 Feb&lt;/_date_display&gt;&lt;_db_updated&gt;PubMed&lt;/_db_updated&gt;&lt;_doi&gt;10.1016/j.ecoenv.2022.113201&lt;/_doi&gt;&lt;_impact_factor&gt;   6.291&lt;/_impact_factor&gt;&lt;_isbn&gt;1090-2414 (Electronic); 0147-6513 (Linking)&lt;/_isbn&gt;&lt;_journal&gt;Ecotoxicol Environ Saf&lt;/_journal&gt;&lt;_keywords&gt;Adipocyte; Adipokine; Bisphenol F; Glucose metabolism; IRS-1/PI3K/Akt pathway&lt;/_keywords&gt;&lt;_language&gt;eng&lt;/_language&gt;&lt;_modified&gt;64228191&lt;/_modified&gt;&lt;_ori_publication&gt;Copyright (c) 2022 The Authors. Published by Elsevier Inc. All rights reserved.&lt;/_ori_publication&gt;&lt;_pages&gt;113201&lt;/_pages&gt;&lt;_subject_headings&gt;Adipocytes; Animals; Benzhydryl Compounds; *Glucose; *Insulin; Phenols; Phosphatidylinositol 3-Kinases/genetics; Proto-Oncogene Proteins c-akt/genetics&lt;/_subject_headings&gt;&lt;_tertiary_title&gt;Ecotoxicology and environmental safety&lt;/_tertiary_title&gt;&lt;_type_work&gt;Journal Article&lt;/_type_work&gt;&lt;_url&gt;http://www.ncbi.nlm.nih.gov/entrez/query.fcgi?cmd=Retrieve&amp;amp;db=pubmed&amp;amp;dopt=Abstract&amp;amp;list_uids=35051757&amp;amp;query_hl=1&lt;/_url&gt;&lt;_volume&gt;231&lt;/_volume&gt;&lt;/Details&gt;&lt;Extra&gt;&lt;DBUID&gt;{F96A950B-833F-4880-A151-76DA2D6A2879}&lt;/DBUID&gt;&lt;/Extra&gt;&lt;/Item&gt;&lt;/References&gt;&lt;/Group&gt;&lt;/Citation&gt;_x000a_"/>
    <w:docVar w:name="NE.Ref{7C3AD527-9BF2-4062-A7D2-F2CA3253FE27}" w:val=" ADDIN NE.Ref.{7C3AD527-9BF2-4062-A7D2-F2CA3253FE27}&lt;Citation&gt;&lt;Group&gt;&lt;References&gt;&lt;Item&gt;&lt;ID&gt;1615&lt;/ID&gt;&lt;UID&gt;{C8954BBD-BECD-4BF0-8E48-52811185C5DC}&lt;/UID&gt;&lt;Title&gt;Obesity: global epidemiology and pathogenesis&lt;/Title&gt;&lt;Template&gt;Journal Article&lt;/Template&gt;&lt;Star&gt;1&lt;/Star&gt;&lt;Tag&gt;0&lt;/Tag&gt;&lt;Author&gt;Bluher, Matthias&lt;/Author&gt;&lt;Year&gt;2019&lt;/Year&gt;&lt;Details&gt;&lt;_date_display&gt;2019&lt;/_date_display&gt;&lt;_date&gt;2019-01-01&lt;/_date&gt;&lt;_doi&gt;10.1038/s41574-019-0176-8&lt;/_doi&gt;&lt;_isbn&gt;1759-5029&lt;/_isbn&gt;&lt;_issue&gt;5&lt;/_issue&gt;&lt;_journal&gt;Nature reviews. Endocrinology&lt;/_journal&gt;&lt;_keywords&gt;Adaptations; Apnea; Arthritis; Body weight loss; Care and treatment; Cerebral infarction; Dementia; Dementia disorders; Development and progression; Diabetes mellitus; Diabetes mellitus (non-insulin dependent); Energy expenditure; Energy intake; Epidemiology; Fatty liver; Gastrointestinal surgery; Life span; Liver diseases; Medical research; Medicine, Experimental; Mental depression; Myocardial infarction; Obesity; Osteoarthritis; Pandemics; Quality of life; Research; Risk factors; Sleep; Sleep disorders; Stroke; Sugar; Surgery; Trends; Weight control; World health&lt;/_keywords&gt;&lt;_number&gt;1&lt;/_number&gt;&lt;_ori_publication&gt;Nature Publishing Group&lt;/_ori_publication&gt;&lt;_pages&gt;288-298&lt;/_pages&gt;&lt;_place_published&gt;England&lt;/_place_published&gt;&lt;_url&gt;https://go.exlibris.link/kJYr5FFf&lt;/_url&gt;&lt;_volume&gt;15&lt;/_volume&gt;&lt;_created&gt;64249909&lt;/_created&gt;&lt;_modified&gt;64249909&lt;/_modified&gt;&lt;_impact_factor&gt;  43.330&lt;/_impact_factor&gt;&lt;/Details&gt;&lt;Extra&gt;&lt;DBUID&gt;{F96A950B-833F-4880-A151-76DA2D6A2879}&lt;/DBUID&gt;&lt;/Extra&gt;&lt;/Item&gt;&lt;/References&gt;&lt;/Group&gt;&lt;/Citation&gt;_x000a_"/>
    <w:docVar w:name="NE.Ref{7F7F5691-B8CF-4A49-A0A6-F11D89485FCF}" w:val=" ADDIN NE.Ref.{7F7F5691-B8CF-4A49-A0A6-F11D89485FCF}&lt;Citation&gt;&lt;Group&gt;&lt;References&gt;&lt;Item&gt;&lt;ID&gt;11300&lt;/ID&gt;&lt;UID&gt;{4F020766-4638-4EBC-9322-8B9CAB3ABB18}&lt;/UID&gt;&lt;Title&gt;Protein and amino acids in nonalcoholic fatty liver disease&lt;/Title&gt;&lt;Template&gt;Journal Article&lt;/Template&gt;&lt;Star&gt;0&lt;/Star&gt;&lt;Tag&gt;0&lt;/Tag&gt;&lt;Author&gt;Trico, D; Biancalana, E; Solini, A&lt;/Author&gt;&lt;Year&gt;2021&lt;/Year&gt;&lt;Details&gt;&lt;_accession_num&gt;33060460&lt;/_accession_num&gt;&lt;_author_adr&gt;Department of Surgical, Medical and Molecular Pathology and Critical Care Medicine, University of Pisa.; Institute of Life Sciences, Sant&amp;apos;Anna School of Advanced Studies.; Department of Clinical and Experimental Medicine, University of Pisa, Pisa, Italy.; Department of Surgical, Medical and Molecular Pathology and Critical Care Medicine, University of Pisa.&lt;/_author_adr&gt;&lt;_date_display&gt;2021 Jan&lt;/_date_display&gt;&lt;_date&gt;2021-01-01&lt;/_date&gt;&lt;_doi&gt;10.1097/MCO.0000000000000706&lt;/_doi&gt;&lt;_isbn&gt;1473-6519 (Electronic); 1363-1950 (Linking)&lt;/_isbn&gt;&lt;_issue&gt;1&lt;/_issue&gt;&lt;_journal&gt;Curr Opin Clin Nutr Metab Care&lt;/_journal&gt;&lt;_language&gt;eng&lt;/_language&gt;&lt;_pages&gt;96-101&lt;/_pages&gt;&lt;_subject_headings&gt;Amino Acids/metabolism; Dietary Proteins/metabolism; Humans; Lipid Metabolism; Liver/metabolism; *Non-alcoholic Fatty Liver Disease/etiology/metabolism&lt;/_subject_headings&gt;&lt;_tertiary_title&gt;Current opinion in clinical nutrition and metabolic care&lt;/_tertiary_title&gt;&lt;_type_work&gt;Journal Article; Review&lt;/_type_work&gt;&lt;_url&gt;http://www.ncbi.nlm.nih.gov/entrez/query.fcgi?cmd=Retrieve&amp;amp;db=pubmed&amp;amp;dopt=Abstract&amp;amp;list_uids=33060460&amp;amp;query_hl=1&lt;/_url&gt;&lt;_volume&gt;24&lt;/_volume&gt;&lt;_created&gt;64290221&lt;/_created&gt;&lt;_modified&gt;64290222&lt;/_modified&gt;&lt;_db_updated&gt;PubMed&lt;/_db_updated&gt;&lt;_impact_factor&gt;   4.294&lt;/_impact_factor&gt;&lt;/Details&gt;&lt;Extra&gt;&lt;DBUID&gt;{F96A950B-833F-4880-A151-76DA2D6A2879}&lt;/DBUID&gt;&lt;/Extra&gt;&lt;/Item&gt;&lt;/References&gt;&lt;/Group&gt;&lt;/Citation&gt;_x000a_"/>
    <w:docVar w:name="NE.Ref{80934371-791A-4D94-9D5E-9BFAD1B4DAD7}" w:val=" ADDIN NE.Ref.{80934371-791A-4D94-9D5E-9BFAD1B4DAD7}&lt;Citation&gt;&lt;Group&gt;&lt;References&gt;&lt;Item&gt;&lt;ID&gt;1538&lt;/ID&gt;&lt;UID&gt;{A43C2CB4-FBAC-4BFC-B222-04BB944A1D87}&lt;/UID&gt;&lt;Title&gt;Thyroid hormones regulate the expression of somatostatin receptor subtypes in the rat pituitary&lt;/Title&gt;&lt;Template&gt;Journal Article&lt;/Template&gt;&lt;Star&gt;0&lt;/Star&gt;&lt;Tag&gt;0&lt;/Tag&gt;&lt;Author&gt;Lam, K S; Wong, R L&lt;/Author&gt;&lt;Year&gt;1999&lt;/Year&gt;&lt;Details&gt;&lt;_accessed&gt;64225007&lt;/_accessed&gt;&lt;_accession_num&gt;10364699&lt;/_accession_num&gt;&lt;_author_adr&gt;Department of Medicine, University of Hong Kong, Hong Kong, China. ksllam@hkucc.hku.hk&lt;/_author_adr&gt;&lt;_collection_scope&gt;SCI;SCIE&lt;/_collection_scope&gt;&lt;_created&gt;64225006&lt;/_created&gt;&lt;_date&gt;52286400&lt;/_date&gt;&lt;_date_display&gt;1999 Jun&lt;/_date_display&gt;&lt;_db_updated&gt;PubMed&lt;/_db_updated&gt;&lt;_doi&gt;10.1159/000054450&lt;/_doi&gt;&lt;_impact_factor&gt;   4.914&lt;/_impact_factor&gt;&lt;_isbn&gt;0028-3835 (Print); 0028-3835 (Linking)&lt;/_isbn&gt;&lt;_issue&gt;6&lt;/_issue&gt;&lt;_journal&gt;Neuroendocrinology&lt;/_journal&gt;&lt;_language&gt;eng&lt;/_language&gt;&lt;_modified&gt;64225007&lt;/_modified&gt;&lt;_pages&gt;460-4&lt;/_pages&gt;&lt;_subject_headings&gt;Animals; Blotting, Northern; Cells, Cultured; Male; Pituitary Gland/drug effects/*metabolism; Pituitary Gland, Anterior/drug effects/metabolism; RNA, Messenger/biosynthesis; Rats; Rats, Sprague-Dawley; Receptors, Somatostatin/*metabolism; Thyroid Hormones/*physiology; Thyrotropin/blood; Thyroxine/blood&lt;/_subject_headings&gt;&lt;_tertiary_title&gt;Neuroendocrinology&lt;/_tertiary_title&gt;&lt;_type_work&gt;Journal Article; Research Support, Non-U.S. Gov&amp;apos;t&lt;/_type_work&gt;&lt;_url&gt;http://www.ncbi.nlm.nih.gov/entrez/query.fcgi?cmd=Retrieve&amp;amp;db=pubmed&amp;amp;dopt=Abstract&amp;amp;list_uids=10364699&amp;amp;query_hl=1&lt;/_url&gt;&lt;_volume&gt;69&lt;/_volume&gt;&lt;/Details&gt;&lt;Extra&gt;&lt;DBUID&gt;{F96A950B-833F-4880-A151-76DA2D6A2879}&lt;/DBUID&gt;&lt;/Extra&gt;&lt;/Item&gt;&lt;/References&gt;&lt;/Group&gt;&lt;Group&gt;&lt;References&gt;&lt;Item&gt;&lt;ID&gt;1585&lt;/ID&gt;&lt;UID&gt;{5BC00006-2DBD-49BE-B829-3C87B0DBF86F}&lt;/UID&gt;&lt;Title&gt;Hypothyroidism and obesity: An intriguing link&lt;/Title&gt;&lt;Template&gt;Journal Article&lt;/Template&gt;&lt;Star&gt;0&lt;/Star&gt;&lt;Tag&gt;0&lt;/Tag&gt;&lt;Author&gt;Sanyal, D; Raychaudhuri, M&lt;/Author&gt;&lt;Year&gt;2016&lt;/Year&gt;&lt;Details&gt;&lt;_accession_num&gt;27366725&lt;/_accession_num&gt;&lt;_author_adr&gt;Department of Endocrinology, KPC Medical College, Kolkata, West Bengal, India.; Department of Pediatric Endocrinology, Institute of Child Health, Kolkata, West Bengal, India.&lt;/_author_adr&gt;&lt;_created&gt;64240648&lt;/_created&gt;&lt;_date&gt;2016-07-01&lt;/_date&gt;&lt;_date_display&gt;2016 Jul-Aug&lt;/_date_display&gt;&lt;_db_updated&gt;PubMed&lt;/_db_updated&gt;&lt;_doi&gt;10.4103/2230-8210.183454&lt;/_doi&gt;&lt;_isbn&gt;2230-8210 (Print); 2230-9500 (Linking)&lt;/_isbn&gt;&lt;_issue&gt;4&lt;/_issue&gt;&lt;_journal&gt;Indian J Endocrinol Metab&lt;/_journal&gt;&lt;_keywords&gt;Hyperthyrotropinemia; hypothyroidism; leptin; obesity; thyroid autoimmunity&lt;/_keywords&gt;&lt;_language&gt;eng&lt;/_language&gt;&lt;_modified&gt;64240648&lt;/_modified&gt;&lt;_pages&gt;554-7&lt;/_pages&gt;&lt;_tertiary_title&gt;Indian journal of endocrinology and metabolism&lt;/_tertiary_title&gt;&lt;_type_work&gt;Journal Article; Review&lt;/_type_work&gt;&lt;_url&gt;http://www.ncbi.nlm.nih.gov/entrez/query.fcgi?cmd=Retrieve&amp;amp;db=pubmed&amp;amp;dopt=Abstract&amp;amp;list_uids=27366725&amp;amp;query_hl=1&lt;/_url&gt;&lt;_volume&gt;20&lt;/_volume&gt;&lt;/Details&gt;&lt;Extra&gt;&lt;DBUID&gt;{F96A950B-833F-4880-A151-76DA2D6A2879}&lt;/DBUID&gt;&lt;/Extra&gt;&lt;/Item&gt;&lt;/References&gt;&lt;/Group&gt;&lt;Group&gt;&lt;References&gt;&lt;Item&gt;&lt;ID&gt;1586&lt;/ID&gt;&lt;UID&gt;{7E03B10E-524A-453E-A538-2D59D2C082D0}&lt;/UID&gt;&lt;Title/&gt;&lt;Template&gt;Journal Article&lt;/Template&gt;&lt;Star&gt;0&lt;/Star&gt;&lt;Tag&gt;0&lt;/Tag&gt;&lt;Author&gt;Mehran, L; Amouzegar, A; Rahimabad, P K; Tohidi, M; Tahmasebinejad, Z; Azizi, F&lt;/Author&gt;&lt;Year&gt;2017&lt;/Year&gt;&lt;Details&gt;&lt;_accession_num&gt;28351085&lt;/_accession_num&gt;&lt;_author_adr&gt;Endocrine Research Center, Research Institute for Endocrine Sciences, Shahid Beheshti University of Medical Sciences, Tehran, I. R. Iran.; Endocrine Research Center, Research Institute for Endocrine Sciences, Shahid Beheshti University of Medical Sciences, Tehran, I. R. Iran.; Endocrine Research Center, Research Institute for Endocrine Sciences, Shahid Beheshti University of Medical Sciences, Tehran, I. R. Iran.; Prevention of Metabolic Disorders Research Center, Research Institute for Endocrine Sciences, Shahid Beheshti University of Medical Sciences, Tehran, I. R. Iran.; Endocrine Research Center, Research Institute for Endocrine Sciences, Shahid Beheshti University of Medical Sciences, Tehran, I. R. Iran.; Endocrine Research Center, Research Institute for Endocrine Sciences, Shahid Beheshti University of Medical Sciences, Tehran, I. R. Iran.&lt;/_author_adr&gt;&lt;_collection_scope&gt;SCI;SCIE&lt;/_collection_scope&gt;&lt;_created&gt;64240648&lt;/_created&gt;&lt;_date&gt;2017-03-01&lt;/_date&gt;&lt;_date_display&gt;2017 Mar&lt;/_date_display&gt;&lt;_db_updated&gt;PubMed&lt;/_db_updated&gt;&lt;_doi&gt;10.1055/s-0042-117279&lt;/_doi&gt;&lt;_impact_factor&gt;   2.936&lt;/_impact_factor&gt;&lt;_isbn&gt;1439-4286 (Electronic); 0018-5043 (Linking)&lt;/_isbn&gt;&lt;_issue&gt;3&lt;/_issue&gt;&lt;_journal&gt;Horm Metab Res&lt;/_journal&gt;&lt;_language&gt;eng&lt;/_language&gt;&lt;_modified&gt;64240649&lt;/_modified&gt;&lt;_ori_publication&gt;(c) Georg Thieme Verlag KG Stuttgart . New York.&lt;/_ori_publication&gt;&lt;_pages&gt;192-200&lt;/_pages&gt;&lt;_subject_headings&gt;Adult; Cross-Sectional Studies; Female; Follow-Up Studies; Humans; *Hyperthyroidism/blood/complications/pathology; Hypertriglyceridemia/blood/complications/pathology; *Hypothyroidism/blood/complications/pathology; Male; *Metabolic Syndrome/blood/complications/pathology; Middle Aged; Obesity, Abdominal/blood/complications/pathology; Pregnancy; Thyroid Gland/*metabolism&lt;/_subject_headings&gt;&lt;_tertiary_title&gt;Hormone and metabolic research = Hormon- und Stoffwechselforschung = Hormones et _x000d__x000a_      metabolisme&lt;/_tertiary_title&gt;&lt;_type_work&gt;Journal Article; Randomized Controlled Trial&lt;/_type_work&gt;&lt;_url&gt;http://www.ncbi.nlm.nih.gov/entrez/query.fcgi?cmd=Retrieve&amp;amp;db=pubmed&amp;amp;dopt=Abstract&amp;amp;list_uids=28351085&amp;amp;query_hl=1&lt;/_url&gt;&lt;_volume&gt;49&lt;/_volume&gt;&lt;/Details&gt;&lt;Extra&gt;&lt;DBUID&gt;{F96A950B-833F-4880-A151-76DA2D6A2879}&lt;/DBUID&gt;&lt;/Extra&gt;&lt;/Item&gt;&lt;/References&gt;&lt;/Group&gt;&lt;/Citation&gt;_x000a_"/>
    <w:docVar w:name="NE.Ref{81560546-7C82-49F7-9946-645A07DFD29B}" w:val=" ADDIN NE.Ref.{81560546-7C82-49F7-9946-645A07DFD29B}&lt;Citation&gt;&lt;Group&gt;&lt;References&gt;&lt;Item&gt;&lt;ID&gt;1583&lt;/ID&gt;&lt;UID&gt;{F7297144-7030-49A4-91EB-8FD6C2BDEBA3}&lt;/UID&gt;&lt;Title&gt;Local and systemic insulin resistance resulting from hepatic activation of IKK-beta and NF-kappaB&lt;/Title&gt;&lt;Template&gt;Journal Article&lt;/Template&gt;&lt;Star&gt;0&lt;/Star&gt;&lt;Tag&gt;0&lt;/Tag&gt;&lt;Author&gt;Cai, D; Yuan, M; Frantz, D F; Melendez, P A; Hansen, L; Lee, J; Shoelson, S E&lt;/Author&gt;&lt;Year&gt;2005&lt;/Year&gt;&lt;Details&gt;&lt;_accession_num&gt;15685173&lt;/_accession_num&gt;&lt;_author_adr&gt;Joslin Diabetes Center &amp;amp; Department of Medicine, Harvard Medical School, One Joslin Place, Boston, Massachusetts 02215, USA.&lt;/_author_adr&gt;&lt;_collection_scope&gt;SCI;SCIE&lt;/_collection_scope&gt;&lt;_created&gt;64228316&lt;/_created&gt;&lt;_date&gt;2005-02-01&lt;/_date&gt;&lt;_date_display&gt;2005 Feb&lt;/_date_display&gt;&lt;_doi&gt;10.1038/nm1166&lt;/_doi&gt;&lt;_impact_factor&gt;  53.440&lt;/_impact_factor&gt;&lt;_isbn&gt;1078-8956 (Print); 1078-8956 (Linking)&lt;/_isbn&gt;&lt;_issue&gt;2&lt;/_issue&gt;&lt;_journal&gt;Nat Med&lt;/_journal&gt;&lt;_language&gt;eng&lt;/_language&gt;&lt;_modified&gt;64228316&lt;/_modified&gt;&lt;_pages&gt;183-90&lt;/_pages&gt;&lt;_tertiary_title&gt;Nature medicine&lt;/_tertiary_title&gt;&lt;_type_work&gt;Journal Article; Research Support, Non-U.S. Gov&amp;apos;t; Research Support, U.S. Gov&amp;apos;t, P.H.S.&lt;/_type_work&gt;&lt;_url&gt;http://www.ncbi.nlm.nih.gov/entrez/query.fcgi?cmd=Retrieve&amp;amp;db=pubmed&amp;amp;dopt=Abstract&amp;amp;list_uids=15685173&amp;amp;query_hl=1&lt;/_url&gt;&lt;_volume&gt;11&lt;/_volume&gt;&lt;/Details&gt;&lt;Extra&gt;&lt;DBUID&gt;{F96A950B-833F-4880-A151-76DA2D6A2879}&lt;/DBUID&gt;&lt;/Extra&gt;&lt;/Item&gt;&lt;/References&gt;&lt;/Group&gt;&lt;/Citation&gt;_x000a_"/>
    <w:docVar w:name="NE.Ref{8573E605-BEB7-4B79-B180-23553CA9B428}" w:val=" ADDIN NE.Ref.{8573E605-BEB7-4B79-B180-23553CA9B428}&lt;Citation&gt;&lt;Group&gt;&lt;References&gt;&lt;Item&gt;&lt;ID&gt;1546&lt;/ID&gt;&lt;UID&gt;{4D44F3D0-2E01-4052-AC28-9611ACCF34B5}&lt;/UID&gt;&lt;Title&gt;PPAR alpha-activation results in enhanced carnitine biosynthesis and OCTN2-mediated hepatic carnitine accumulation&lt;/Title&gt;&lt;Template&gt;Journal Article&lt;/Template&gt;&lt;Star&gt;0&lt;/Star&gt;&lt;Tag&gt;0&lt;/Tag&gt;&lt;Author&gt;van Vlies, N; Ferdinandusse, S; Turkenburg, M; Wanders, R J; Vaz, F M&lt;/Author&gt;&lt;Year&gt;2007&lt;/Year&gt;&lt;Details&gt;&lt;_accession_num&gt;17692817&lt;/_accession_num&gt;&lt;_author_adr&gt;Department of Clinical Chemistry, Academic Medical Center, University of Amsterdam, PO Box 22700, 1100 DE Amsterdam, The Netherlands.&lt;/_author_adr&gt;&lt;_created&gt;64225021&lt;/_created&gt;&lt;_date&gt;2007-09-01&lt;/_date&gt;&lt;_date_display&gt;2007 Sep&lt;/_date_display&gt;&lt;_db_updated&gt;PubMed&lt;/_db_updated&gt;&lt;_doi&gt;10.1016/j.bbabio.2007.07.001&lt;/_doi&gt;&lt;_isbn&gt;0006-3002 (Print); 0006-3002 (Linking)&lt;/_isbn&gt;&lt;_issue&gt;9&lt;/_issue&gt;&lt;_journal&gt;Biochim Biophys Acta&lt;/_journal&gt;&lt;_language&gt;eng&lt;/_language&gt;&lt;_modified&gt;64225021&lt;/_modified&gt;&lt;_pages&gt;1134-42&lt;/_pages&gt;&lt;_subject_headings&gt;Animals; Base Sequence; Carnitine/*biosynthesis/metabolism; *Gene Expression Regulation; Humans; Liver/metabolism; Mice; Mice, Transgenic; Models, Biological; Molecular Sequence Data; Organic Cation Transport Proteins/*physiology; PPAR alpha/*metabolism; Rats; Sequence Homology, Nucleic Acid; Solute Carrier Family 22 Member 5; gamma-Butyrobetaine Dioxygenase/metabolism&lt;/_subject_headings&gt;&lt;_tertiary_title&gt;Biochimica et biophysica acta&lt;/_tertiary_title&gt;&lt;_type_work&gt;Journal Article&lt;/_type_work&gt;&lt;_url&gt;http://www.ncbi.nlm.nih.gov/entrez/query.fcgi?cmd=Retrieve&amp;amp;db=pubmed&amp;amp;dopt=Abstract&amp;amp;list_uids=17692817&amp;amp;query_hl=1&lt;/_url&gt;&lt;_volume&gt;1767&lt;/_volume&gt;&lt;/Details&gt;&lt;Extra&gt;&lt;DBUID&gt;{F96A950B-833F-4880-A151-76DA2D6A2879}&lt;/DBUID&gt;&lt;/Extra&gt;&lt;/Item&gt;&lt;/References&gt;&lt;/Group&gt;&lt;Group&gt;&lt;References&gt;&lt;Item&gt;&lt;ID&gt;1529&lt;/ID&gt;&lt;UID&gt;{10E0158C-D7F9-4FB3-82AA-16B83AED39E0}&lt;/UID&gt;&lt;Title&gt;Genomic structure, alternative maturation and tissue expression of the human BBOX1 gene&lt;/Title&gt;&lt;Template&gt;Journal Article&lt;/Template&gt;&lt;Star&gt;0&lt;/Star&gt;&lt;Tag&gt;0&lt;/Tag&gt;&lt;Author&gt;Rigault, Caroline; Le Borgne, Françoise; Demarquoy, Jean&lt;/Author&gt;&lt;Year&gt;2006&lt;/Year&gt;&lt;Details&gt;&lt;_accessed&gt;64225006&lt;/_accessed&gt;&lt;_created&gt;64225006&lt;/_created&gt;&lt;_db_updated&gt;CrossRef&lt;/_db_updated&gt;&lt;_doi&gt;10.1016/j.bbalip.2006.09.014&lt;/_doi&gt;&lt;_impact_factor&gt;   4.698&lt;/_impact_factor&gt;&lt;_isbn&gt;13881981&lt;/_isbn&gt;&lt;_issue&gt;12&lt;/_issue&gt;&lt;_journal&gt;Biochimica et Biophysica Acta (BBA) - Molecular and Cell Biology of Lipids&lt;/_journal&gt;&lt;_modified&gt;64225006&lt;/_modified&gt;&lt;_pages&gt;1469-1481&lt;/_pages&gt;&lt;_tertiary_title&gt;Biochimica et Biophysica Acta (BBA) - Molecular and Cell Biology of Lipids&lt;/_tertiary_title&gt;&lt;_url&gt;https://linkinghub.elsevier.com/retrieve/pii/S1388198106002976_x000d__x000a_https://api.elsevier.com/content/article/PII:S1388198106002976?httpAccept=text/xml&lt;/_url&gt;&lt;_volume&gt;1761&lt;/_volume&gt;&lt;/Details&gt;&lt;Extra&gt;&lt;DBUID&gt;{F96A950B-833F-4880-A151-76DA2D6A2879}&lt;/DBUID&gt;&lt;/Extra&gt;&lt;/Item&gt;&lt;/References&gt;&lt;/Group&gt;&lt;/Citation&gt;_x000a_"/>
    <w:docVar w:name="NE.Ref{8615348F-0122-4034-9BF3-E30C20F3AC91}" w:val=" ADDIN NE.Ref.{8615348F-0122-4034-9BF3-E30C20F3AC91}&lt;Citation&gt;&lt;Group&gt;&lt;References&gt;&lt;Item&gt;&lt;ID&gt;1531&lt;/ID&gt;&lt;UID&gt;{79EEA65C-8658-4E02-8F01-3A4706F0BD7A}&lt;/UID&gt;&lt;Title&gt;Serum biomarkers of fibrosis and extracellular matrix remodeling in patients with nonalcoholic fatty liver disease: association with liver histology&lt;/Title&gt;&lt;Template&gt;Journal Article&lt;/Template&gt;&lt;Star&gt;0&lt;/Star&gt;&lt;Tag&gt;0&lt;/Tag&gt;&lt;Author&gt;Yilmaz, Yusuf; Eren, Fatih&lt;/Author&gt;&lt;Year&gt;2019&lt;/Year&gt;&lt;Details&gt;&lt;_accessed&gt;64225007&lt;/_accessed&gt;&lt;_collection_scope&gt;SCIE&lt;/_collection_scope&gt;&lt;_created&gt;64225006&lt;/_created&gt;&lt;_db_updated&gt;CrossRef&lt;/_db_updated&gt;&lt;_doi&gt;10.1097/MEG.0000000000001240&lt;/_doi&gt;&lt;_impact_factor&gt;   2.566&lt;/_impact_factor&gt;&lt;_isbn&gt;0954-691X&lt;/_isbn&gt;&lt;_issue&gt;1&lt;/_issue&gt;&lt;_journal&gt;European Journal of Gastroenterology &amp;amp; Hepatology&lt;/_journal&gt;&lt;_modified&gt;64225007&lt;/_modified&gt;&lt;_pages&gt;43-46&lt;/_pages&gt;&lt;_url&gt;https://journals.lww.com/00042737-201901000-00007_x000d__x000a_https://journals.lww.com/10.1097/MEG.0000000000001240&lt;/_url&gt;&lt;_volume&gt;31&lt;/_volume&gt;&lt;/Details&gt;&lt;Extra&gt;&lt;DBUID&gt;{F96A950B-833F-4880-A151-76DA2D6A2879}&lt;/DBUID&gt;&lt;/Extra&gt;&lt;/Item&gt;&lt;/References&gt;&lt;/Group&gt;&lt;Group&gt;&lt;References&gt;&lt;Item&gt;&lt;ID&gt;1535&lt;/ID&gt;&lt;UID&gt;{90F93452-3CD6-48EA-B973-B26E5C00DABC}&lt;/UID&gt;&lt;Title&gt;Role of MMP-1 (-519A/G, -1607 1G/2G), MMP-3 (Lys45Glu), MMP-7 (-181A/G), and MMP-12 (-82A/G) Variants and Plasma MMP Levels on Obesity-Related Phenotypes and Microvascular Reactivity in a Tunisian Population&lt;/Title&gt;&lt;Template&gt;Journal Article&lt;/Template&gt;&lt;Star&gt;0&lt;/Star&gt;&lt;Tag&gt;0&lt;/Tag&gt;&lt;Author&gt;Boumiza, Soumaya; Bchir, Sarra; Ben Nasr, Hela; Abbassi, Ammar; Jacob, Marie-Paule; Norel, Xavier; Tabka, Zouhair; Chahed, Karim&lt;/Author&gt;&lt;Year&gt;2017&lt;/Year&gt;&lt;Details&gt;&lt;_accessed&gt;64225007&lt;/_accessed&gt;&lt;_collection_scope&gt;SCIE&lt;/_collection_scope&gt;&lt;_created&gt;64225006&lt;/_created&gt;&lt;_db_updated&gt;CrossRef&lt;/_db_updated&gt;&lt;_doi&gt;10.1155/2017/6198526&lt;/_doi&gt;&lt;_impact_factor&gt;   3.434&lt;/_impact_factor&gt;&lt;_isbn&gt;0278-0240&lt;/_isbn&gt;&lt;_journal&gt;Disease Markers&lt;/_journal&gt;&lt;_modified&gt;64225007&lt;/_modified&gt;&lt;_pages&gt;1-16&lt;/_pages&gt;&lt;_tertiary_title&gt;Disease Markers&lt;/_tertiary_title&gt;&lt;_url&gt;https://www.hindawi.com/journals/dm/2017/6198526/_x000d__x000a_http://downloads.hindawi.com/journals/dm/2017/6198526.pdf&lt;/_url&gt;&lt;_volume&gt;2017&lt;/_volume&gt;&lt;/Details&gt;&lt;Extra&gt;&lt;DBUID&gt;{F96A950B-833F-4880-A151-76DA2D6A2879}&lt;/DBUID&gt;&lt;/Extra&gt;&lt;/Item&gt;&lt;/References&gt;&lt;/Group&gt;&lt;/Citation&gt;_x000a_"/>
    <w:docVar w:name="NE.Ref{96E0F8A0-B46F-41C8-ACA0-7047453252E5}" w:val=" ADDIN NE.Ref.{96E0F8A0-B46F-41C8-ACA0-7047453252E5}&lt;Citation&gt;&lt;Group&gt;&lt;References&gt;&lt;Item&gt;&lt;ID&gt;1558&lt;/ID&gt;&lt;UID&gt;{9319F8DE-DDF4-458A-AD88-BB07DB250546}&lt;/UID&gt;&lt;Title&gt;Inflammatory mechanisms linking obesity and metabolic disease&lt;/Title&gt;&lt;Template&gt;Journal Article&lt;/Template&gt;&lt;Star&gt;0&lt;/Star&gt;&lt;Tag&gt;0&lt;/Tag&gt;&lt;Author&gt;Saltiel, A R; Olefsky, J M&lt;/Author&gt;&lt;Year&gt;2017&lt;/Year&gt;&lt;Details&gt;&lt;_accession_num&gt;28045402&lt;/_accession_num&gt;&lt;_collection_scope&gt;SCI;SCIE&lt;/_collection_scope&gt;&lt;_created&gt;64228316&lt;/_created&gt;&lt;_date&gt;2017-01-03&lt;/_date&gt;&lt;_date_display&gt;2017 Jan 3&lt;/_date_display&gt;&lt;_doi&gt;10.1172/JCI92035&lt;/_doi&gt;&lt;_impact_factor&gt;  14.808&lt;/_impact_factor&gt;&lt;_isbn&gt;1558-8238 (Electronic); 0021-9738 (Linking)&lt;/_isbn&gt;&lt;_issue&gt;1&lt;/_issue&gt;&lt;_journal&gt;J Clin Invest&lt;/_journal&gt;&lt;_language&gt;eng&lt;/_language&gt;&lt;_modified&gt;64228316&lt;/_modified&gt;&lt;_pages&gt;1-4&lt;/_pages&gt;&lt;_tertiary_title&gt;The Journal of clinical investigation&lt;/_tertiary_title&gt;&lt;_type_work&gt;Journal Article; Review; Research Support, N.I.H., Extramural&lt;/_type_work&gt;&lt;_url&gt;http://www.ncbi.nlm.nih.gov/entrez/query.fcgi?cmd=Retrieve&amp;amp;db=pubmed&amp;amp;dopt=Abstract&amp;amp;list_uids=28045402&amp;amp;query_hl=1&lt;/_url&gt;&lt;_volume&gt;127&lt;/_volume&gt;&lt;/Details&gt;&lt;Extra&gt;&lt;DBUID&gt;{F96A950B-833F-4880-A151-76DA2D6A2879}&lt;/DBUID&gt;&lt;/Extra&gt;&lt;/Item&gt;&lt;/References&gt;&lt;/Group&gt;&lt;Group&gt;&lt;References&gt;&lt;Item&gt;&lt;ID&gt;1559&lt;/ID&gt;&lt;UID&gt;{B7D94E47-C4C2-49AA-A649-CEB33C3BAA09}&lt;/UID&gt;&lt;Title&gt;The age-specific quantitative effects of metabolic risk factors on cardiovascular diseases and diabetes: a pooled analysis&lt;/Title&gt;&lt;Template&gt;Journal Article&lt;/Template&gt;&lt;Star&gt;0&lt;/Star&gt;&lt;Tag&gt;0&lt;/Tag&gt;&lt;Author&gt;Singh, G M; Danaei, G; Farzadfar, F; Stevens, G A; Woodward, M; Wormser, D; Kaptoge, S; Whitlock, G; Qiao, Q; Lewington, S; Di Angelantonio, E; Vander, Hoorn S; Lawes, C M; Ali, M K; Mozaffarian, D; Ezzati, M&lt;/Author&gt;&lt;Year&gt;2013&lt;/Year&gt;&lt;Details&gt;&lt;_accession_num&gt;23935815&lt;/_accession_num&gt;&lt;_author_adr&gt;Department of Nutrition, Harvard School of Public Health, Boston, Massachusetts,  USA.&lt;/_author_adr&gt;&lt;_collection_scope&gt;SCIE&lt;/_collection_scope&gt;&lt;_created&gt;64228316&lt;/_created&gt;&lt;_date&gt;2013-01-20&lt;/_date&gt;&lt;_date_display&gt;2013&lt;/_date_display&gt;&lt;_doi&gt;10.1371/journal.pone.0065174&lt;/_doi&gt;&lt;_impact_factor&gt;   3.240&lt;/_impact_factor&gt;&lt;_isbn&gt;1932-6203 (Electronic); 1932-6203 (Linking)&lt;/_isbn&gt;&lt;_issue&gt;7&lt;/_issue&gt;&lt;_journal&gt;PLoS One&lt;/_journal&gt;&lt;_language&gt;eng&lt;/_language&gt;&lt;_modified&gt;64228316&lt;/_modified&gt;&lt;_pages&gt;e65174&lt;/_pages&gt;&lt;_tertiary_title&gt;PloS one&lt;/_tertiary_title&gt;&lt;_type_work&gt;Journal Article; Research Support, N.I.H., Extramural; Research Support, Non-U.S. Gov&amp;apos;t&lt;/_type_work&gt;&lt;_url&gt;http://www.ncbi.nlm.nih.gov/entrez/query.fcgi?cmd=Retrieve&amp;amp;db=pubmed&amp;amp;dopt=Abstract&amp;amp;list_uids=23935815&amp;amp;query_hl=1&lt;/_url&gt;&lt;_volume&gt;8&lt;/_volume&gt;&lt;/Details&gt;&lt;Extra&gt;&lt;DBUID&gt;{F96A950B-833F-4880-A151-76DA2D6A2879}&lt;/DBUID&gt;&lt;/Extra&gt;&lt;/Item&gt;&lt;/References&gt;&lt;/Group&gt;&lt;Group&gt;&lt;References&gt;&lt;Item&gt;&lt;ID&gt;1560&lt;/ID&gt;&lt;UID&gt;{915D30A6-2E22-468F-94EC-E9CC3EDB9559}&lt;/UID&gt;&lt;Title&gt;Separate and combined associations of body-mass index and abdominal adiposity with cardiovascular disease: collaborative analysis of 58 prospective studies&lt;/Title&gt;&lt;Template&gt;Journal Article&lt;/Template&gt;&lt;Star&gt;0&lt;/Star&gt;&lt;Tag&gt;0&lt;/Tag&gt;&lt;Author&gt;Wormser, D; Kaptoge, S; Di Angelantonio, E; Wood, A M; Pennells, L; Thompson, A; Sarwar, N; Kizer, J R; Lawlor, D A; Nordestgaard, B G; Ridker, P; Salomaa, V; Stevens, J; Woodward, M; Sattar, N; Collins, R; Thompson, S G; Whitlock, G; Danesh, J&lt;/Author&gt;&lt;Year&gt;2011&lt;/Year&gt;&lt;Details&gt;&lt;_accession_num&gt;21397319&lt;/_accession_num&gt;&lt;_author_adr&gt;Emerging Risk Factors Collaboration Coordinating Centre, Department of Public Health and Primary Care, University of Cambridge, Strangeways Research Laboratory, Cambridge CB1 8RN, UK. erfc@phpc.cam.ac.uk&lt;/_author_adr&gt;&lt;_collection_scope&gt;SCI;SCIE&lt;/_collection_scope&gt;&lt;_created&gt;64228316&lt;/_created&gt;&lt;_date&gt;2011-03-26&lt;/_date&gt;&lt;_date_display&gt;2011 Mar 26&lt;/_date_display&gt;&lt;_doi&gt;10.1016/S0140-6736(11)60105-0&lt;/_doi&gt;&lt;_impact_factor&gt;  79.321&lt;/_impact_factor&gt;&lt;_isbn&gt;1474-547X (Electronic); 0140-6736 (Linking)&lt;/_isbn&gt;&lt;_issue&gt;9771&lt;/_issue&gt;&lt;_journal&gt;Lancet&lt;/_journal&gt;&lt;_language&gt;eng&lt;/_language&gt;&lt;_modified&gt;64228316&lt;/_modified&gt;&lt;_ori_publication&gt;Copyright (c) 2011 Elsevier Ltd. All rights reserved.&lt;/_ori_publication&gt;&lt;_pages&gt;1085-95&lt;/_pages&gt;&lt;_tertiary_title&gt;Lancet (London, England)&lt;/_tertiary_title&gt;&lt;_type_work&gt;Journal Article; Meta-Analysis; Research Support, Non-U.S. Gov&amp;apos;t&lt;/_type_work&gt;&lt;_url&gt;http://www.ncbi.nlm.nih.gov/entrez/query.fcgi?cmd=Retrieve&amp;amp;db=pubmed&amp;amp;dopt=Abstract&amp;amp;list_uids=21397319&amp;amp;query_hl=1&lt;/_url&gt;&lt;_volume&gt;377&lt;/_volume&gt;&lt;/Details&gt;&lt;Extra&gt;&lt;DBUID&gt;{F96A950B-833F-4880-A151-76DA2D6A2879}&lt;/DBUID&gt;&lt;/Extra&gt;&lt;/Item&gt;&lt;/References&gt;&lt;/Group&gt;&lt;Group&gt;&lt;References&gt;&lt;Item&gt;&lt;ID&gt;1561&lt;/ID&gt;&lt;UID&gt;{A1C4A6FB-3609-4F8C-B6B3-DF6421EDE136}&lt;/UID&gt;&lt;Title&gt;Body Fatness and Cancer--Viewpoint of the IARC Working Group&lt;/Title&gt;&lt;Template&gt;Journal Article&lt;/Template&gt;&lt;Star&gt;0&lt;/Star&gt;&lt;Tag&gt;0&lt;/Tag&gt;&lt;Author&gt;Lauby-Secretan, B; Scoccianti, C; Loomis, D; Grosse, Y; Bianchini, F; Straif, K&lt;/Author&gt;&lt;Year&gt;2016&lt;/Year&gt;&lt;Details&gt;&lt;_accession_num&gt;27557308&lt;/_accession_num&gt;&lt;_author_adr&gt;From the International Agency for Research on Cancer, Lyon, France (B.L.-S., C.S., D.L., Y.G., K.S.); and the German Cancer Research Center, Heidelberg (F.B.).; From the International Agency for Research on Cancer, Lyon, France (B.L.-S., C.S., D.L., Y.G., K.S.); and the German Cancer Research Center, Heidelberg (F.B.).; From the International Agency for Research on Cancer, Lyon, France (B.L.-S., C.S., D.L., Y.G., K.S.); and the German Cancer Research Center, Heidelberg (F.B.).; From the International Agency for Research on Cancer, Lyon, France (B.L.-S., C.S., D.L., Y.G., K.S.); and the German Cancer Research Center, Heidelberg (F.B.).; From the International Agency for Research on Cancer, Lyon, France (B.L.-S., C.S., D.L., Y.G., K.S.); and the German Cancer Research Center, Heidelberg (F.B.).; From the International Agency for Research on Cancer, Lyon, France (B.L.-S., C.S., D.L., Y.G., K.S.); and the German Cancer Research Center, Heidelberg (F.B.).&lt;/_author_adr&gt;&lt;_created&gt;64228316&lt;/_created&gt;&lt;_date&gt;2016-08-25&lt;/_date&gt;&lt;_date_display&gt;2016 Aug 25&lt;/_date_display&gt;&lt;_doi&gt;10.1056/NEJMsr1606602&lt;/_doi&gt;&lt;_impact_factor&gt;  91.245&lt;/_impact_factor&gt;&lt;_isbn&gt;1533-4406 (Electronic); 0028-4793 (Linking)&lt;/_isbn&gt;&lt;_issue&gt;8&lt;/_issue&gt;&lt;_journal&gt;N Engl J Med&lt;/_journal&gt;&lt;_language&gt;eng&lt;/_language&gt;&lt;_modified&gt;64228316&lt;/_modified&gt;&lt;_pages&gt;794-8&lt;/_pages&gt;&lt;_tertiary_title&gt;The New England journal of medicine&lt;/_tertiary_title&gt;&lt;_type_work&gt;Journal Article; Research Support, Non-U.S. Gov&amp;apos;t; Research Support, U.S. Gov&amp;apos;t, P.H.S.&lt;/_type_work&gt;&lt;_url&gt;http://www.ncbi.nlm.nih.gov/entrez/query.fcgi?cmd=Retrieve&amp;amp;db=pubmed&amp;amp;dopt=Abstract&amp;amp;list_uids=27557308&amp;amp;query_hl=1&lt;/_url&gt;&lt;_volume&gt;375&lt;/_volume&gt;&lt;/Details&gt;&lt;Extra&gt;&lt;DBUID&gt;{F96A950B-833F-4880-A151-76DA2D6A2879}&lt;/DBUID&gt;&lt;/Extra&gt;&lt;/Item&gt;&lt;/References&gt;&lt;/Group&gt;&lt;Group&gt;&lt;References&gt;&lt;Item&gt;&lt;ID&gt;1562&lt;/ID&gt;&lt;UID&gt;{6D73903E-98E4-4D2D-8BD1-D07477C22D73}&lt;/UID&gt;&lt;Title&gt;The relationship between body mass index and hip osteoarthritis: a systematic review and meta-analysis&lt;/Title&gt;&lt;Template&gt;Journal Article&lt;/Template&gt;&lt;Star&gt;0&lt;/Star&gt;&lt;Tag&gt;0&lt;/Tag&gt;&lt;Author&gt;Jiang, L; Rong, J; Wang, Y; Hu, F; Bao, C; Li, X; Zhao, Y&lt;/Author&gt;&lt;Year&gt;2011&lt;/Year&gt;&lt;Details&gt;&lt;_accession_num&gt;20580591&lt;/_accession_num&gt;&lt;_author_adr&gt;Department of Epidemiology, Public Health College, Harbin Medical University, Harbin, Heilongjiang Province, PR China.&lt;/_author_adr&gt;&lt;_collection_scope&gt;SCI;SCIE&lt;/_collection_scope&gt;&lt;_created&gt;64228316&lt;/_created&gt;&lt;_date&gt;2011-03-01&lt;/_date&gt;&lt;_date_display&gt;2011 Mar&lt;/_date_display&gt;&lt;_doi&gt;10.1016/j.jbspin.2010.04.011&lt;/_doi&gt;&lt;_impact_factor&gt;   4.929&lt;/_impact_factor&gt;&lt;_isbn&gt;1778-7254 (Electronic); 1297-319X (Linking)&lt;/_isbn&gt;&lt;_issue&gt;2&lt;/_issue&gt;&lt;_journal&gt;Joint Bone Spine&lt;/_journal&gt;&lt;_language&gt;eng&lt;/_language&gt;&lt;_modified&gt;64228316&lt;/_modified&gt;&lt;_ori_publication&gt;Copyright (c) 2010 Societe francaise de rhumatologie. Published by Elsevier SAS. _x000d__x000a_      All rights reserved.&lt;/_ori_publication&gt;&lt;_pages&gt;150-5&lt;/_pages&gt;&lt;_tertiary_title&gt;Joint bone spine&lt;/_tertiary_title&gt;&lt;_type_work&gt;Journal Article; Meta-Analysis; Research Support, Non-U.S. Gov&amp;apos;t; Review; Systematic Review&lt;/_type_work&gt;&lt;_url&gt;http://www.ncbi.nlm.nih.gov/entrez/query.fcgi?cmd=Retrieve&amp;amp;db=pubmed&amp;amp;dopt=Abstract&amp;amp;list_uids=20580591&amp;amp;query_hl=1&lt;/_url&gt;&lt;_volume&gt;78&lt;/_volume&gt;&lt;/Details&gt;&lt;Extra&gt;&lt;DBUID&gt;{F96A950B-833F-4880-A151-76DA2D6A2879}&lt;/DBUID&gt;&lt;/Extra&gt;&lt;/Item&gt;&lt;/References&gt;&lt;/Group&gt;&lt;/Citation&gt;_x000a_"/>
    <w:docVar w:name="NE.Ref{977134ED-AC44-43CA-89A9-35F547ED471D}" w:val=" ADDIN NE.Ref.{977134ED-AC44-43CA-89A9-35F547ED471D}&lt;Citation&gt;&lt;Group&gt;&lt;References&gt;&lt;Item&gt;&lt;ID&gt;1584&lt;/ID&gt;&lt;UID&gt;{AEB72A16-AA71-46A7-AA11-FFEDF5AB1578}&lt;/UID&gt;&lt;Title&gt;Jnk1 but not jnk2 promotes the development of steatohepatitis in mice&lt;/Title&gt;&lt;Template&gt;Journal Article&lt;/Template&gt;&lt;Star&gt;0&lt;/Star&gt;&lt;Tag&gt;0&lt;/Tag&gt;&lt;Author&gt;Schattenberg, Jörn M; Singh, Rajat; Wang, Yongjun; Lefkowitch, Jay H; Rigoli, Raina M; Scherer, Philipp E; Czaja, Mark J&lt;/Author&gt;&lt;Year&gt;2006&lt;/Year&gt;&lt;Details&gt;&lt;_collection_scope&gt;SCI;SCIE&lt;/_collection_scope&gt;&lt;_created&gt;64228316&lt;/_created&gt;&lt;_doi&gt;10.1002/hep.20999&lt;/_doi&gt;&lt;_impact_factor&gt;  17.425&lt;/_impact_factor&gt;&lt;_isbn&gt;02709139&lt;/_isbn&gt;&lt;_issue&gt;1&lt;/_issue&gt;&lt;_journal&gt;Hepatology&lt;/_journal&gt;&lt;_modified&gt;64228316&lt;/_modified&gt;&lt;_pages&gt;163-172&lt;/_pages&gt;&lt;_tertiary_title&gt;Hepatology&lt;/_tertiary_title&gt;&lt;_url&gt;https://onlinelibrary.wiley.com/doi/10.1002/hep.20999_x000d__x000a_https://onlinelibrary.wiley.com/doi/full/10.1002/hep.20999&lt;/_url&gt;&lt;_volume&gt;43&lt;/_volume&gt;&lt;/Details&gt;&lt;Extra&gt;&lt;DBUID&gt;{F96A950B-833F-4880-A151-76DA2D6A2879}&lt;/DBUID&gt;&lt;/Extra&gt;&lt;/Item&gt;&lt;/References&gt;&lt;/Group&gt;&lt;/Citation&gt;_x000a_"/>
    <w:docVar w:name="NE.Ref{9A7F1102-A058-4CBB-B298-FBA2FE58DE5A}" w:val=" ADDIN NE.Ref.{9A7F1102-A058-4CBB-B298-FBA2FE58DE5A}&lt;Citation&gt;&lt;Group&gt;&lt;References&gt;&lt;Item&gt;&lt;ID&gt;1528&lt;/ID&gt;&lt;UID&gt;{5CB1A203-439A-475D-BC89-BEB121C82FBE}&lt;/UID&gt;&lt;Title&gt;A high-fat diet increases l-carnitine synthesis through a differential maturation of the Bbox1 mRNAs&lt;/Title&gt;&lt;Template&gt;Journal Article&lt;/Template&gt;&lt;Star&gt;0&lt;/Star&gt;&lt;Tag&gt;0&lt;/Tag&gt;&lt;Author&gt;Rigault, Caroline; Le Borgne, Françoise; Tazir, Bassim; Benani, Alexandre; Demarquoy, Jean&lt;/Author&gt;&lt;Year&gt;2013&lt;/Year&gt;&lt;Details&gt;&lt;_accessed&gt;64225006&lt;/_accessed&gt;&lt;_created&gt;64225006&lt;/_created&gt;&lt;_db_updated&gt;CrossRef&lt;/_db_updated&gt;&lt;_doi&gt;10.1016/j.bbalip.2012.10.007&lt;/_doi&gt;&lt;_impact_factor&gt;   4.698&lt;/_impact_factor&gt;&lt;_isbn&gt;13881981&lt;/_isbn&gt;&lt;_issue&gt;2&lt;/_issue&gt;&lt;_journal&gt;Biochimica et Biophysica Acta (BBA) - Molecular and Cell Biology of Lipids&lt;/_journal&gt;&lt;_modified&gt;64225006&lt;/_modified&gt;&lt;_pages&gt;370-377&lt;/_pages&gt;&lt;_tertiary_title&gt;Biochimica et Biophysica Acta (BBA) - Molecular and Cell Biology of Lipids&lt;/_tertiary_title&gt;&lt;_url&gt;https://linkinghub.elsevier.com/retrieve/pii/S1388198112002399_x000d__x000a_https://api.elsevier.com/content/article/PII:S1388198112002399?httpAccept=text/xml&lt;/_url&gt;&lt;_volume&gt;1831&lt;/_volume&gt;&lt;/Details&gt;&lt;Extra&gt;&lt;DBUID&gt;{F96A950B-833F-4880-A151-76DA2D6A2879}&lt;/DBUID&gt;&lt;/Extra&gt;&lt;/Item&gt;&lt;/References&gt;&lt;/Group&gt;&lt;/Citation&gt;_x000a_"/>
    <w:docVar w:name="NE.Ref{9CBA4EC3-1F0B-4976-90D7-9E159BFC2735}" w:val=" ADDIN NE.Ref.{9CBA4EC3-1F0B-4976-90D7-9E159BFC2735}&lt;Citation&gt;&lt;Group&gt;&lt;References&gt;&lt;Item&gt;&lt;ID&gt;1530&lt;/ID&gt;&lt;UID&gt;{E5490FEB-C095-42B6-8C16-29D8E22AC932}&lt;/UID&gt;&lt;Title&gt;Using genes to triangulate the pathophysiology of granulomatous autoinflammatory disease: NOD2, PLCG2 and LACC1&lt;/Title&gt;&lt;Template&gt;Journal Article&lt;/Template&gt;&lt;Star&gt;0&lt;/Star&gt;&lt;Tag&gt;0&lt;/Tag&gt;&lt;Author&gt;Szymanski, Ann Marie; Ombrello, Michael J&lt;/Author&gt;&lt;Year&gt;2018&lt;/Year&gt;&lt;Details&gt;&lt;_accessed&gt;64225006&lt;/_accessed&gt;&lt;_collection_scope&gt;SCI;SCIE&lt;/_collection_scope&gt;&lt;_created&gt;64225006&lt;/_created&gt;&lt;_date&gt;62226720&lt;/_date&gt;&lt;_db_updated&gt;CrossRef&lt;/_db_updated&gt;&lt;_doi&gt;10.1093/intimm/dxy021&lt;/_doi&gt;&lt;_impact_factor&gt;   4.823&lt;/_impact_factor&gt;&lt;_isbn&gt;0953-8178&lt;/_isbn&gt;&lt;_issue&gt;5&lt;/_issue&gt;&lt;_journal&gt;International Immunology&lt;/_journal&gt;&lt;_modified&gt;64225006&lt;/_modified&gt;&lt;_pages&gt;205-213&lt;/_pages&gt;&lt;_url&gt;https://academic.oup.com/intimm/article/30/5/205/4930795_x000d__x000a_http://academic.oup.com/intimm/article-pdf/30/5/205/25087582/dxy021.pdf&lt;/_url&gt;&lt;_volume&gt;30&lt;/_volume&gt;&lt;/Details&gt;&lt;Extra&gt;&lt;DBUID&gt;{F96A950B-833F-4880-A151-76DA2D6A2879}&lt;/DBUID&gt;&lt;/Extra&gt;&lt;/Item&gt;&lt;/References&gt;&lt;/Group&gt;&lt;/Citation&gt;_x000a_"/>
    <w:docVar w:name="NE.Ref{9E4F1F0C-27C5-4C98-87FE-22C2C1A0FAC7}" w:val=" ADDIN NE.Ref.{9E4F1F0C-27C5-4C98-87FE-22C2C1A0FAC7}&lt;Citation&gt;&lt;Group&gt;&lt;References&gt;&lt;Item&gt;&lt;ID&gt;1540&lt;/ID&gt;&lt;UID&gt;{8272AC24-3889-4F1F-97A3-489B05A3AC76}&lt;/UID&gt;&lt;Title&gt;Adipocytes promote breast tumorigenesis through TAZ-dependent secretion of Resistin&lt;/Title&gt;&lt;Template&gt;Journal Article&lt;/Template&gt;&lt;Star&gt;0&lt;/Star&gt;&lt;Tag&gt;0&lt;/Tag&gt;&lt;Author&gt;Gao, Y; Chen, X; He, Q; Gimple, R C; Liao, Y; Wang, L; Wu, R; Xie, Q; Rich, J N; Shen, K; Yuan, Z&lt;/Author&gt;&lt;Year&gt;2020&lt;/Year&gt;&lt;Details&gt;&lt;_accession_num&gt;33318171&lt;/_accession_num&gt;&lt;_author_adr&gt;The Brain Science Center, Beijing Institute of Basic Medical Sciences, 100850 Beijing, China.; Comprehensive Breast Health Center, Ruijin Hospital, Shanghai Jiao Tong University School of Medicine, Shanghai 200025, China.; Department of Biochemistry and Molecular and Cell Biology, Shanghai Jiao Tong University School of Medicine, Shanghai 200025, China.; The Brain Science Center, Beijing Institute of Basic Medical Sciences, 100850 Beijing, China.; Department of Medicine, Division of Regenerative Medicine, University of California, San Diego, La Jolla, CA 92037.; Department of Pathology, Case Western Reserve University, Cleveland, OH 44120.; The Brain Science Center, Beijing Institute of Basic Medical Sciences, 100850 Beijing, China.; CAS Key Laboratory of Pathogenic Microbiology and Immunology, Institute of Microbiology, Center for Influenza Research and Early-Warning (CASCIRE), Chinese  Academy of Sciences, 100101 Beijing, China.; The Brain Science Center, Beijing Institute of Basic Medical Sciences, 100850 Beijing, China.; School of Life Sciences, Westlake University, 310024 Hangzhou, Zhejiang, China.; Department of Medicine, Division of Regenerative Medicine, University of California, San Diego, La Jolla, CA 92037; drjeremyrich@gmail.com kwshen@medmail.com.cn zyuan620@yahoo.com.; Department of Neurosciences, University of California, San Diego, School of Medicine, La Jolla, CA 92037.; Comprehensive Breast Health Center, Ruijin Hospital, Shanghai Jiao Tong University School of Medicine, Shanghai 200025, China; drjeremyrich@gmail.com kwshen@medmail.com.cn zyuan620@yahoo.com.; Department of Biochemistry and Molecular and Cell Biology, Shanghai Jiao Tong University School of Medicine, Shanghai 200025, China.; The Brain Science Center, Beijing Institute of Basic Medical Sciences, 100850 Beijing, China; drjeremyrich@gmail.com kwshen@medmail.com.cn zyuan620@yahoo.com.&lt;/_author_adr&gt;&lt;_created&gt;64225012&lt;/_created&gt;&lt;_date&gt;2020-12-29&lt;/_date&gt;&lt;_date_display&gt;2020 Dec 29&lt;/_date_display&gt;&lt;_db_updated&gt;PubMed&lt;/_db_updated&gt;&lt;_doi&gt;10.1073/pnas.2005950117&lt;/_doi&gt;&lt;_impact_factor&gt;  11.205&lt;/_impact_factor&gt;&lt;_isbn&gt;1091-6490 (Electronic); 0027-8424 (Linking)&lt;/_isbn&gt;&lt;_issue&gt;52&lt;/_issue&gt;&lt;_journal&gt;Proc Natl Acad Sci U S A&lt;/_journal&gt;&lt;_keywords&gt;*Resistin; *TAZ; *adipocyte; *breast tumorigenesis&lt;/_keywords&gt;&lt;_language&gt;eng&lt;/_language&gt;&lt;_modified&gt;64225013&lt;/_modified&gt;&lt;_ori_publication&gt;Copyright (c) 2020 the Author(s). Published by PNAS.&lt;/_ori_publication&gt;&lt;_pages&gt;33295-33304&lt;/_pages&gt;&lt;_subject_headings&gt;Adaptor Proteins, Signal Transducing; Adipocytes/metabolism/*pathology; Adiposity; Animals; Breast Neoplasms/genetics/*metabolism/*pathology; Carcinogenesis/metabolism/*pathology; Cell Proliferation; Diet; Fatty Acids/metabolism; Female; Gene Expression Regulation, Neoplastic; Humans; Mice, Inbred C57BL; Neoplastic Stem Cells/metabolism/pathology; Obesity/pathology; PPAR gamma/metabolism; Resistin/*metabolism; Trans-Activators/*metabolism; Transcriptional Coactivator with PDZ-Binding Motif Proteins; Triple Negative Breast Neoplasms/metabolism/pathology&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33318171&amp;amp;query_hl=1&lt;/_url&gt;&lt;_volume&gt;117&lt;/_volume&gt;&lt;/Details&gt;&lt;Extra&gt;&lt;DBUID&gt;{F96A950B-833F-4880-A151-76DA2D6A2879}&lt;/DBUID&gt;&lt;/Extra&gt;&lt;/Item&gt;&lt;/References&gt;&lt;/Group&gt;&lt;Group&gt;&lt;References&gt;&lt;Item&gt;&lt;ID&gt;1541&lt;/ID&gt;&lt;UID&gt;{4232C366-719E-4A8F-8DF4-261DCAC624FC}&lt;/UID&gt;&lt;Title&gt;YAP and TAZ protect against white adipocyte cell death during obesity&lt;/Title&gt;&lt;Template&gt;Journal Article&lt;/Template&gt;&lt;Star&gt;0&lt;/Star&gt;&lt;Tag&gt;0&lt;/Tag&gt;&lt;Author&gt;Wang, L; Wang, S; Shi, Y; Li, R; Gunther, S; Ong, Y T; Potente, M; Yuan, Z; Liu, E; Offermanns, S&lt;/Author&gt;&lt;Year&gt;2020&lt;/Year&gt;&lt;Details&gt;&lt;_accession_num&gt;33116140&lt;/_accession_num&gt;&lt;_author_adr&gt;Department of Pharmacology, Max Planck Institute for Heart and Lung Research, Bad Nauheim, 61231, Germany. lei.wang@mpi-bn.mpg.de.; Department of Pharmacology, Max Planck Institute for Heart and Lung Research, Bad Nauheim, 61231, Germany. shengpeng.wang@xjtu.edu.cn.; Cardiovascular Research Center, School of Basic Medical Sciences, Xi&amp;apos;an Jiaotong  University Health Science Center, Yanta District, Xi&amp;apos;an, China. shengpeng.wang@xjtu.edu.cn.; Cardiovascular Research Center, School of Basic Medical Sciences, Xi&amp;apos;an Jiaotong  University Health Science Center, Yanta District, Xi&amp;apos;an, China.; Department of Pharmacology, Max Planck Institute for Heart and Lung Research, Bad Nauheim, 61231, Germany.; Bioinformatics and Deep Sequencing Platform, Max Planck Institute for Heart and Lung Research, Bad Nauheim, 61231, Germany.; Angiogenesis and Metabolism Laboratory, Max Planck Institute for Heart and Lung Research, Bad Nauheim, 61231, Germany.; Angiogenesis and Metabolism Laboratory, Max Planck Institute for Heart and Lung Research, Bad Nauheim, 61231, Germany.; Department of Cardiology, First Affiliated Hospital of Xi&amp;apos;an Jiaotong University, Xi&amp;apos;an, China.; Laboratory Animal Center, Xi&amp;apos;an Jiaotong University Health Science Center Xi&amp;apos;an Jiaotong University, Xi&amp;apos;an, China.; Department of Pharmacology, Max Planck Institute for Heart and Lung Research, Bad Nauheim, 61231, Germany. stefan.offermanns@mpi-bn.mpg.de.; Center for Molecular Medicine, Medical Faculty, Goethe University, Frankfurt am Main, 60590, Germany. stefan.offermanns@mpi-bn.mpg.de.&lt;/_author_adr&gt;&lt;_collection_scope&gt;SCI;SCIE&lt;/_collection_scope&gt;&lt;_created&gt;64225013&lt;/_created&gt;&lt;_date&gt;2020-10-28&lt;/_date&gt;&lt;_date_display&gt;2020 Oct 28&lt;/_date_display&gt;&lt;_db_updated&gt;PubMed&lt;/_db_updated&gt;&lt;_doi&gt;10.1038/s41467-020-19229-3&lt;/_doi&gt;&lt;_impact_factor&gt;  14.919&lt;/_impact_factor&gt;&lt;_isbn&gt;2041-1723 (Electronic); 2041-1723 (Linking)&lt;/_isbn&gt;&lt;_issue&gt;1&lt;/_issue&gt;&lt;_journal&gt;Nat Commun&lt;/_journal&gt;&lt;_language&gt;eng&lt;/_language&gt;&lt;_modified&gt;64225013&lt;/_modified&gt;&lt;_pages&gt;5455&lt;/_pages&gt;&lt;_subject_headings&gt;Adaptor Proteins, Signal Transducing/deficiency/genetics/metabolism; Adipocytes, White/*metabolism/*pathology; Adipogenesis; Animals; Bcl-2-Like Protein 11/metabolism; Cell Cycle Proteins/deficiency/genetics/metabolism; Cell Death; Cells, Cultured; Diet, High-Fat; Disease Models, Animal; Gene Expression Regulation; Humans; Mice; Mice, Inbred C57BL; Mice, Knockout; Obesity/genetics/*metabolism/*pathology; Trans-Activators/deficiency/genetics/metabolism; Transcription Factors/*metabolism; Transcriptional Coactivator with PDZ-Binding Motif Proteins; YAP-Signaling Proteins&lt;/_subject_headings&gt;&lt;_tertiary_title&gt;Nature communications&lt;/_tertiary_title&gt;&lt;_type_work&gt;Journal Article; Research Support, Non-U.S. Gov&amp;apos;t&lt;/_type_work&gt;&lt;_url&gt;http://www.ncbi.nlm.nih.gov/entrez/query.fcgi?cmd=Retrieve&amp;amp;db=pubmed&amp;amp;dopt=Abstract&amp;amp;list_uids=33116140&amp;amp;query_hl=1&lt;/_url&gt;&lt;_volume&gt;11&lt;/_volume&gt;&lt;/Details&gt;&lt;Extra&gt;&lt;DBUID&gt;{F96A950B-833F-4880-A151-76DA2D6A2879}&lt;/DBUID&gt;&lt;/Extra&gt;&lt;/Item&gt;&lt;/References&gt;&lt;/Group&gt;&lt;/Citation&gt;_x000a_"/>
    <w:docVar w:name="NE.Ref{A1EF8C6F-5674-4E7F-8430-882381BF515A}" w:val=" ADDIN NE.Ref.{A1EF8C6F-5674-4E7F-8430-882381BF515A}&lt;Citation&gt;&lt;Group&gt;&lt;References&gt;&lt;Item&gt;&lt;ID&gt;1615&lt;/ID&gt;&lt;UID&gt;{C8954BBD-BECD-4BF0-8E48-52811185C5DC}&lt;/UID&gt;&lt;Title&gt;Obesity: global epidemiology and pathogenesis&lt;/Title&gt;&lt;Template&gt;Journal Article&lt;/Template&gt;&lt;Star&gt;1&lt;/Star&gt;&lt;Tag&gt;0&lt;/Tag&gt;&lt;Author&gt;Bluher, Matthias&lt;/Author&gt;&lt;Year&gt;2019&lt;/Year&gt;&lt;Details&gt;&lt;_date_display&gt;2019&lt;/_date_display&gt;&lt;_date&gt;2019-01-01&lt;/_date&gt;&lt;_doi&gt;10.1038/s41574-019-0176-8&lt;/_doi&gt;&lt;_isbn&gt;1759-5029&lt;/_isbn&gt;&lt;_issue&gt;5&lt;/_issue&gt;&lt;_journal&gt;Nature reviews. Endocrinology&lt;/_journal&gt;&lt;_keywords&gt;Adaptations; Apnea; Arthritis; Body weight loss; Care and treatment; Cerebral infarction; Dementia; Dementia disorders; Development and progression; Diabetes mellitus; Diabetes mellitus (non-insulin dependent); Energy expenditure; Energy intake; Epidemiology; Fatty liver; Gastrointestinal surgery; Life span; Liver diseases; Medical research; Medicine, Experimental; Mental depression; Myocardial infarction; Obesity; Osteoarthritis; Pandemics; Quality of life; Research; Risk factors; Sleep; Sleep disorders; Stroke; Sugar; Surgery; Trends; Weight control; World health&lt;/_keywords&gt;&lt;_number&gt;1&lt;/_number&gt;&lt;_ori_publication&gt;Nature Publishing Group&lt;/_ori_publication&gt;&lt;_pages&gt;288-298&lt;/_pages&gt;&lt;_place_published&gt;England&lt;/_place_published&gt;&lt;_url&gt;https://go.exlibris.link/kJYr5FFf&lt;/_url&gt;&lt;_volume&gt;15&lt;/_volume&gt;&lt;_created&gt;64249909&lt;/_created&gt;&lt;_modified&gt;64249909&lt;/_modified&gt;&lt;_impact_factor&gt;  43.330&lt;/_impact_factor&gt;&lt;/Details&gt;&lt;Extra&gt;&lt;DBUID&gt;{F96A950B-833F-4880-A151-76DA2D6A2879}&lt;/DBUID&gt;&lt;/Extra&gt;&lt;/Item&gt;&lt;/References&gt;&lt;/Group&gt;&lt;/Citation&gt;_x000a_"/>
    <w:docVar w:name="NE.Ref{A2DB95AD-95D4-47EE-BAC8-3A411181F3CD}" w:val=" ADDIN NE.Ref.{A2DB95AD-95D4-47EE-BAC8-3A411181F3CD}&lt;Citation&gt;&lt;Group&gt;&lt;References&gt;&lt;Item&gt;&lt;ID&gt;1539&lt;/ID&gt;&lt;UID&gt;{974C75D5-0F42-461F-8183-47A66F83E5F0}&lt;/UID&gt;&lt;Title&gt;Circulating and adipose tissue matrix metalloproteinases in cardiometabolic risk  environments: pathophysiological aspects&lt;/Title&gt;&lt;Template&gt;Journal Article&lt;/Template&gt;&lt;Star&gt;0&lt;/Star&gt;&lt;Tag&gt;0&lt;/Tag&gt;&lt;Author&gt;Berg, G; Schreier, L; Miksztowicz, V&lt;/Author&gt;&lt;Year&gt;2014&lt;/Year&gt;&lt;Details&gt;&lt;_accession_num&gt;25372732&lt;/_accession_num&gt;&lt;_created&gt;64225010&lt;/_created&gt;&lt;_date&gt;2014-02-01&lt;/_date&gt;&lt;_date_display&gt;2014 Feb&lt;/_date_display&gt;&lt;_db_updated&gt;PubMed&lt;/_db_updated&gt;&lt;_doi&gt;10.1515/hmbci-2013-0069&lt;/_doi&gt;&lt;_isbn&gt;1868-1891 (Electronic); 1868-1883 (Linking)&lt;/_isbn&gt;&lt;_issue&gt;2&lt;/_issue&gt;&lt;_journal&gt;Horm Mol Biol Clin Investig&lt;/_journal&gt;&lt;_language&gt;eng&lt;/_language&gt;&lt;_modified&gt;64225010&lt;/_modified&gt;&lt;_pages&gt;79-87&lt;/_pages&gt;&lt;_subject_headings&gt;Adiponectin/metabolism; Adipose Tissue/*metabolism/physiopathology; Animals; Gonadal Steroid Hormones/metabolism; Humans; Leptin/metabolism; Matrix Metalloproteinase 2/metabolism; Matrix Metalloproteinase 9/metabolism; Matrix Metalloproteinases/*metabolism; Metabolic Syndrome/metabolism/physiopathology; Myocardium/*metabolism; Obesity/metabolism; Risk Factors&lt;/_subject_headings&gt;&lt;_tertiary_title&gt;Hormone molecular biology and clinical investigation&lt;/_tertiary_title&gt;&lt;_type_work&gt;Journal Article; Research Support, Non-U.S. Gov&amp;apos;t; Review&lt;/_type_work&gt;&lt;_url&gt;http://www.ncbi.nlm.nih.gov/entrez/query.fcgi?cmd=Retrieve&amp;amp;db=pubmed&amp;amp;dopt=Abstract&amp;amp;list_uids=25372732&amp;amp;query_hl=1&lt;/_url&gt;&lt;_volume&gt;17&lt;/_volume&gt;&lt;/Details&gt;&lt;Extra&gt;&lt;DBUID&gt;{F96A950B-833F-4880-A151-76DA2D6A2879}&lt;/DBUID&gt;&lt;/Extra&gt;&lt;/Item&gt;&lt;/References&gt;&lt;/Group&gt;&lt;/Citation&gt;_x000a_"/>
    <w:docVar w:name="NE.Ref{A8DC6DF9-BADE-4145-ADC7-B340FC659199}" w:val=" ADDIN NE.Ref.{A8DC6DF9-BADE-4145-ADC7-B340FC659199}&lt;Citation&gt;&lt;Group&gt;&lt;References&gt;&lt;Item&gt;&lt;ID&gt;1555&lt;/ID&gt;&lt;UID&gt;{BF1CDEE4-7597-4B66-9043-38981EDC04A7}&lt;/UID&gt;&lt;Title&gt;http://www.who.int/mediacentre/factsheets/fs311/en/&lt;/Title&gt;&lt;Template&gt;Web Page&lt;/Template&gt;&lt;Star&gt;0&lt;/Star&gt;&lt;Tag&gt;0&lt;/Tag&gt;&lt;Author/&gt;&lt;Year&gt;2022&lt;/Year&gt;&lt;Details&gt;&lt;_created&gt;64228316&lt;/_created&gt;&lt;_issue&gt;7 February&lt;/_issue&gt;&lt;_modified&gt;64228316&lt;/_modified&gt;&lt;_url&gt;http://www.who.int/mediacentre/factsheets/fs311/en/&lt;/_url&gt;&lt;_volume&gt;2022&lt;/_volume&gt;&lt;/Details&gt;&lt;Extra&gt;&lt;DBUID&gt;{F96A950B-833F-4880-A151-76DA2D6A2879}&lt;/DBUID&gt;&lt;/Extra&gt;&lt;/Item&gt;&lt;/References&gt;&lt;/Group&gt;&lt;/Citation&gt;_x000a_"/>
    <w:docVar w:name="NE.Ref{AF338B44-DD38-4BCB-ACE8-453AB2C11742}" w:val=" ADDIN NE.Ref.{AF338B44-DD38-4BCB-ACE8-453AB2C11742}&lt;Citation&gt;&lt;Group&gt;&lt;References&gt;&lt;Item&gt;&lt;ID&gt;1557&lt;/ID&gt;&lt;UID&gt;{F36DED3B-39E5-4F6E-829E-D7BF0F7526FC}&lt;/UID&gt;&lt;Title&gt;New Trends on Obesity and NAFLD in Asia&lt;/Title&gt;&lt;Template&gt;Journal Article&lt;/Template&gt;&lt;Star&gt;0&lt;/Star&gt;&lt;Tag&gt;0&lt;/Tag&gt;&lt;Author&gt;Fan, Jian-Gao; Kim, Seung-Up; Wong, Vincent Wai-Sun&lt;/Author&gt;&lt;Year&gt;2017&lt;/Year&gt;&lt;Details&gt;&lt;_collection_scope&gt;SCI;SCIE&lt;/_collection_scope&gt;&lt;_created&gt;64228316&lt;/_created&gt;&lt;_date&gt;2017-01-01&lt;/_date&gt;&lt;_date_display&gt;2017&lt;/_date_display&gt;&lt;_doi&gt;10.1016/j.jhep.2017.06.003&lt;/_doi&gt;&lt;_impact_factor&gt;  25.083&lt;/_impact_factor&gt;&lt;_isbn&gt;0168-8278&lt;/_isbn&gt;&lt;_issue&gt;4&lt;/_issue&gt;&lt;_journal&gt;Journal of hepatology&lt;/_journal&gt;&lt;_keywords&gt;Asia - epidemiology; Body Mass Index; China; Diet; Epidemiology; Fatty liver; Gastroenterology and Hepatology; Genetic polymorphisms; Genetic Predisposition to Disease; Hepatitis B, Chronic - complications; Humans; Incidence; Insulin resistance; Korea; Lipase - genetics; Liver diseases; Membrane Proteins - genetics; Metabolic Syndrome - complications; Non-alcoholic Fatty Liver Disease - epidemiology; Non-alcoholic Fatty Liver Disease - etiology; Non-alcoholic Fatty Liver Disease - therapy; Non-alcoholic steatohepatitis; Obesity; Obesity - complications; Obesity - epidemiology; Obesity - therapy; Prevalence; Risk Factors; Sarcopenia - complications; Sedentary Lifestyle; Urbanization; Waist circumference&lt;/_keywords&gt;&lt;_modified&gt;64228316&lt;/_modified&gt;&lt;_number&gt;1&lt;/_number&gt;&lt;_ori_publication&gt;Elsevier B.V&lt;/_ori_publication&gt;&lt;_pages&gt;862-873&lt;/_pages&gt;&lt;_place_published&gt;Netherlands&lt;/_place_published&gt;&lt;_url&gt;http://pku.summon.serialssolutions.com/2.0.0/link/0/eLvHCXMwnV1LS8NAEB60gnjx_aiPsp56kEiym2Q3x6gtWlrxoCBelk26wVZIS9P-f2eTTQ-lCnoJ5JBkHrvfzLAzXwAYvXWdFUwIVah89LWvGbpZ6ShMNdYeSWr4y0Vm6saPgei_0G4n6NnZ9WLNiX7ZmTX-1IZp0uMl82ZJ9WnGSw3H48PdEoaZG1lib-EIyoWdmFn_ip-i0ipMrySfZRDq7v1R3n3YtdkmiavlcQAbOj-E7YE9Tz-CNmIcmZdtsWSSk0n1lwCi8iF5jrv9BzLKSVyM1DG8dTuv94-O_XWCg_E4nDuUoXl1koqAJ3qIKUIoROCqIIxEmiWUJTqjGL8yTJd4kmDJ5mNhkYowSzj3Iq7ZCTTySa7PgEQMa0CWee6QZX6oEZW81FwzTQOFENCEm9p0cloxZMi6dWwsje7S6C7L_jnWBF5bV9azn4hWurBbp5CeLKh0TdcZyox-8zijiENeE4LlkzY7qKK-RIv_-sW2caI0G3Y-U6mycweonaG-knFgQjQmrqjJde1niZvMnJyoXE8WKFOEpXyE4MebcFotgKWuVGAJh0nq-T_lu4Adc1c1CF5CYz5b6CvYnH4tWrAVP3Xee61yYX8DjJHv2g&lt;/_url&gt;&lt;_volume&gt;67&lt;/_volume&gt;&lt;/Details&gt;&lt;Extra&gt;&lt;DBUID&gt;{F96A950B-833F-4880-A151-76DA2D6A2879}&lt;/DBUID&gt;&lt;/Extra&gt;&lt;/Item&gt;&lt;/References&gt;&lt;/Group&gt;&lt;/Citation&gt;_x000a_"/>
    <w:docVar w:name="NE.Ref{B2D4DEF1-E875-4618-898A-CA8486EFFFD6}" w:val=" ADDIN NE.Ref.{B2D4DEF1-E875-4618-898A-CA8486EFFFD6}&lt;Citation&gt;&lt;Group&gt;&lt;References&gt;&lt;Item&gt;&lt;ID&gt;1584&lt;/ID&gt;&lt;UID&gt;{AEB72A16-AA71-46A7-AA11-FFEDF5AB1578}&lt;/UID&gt;&lt;Title&gt;Jnk1 but not jnk2 promotes the development of steatohepatitis in mice&lt;/Title&gt;&lt;Template&gt;Journal Article&lt;/Template&gt;&lt;Star&gt;0&lt;/Star&gt;&lt;Tag&gt;0&lt;/Tag&gt;&lt;Author&gt;Schattenberg, Jörn M; Singh, Rajat; Wang, Yongjun; Lefkowitch, Jay H; Rigoli, Raina M; Scherer, Philipp E; Czaja, Mark J&lt;/Author&gt;&lt;Year&gt;2006&lt;/Year&gt;&lt;Details&gt;&lt;_collection_scope&gt;SCI;SCIE&lt;/_collection_scope&gt;&lt;_created&gt;64228316&lt;/_created&gt;&lt;_doi&gt;10.1002/hep.20999&lt;/_doi&gt;&lt;_impact_factor&gt;  17.425&lt;/_impact_factor&gt;&lt;_isbn&gt;02709139&lt;/_isbn&gt;&lt;_issue&gt;1&lt;/_issue&gt;&lt;_journal&gt;Hepatology&lt;/_journal&gt;&lt;_modified&gt;64228316&lt;/_modified&gt;&lt;_pages&gt;163-172&lt;/_pages&gt;&lt;_tertiary_title&gt;Hepatology&lt;/_tertiary_title&gt;&lt;_url&gt;https://onlinelibrary.wiley.com/doi/10.1002/hep.20999_x000d__x000a_https://onlinelibrary.wiley.com/doi/full/10.1002/hep.20999&lt;/_url&gt;&lt;_volume&gt;43&lt;/_volume&gt;&lt;/Details&gt;&lt;Extra&gt;&lt;DBUID&gt;{F96A950B-833F-4880-A151-76DA2D6A2879}&lt;/DBUID&gt;&lt;/Extra&gt;&lt;/Item&gt;&lt;/References&gt;&lt;/Group&gt;&lt;/Citation&gt;_x000a_"/>
    <w:docVar w:name="NE.Ref{B39B6972-E56A-4C30-91E2-DFE282A1A27C}" w:val=" ADDIN NE.Ref.{B39B6972-E56A-4C30-91E2-DFE282A1A27C}&lt;Citation&gt;&lt;Group&gt;&lt;References&gt;&lt;Item&gt;&lt;ID&gt;1671&lt;/ID&gt;&lt;UID&gt;{F024216C-FCD5-4B5A-AC92-A52D52B99D42}&lt;/UID&gt;&lt;Title&gt;Influence of significant weight loss on serum matrix metalloproteinase (MMP)-7 levels&lt;/Title&gt;&lt;Template&gt;Journal Article&lt;/Template&gt;&lt;Star&gt;0&lt;/Star&gt;&lt;Tag&gt;0&lt;/Tag&gt;&lt;Author&gt;Ress, C; Tschoner, A; Ciardi, C; Laimer, M W; Engl, J W; Sturm, W; Weiss, H; Tilg, H; Ebenbichler, C F; Patsch, J R; Kaser, S&lt;/Author&gt;&lt;Year&gt;2010&lt;/Year&gt;&lt;Details&gt;&lt;_accession_num&gt;20146992&lt;/_accession_num&gt;&lt;_author_adr&gt;Department of Medicine I, Medical University Innsbruck, Innsbruck, Austria.&lt;/_author_adr&gt;&lt;_date_display&gt;2010 Mar&lt;/_date_display&gt;&lt;_date&gt;2010-03-01&lt;/_date&gt;&lt;_doi&gt;10.1684/ecn.2009.0177&lt;/_doi&gt;&lt;_isbn&gt;1952-4005 (Electronic); 1148-5493 (Linking)&lt;/_isbn&gt;&lt;_issue&gt;1&lt;/_issue&gt;&lt;_journal&gt;Eur Cytokine Netw&lt;/_journal&gt;&lt;_language&gt;eng&lt;/_language&gt;&lt;_pages&gt;65-70&lt;/_pages&gt;&lt;_subject_headings&gt;Adult; Bariatric Surgery; Female; Health; Humans; Matrix Metalloproteinase 7/*blood; Middle Aged; Obesity/blood/enzymology/physiopathology/surgery; Thinness/blood/enzymology; Weight Loss/*physiology; Young Adult&lt;/_subject_headings&gt;&lt;_tertiary_title&gt;European cytokine network&lt;/_tertiary_title&gt;&lt;_type_work&gt;Journal Article; Research Support, Non-U.S. Gov&amp;apos;t&lt;/_type_work&gt;&lt;_url&gt;http://www.ncbi.nlm.nih.gov/entrez/query.fcgi?cmd=Retrieve&amp;amp;db=pubmed&amp;amp;dopt=Abstract&amp;amp;list_uids=20146992&amp;amp;query_hl=1&lt;/_url&gt;&lt;_volume&gt;21&lt;/_volume&gt;&lt;_created&gt;64318929&lt;/_created&gt;&lt;_modified&gt;64318929&lt;/_modified&gt;&lt;_db_updated&gt;PubMed&lt;/_db_updated&gt;&lt;_impact_factor&gt;   2.737&lt;/_impact_factor&gt;&lt;_collection_scope&gt;SCI;SCIE&lt;/_collection_scope&gt;&lt;/Details&gt;&lt;Extra&gt;&lt;DBUID&gt;{F96A950B-833F-4880-A151-76DA2D6A2879}&lt;/DBUID&gt;&lt;/Extra&gt;&lt;/Item&gt;&lt;/References&gt;&lt;/Group&gt;&lt;/Citation&gt;_x000a_"/>
    <w:docVar w:name="NE.Ref{B3D33B27-4074-4AD4-8908-F98E484D5B8B}" w:val=" ADDIN NE.Ref.{B3D33B27-4074-4AD4-8908-F98E484D5B8B}&lt;Citation&gt;&lt;Group&gt;&lt;References&gt;&lt;Item&gt;&lt;ID&gt;1563&lt;/ID&gt;&lt;UID&gt;{ECD53FF4-BF69-48CE-9AAF-529264971D14}&lt;/UID&gt;&lt;Title&gt;Global burden of NAFLD and NASH: trends, predictions, risk factors and prevention&lt;/Title&gt;&lt;Template&gt;Journal Article&lt;/Template&gt;&lt;Star&gt;0&lt;/Star&gt;&lt;Tag&gt;0&lt;/Tag&gt;&lt;Author&gt;Younossi, Z; Anstee, Q M; Marietti, M; Hardy, T; Henry, L; Eslam, M; George, J; Bugianesi, E&lt;/Author&gt;&lt;Year&gt;2018&lt;/Year&gt;&lt;Details&gt;&lt;_accession_num&gt;28930295&lt;/_accession_num&gt;&lt;_author_adr&gt;Center for Liver Diseases, Department of Medicine, Inova Fairfax Hospital, 3300 Gallows Road, Falls Church, Virginia 22042, USA.; Center for Outcomes Research in Liver Disease, 2411 I Street NW, Washington DC, 20037, USA.; Institute of Cellular Medicine, Faculty of Medical Sciences, Newcastle University, 4 th Floor, William Leech Building, Framlington Place, Newcastle upon Tyne, NE2 4HH, UK.; Liver Unit, Newcastle Upon Tyne Hospitals NHS Trust, Freeman Hospital, Freeman Road, High Heaton, Newcastle upon Tyne, NE7 7DN, UK.; Division of Gastroenterology, Department of Medical Sciences, University of Torino, AOU Citta della Salute e della Scienza, Corso Dogliotti 14, 10126 Torino, Italy.; Institute of Cellular Medicine, Faculty of Medical Sciences, Newcastle University, 4 th Floor, William Leech Building, Framlington Place, Newcastle upon Tyne, NE2 4HH, UK.; Liver Unit, Newcastle Upon Tyne Hospitals NHS Trust, Freeman Hospital, Freeman Road, High Heaton, Newcastle upon Tyne, NE7 7DN, UK.; Center for Liver Diseases, Department of Medicine, Inova Fairfax Hospital, 3300 Gallows Road, Falls Church, Virginia 22042, USA.; Center for Outcomes Research in Liver Disease, 2411 I Street NW, Washington DC, 20037, USA.; Storr Liver Centre, Westmead Institute for Medical Research, Westmead Hospital and University of Sydney, 176 Hawkesbury Rd, Westmead NSW 2145, Sydney, New South Wales, Australia.; Storr Liver Centre, Westmead Institute for Medical Research, Westmead Hospital and University of Sydney, 176 Hawkesbury Rd, Westmead NSW 2145, Sydney, New South Wales, Australia.; Division of Gastroenterology, Department of Medical Sciences, University of Torino, AOU Citta della Salute e della Scienza, Corso Dogliotti 14, 10126 Torino, Italy.&lt;/_author_adr&gt;&lt;_created&gt;64228316&lt;/_created&gt;&lt;_date&gt;2018-01-01&lt;/_date&gt;&lt;_date_display&gt;2018 Jan&lt;/_date_display&gt;&lt;_doi&gt;10.1038/nrgastro.2017.109&lt;/_doi&gt;&lt;_impact_factor&gt;  46.802&lt;/_impact_factor&gt;&lt;_isbn&gt;1759-5053 (Electronic); 1759-5045 (Linking)&lt;/_isbn&gt;&lt;_issue&gt;1&lt;/_issue&gt;&lt;_journal&gt;Nat Rev Gastroenterol Hepatol&lt;/_journal&gt;&lt;_language&gt;eng&lt;/_language&gt;&lt;_modified&gt;64228316&lt;/_modified&gt;&lt;_pages&gt;11-20&lt;/_pages&gt;&lt;_tertiary_title&gt;Nature reviews. Gastroenterology &amp;amp; hepatology&lt;/_tertiary_title&gt;&lt;_type_work&gt;Journal Article; Review&lt;/_type_work&gt;&lt;_url&gt;http://www.ncbi.nlm.nih.gov/entrez/query.fcgi?cmd=Retrieve&amp;amp;db=pubmed&amp;amp;dopt=Abstract&amp;amp;list_uids=28930295&amp;amp;query_hl=1&lt;/_url&gt;&lt;_volume&gt;15&lt;/_volume&gt;&lt;/Details&gt;&lt;Extra&gt;&lt;DBUID&gt;{F96A950B-833F-4880-A151-76DA2D6A2879}&lt;/DBUID&gt;&lt;/Extra&gt;&lt;/Item&gt;&lt;/References&gt;&lt;/Group&gt;&lt;/Citation&gt;_x000a_"/>
    <w:docVar w:name="NE.Ref{B4887437-2423-46FD-9E94-C57FA5913608}" w:val=" ADDIN NE.Ref.{B4887437-2423-46FD-9E94-C57FA5913608}&lt;Citation&gt;&lt;Group&gt;&lt;References&gt;&lt;Item&gt;&lt;ID&gt;1547&lt;/ID&gt;&lt;UID&gt;{92E8C7FF-309C-4833-88F1-2006289BEE97}&lt;/UID&gt;&lt;Title&gt;Hepatic gene expression in hepatocyte-specific Pten deficient mice showing steatohepatitis without ethanol challenge&lt;/Title&gt;&lt;Template&gt;Journal Article&lt;/Template&gt;&lt;Star&gt;0&lt;/Star&gt;&lt;Tag&gt;0&lt;/Tag&gt;&lt;Author&gt;Sato, W; Horie, Y; Kataoka, E; Ohshima, S; Dohmen, T; Iizuka, M; Sasaki, J; Sasaki, T; Hamada, K; Kishimoto, H; Suzuki, A; Watanabe, S&lt;/Author&gt;&lt;Year&gt;2006&lt;/Year&gt;&lt;Details&gt;&lt;_accession_num&gt;16490391&lt;/_accession_num&gt;&lt;_author_adr&gt;Division of Gastroenterology, Department of Internal Medicine, Akita University School of Medicine, Akita, Japan.&lt;/_author_adr&gt;&lt;_collection_scope&gt;SCIE&lt;/_collection_scope&gt;&lt;_created&gt;64225032&lt;/_created&gt;&lt;_date&gt;2006-04-01&lt;/_date&gt;&lt;_date_display&gt;2006 Apr&lt;/_date_display&gt;&lt;_db_updated&gt;PubMed&lt;/_db_updated&gt;&lt;_doi&gt;10.1016/j.hepres.2006.01.003&lt;/_doi&gt;&lt;_impact_factor&gt;   4.288&lt;/_impact_factor&gt;&lt;_isbn&gt;1386-6346 (Print); 1386-6346 (Linking)&lt;/_isbn&gt;&lt;_issue&gt;4&lt;/_issue&gt;&lt;_journal&gt;Hepatol Res&lt;/_journal&gt;&lt;_language&gt;eng&lt;/_language&gt;&lt;_modified&gt;64225032&lt;/_modified&gt;&lt;_pages&gt;256-65&lt;/_pages&gt;&lt;_tertiary_title&gt;Hepatology research : the official journal of the Japan Society of Hepatology&lt;/_tertiary_title&gt;&lt;_type_work&gt;Journal Article&lt;/_type_work&gt;&lt;_url&gt;http://www.ncbi.nlm.nih.gov/entrez/query.fcgi?cmd=Retrieve&amp;amp;db=pubmed&amp;amp;dopt=Abstract&amp;amp;list_uids=16490391&amp;amp;query_hl=1&lt;/_url&gt;&lt;_volume&gt;34&lt;/_volume&gt;&lt;/Details&gt;&lt;Extra&gt;&lt;DBUID&gt;{F96A950B-833F-4880-A151-76DA2D6A2879}&lt;/DBUID&gt;&lt;/Extra&gt;&lt;/Item&gt;&lt;/References&gt;&lt;/Group&gt;&lt;Group&gt;&lt;References&gt;&lt;Item&gt;&lt;ID&gt;1548&lt;/ID&gt;&lt;UID&gt;{53799996-3702-49CA-8287-437F57460204}&lt;/UID&gt;&lt;Title&gt;Differentially co-expressed genes in postmortem prefrontal cortex of individuals  with alcohol use disorders: influence on alcohol metabolism-related pathways&lt;/Title&gt;&lt;Template&gt;Journal Article&lt;/Template&gt;&lt;Star&gt;0&lt;/Star&gt;&lt;Tag&gt;0&lt;/Tag&gt;&lt;Author&gt;Zhang, H; Wang, F; Xu, H; Liu, Y; Liu, J; Zhao, H; Gelernter, J&lt;/Author&gt;&lt;Year&gt;2014&lt;/Year&gt;&lt;Details&gt;&lt;_accession_num&gt;25073604&lt;/_accession_num&gt;&lt;_author_adr&gt;Department of Psychiatry, Yale University School of Medicine, New Haven, CT, USA, huiping.zhang@yale.edu.&lt;/_author_adr&gt;&lt;_collection_scope&gt;SCI;SCIE&lt;/_collection_scope&gt;&lt;_created&gt;64225032&lt;/_created&gt;&lt;_date&gt;2014-11-01&lt;/_date&gt;&lt;_date_display&gt;2014 Nov&lt;/_date_display&gt;&lt;_db_updated&gt;PubMed&lt;/_db_updated&gt;&lt;_doi&gt;10.1007/s00439-014-1473-x&lt;/_doi&gt;&lt;_impact_factor&gt;   4.132&lt;/_impact_factor&gt;&lt;_isbn&gt;1432-1203 (Electronic); 0340-6717 (Linking)&lt;/_isbn&gt;&lt;_issue&gt;11&lt;/_issue&gt;&lt;_journal&gt;Hum Genet&lt;/_journal&gt;&lt;_language&gt;eng&lt;/_language&gt;&lt;_modified&gt;64225032&lt;/_modified&gt;&lt;_pages&gt;1383-94&lt;/_pages&gt;&lt;_subject_headings&gt;Aged; Alcohol Drinking/*genetics/metabolism; Alcoholism/*genetics/metabolism; Autopsy; Case-Control Studies; Computational Biology; Ethanol/metabolism; Female; Gene Expression Profiling; *Gene Expression Regulation; Gene Regulatory Networks; Genome-Wide Association Study; Humans; Male; Middle Aged; New South Wales; Prefrontal Cortex/*metabolism; *Transcriptome&lt;/_subject_headings&gt;&lt;_tertiary_title&gt;Human genetics&lt;/_tertiary_title&gt;&lt;_type_work&gt;Journal Article; Research Support, N.I.H., Extramural; Research Support, Non-U.S. Gov&amp;apos;t&lt;/_type_work&gt;&lt;_url&gt;http://www.ncbi.nlm.nih.gov/entrez/query.fcgi?cmd=Retrieve&amp;amp;db=pubmed&amp;amp;dopt=Abstract&amp;amp;list_uids=25073604&amp;amp;query_hl=1&lt;/_url&gt;&lt;_volume&gt;133&lt;/_volume&gt;&lt;/Details&gt;&lt;Extra&gt;&lt;DBUID&gt;{F96A950B-833F-4880-A151-76DA2D6A2879}&lt;/DBUID&gt;&lt;/Extra&gt;&lt;/Item&gt;&lt;/References&gt;&lt;/Group&gt;&lt;/Citation&gt;_x000a_"/>
    <w:docVar w:name="NE.Ref{B704FA98-5D56-4A71-BAA2-6330A225CBED}" w:val=" ADDIN NE.Ref.{B704FA98-5D56-4A71-BAA2-6330A225CBED}&lt;Citation&gt;&lt;Group&gt;&lt;References&gt;&lt;Item&gt;&lt;ID&gt;11276&lt;/ID&gt;&lt;UID&gt;{BA1CA36A-C6BA-46A3-91C3-2C9691BAD71B}&lt;/UID&gt;&lt;Title&gt;Modulation of Insulin Resistance in Nonalcoholic Fatty Liver Disease&lt;/Title&gt;&lt;Template&gt;Journal Article&lt;/Template&gt;&lt;Star&gt;0&lt;/Star&gt;&lt;Tag&gt;0&lt;/Tag&gt;&lt;Author&gt;Khan, R S; Bril, F; Cusi, K; Newsome, P N&lt;/Author&gt;&lt;Year&gt;2019&lt;/Year&gt;&lt;Details&gt;&lt;_accession_num&gt;30556145&lt;/_accession_num&gt;&lt;_author_adr&gt;National Institute for Health Research Birmingham Biomedical Research Centre at University Hospitals Birmingham NHS Foundation Trust and the University of Birmingham, Birmingham, United Kingdom.; Centre for Liver Research, Institute of Immunology and Immunotherapy, University  of Birmingham, Birmingham, United Kingdom.; Liver Unit, University Hospitals Birmingham NHS Foundation Trust, Birmingham, United Kingdom.; Division of Endocrinology, Diabetes and Metabolism, The University of Florida, Gainesville, FL.; Malcom Randall Veterans Administration Medical Center, Gainesville, FL.; Division of Endocrinology, Diabetes and Metabolism, The University of Florida, Gainesville, FL.; Malcom Randall Veterans Administration Medical Center, Gainesville, FL.; National Institute for Health Research Birmingham Biomedical Research Centre at University Hospitals Birmingham NHS Foundation Trust and the University of Birmingham, Birmingham, United Kingdom.; Centre for Liver Research, Institute of Immunology and Immunotherapy, University  of Birmingham, Birmingham, United Kingdom.; Liver Unit, University Hospitals Birmingham NHS Foundation Trust, Birmingham, United Kingdom.&lt;/_author_adr&gt;&lt;_date_display&gt;2019 Aug&lt;/_date_display&gt;&lt;_date&gt;2019-08-01&lt;/_date&gt;&lt;_doi&gt;10.1002/hep.30429&lt;/_doi&gt;&lt;_isbn&gt;1527-3350 (Electronic); 0270-9139 (Linking)&lt;/_isbn&gt;&lt;_issue&gt;2&lt;/_issue&gt;&lt;_journal&gt;Hepatology&lt;/_journal&gt;&lt;_language&gt;eng&lt;/_language&gt;&lt;_ori_publication&gt;(c) 2018 The Authors. Hepatology published by Wiley Periodicals, Inc., on behalf _x000d__x000a_      of American Association for the Study of Liver Diseases.&lt;/_ori_publication&gt;&lt;_pages&gt;711-724&lt;/_pages&gt;&lt;_subject_headings&gt;Humans; *Insulin Resistance; Non-alcoholic Fatty Liver Disease/etiology/*metabolism; PPAR gamma/physiology&lt;/_subject_headings&gt;&lt;_tertiary_title&gt;Hepatology (Baltimore, Md.)&lt;/_tertiary_title&gt;&lt;_type_work&gt;Journal Article; Research Support, Non-U.S. Gov&amp;apos;t; Review&lt;/_type_work&gt;&lt;_url&gt;http://www.ncbi.nlm.nih.gov/entrez/query.fcgi?cmd=Retrieve&amp;amp;db=pubmed&amp;amp;dopt=Abstract&amp;amp;list_uids=30556145&amp;amp;query_hl=1&lt;/_url&gt;&lt;_volume&gt;70&lt;/_volume&gt;&lt;_created&gt;64290213&lt;/_created&gt;&lt;_modified&gt;64290213&lt;/_modified&gt;&lt;_db_updated&gt;PubMed&lt;/_db_updated&gt;&lt;_impact_factor&gt;  17.425&lt;/_impact_factor&gt;&lt;_collection_scope&gt;SCI;SCIE&lt;/_collection_scope&gt;&lt;/Details&gt;&lt;Extra&gt;&lt;DBUID&gt;{F96A950B-833F-4880-A151-76DA2D6A2879}&lt;/DBUID&gt;&lt;/Extra&gt;&lt;/Item&gt;&lt;/References&gt;&lt;/Group&gt;&lt;Group&gt;&lt;References&gt;&lt;Item&gt;&lt;ID&gt;11293&lt;/ID&gt;&lt;UID&gt;{5056CA3E-1402-4A63-9ADC-EA34ABFBFAF6}&lt;/UID&gt;&lt;Title&gt;The multiple-hit pathogenesis of non-alcoholic fatty liver disease (NAFLD)&lt;/Title&gt;&lt;Template&gt;Journal Article&lt;/Template&gt;&lt;Star&gt;0&lt;/Star&gt;&lt;Tag&gt;0&lt;/Tag&gt;&lt;Author&gt;Buzzetti, E; Pinzani, M; Tsochatzis, E A&lt;/Author&gt;&lt;Year&gt;2016&lt;/Year&gt;&lt;Details&gt;&lt;_accession_num&gt;26823198&lt;/_accession_num&gt;&lt;_author_adr&gt;UCL Institute for Liver and Digestive Health and Sheila Sherlock Liver Unit, Royal Free Hospital and UCL, London, UK.; UCL Institute for Liver and Digestive Health and Sheila Sherlock Liver Unit, Royal Free Hospital and UCL, London, UK.; UCL Institute for Liver and Digestive Health and Sheila Sherlock Liver Unit, Royal Free Hospital and UCL, London, UK. Electronic address: e.tsochatzis@ucl.ac.uk.&lt;/_author_adr&gt;&lt;_date_display&gt;2016 Aug&lt;/_date_display&gt;&lt;_date&gt;2016-08-01&lt;/_date&gt;&lt;_doi&gt;10.1016/j.metabol.2015.12.012&lt;/_doi&gt;&lt;_isbn&gt;1532-8600 (Electronic); 0026-0495 (Linking)&lt;/_isbn&gt;&lt;_issue&gt;8&lt;/_issue&gt;&lt;_journal&gt;Metabolism&lt;/_journal&gt;&lt;_keywords&gt;*Gut microbiome; *Insulin resistance; *Lipotoxicity; *Metabolic syndrome; *PNPLA3&lt;/_keywords&gt;&lt;_language&gt;eng&lt;/_language&gt;&lt;_ori_publication&gt;Copyright (c) 2016 Elsevier Inc. All rights reserved.&lt;/_ori_publication&gt;&lt;_pages&gt;1038-48&lt;/_pages&gt;&lt;_subject_headings&gt;Epigenesis, Genetic; Gastrointestinal Microbiome; *Genetic Predisposition to Disease; Humans; Insulin Resistance/*genetics; Metabolic Syndrome/*complications/genetics; Non-alcoholic Fatty Liver Disease/*etiology/genetics&lt;/_subject_headings&gt;&lt;_tertiary_title&gt;Metabolism: clinical and experimental&lt;/_tertiary_title&gt;&lt;_type_work&gt;Journal Article; Review&lt;/_type_work&gt;&lt;_url&gt;http://www.ncbi.nlm.nih.gov/entrez/query.fcgi?cmd=Retrieve&amp;amp;db=pubmed&amp;amp;dopt=Abstract&amp;amp;list_uids=26823198&amp;amp;query_hl=1&lt;/_url&gt;&lt;_volume&gt;65&lt;/_volume&gt;&lt;_created&gt;64290217&lt;/_created&gt;&lt;_modified&gt;64290217&lt;/_modified&gt;&lt;_db_updated&gt;PubMed&lt;/_db_updated&gt;&lt;_impact_factor&gt;   8.694&lt;/_impact_factor&gt;&lt;_collection_scope&gt;SCI;SCIE&lt;/_collection_scope&gt;&lt;/Details&gt;&lt;Extra&gt;&lt;DBUID&gt;{F96A950B-833F-4880-A151-76DA2D6A2879}&lt;/DBUID&gt;&lt;/Extra&gt;&lt;/Item&gt;&lt;/References&gt;&lt;/Group&gt;&lt;/Citation&gt;_x000a_"/>
    <w:docVar w:name="NE.Ref{C1616C4B-5887-420D-83BC-87E4321FB1E9}" w:val=" ADDIN NE.Ref.{C1616C4B-5887-420D-83BC-87E4321FB1E9}&lt;Citation&gt;&lt;Group&gt;&lt;References&gt;&lt;Item&gt;&lt;ID&gt;1566&lt;/ID&gt;&lt;UID&gt;{F4475ED0-A1DE-49B5-8E2E-595DA1009FF7}&lt;/UID&gt;&lt;Title&gt;Global epidemiology of nonalcoholic fatty liver disease-Meta-analytic assessment  of prevalence, incidence, and outcomes&lt;/Title&gt;&lt;Template&gt;Journal Article&lt;/Template&gt;&lt;Star&gt;0&lt;/Star&gt;&lt;Tag&gt;0&lt;/Tag&gt;&lt;Author&gt;Younossi, Z M; Koenig, A B; Abdelatif, D; Fazel, Y; Henry, L; Wymer, M&lt;/Author&gt;&lt;Year&gt;2016&lt;/Year&gt;&lt;Details&gt;&lt;_accession_num&gt;26707365&lt;/_accession_num&gt;&lt;_author_adr&gt;Center For Liver Disease, Department of Medicine, Inova Fairfax Hospital, Falls Church, VA.; Betty and Guy Beatty Center for Integrated Research, Inova Health System, Falls Church, VA.; Betty and Guy Beatty Center for Integrated Research, Inova Health System, Falls Church, VA.; Betty and Guy Beatty Center for Integrated Research, Inova Health System, Falls Church, VA.; Betty and Guy Beatty Center for Integrated Research, Inova Health System, Falls Church, VA.; Center for Outcomes Research in Liver Disease, Washington, DC.; Center For Liver Disease, Department of Medicine, Inova Fairfax Hospital, Falls Church, VA.; Betty and Guy Beatty Center for Integrated Research, Inova Health System, Falls Church, VA.&lt;/_author_adr&gt;&lt;_collection_scope&gt;SCI;SCIE&lt;/_collection_scope&gt;&lt;_created&gt;64228316&lt;/_created&gt;&lt;_date&gt;2016-07-01&lt;/_date&gt;&lt;_date_display&gt;2016 Jul&lt;/_date_display&gt;&lt;_doi&gt;10.1002/hep.28431&lt;/_doi&gt;&lt;_impact_factor&gt;  17.425&lt;/_impact_factor&gt;&lt;_isbn&gt;1527-3350 (Electronic); 0270-9139 (Linking)&lt;/_isbn&gt;&lt;_issue&gt;1&lt;/_issue&gt;&lt;_journal&gt;Hepatology&lt;/_journal&gt;&lt;_language&gt;eng&lt;/_language&gt;&lt;_modified&gt;64228316&lt;/_modified&gt;&lt;_ori_publication&gt;(c) 2015 by the American Association for the Study of Liver Diseases.&lt;/_ori_publication&gt;&lt;_pages&gt;73-84&lt;/_pages&gt;&lt;_tertiary_title&gt;Hepatology (Baltimore, Md.)&lt;/_tertiary_title&gt;&lt;_type_work&gt;Journal Article; Meta-Analysis; Review; Research Support, Non-U.S. Gov&amp;apos;t&lt;/_type_work&gt;&lt;_url&gt;http://www.ncbi.nlm.nih.gov/entrez/query.fcgi?cmd=Retrieve&amp;amp;db=pubmed&amp;amp;dopt=Abstract&amp;amp;list_uids=26707365&amp;amp;query_hl=1&lt;/_url&gt;&lt;_volume&gt;64&lt;/_volume&gt;&lt;/Details&gt;&lt;Extra&gt;&lt;DBUID&gt;{F96A950B-833F-4880-A151-76DA2D6A2879}&lt;/DBUID&gt;&lt;/Extra&gt;&lt;/Item&gt;&lt;/References&gt;&lt;/Group&gt;&lt;/Citation&gt;_x000a_"/>
    <w:docVar w:name="NE.Ref{C51EB1E1-D94B-4589-BE63-6098A5923DB2}" w:val=" ADDIN NE.Ref.{C51EB1E1-D94B-4589-BE63-6098A5923DB2}&lt;Citation&gt;&lt;Group&gt;&lt;References&gt;&lt;Item&gt;&lt;ID&gt;1564&lt;/ID&gt;&lt;UID&gt;{C7CF4633-0C84-4059-B7ED-BB27F7299C51}&lt;/UID&gt;&lt;Title&gt;Evolution of NAFLD and Its Management&lt;/Title&gt;&lt;Template&gt;Journal Article&lt;/Template&gt;&lt;Star&gt;0&lt;/Star&gt;&lt;Tag&gt;0&lt;/Tag&gt;&lt;Author&gt;Mundi, M S; Velapati, S; Patel, J; Kellogg, T A; Abu, Dayyeh BK; Hurt, R T&lt;/Author&gt;&lt;Year&gt;2020&lt;/Year&gt;&lt;Details&gt;&lt;_accession_num&gt;31840865&lt;/_accession_num&gt;&lt;_author_adr&gt;Division of Endocrinology, Diabetes, Metabolism and Nutrition, Mayo Clinic, Rochester, Minnesota, USA.; Division of Endocrinology, Diabetes, Metabolism and Nutrition, Mayo Clinic, Rochester, Minnesota, USA.; Division of Endocrinology, Diabetes, Metabolism and Nutrition, Mayo Clinic, Rochester, Minnesota, USA.; Division of Breast, Endocrine, Metabolic, and GI surgery, Mayo Clinic, Rochester, Minnesota, USA.; Division of Gastroenterology and Hepatology, Mayo Clinic, Rochester, Minnesota, USA.; Division of Endocrinology, Diabetes, Metabolism and Nutrition, Mayo Clinic, Rochester, Minnesota, USA.; Division of Breast, Endocrine, Metabolic, and GI surgery, Mayo Clinic, Rochester, Minnesota, USA.; Division of Gastroenterology and Hepatology, Mayo Clinic, Rochester, Minnesota, USA.; Division of General Internal Medicine, Mayo Clinic, Rochester, Minnesota, USA.; Division of Gastroenterology, Hepatology, and Nutrition, University of Louisville, Louisville, Kentucky, USA.&lt;/_author_adr&gt;&lt;_collection_scope&gt;SCIE&lt;/_collection_scope&gt;&lt;_created&gt;64228316&lt;/_created&gt;&lt;_date&gt;2020-02-01&lt;/_date&gt;&lt;_date_display&gt;2020 Feb&lt;/_date_display&gt;&lt;_doi&gt;10.1002/ncp.10449&lt;/_doi&gt;&lt;_impact_factor&gt;   3.080&lt;/_impact_factor&gt;&lt;_isbn&gt;1941-2452 (Electronic); 0884-5336 (Linking)&lt;/_isbn&gt;&lt;_issue&gt;1&lt;/_issue&gt;&lt;_journal&gt;Nutr Clin Pract&lt;/_journal&gt;&lt;_keywords&gt;fatty liver; insulin resistance; liver cirrhosis; non-alcoholic fatty liver disease; nutrition therapy; weight loss&lt;/_keywords&gt;&lt;_language&gt;eng&lt;/_language&gt;&lt;_modified&gt;64228316&lt;/_modified&gt;&lt;_ori_publication&gt;(c) 2019 American Society for Parenteral and Enteral Nutrition.&lt;/_ori_publication&gt;&lt;_pages&gt;72-84&lt;/_pages&gt;&lt;_tertiary_title&gt;Nutrition in clinical practice : official publication of the American Society for_x000d__x000a_      Parenteral and Enteral Nutrition&lt;/_tertiary_title&gt;&lt;_type_work&gt;Journal Article; Review&lt;/_type_work&gt;&lt;_url&gt;http://www.ncbi.nlm.nih.gov/entrez/query.fcgi?cmd=Retrieve&amp;amp;db=pubmed&amp;amp;dopt=Abstract&amp;amp;list_uids=31840865&amp;amp;query_hl=1&lt;/_url&gt;&lt;_volume&gt;35&lt;/_volume&gt;&lt;/Details&gt;&lt;Extra&gt;&lt;DBUID&gt;{F96A950B-833F-4880-A151-76DA2D6A2879}&lt;/DBUID&gt;&lt;/Extra&gt;&lt;/Item&gt;&lt;/References&gt;&lt;/Group&gt;&lt;Group&gt;&lt;References&gt;&lt;Item&gt;&lt;ID&gt;1565&lt;/ID&gt;&lt;UID&gt;{0E2E7C27-EDA4-45E3-9A3A-E42DD697378B}&lt;/UID&gt;&lt;Title&gt;Nonalcoholic Steatohepatitis: A Review&lt;/Title&gt;&lt;Template&gt;Journal Article&lt;/Template&gt;&lt;Star&gt;0&lt;/Star&gt;&lt;Tag&gt;0&lt;/Tag&gt;&lt;Author&gt;Sheka, A C; Adeyi, O; Thompson, J; Hameed, B; Crawford, P A; Ikramuddin, S&lt;/Author&gt;&lt;Year&gt;2020&lt;/Year&gt;&lt;Details&gt;&lt;_accession_num&gt;32207804&lt;/_accession_num&gt;&lt;_author_adr&gt;Department of Surgery, University of Minnesota, Minneapolis.; Department of Laboratory Medicine and Pathology, University of Minnesota, Minneapolis.; Division of Gastroenterology, Hepatology, and Nutrition, Department of Medicine,  University of Minnesota, Minneapolis.; Division of Gastroenterology, Department of Medicine, University of California San Francisco.; Division of Molecular Medicine, Department of Medicine, University of Minnesota,  Minneapolis.; Department of Surgery, University of Minnesota, Minneapolis.&lt;/_author_adr&gt;&lt;_created&gt;64228316&lt;/_created&gt;&lt;_date&gt;2020-03-24&lt;/_date&gt;&lt;_date_display&gt;2020 Mar 24&lt;/_date_display&gt;&lt;_doi&gt;10.1001/jama.2020.2298&lt;/_doi&gt;&lt;_impact_factor&gt;  56.272&lt;/_impact_factor&gt;&lt;_isbn&gt;1538-3598 (Electronic); 0098-7484 (Linking)&lt;/_isbn&gt;&lt;_issue&gt;12&lt;/_issue&gt;&lt;_journal&gt;JAMA&lt;/_journal&gt;&lt;_language&gt;eng&lt;/_language&gt;&lt;_modified&gt;64228316&lt;/_modified&gt;&lt;_pages&gt;1175-1183&lt;/_pages&gt;&lt;_tertiary_title&gt;JAMA&lt;/_tertiary_title&gt;&lt;_type_work&gt;Journal Article; Research Support, N.I.H., Extramural; Review&lt;/_type_work&gt;&lt;_url&gt;http://www.ncbi.nlm.nih.gov/entrez/query.fcgi?cmd=Retrieve&amp;amp;db=pubmed&amp;amp;dopt=Abstract&amp;amp;list_uids=32207804&amp;amp;query_hl=1&lt;/_url&gt;&lt;_volume&gt;323&lt;/_volume&gt;&lt;/Details&gt;&lt;Extra&gt;&lt;DBUID&gt;{F96A950B-833F-4880-A151-76DA2D6A2879}&lt;/DBUID&gt;&lt;/Extra&gt;&lt;/Item&gt;&lt;/References&gt;&lt;/Group&gt;&lt;/Citation&gt;_x000a_"/>
    <w:docVar w:name="NE.Ref{C6B6B8D1-F7C2-4288-ADF1-D9D304867672}" w:val=" ADDIN NE.Ref.{C6B6B8D1-F7C2-4288-ADF1-D9D304867672}&lt;Citation&gt;&lt;Group&gt;&lt;References&gt;&lt;Item&gt;&lt;ID&gt;1556&lt;/ID&gt;&lt;UID&gt;{F1A99186-58BD-437C-9AE0-88F11DA1708B}&lt;/UID&gt;&lt;Title&gt;Obesity Phenotypes, Diabetes, and Cardiovascular Diseases&lt;/Title&gt;&lt;Template&gt;Journal Article&lt;/Template&gt;&lt;Star&gt;0&lt;/Star&gt;&lt;Tag&gt;0&lt;/Tag&gt;&lt;Author&gt;Piché, Marie-Eve; Tchernof, André; Després, Jean-Pierre&lt;/Author&gt;&lt;Year&gt;2020&lt;/Year&gt;&lt;Details&gt;&lt;_collection_scope&gt;SCI;SCIE&lt;/_collection_scope&gt;&lt;_created&gt;64228316&lt;/_created&gt;&lt;_date&gt;2020-05-22&lt;/_date&gt;&lt;_doi&gt;10.1161/CIRCRESAHA.120.316101&lt;/_doi&gt;&lt;_impact_factor&gt;  17.367&lt;/_impact_factor&gt;&lt;_isbn&gt;0009-7330&lt;/_isbn&gt;&lt;_issue&gt;11&lt;/_issue&gt;&lt;_journal&gt;Circulation Research&lt;/_journal&gt;&lt;_modified&gt;64228316&lt;/_modified&gt;&lt;_pages&gt;1477-1500&lt;/_pages&gt;&lt;_tertiary_title&gt;Circ Res&lt;/_tertiary_title&gt;&lt;_url&gt;https://www.ahajournals.org/doi/10.1161/CIRCRESAHA.120.316101&lt;/_url&gt;&lt;_volume&gt;126&lt;/_volume&gt;&lt;/Details&gt;&lt;Extra&gt;&lt;DBUID&gt;{F96A950B-833F-4880-A151-76DA2D6A2879}&lt;/DBUID&gt;&lt;/Extra&gt;&lt;/Item&gt;&lt;/References&gt;&lt;/Group&gt;&lt;/Citation&gt;_x000a_"/>
    <w:docVar w:name="NE.Ref{C7AAAC23-6178-4BD7-A303-B8B2AFBC5918}" w:val=" ADDIN NE.Ref.{C7AAAC23-6178-4BD7-A303-B8B2AFBC5918}&lt;Citation&gt;&lt;Group&gt;&lt;References&gt;&lt;Item&gt;&lt;ID&gt;1556&lt;/ID&gt;&lt;UID&gt;{F1A99186-58BD-437C-9AE0-88F11DA1708B}&lt;/UID&gt;&lt;Title&gt;Obesity Phenotypes, Diabetes, and Cardiovascular Diseases&lt;/Title&gt;&lt;Template&gt;Journal Article&lt;/Template&gt;&lt;Star&gt;0&lt;/Star&gt;&lt;Tag&gt;0&lt;/Tag&gt;&lt;Author&gt;Piché, Marie-Eve; Tchernof, André; Després, Jean-Pierre&lt;/Author&gt;&lt;Year&gt;2020&lt;/Year&gt;&lt;Details&gt;&lt;_collection_scope&gt;SCI;SCIE&lt;/_collection_scope&gt;&lt;_created&gt;64228316&lt;/_created&gt;&lt;_date&gt;2020-05-22&lt;/_date&gt;&lt;_doi&gt;10.1161/CIRCRESAHA.120.316101&lt;/_doi&gt;&lt;_impact_factor&gt;  17.367&lt;/_impact_factor&gt;&lt;_isbn&gt;0009-7330&lt;/_isbn&gt;&lt;_issue&gt;11&lt;/_issue&gt;&lt;_journal&gt;Circulation Research&lt;/_journal&gt;&lt;_modified&gt;64228316&lt;/_modified&gt;&lt;_pages&gt;1477-1500&lt;/_pages&gt;&lt;_tertiary_title&gt;Circ Res&lt;/_tertiary_title&gt;&lt;_url&gt;https://www.ahajournals.org/doi/10.1161/CIRCRESAHA.120.316101&lt;/_url&gt;&lt;_volume&gt;126&lt;/_volume&gt;&lt;/Details&gt;&lt;Extra&gt;&lt;DBUID&gt;{F96A950B-833F-4880-A151-76DA2D6A2879}&lt;/DBUID&gt;&lt;/Extra&gt;&lt;/Item&gt;&lt;/References&gt;&lt;/Group&gt;&lt;/Citation&gt;_x000a_"/>
    <w:docVar w:name="NE.Ref{C9F25A47-DE7A-47CB-A32C-3842E7249092}" w:val=" ADDIN NE.Ref.{C9F25A47-DE7A-47CB-A32C-3842E7249092}&lt;Citation&gt;&lt;Group&gt;&lt;References&gt;&lt;Item&gt;&lt;ID&gt;1567&lt;/ID&gt;&lt;UID&gt;{5E90DE55-774A-4F0F-8A13-D0B0684FD79D}&lt;/UID&gt;&lt;Title&gt;The Asian Pacific Association for the Study of the Liver clinical practice guidelines for the diagnosis and management of metabolic associated fatty liver disease&lt;/Title&gt;&lt;Template&gt;Journal Article&lt;/Template&gt;&lt;Star&gt;0&lt;/Star&gt;&lt;Tag&gt;0&lt;/Tag&gt;&lt;Author&gt;Eslam, Mohammed; Sarin, Shiv K; Wong, Vincent Wai-Sun; Fan, Jian-Gao; Kawaguchi, Takumi; Ahn, Sang Hoon; Zheng, Ming-Hua; Shiha, Gamal; Yilmaz, Yusuf; Gani, Rino; Alam, Shahinul; Dan, Yock Young; Kao, Jia-Horng; Hamid, Saeed; Cua, Ian Homer; Chan, Wah-Kheong; Payawal, Diana; Tan, Soek-Siam; Tanwandee, Tawesak; Adams, Leon A; Kumar, Manoj; Omata, Masao; George, Jacob&lt;/Author&gt;&lt;Year&gt;2020&lt;/Year&gt;&lt;Details&gt;&lt;_collection_scope&gt;SCIE&lt;/_collection_scope&gt;&lt;_created&gt;64228316&lt;/_created&gt;&lt;_date&gt;2020-01-01&lt;/_date&gt;&lt;_date_display&gt;2020&lt;/_date_display&gt;&lt;_doi&gt;10.1007/s12072-020-10094-2&lt;/_doi&gt;&lt;_impact_factor&gt;   6.047&lt;/_impact_factor&gt;&lt;_isbn&gt;1936-0533&lt;/_isbn&gt;&lt;_issue&gt;6&lt;/_issue&gt;&lt;_journal&gt;Hepatology international&lt;/_journal&gt;&lt;_keywords&gt;Colorectal Surgery; Guidelines; Hepatology; Medicine; Medicine &amp;amp; Public Health; Surgery&lt;/_keywords&gt;&lt;_modified&gt;64228316&lt;/_modified&gt;&lt;_number&gt;1&lt;/_number&gt;&lt;_ori_publication&gt;Springer India&lt;/_ori_publication&gt;&lt;_pages&gt;889-919&lt;/_pages&gt;&lt;_place_published&gt;New Delhi&lt;/_place_published&gt;&lt;_url&gt;https://go.exlibris.link/1wj8mnlD&lt;/_url&gt;&lt;_volume&gt;14&lt;/_volume&gt;&lt;/Details&gt;&lt;Extra&gt;&lt;DBUID&gt;{F96A950B-833F-4880-A151-76DA2D6A2879}&lt;/DBUID&gt;&lt;/Extra&gt;&lt;/Item&gt;&lt;/References&gt;&lt;/Group&gt;&lt;Group&gt;&lt;References&gt;&lt;Item&gt;&lt;ID&gt;1575&lt;/ID&gt;&lt;UID&gt;{FED251EA-35A7-4DD2-9FFD-0F0F28FAA3F5}&lt;/UID&gt;&lt;Title&gt;A new definition for metabolic dysfunction-associated fatty liver disease: An international expert consensus statement&lt;/Title&gt;&lt;Template&gt;Journal Article&lt;/Template&gt;&lt;Star&gt;0&lt;/Star&gt;&lt;Tag&gt;0&lt;/Tag&gt;&lt;Author&gt;Eslam, M; Newsome, P N; Sarin, S K; Anstee, Q M; Targher, G; Romero-Gomez, M; Zelber-Sagi, S; Wai-Sun, Wong V; Dufour, J F; Schattenberg, J M; Kawaguchi, T; Arrese, M; Valenti, L; Shiha, G; Tiribelli, C; Yki-Jarvinen, H; Fan, J G; Gronbaek, H; Yilmaz, Y; Cortez-Pinto, H; Oliveira, C P; Bedossa, P; Adams, L A; Zheng, M H; Fouad, Y; Chan, W K; Mendez-Sanchez, N; Ahn, S H; Castera, L; Bugianesi, E; Ratziu, V; George, J&lt;/Author&gt;&lt;Year&gt;2020&lt;/Year&gt;&lt;Details&gt;&lt;_accession_num&gt;32278004&lt;/_accession_num&gt;&lt;_author_adr&gt;Storr Liver Centre, Westmead Institute for Medical Research, Westmead Hospital and University of Sydney, NSW, Australia. Electronic address: mohammed.eslam@sydney.edu.au.; National Institute for Health Research Biomedical Research Centre at University Hospitals Birmingham NHS Foundation Trust and the University of Birmingham, UK; Centre for Liver and Gastrointestinal Research, Institute of Immunology and Immunotherapy, University of Birmingham, UK; Liver Unit, University Hospitals Birmingham NHS Foundation Trust, Birmingham, UK. Electronic address: p.n.newsome@bham.ac.uk.; Department of Hepatology, Institute of Liver and Biliary Sciences, New Delhi, India.; Translational &amp;amp; Clinical Research Institute, Faculty of Medical Sciences, Newcastle University, Newcastle upon Tyne, United Kingdom; Newcastle NIHR Biomedical Research Centre, Newcastle upon Tyne Hospitals NHS Foundation Trust, Newcastle upon Tyne, United Kingdom.; Section of Endocrinology, Diabetes and Metabolism, Department of Medicine, University and Azienda Ospedaliera Universitaria Integrata of Verona, Verona, Italy.; UCM Digestive Diseases, Virgen del Rocio University Hospital, Instituto de Biomedicina de Sevilla, CIBEREHD, University of Seville, Sevilla, Spain.; School of Public Health, University of Haifa, Haifa, Israel; Department of Gastroenterology, Tel Aviv Medical Center, Tel Aviv, Israel.; Department of Medicine and Therapeutics, The Chinese University of Hong Kong, Hong Kong.; University Clinic for Visceral Surgery and Medicine, Inselspital, University of Bern, Switzerland; Department of Biomedical Research, University of Bern, Switzerland.; Department of Medicine, University Medical Centre, Johannes Gutenberg University  Mainz, Germany.; Division of Gastroenterology, Department of Medicine, Kurume University School of Medicine, Kurume, Japan.; Departamento de Gastroenterologia, Escuela de Medicina, Pontificia Universidad Catolica de Chile, Santiago, Chile and Centro de Envejecimiento y Regeneracion (CARE), Departamento de Biologia Celular y Molecular, Facultad de Ciencias Biologicas Pontificia Universidad Catolica de Chile, Santiago, Chile.; Department of Pathophysiology and Transplantation, Universita degli Studi di Milano, and Translational Medicine, Department of Transfusion Medicine and Hematology, Fondazione IRCCS Ca&amp;apos; Granda Ospedale Maggiore Policlinico, Milano, Italy.; Hepatology and Gastroenterology Unit, Internal Medicine Department, Faculty of Medicine, Mansoura University, Egypt.; Liver Center, Italian Liver Foundation, Trieste, Italy.; Department of Medicine, University of Helsinki and Helsinki University Hospital,  and Minerva Foundation Institute for Medical Research, Helsinki, Finland.; Center for Fatty Liver, Department of Gastroenterology, Xin Hua Hospital Affiliated to Shanghai Jiao Tong University School of Medicine, Shanghai Key Lab  of Pediatric Gastroenterology and Nutrition, Shanghai, China.; Department of Hepatology &amp;amp; Gastroenterology, Aarhus University Hospital, Aarhus,  Denmark.; Department of Gastroenterology, School of Medicine, Marmara University, Istanbul, Turkey; Institute of Gastroenterology, Marmara University, Istanbul, Turkey.; Clinica Universitaria de Gastrenterologia, Laboratorio de Nutricao, Faculdade de  Medicina, Universidade de Lisboa, Portugal.; Department of Gastroenterology, University of Sao Paulo, School of Medicine, Sao  Paulo, Brazil.; Department of Pathology, Physiology and Imaging, Beaujon Hospital Paris Diderot University, Paris, France.; Medical School, Sir Charles Gairdner Hospital Unit, University of Western Australia, Nedlands, WA, Australia.; NAFLD Research Center, Department of Hepatology, the First Affiliated Hospital of Wenzhou Medical University, Wenzhou, China; Institute of Hepatology, Wenzhou Medical University, Wenzhou, China.; Department of Gastroenterology, Hepatology and Endemic Medicine, Faculty of Medicine, Minia University Hospitals, Minya, Egypt.; Gastroenterology and Hepatology Unit, Department of Medicine, Faculty of Medicine, University of Malaya, Kuala Lumpur, Malaysia.; Liver Research Unit, Medica Sur Clinic &amp;amp; Foundation and Faculty of Medicine, National Autonomous University of Mexico, Mexico City, Mexico.; Department of Internal Medicine, Yonsei University College of Medicine, Seoul, South Korea.; Universite Paris VII, Inserm Umr 1149, Centre de Recherche Sur L&amp;apos;inflammation, Paris, France.; Division of Gastroenterology and Hepatology, Department of Medical Sciences, University of Turin, Turin, Italy.; Sorbonne Universite, Assistance Publique-Hopitaux de Paris, Hopital Pitie Salpetriere-, Institute of Cardiometabolism and Nutrition (ICAN), Paris, France.  Electronic address: vlad.ratziu@inserm.fr.; Storr Liver Centre, Westmead Institute for Medical Research, Westmead Hospital and University of Sydney, NSW, Australia. Electronic address: jacob.george@sydney.edu.au.&lt;/_author_adr&gt;&lt;_collection_scope&gt;SCI;SCIE&lt;/_collection_scope&gt;&lt;_created&gt;64228316&lt;/_created&gt;&lt;_date&gt;2020-07-01&lt;/_date&gt;&lt;_date_display&gt;2020 Jul&lt;/_date_display&gt;&lt;_doi&gt;10.1016/j.jhep.2020.03.039&lt;/_doi&gt;&lt;_impact_factor&gt;  25.083&lt;/_impact_factor&gt;&lt;_isbn&gt;1600-0641 (Electronic); 0168-8278 (Linking)&lt;/_isbn&gt;&lt;_issue&gt;1&lt;/_issue&gt;&lt;_journal&gt;J Hepatol&lt;/_journal&gt;&lt;_keywords&gt;*Cirrhosis; *Diabetes; *Diagnostic criteria; *MAFLD; *Metabolic; *NAFLD; *Obesity; *Steatohepatitis&lt;/_keywords&gt;&lt;_language&gt;eng&lt;/_language&gt;&lt;_modified&gt;64228316&lt;/_modified&gt;&lt;_ori_publication&gt;Copyright (c) 2020 European Association for the Study of the Liver. Published by _x000d__x000a_      Elsevier B.V. All rights reserved.&lt;/_ori_publication&gt;&lt;_pages&gt;202-209&lt;/_pages&gt;&lt;_tertiary_title&gt;Journal of hepatology&lt;/_tertiary_title&gt;&lt;_type_work&gt;Journal Article; Research Support, Non-U.S. Gov&amp;apos;t; Review&lt;/_type_work&gt;&lt;_url&gt;http://www.ncbi.nlm.nih.gov/entrez/query.fcgi?cmd=Retrieve&amp;amp;db=pubmed&amp;amp;dopt=Abstract&amp;amp;list_uids=32278004&amp;amp;query_hl=1&lt;/_url&gt;&lt;_volume&gt;73&lt;/_volume&gt;&lt;/Details&gt;&lt;Extra&gt;&lt;DBUID&gt;{F96A950B-833F-4880-A151-76DA2D6A2879}&lt;/DBUID&gt;&lt;/Extra&gt;&lt;/Item&gt;&lt;/References&gt;&lt;/Group&gt;&lt;/Citation&gt;_x000a_"/>
    <w:docVar w:name="NE.Ref{D1864F43-29F4-4E10-B01E-F29D0D5C1229}" w:val=" ADDIN NE.Ref.{D1864F43-29F4-4E10-B01E-F29D0D5C1229}&lt;Citation&gt;&lt;Group&gt;&lt;References&gt;&lt;Item&gt;&lt;ID&gt;1558&lt;/ID&gt;&lt;UID&gt;{9319F8DE-DDF4-458A-AD88-BB07DB250546}&lt;/UID&gt;&lt;Title&gt;Inflammatory mechanisms linking obesity and metabolic disease&lt;/Title&gt;&lt;Template&gt;Journal Article&lt;/Template&gt;&lt;Star&gt;0&lt;/Star&gt;&lt;Tag&gt;0&lt;/Tag&gt;&lt;Author&gt;Saltiel, A R; Olefsky, J M&lt;/Author&gt;&lt;Year&gt;2017&lt;/Year&gt;&lt;Details&gt;&lt;_accession_num&gt;28045402&lt;/_accession_num&gt;&lt;_collection_scope&gt;SCI;SCIE&lt;/_collection_scope&gt;&lt;_created&gt;64228316&lt;/_created&gt;&lt;_date&gt;2017-01-03&lt;/_date&gt;&lt;_date_display&gt;2017 Jan 3&lt;/_date_display&gt;&lt;_doi&gt;10.1172/JCI92035&lt;/_doi&gt;&lt;_impact_factor&gt;  14.808&lt;/_impact_factor&gt;&lt;_isbn&gt;1558-8238 (Electronic); 0021-9738 (Linking)&lt;/_isbn&gt;&lt;_issue&gt;1&lt;/_issue&gt;&lt;_journal&gt;J Clin Invest&lt;/_journal&gt;&lt;_language&gt;eng&lt;/_language&gt;&lt;_modified&gt;64228316&lt;/_modified&gt;&lt;_pages&gt;1-4&lt;/_pages&gt;&lt;_tertiary_title&gt;The Journal of clinical investigation&lt;/_tertiary_title&gt;&lt;_type_work&gt;Journal Article; Review; Research Support, N.I.H., Extramural&lt;/_type_work&gt;&lt;_url&gt;http://www.ncbi.nlm.nih.gov/entrez/query.fcgi?cmd=Retrieve&amp;amp;db=pubmed&amp;amp;dopt=Abstract&amp;amp;list_uids=28045402&amp;amp;query_hl=1&lt;/_url&gt;&lt;_volume&gt;127&lt;/_volume&gt;&lt;/Details&gt;&lt;Extra&gt;&lt;DBUID&gt;{F96A950B-833F-4880-A151-76DA2D6A2879}&lt;/DBUID&gt;&lt;/Extra&gt;&lt;/Item&gt;&lt;/References&gt;&lt;/Group&gt;&lt;/Citation&gt;_x000a_"/>
    <w:docVar w:name="NE.Ref{D54C0B00-B659-4207-99F5-8062CBD02441}" w:val=" ADDIN NE.Ref.{D54C0B00-B659-4207-99F5-8062CBD02441}&lt;Citation&gt;&lt;Group&gt;&lt;References&gt;&lt;Item&gt;&lt;ID&gt;1537&lt;/ID&gt;&lt;UID&gt;{AEF4A2EC-791B-45B5-9C87-9D9250D0D4CD}&lt;/UID&gt;&lt;Title&gt;Double-gene ablation of SSTR1 and SSTR5 results in hyperinsulinemia and improved glucose tolerance in mice&lt;/Title&gt;&lt;Template&gt;Journal Article&lt;/Template&gt;&lt;Star&gt;0&lt;/Star&gt;&lt;Tag&gt;0&lt;/Tag&gt;&lt;Author&gt;Wang, X P; Norman, M A; Yang, J; Cheung, A; Moldovan, S; DeMayo, F J; Brunicardi, F C&lt;/Author&gt;&lt;Year&gt;2004&lt;/Year&gt;&lt;Details&gt;&lt;_accessed&gt;64225007&lt;/_accessed&gt;&lt;_collection_scope&gt;SCI;SCIE&lt;/_collection_scope&gt;&lt;_created&gt;64225006&lt;/_created&gt;&lt;_db_updated&gt;CrossRef&lt;/_db_updated&gt;&lt;_doi&gt;10.1016/j.surg.2004.05.042&lt;/_doi&gt;&lt;_impact_factor&gt;   3.982&lt;/_impact_factor&gt;&lt;_isbn&gt;00396060&lt;/_isbn&gt;&lt;_issue&gt;3&lt;/_issue&gt;&lt;_journal&gt;Surgery&lt;/_journal&gt;&lt;_modified&gt;64225007&lt;/_modified&gt;&lt;_pages&gt;585-592&lt;/_pages&gt;&lt;_tertiary_title&gt;Surgery&lt;/_tertiary_title&gt;&lt;_url&gt;https://linkinghub.elsevier.com/retrieve/pii/S0039606004003010_x000d__x000a_https://api.elsevier.com/content/article/PII:S0039606004003010?httpAccept=text/xml&lt;/_url&gt;&lt;_volume&gt;136&lt;/_volume&gt;&lt;/Details&gt;&lt;Extra&gt;&lt;DBUID&gt;{F96A950B-833F-4880-A151-76DA2D6A2879}&lt;/DBUID&gt;&lt;/Extra&gt;&lt;/Item&gt;&lt;/References&gt;&lt;/Group&gt;&lt;/Citation&gt;_x000a_"/>
    <w:docVar w:name="NE.Ref{D647CC99-C5EB-4C5F-BD21-7B73E23A4E60}" w:val=" ADDIN NE.Ref.{D647CC99-C5EB-4C5F-BD21-7B73E23A4E60}&lt;Citation&gt;&lt;Group&gt;&lt;References&gt;&lt;Item&gt;&lt;ID&gt;1557&lt;/ID&gt;&lt;UID&gt;{F36DED3B-39E5-4F6E-829E-D7BF0F7526FC}&lt;/UID&gt;&lt;Title&gt;New Trends on Obesity and NAFLD in Asia&lt;/Title&gt;&lt;Template&gt;Journal Article&lt;/Template&gt;&lt;Star&gt;0&lt;/Star&gt;&lt;Tag&gt;0&lt;/Tag&gt;&lt;Author&gt;Fan, Jian-Gao; Kim, Seung-Up; Wong, Vincent Wai-Sun&lt;/Author&gt;&lt;Year&gt;2017&lt;/Year&gt;&lt;Details&gt;&lt;_collection_scope&gt;SCI;SCIE&lt;/_collection_scope&gt;&lt;_created&gt;64228316&lt;/_created&gt;&lt;_date&gt;2017-01-01&lt;/_date&gt;&lt;_date_display&gt;2017&lt;/_date_display&gt;&lt;_doi&gt;10.1016/j.jhep.2017.06.003&lt;/_doi&gt;&lt;_impact_factor&gt;  25.083&lt;/_impact_factor&gt;&lt;_isbn&gt;0168-8278&lt;/_isbn&gt;&lt;_issue&gt;4&lt;/_issue&gt;&lt;_journal&gt;Journal of hepatology&lt;/_journal&gt;&lt;_keywords&gt;Asia - epidemiology; Body Mass Index; China; Diet; Epidemiology; Fatty liver; Gastroenterology and Hepatology; Genetic polymorphisms; Genetic Predisposition to Disease; Hepatitis B, Chronic - complications; Humans; Incidence; Insulin resistance; Korea; Lipase - genetics; Liver diseases; Membrane Proteins - genetics; Metabolic Syndrome - complications; Non-alcoholic Fatty Liver Disease - epidemiology; Non-alcoholic Fatty Liver Disease - etiology; Non-alcoholic Fatty Liver Disease - therapy; Non-alcoholic steatohepatitis; Obesity; Obesity - complications; Obesity - epidemiology; Obesity - therapy; Prevalence; Risk Factors; Sarcopenia - complications; Sedentary Lifestyle; Urbanization; Waist circumference&lt;/_keywords&gt;&lt;_modified&gt;64228316&lt;/_modified&gt;&lt;_number&gt;1&lt;/_number&gt;&lt;_ori_publication&gt;Elsevier B.V&lt;/_ori_publication&gt;&lt;_pages&gt;862-873&lt;/_pages&gt;&lt;_place_published&gt;Netherlands&lt;/_place_published&gt;&lt;_url&gt;http://pku.summon.serialssolutions.com/2.0.0/link/0/eLvHCXMwnV1LS8NAEB60gnjx_aiPsp56kEiym2Q3x6gtWlrxoCBelk26wVZIS9P-f2eTTQ-lCnoJ5JBkHrvfzLAzXwAYvXWdFUwIVah89LWvGbpZ6ShMNdYeSWr4y0Vm6saPgei_0G4n6NnZ9WLNiX7ZmTX-1IZp0uMl82ZJ9WnGSw3H48PdEoaZG1lib-EIyoWdmFn_ip-i0ipMrySfZRDq7v1R3n3YtdkmiavlcQAbOj-E7YE9Tz-CNmIcmZdtsWSSk0n1lwCi8iF5jrv9BzLKSVyM1DG8dTuv94-O_XWCg_E4nDuUoXl1koqAJ3qIKUIoROCqIIxEmiWUJTqjGL8yTJd4kmDJ5mNhkYowSzj3Iq7ZCTTySa7PgEQMa0CWee6QZX6oEZW81FwzTQOFENCEm9p0cloxZMi6dWwsje7S6C7L_jnWBF5bV9azn4hWurBbp5CeLKh0TdcZyox-8zijiENeE4LlkzY7qKK-RIv_-sW2caI0G3Y-U6mycweonaG-knFgQjQmrqjJde1niZvMnJyoXE8WKFOEpXyE4MebcFotgKWuVGAJh0nq-T_lu4Adc1c1CF5CYz5b6CvYnH4tWrAVP3Xee61yYX8DjJHv2g&lt;/_url&gt;&lt;_volume&gt;67&lt;/_volume&gt;&lt;/Details&gt;&lt;Extra&gt;&lt;DBUID&gt;{F96A950B-833F-4880-A151-76DA2D6A2879}&lt;/DBUID&gt;&lt;/Extra&gt;&lt;/Item&gt;&lt;/References&gt;&lt;/Group&gt;&lt;/Citation&gt;_x000a_"/>
    <w:docVar w:name="NE.Ref{D88872C0-7E8F-450B-B404-8DBF953C0188}" w:val=" ADDIN NE.Ref.{D88872C0-7E8F-450B-B404-8DBF953C0188}&lt;Citation&gt;&lt;Group&gt;&lt;References&gt;&lt;Item&gt;&lt;ID&gt;11294&lt;/ID&gt;&lt;UID&gt;{ACEBF229-2AFF-4602-A8B3-641F7C596E0B}&lt;/UID&gt;&lt;Title&gt;The Role of Insulin Resistance and Diabetes in Nonalcoholic Fatty Liver Disease&lt;/Title&gt;&lt;Template&gt;Journal Article&lt;/Template&gt;&lt;Star&gt;0&lt;/Star&gt;&lt;Tag&gt;0&lt;/Tag&gt;&lt;Author&gt;Fujii, H; Kawada, N; Japan, Study Group Of Nafld&lt;/Author&gt;&lt;Year&gt;2020&lt;/Year&gt;&lt;Details&gt;&lt;_accession_num&gt;32485838&lt;/_accession_num&gt;&lt;_author_adr&gt;Department of Premier Preventive Medicine, Graduate School of Medicine, Osaka City University, Osaka 545-8585, Japan.; Department of Hepatology, Graduate School of Medicine, Osaka City University, Osaka 545-8585, Japan.&lt;/_author_adr&gt;&lt;_date_display&gt;2020 May 29&lt;/_date_display&gt;&lt;_date&gt;2020-05-29&lt;/_date&gt;&lt;_doi&gt;10.3390/ijms21113863&lt;/_doi&gt;&lt;_isbn&gt;1422-0067 (Electronic); 1422-0067 (Linking)&lt;/_isbn&gt;&lt;_issue&gt;11&lt;/_issue&gt;&lt;_journal&gt;Int J Mol Sci&lt;/_journal&gt;&lt;_keywords&gt;hepatic fibrosis; hepatocellular carcinoma; inflammation; insulin resistance; stellate cell&lt;/_keywords&gt;&lt;_language&gt;eng&lt;/_language&gt;&lt;_subject_headings&gt;Animals; Diabetes Mellitus/epidemiology/genetics/*metabolism; Humans; *Insulin Resistance; Non-alcoholic Fatty Liver Disease/epidemiology/genetics/*metabolism&lt;/_subject_headings&gt;&lt;_tertiary_title&gt;International journal of molecular sciences&lt;/_tertiary_title&gt;&lt;_type_work&gt;Journal Article; Review&lt;/_type_work&gt;&lt;_url&gt;http://www.ncbi.nlm.nih.gov/entrez/query.fcgi?cmd=Retrieve&amp;amp;db=pubmed&amp;amp;dopt=Abstract&amp;amp;list_uids=32485838&amp;amp;query_hl=1&lt;/_url&gt;&lt;_volume&gt;21&lt;/_volume&gt;&lt;_created&gt;64290218&lt;/_created&gt;&lt;_modified&gt;64290218&lt;/_modified&gt;&lt;_db_updated&gt;PubMed&lt;/_db_updated&gt;&lt;_impact_factor&gt;   5.923&lt;/_impact_factor&gt;&lt;_collection_scope&gt;SCIE&lt;/_collection_scope&gt;&lt;/Details&gt;&lt;Extra&gt;&lt;DBUID&gt;{F96A950B-833F-4880-A151-76DA2D6A2879}&lt;/DBUID&gt;&lt;/Extra&gt;&lt;/Item&gt;&lt;/References&gt;&lt;/Group&gt;&lt;Group&gt;&lt;References&gt;&lt;Item&gt;&lt;ID&gt;11295&lt;/ID&gt;&lt;UID&gt;{6991FF59-8D7E-43E7-9B4B-7D2E85A87C74}&lt;/UID&gt;&lt;Title&gt;Mechanisms of Fibrosis Development in Nonalcoholic Steatohepatitis&lt;/Title&gt;&lt;Template&gt;Journal Article&lt;/Template&gt;&lt;Star&gt;0&lt;/Star&gt;&lt;Tag&gt;0&lt;/Tag&gt;&lt;Author&gt;Schwabe, R F; Tabas, I; Pajvani, U B&lt;/Author&gt;&lt;Year&gt;2020&lt;/Year&gt;&lt;Details&gt;&lt;_accession_num&gt;32044315&lt;/_accession_num&gt;&lt;_author_adr&gt;Department of Medicine, Columbia University, New York, New York; Institute of Human Nutrition, Columbia University, New York, New York. Electronic address: rfs2102@cumc.columbia.edu.; Department of Medicine, Columbia University, New York, New York; Institute of Human Nutrition, Columbia University, New York, New York; Department of Physiology and Cellular Biophysics, Columbia University, New York, New York.; Department of Medicine, Columbia University, New York, New York; Institute of Human Nutrition, Columbia University, New York, New York.&lt;/_author_adr&gt;&lt;_date_display&gt;2020 May&lt;/_date_display&gt;&lt;_date&gt;2020-05-01&lt;/_date&gt;&lt;_doi&gt;10.1053/j.gastro.2019.11.311&lt;/_doi&gt;&lt;_isbn&gt;1528-0012 (Electronic); 0016-5085 (Linking)&lt;/_isbn&gt;&lt;_issue&gt;7&lt;/_issue&gt;&lt;_journal&gt;Gastroenterology&lt;/_journal&gt;&lt;_keywords&gt;*Drug Development; *Metabolic Syndrome; *Noninvasive Biomarkers; *Pediatric Obesity&lt;/_keywords&gt;&lt;_language&gt;eng&lt;/_language&gt;&lt;_ori_publication&gt;Copyright (c) 2020 AGA Institute. Published by Elsevier Inc. All rights reserved.&lt;/_ori_publication&gt;&lt;_pages&gt;1913-1928&lt;/_pages&gt;&lt;_subject_headings&gt;Animals; Cell Communication; Cell Death; Extracellular Matrix/*metabolism/pathology; Hepatic Stellate Cells/metabolism/pathology; Hepatocytes/metabolism/pathology; Humans; Liver/*metabolism/pathology; Liver Cirrhosis/*etiology/metabolism/pathology; Macrophages/metabolism/pathology; Non-alcoholic Fatty Liver Disease/*complications/metabolism/pathology; Signal Transduction&lt;/_subject_headings&gt;&lt;_tertiary_title&gt;Gastroenterology&lt;/_tertiary_title&gt;&lt;_type_work&gt;Journal Article; Research Support, N.I.H., Extramural; Review&lt;/_type_work&gt;&lt;_url&gt;http://www.ncbi.nlm.nih.gov/entrez/query.fcgi?cmd=Retrieve&amp;amp;db=pubmed&amp;amp;dopt=Abstract&amp;amp;list_uids=32044315&amp;amp;query_hl=1&lt;/_url&gt;&lt;_volume&gt;158&lt;/_volume&gt;&lt;_created&gt;64290219&lt;/_created&gt;&lt;_modified&gt;64290220&lt;/_modified&gt;&lt;_db_updated&gt;PubMed&lt;/_db_updated&gt;&lt;_impact_factor&gt;  22.682&lt;/_impact_factor&gt;&lt;_collection_scope&gt;SCI;SCIE&lt;/_collection_scope&gt;&lt;/Details&gt;&lt;Extra&gt;&lt;DBUID&gt;{F96A950B-833F-4880-A151-76DA2D6A2879}&lt;/DBUID&gt;&lt;/Extra&gt;&lt;/Item&gt;&lt;/References&gt;&lt;/Group&gt;&lt;Group&gt;&lt;References&gt;&lt;Item&gt;&lt;ID&gt;11296&lt;/ID&gt;&lt;UID&gt;{321D3294-18C5-4CB1-B7F9-805AD2DF50BF}&lt;/UID&gt;&lt;Title&gt;Mechanisms of NAFLD development and therapeutic strategies&lt;/Title&gt;&lt;Template&gt;Journal Article&lt;/Template&gt;&lt;Star&gt;0&lt;/Star&gt;&lt;Tag&gt;0&lt;/Tag&gt;&lt;Author&gt;Friedman, S L; Neuschwander-Tetri, B A; Rinella, M; Sanyal, A J&lt;/Author&gt;&lt;Year&gt;2018&lt;/Year&gt;&lt;Details&gt;&lt;_accession_num&gt;29967350&lt;/_accession_num&gt;&lt;_author_adr&gt;Division of Liver Diseases, Icahn School of Medicine at Mount Sinai, New York, NY, USA. scott.friedman@mssm.edu.; Division of Gastroenterology and Hepatology, St. Louis University School of Medicine, St. Louis, MO, USA.; Division of Gastroenterology and Hepatology, Feinberg School of Medicine, Northwestern University, Chicago, IL, USA.; Division of Gastroenterology, Virginia Commonwealth University, Richmond, VA, USA.&lt;/_author_adr&gt;&lt;_date_display&gt;2018 Jul&lt;/_date_display&gt;&lt;_date&gt;2018-07-01&lt;/_date&gt;&lt;_doi&gt;10.1038/s41591-018-0104-9&lt;/_doi&gt;&lt;_isbn&gt;1546-170X (Electronic); 1078-8956 (Linking)&lt;/_isbn&gt;&lt;_issue&gt;7&lt;/_issue&gt;&lt;_journal&gt;Nat Med&lt;/_journal&gt;&lt;_language&gt;eng&lt;/_language&gt;&lt;_pages&gt;908-922&lt;/_pages&gt;&lt;_subject_headings&gt;Animals; Clinical Trials as Topic; Disease Models, Animal; Disease Progression; Humans; Non-alcoholic Fatty Liver Disease/etiology/pathology/*therapy; Risk Factors&lt;/_subject_headings&gt;&lt;_tertiary_title&gt;Nature medicine&lt;/_tertiary_title&gt;&lt;_type_work&gt;Journal Article; Review&lt;/_type_work&gt;&lt;_url&gt;http://www.ncbi.nlm.nih.gov/entrez/query.fcgi?cmd=Retrieve&amp;amp;db=pubmed&amp;amp;dopt=Abstract&amp;amp;list_uids=29967350&amp;amp;query_hl=1&lt;/_url&gt;&lt;_volume&gt;24&lt;/_volume&gt;&lt;_created&gt;64290220&lt;/_created&gt;&lt;_modified&gt;64290220&lt;/_modified&gt;&lt;_db_updated&gt;PubMed&lt;/_db_updated&gt;&lt;_impact_factor&gt;  53.440&lt;/_impact_factor&gt;&lt;_collection_scope&gt;SCI;SCIE&lt;/_collection_scope&gt;&lt;/Details&gt;&lt;Extra&gt;&lt;DBUID&gt;{F96A950B-833F-4880-A151-76DA2D6A2879}&lt;/DBUID&gt;&lt;/Extra&gt;&lt;/Item&gt;&lt;/References&gt;&lt;/Group&gt;&lt;/Citation&gt;_x000a_"/>
    <w:docVar w:name="NE.Ref{D9B94A85-0FE6-4396-8F97-58A771AA8508}" w:val=" ADDIN NE.Ref.{D9B94A85-0FE6-4396-8F97-58A771AA8508}&lt;Citation&gt;&lt;Group&gt;&lt;References&gt;&lt;Item&gt;&lt;ID&gt;1542&lt;/ID&gt;&lt;UID&gt;{E522726F-2040-4AA8-9093-469BBFEAE2C2}&lt;/UID&gt;&lt;Title&gt;Fibrogenesis and Carcinogenesis in Nonalcoholic Steatohepatitis (NASH): Involvement of Matrix Metalloproteinases (MMPs) and Tissue Inhibitors of Metalloproteinase (TIMPs)&lt;/Title&gt;&lt;Template&gt;Journal Article&lt;/Template&gt;&lt;Star&gt;0&lt;/Star&gt;&lt;Tag&gt;0&lt;/Tag&gt;&lt;Author&gt;Okazaki, I; Noro, T; Tsutsui, N; Yamanouchi, E; Kuroda, H; Nakano, M; Yokomori, H; Inagaki, Y&lt;/Author&gt;&lt;Year&gt;2014&lt;/Year&gt;&lt;Details&gt;&lt;_accession_num&gt;24978432&lt;/_accession_num&gt;&lt;_author_adr&gt;Department of Internal Medicine, Sanno Hospital, International University of Health and Welfare, Tokyo 107-0052, Japan. iokazaki@iuhw.ac.jp.; Department of Surgery, International University of Health and Welfare Hospital, Tochigi 329-2763, Japan. norotaku@gmail.com.; Department of Surgery, International University of Health and Welfare Hospital, Tochigi 329-2763, Japan. t-nobuhiro@iuhw.ac.jp.; Department of Radiology, International University of Health and Welfare Hospital, Tochigi 329-2763, Japan. yamanouchi@iuhw.ac.jp.; Department of Pathology, International University of Health and Welfare Hospital, Tochigi 329-2763, Japan. hajimek@iuhw.ac.jp.; Department of Pathology, Ofuna Chuo Hospital, Kanagawa 247-0056, Japan. masayuki-nakano@ofunachuohp.net.; Department of Internal Medicine, Kitasato University Medical Center, Saitama 364-8501, Japan. yokomori@insti.kitasato-u.ac.jp.; Department of Regenerative Medicine, Tokai University School of Medicine and Institute of Medical Sciences, Isehara 259-1193, Japan. yutakai@is.icc.u-tokai.ac.jp.&lt;/_author_adr&gt;&lt;_created&gt;64225014&lt;/_created&gt;&lt;_date&gt;2014-06-27&lt;/_date&gt;&lt;_date_display&gt;2014 Jun 27&lt;/_date_display&gt;&lt;_db_updated&gt;PubMed&lt;/_db_updated&gt;&lt;_doi&gt;10.3390/cancers6031220&lt;/_doi&gt;&lt;_isbn&gt;2072-6694 (Print); 2072-6694 (Linking)&lt;/_isbn&gt;&lt;_issue&gt;3&lt;/_issue&gt;&lt;_journal&gt;Cancers (Basel)&lt;/_journal&gt;&lt;_language&gt;eng&lt;/_language&gt;&lt;_modified&gt;64225014&lt;/_modified&gt;&lt;_pages&gt;1220-55&lt;/_pages&gt;&lt;_tertiary_title&gt;Cancers&lt;/_tertiary_title&gt;&lt;_type_work&gt;Journal Article&lt;/_type_work&gt;&lt;_url&gt;http://www.ncbi.nlm.nih.gov/entrez/query.fcgi?cmd=Retrieve&amp;amp;db=pubmed&amp;amp;dopt=Abstract&amp;amp;list_uids=24978432&amp;amp;query_hl=1&lt;/_url&gt;&lt;_volume&gt;6&lt;/_volume&gt;&lt;/Details&gt;&lt;Extra&gt;&lt;DBUID&gt;{F96A950B-833F-4880-A151-76DA2D6A2879}&lt;/DBUID&gt;&lt;/Extra&gt;&lt;/Item&gt;&lt;/References&gt;&lt;/Group&gt;&lt;Group&gt;&lt;References&gt;&lt;Item&gt;&lt;ID&gt;1543&lt;/ID&gt;&lt;UID&gt;{29D164BC-B870-4E5D-9BD7-60ED950AEF0A}&lt;/UID&gt;&lt;Title&gt;Matrix metalloproteinases in liver injury, repair and fibrosis&lt;/Title&gt;&lt;Template&gt;Journal Article&lt;/Template&gt;&lt;Star&gt;0&lt;/Star&gt;&lt;Tag&gt;0&lt;/Tag&gt;&lt;Author&gt;Duarte, S; Baber, J; Fujii, T; Coito, A J&lt;/Author&gt;&lt;Year&gt;2015&lt;/Year&gt;&lt;Details&gt;&lt;_accession_num&gt;25599939&lt;/_accession_num&gt;&lt;_author_adr&gt;The Dumont-UCLA Transplant Center, Division of Liver and Pancreas Transplantation, Department of Surgery, David Geffen School of Medicine at UCLA,  Los Angeles, CA, United States.; The Dumont-UCLA Transplant Center, Division of Liver and Pancreas Transplantation, Department of Surgery, David Geffen School of Medicine at UCLA,  Los Angeles, CA, United States.; The Dumont-UCLA Transplant Center, Division of Liver and Pancreas Transplantation, Department of Surgery, David Geffen School of Medicine at UCLA,  Los Angeles, CA, United States.; The Dumont-UCLA Transplant Center, Division of Liver and Pancreas Transplantation, Department of Surgery, David Geffen School of Medicine at UCLA,  Los Angeles, CA, United States. Electronic address: acoito@mednet.ucla.edu.&lt;/_author_adr&gt;&lt;_collection_scope&gt;SCI;SCIE&lt;/_collection_scope&gt;&lt;_created&gt;64225015&lt;/_created&gt;&lt;_date&gt;2015-05-01&lt;/_date&gt;&lt;_date_display&gt;2015 May-Jul&lt;/_date_display&gt;&lt;_db_updated&gt;PubMed&lt;/_db_updated&gt;&lt;_doi&gt;10.1016/j.matbio.2015.01.004&lt;/_doi&gt;&lt;_impact_factor&gt;  11.583&lt;/_impact_factor&gt;&lt;_isbn&gt;1569-1802 (Electronic); 0945-053X (Linking)&lt;/_isbn&gt;&lt;_journal&gt;Matrix Biol&lt;/_journal&gt;&lt;_keywords&gt;Acute liver injury; Chronic liver injury; Extracellular matrix; Liver; Liver injury; Liver ischemia and reperfusion injury; Matrix metalloproteinases&lt;/_keywords&gt;&lt;_language&gt;eng&lt;/_language&gt;&lt;_modified&gt;64225015&lt;/_modified&gt;&lt;_ori_publication&gt;Copyright (c) 2015. Published by Elsevier B.V.&lt;/_ori_publication&gt;&lt;_pages&gt;147-56&lt;/_pages&gt;&lt;_subject_headings&gt;Extracellular Matrix/metabolism; Humans; Liver/*enzymology/pathology; Liver Diseases/enzymology/*pathology; Matrix Metalloproteinases/*metabolism; Signal Transduction; Tissue Inhibitor of Metalloproteinases/metabolism; Wound Healing&lt;/_subject_headings&gt;&lt;_tertiary_title&gt;Matrix biology : journal of the International Society for Matrix Biology&lt;/_tertiary_title&gt;&lt;_type_work&gt;Journal Article; Research Support, N.I.H., Extramural; Review&lt;/_type_work&gt;&lt;_url&gt;http://www.ncbi.nlm.nih.gov/entrez/query.fcgi?cmd=Retrieve&amp;amp;db=pubmed&amp;amp;dopt=Abstract&amp;amp;list_uids=25599939&amp;amp;query_hl=1&lt;/_url&gt;&lt;_volume&gt;44-46&lt;/_volume&gt;&lt;/Details&gt;&lt;Extra&gt;&lt;DBUID&gt;{F96A950B-833F-4880-A151-76DA2D6A2879}&lt;/DBUID&gt;&lt;/Extra&gt;&lt;/Item&gt;&lt;/References&gt;&lt;/Group&gt;&lt;/Citation&gt;_x000a_"/>
    <w:docVar w:name="NE.Ref{DBB23F12-884C-45C4-B7D5-B2B6EB989C4D}" w:val=" ADDIN NE.Ref.{DBB23F12-884C-45C4-B7D5-B2B6EB989C4D}&lt;Citation&gt;&lt;Group&gt;&lt;References&gt;&lt;Item&gt;&lt;ID&gt;1545&lt;/ID&gt;&lt;UID&gt;{176114B8-0520-439B-A5F9-9AACCF006469}&lt;/UID&gt;&lt;Title&gt;Fatty liver: a novel component of the metabolic syndrome&lt;/Title&gt;&lt;Template&gt;Journal Article&lt;/Template&gt;&lt;Star&gt;0&lt;/Star&gt;&lt;Tag&gt;0&lt;/Tag&gt;&lt;Author&gt;Kotronen, A; Yki-Jarvinen, H&lt;/Author&gt;&lt;Year&gt;2008&lt;/Year&gt;&lt;Details&gt;&lt;_accession_num&gt;17690317&lt;/_accession_num&gt;&lt;_author_adr&gt;Department of Medicine, Division of Diabetes, University of Helsinki, Finland, FIN-00029 HUCH, Helsinki, Finland.&lt;/_author_adr&gt;&lt;_created&gt;64225019&lt;/_created&gt;&lt;_date&gt;2008-01-01&lt;/_date&gt;&lt;_date_display&gt;2008 Jan&lt;/_date_display&gt;&lt;_db_updated&gt;PubMed&lt;/_db_updated&gt;&lt;_doi&gt;10.1161/ATVBAHA.107.147538&lt;/_doi&gt;&lt;_impact_factor&gt;   8.311&lt;/_impact_factor&gt;&lt;_isbn&gt;1524-4636 (Electronic); 1079-5642 (Linking)&lt;/_isbn&gt;&lt;_issue&gt;1&lt;/_issue&gt;&lt;_journal&gt;Arterioscler Thromb Vasc Biol&lt;/_journal&gt;&lt;_language&gt;eng&lt;/_language&gt;&lt;_modified&gt;64225019&lt;/_modified&gt;&lt;_pages&gt;27-38&lt;/_pages&gt;&lt;_subject_headings&gt;Diabetes Mellitus, Type 2/physiopathology; Fatty Liver/complications/*physiopathology; Female; Humans; Insulin Resistance/physiology; Male; Metabolic Syndrome/complications/*physiopathology; Waist-Hip Ratio/adverse effects&lt;/_subject_headings&gt;&lt;_tertiary_title&gt;Arteriosclerosis, thrombosis, and vascular biology&lt;/_tertiary_title&gt;&lt;_type_work&gt;Journal Article; Research Support, Non-U.S. Gov&amp;apos;t; Review&lt;/_type_work&gt;&lt;_url&gt;http://www.ncbi.nlm.nih.gov/entrez/query.fcgi?cmd=Retrieve&amp;amp;db=pubmed&amp;amp;dopt=Abstract&amp;amp;list_uids=17690317&amp;amp;query_hl=1&lt;/_url&gt;&lt;_volume&gt;28&lt;/_volume&gt;&lt;/Details&gt;&lt;Extra&gt;&lt;DBUID&gt;{F96A950B-833F-4880-A151-76DA2D6A2879}&lt;/DBUID&gt;&lt;/Extra&gt;&lt;/Item&gt;&lt;/References&gt;&lt;/Group&gt;&lt;/Citation&gt;_x000a_"/>
    <w:docVar w:name="NE.Ref{DF1E6D00-9B5D-432C-B645-F2B39B413ED2}" w:val=" ADDIN NE.Ref.{DF1E6D00-9B5D-432C-B645-F2B39B413ED2}&lt;Citation&gt;&lt;Group&gt;&lt;References&gt;&lt;Item&gt;&lt;ID&gt;1571&lt;/ID&gt;&lt;UID&gt;{A565091B-7691-44E2-968A-E0872ADF2A18}&lt;/UID&gt;&lt;Title&gt;Effect of a 12-Month Intensive Lifestyle Intervention on Hepatic Steatosis in Adults With Type 2 Diabetes&lt;/Title&gt;&lt;Template&gt;Journal Article&lt;/Template&gt;&lt;Star&gt;0&lt;/Star&gt;&lt;Tag&gt;0&lt;/Tag&gt;&lt;Author&gt;Lazo, Mariana; Solga, Steven F; Horska, Alena; Bonekamp, Susanne; Diehl, Anna Mae; Brancati, Frederick L; Wagenknecht, Lynne E; Pi-Sunyer, F Xavier; Kahn, Steven E; Clark, Jeanne M&lt;/Author&gt;&lt;Year&gt;2010&lt;/Year&gt;&lt;Details&gt;&lt;_collection_scope&gt;SCI;SCIE&lt;/_collection_scope&gt;&lt;_created&gt;64228316&lt;/_created&gt;&lt;_date&gt;2010-10-01&lt;/_date&gt;&lt;_doi&gt;10.2337/dc10-0856&lt;/_doi&gt;&lt;_impact_factor&gt;  19.112&lt;/_impact_factor&gt;&lt;_isbn&gt;0149-5992&lt;/_isbn&gt;&lt;_issue&gt;10&lt;/_issue&gt;&lt;_journal&gt;Diabetes Care&lt;/_journal&gt;&lt;_modified&gt;64228316&lt;/_modified&gt;&lt;_pages&gt;2156-2163&lt;/_pages&gt;&lt;_url&gt;https://diabetesjournals.org/care/article/33/10/2156/28393/Effect-of-a-12-Month-Intensive-Lifestyle_x000d__x000a_https://diabetesjournals.org/care/article-pdf/33/10/2156/604768/zdc01010002156.pdf&lt;/_url&gt;&lt;_volume&gt;33&lt;/_volume&gt;&lt;/Details&gt;&lt;Extra&gt;&lt;DBUID&gt;{F96A950B-833F-4880-A151-76DA2D6A2879}&lt;/DBUID&gt;&lt;/Extra&gt;&lt;/Item&gt;&lt;/References&gt;&lt;/Group&gt;&lt;Group&gt;&lt;References&gt;&lt;Item&gt;&lt;ID&gt;1569&lt;/ID&gt;&lt;UID&gt;{33393ADF-E151-4583-B0E3-1FD15F35FFA1}&lt;/UID&gt;&lt;Title&gt;Randomized controlled trial testing the effects of weight loss on nonalcoholic steatohepatitis&lt;/Title&gt;&lt;Template&gt;Journal Article&lt;/Template&gt;&lt;Star&gt;0&lt;/Star&gt;&lt;Tag&gt;0&lt;/Tag&gt;&lt;Author&gt;Promrat, K; Kleiner, D E; Niemeier, H M; Jackvony, E; Kearns, M; Wands, J R; Fava, J L; Wing, R R&lt;/Author&gt;&lt;Year&gt;2010&lt;/Year&gt;&lt;Details&gt;&lt;_accession_num&gt;19827166&lt;/_accession_num&gt;&lt;_author_adr&gt;Division of Gastroenterology and Hepatology, The Warren Alpert Medical School of  Brown University, Providence, RI 02903, USA. Kittichai_Promrat@Brown.edu&lt;/_author_adr&gt;&lt;_collection_scope&gt;SCI;SCIE&lt;/_collection_scope&gt;&lt;_created&gt;64228316&lt;/_created&gt;&lt;_date&gt;2010-01-01&lt;/_date&gt;&lt;_date_display&gt;2010 Jan&lt;/_date_display&gt;&lt;_doi&gt;10.1002/hep.23276&lt;/_doi&gt;&lt;_impact_factor&gt;  17.425&lt;/_impact_factor&gt;&lt;_isbn&gt;1527-3350 (Electronic); 0270-9139 (Linking)&lt;/_isbn&gt;&lt;_issue&gt;1&lt;/_issue&gt;&lt;_journal&gt;Hepatology&lt;/_journal&gt;&lt;_language&gt;eng&lt;/_language&gt;&lt;_modified&gt;64228316&lt;/_modified&gt;&lt;_pages&gt;121-9&lt;/_pages&gt;&lt;_tertiary_title&gt;Hepatology (Baltimore, Md.)&lt;/_tertiary_title&gt;&lt;_type_work&gt;Journal Article; Randomized Controlled Trial; Research Support, N.I.H., Extramural; Research Support, N.I.H., Intramural&lt;/_type_work&gt;&lt;_url&gt;http://www.ncbi.nlm.nih.gov/entrez/query.fcgi?cmd=Retrieve&amp;amp;db=pubmed&amp;amp;dopt=Abstract&amp;amp;list_uids=19827166&amp;amp;query_hl=1&lt;/_url&gt;&lt;_volume&gt;51&lt;/_volume&gt;&lt;/Details&gt;&lt;Extra&gt;&lt;DBUID&gt;{F96A950B-833F-4880-A151-76DA2D6A2879}&lt;/DBUID&gt;&lt;/Extra&gt;&lt;/Item&gt;&lt;/References&gt;&lt;/Group&gt;&lt;Group&gt;&lt;References&gt;&lt;Item&gt;&lt;ID&gt;1570&lt;/ID&gt;&lt;UID&gt;{63512AAC-89F7-4F4E-832F-99EA62EB276C}&lt;/UID&gt;&lt;Title&gt;Community-based lifestyle modification programme for non-alcoholic fatty liver disease: a randomized controlled trial&lt;/Title&gt;&lt;Template&gt;Journal Article&lt;/Template&gt;&lt;Star&gt;0&lt;/Star&gt;&lt;Tag&gt;0&lt;/Tag&gt;&lt;Author&gt;Wong, V W; Chan, R S; Wong, G L; Cheung, B H; Chu, W C; Yeung, D K; Chim, A M; Lai, J W; Li, L S; Sea, M M; Chan, F K; Sung, J J; Woo, J; Chan, H L&lt;/Author&gt;&lt;Year&gt;2013&lt;/Year&gt;&lt;Details&gt;&lt;_accession_num&gt;23623998&lt;/_accession_num&gt;&lt;_author_adr&gt;Institute of Digestive Disease, The Chinese University of Hong Kong, Hong Kong.&lt;/_author_adr&gt;&lt;_collection_scope&gt;SCI;SCIE&lt;/_collection_scope&gt;&lt;_created&gt;64228316&lt;/_created&gt;&lt;_date&gt;2013-09-01&lt;/_date&gt;&lt;_date_display&gt;2013 Sep&lt;/_date_display&gt;&lt;_doi&gt;10.1016/j.jhep.2013.04.013&lt;/_doi&gt;&lt;_impact_factor&gt;  25.083&lt;/_impact_factor&gt;&lt;_isbn&gt;1600-0641 (Electronic); 0168-8278 (Linking)&lt;/_isbn&gt;&lt;_issue&gt;3&lt;/_issue&gt;&lt;_journal&gt;J Hepatol&lt;/_journal&gt;&lt;_keywords&gt;(1)H-MRS; ALT; AST; BMI; GI; HDL; IHTG; LDL; Magnetic resonance spectroscopy; NAFLD; Non-alcoholic steatohepatitis; Obesity; Transient elastography; Weight loss; alanine aminotransferase; aspartate aminotransferase; body mass index; glycaemic index; high density lipoprotein; intrahepatic triglyceride content; low density lipoprotein; non-alcoholic fatty liver disease; proton-magnetic resonance spectroscopy&lt;/_keywords&gt;&lt;_language&gt;eng&lt;/_language&gt;&lt;_modified&gt;64228316&lt;/_modified&gt;&lt;_ori_publication&gt;Copyright (c) 2013 European Association for the Study of the Liver. Published by _x000d__x000a_      Elsevier B.V. All rights reserved.&lt;/_ori_publication&gt;&lt;_pages&gt;536-42&lt;/_pages&gt;&lt;_tertiary_title&gt;Journal of hepatology&lt;/_tertiary_title&gt;&lt;_type_work&gt;Journal Article; Multicenter Study; Randomized Controlled Trial; Research Support, Non-U.S. Gov&amp;apos;t&lt;/_type_work&gt;&lt;_url&gt;http://www.ncbi.nlm.nih.gov/entrez/query.fcgi?cmd=Retrieve&amp;amp;db=pubmed&amp;amp;dopt=Abstract&amp;amp;list_uids=23623998&amp;amp;query_hl=1&lt;/_url&gt;&lt;_volume&gt;59&lt;/_volume&gt;&lt;/Details&gt;&lt;Extra&gt;&lt;DBUID&gt;{F96A950B-833F-4880-A151-76DA2D6A2879}&lt;/DBUID&gt;&lt;/Extra&gt;&lt;/Item&gt;&lt;/References&gt;&lt;/Group&gt;&lt;Group&gt;&lt;References&gt;&lt;Item&gt;&lt;ID&gt;1582&lt;/ID&gt;&lt;UID&gt;{45F70DC7-92BE-4753-9B76-7E2AAA2FCF7C}&lt;/UID&gt;&lt;Title&gt;Lifestyle intervention for morbid obesity: effects on liver steatosis, inflammation, and fibrosis&lt;/Title&gt;&lt;Template&gt;Journal Article&lt;/Template&gt;&lt;Star&gt;0&lt;/Star&gt;&lt;Tag&gt;0&lt;/Tag&gt;&lt;Author&gt;Hohenester, Simon; Christiansen, Simon; Nagel, Jutta; Wimmer, Ralf; Artmann, Renate; Denk, Gerald; Bischoff, Monika; Bischoff, Gert; Rust, Christian&lt;/Author&gt;&lt;Year&gt;2018&lt;/Year&gt;&lt;Details&gt;&lt;_collection_scope&gt;SCI;SCIE&lt;/_collection_scope&gt;&lt;_created&gt;64228316&lt;/_created&gt;&lt;_date&gt;2018-09-01&lt;/_date&gt;&lt;_doi&gt;10.1152/ajpgi.00044.2018&lt;/_doi&gt;&lt;_impact_factor&gt;   4.052&lt;/_impact_factor&gt;&lt;_isbn&gt;0193-1857&lt;/_isbn&gt;&lt;_issue&gt;3&lt;/_issue&gt;&lt;_journal&gt;American Journal of Physiology-Gastrointestinal and Liver Physiology&lt;/_journal&gt;&lt;_modified&gt;64228316&lt;/_modified&gt;&lt;_pages&gt;G329-G338&lt;/_pages&gt;&lt;_tertiary_title&gt;American Journal of Physiology-Gastrointestinal and Liver Physiology&lt;/_tertiary_title&gt;&lt;_url&gt;https://www.physiology.org/doi/10.1152/ajpgi.00044.2018_x000d__x000a_https://www.physiology.org/doi/pdf/10.1152/ajpgi.00044.2018&lt;/_url&gt;&lt;_volume&gt;315&lt;/_volume&gt;&lt;/Details&gt;&lt;Extra&gt;&lt;DBUID&gt;{F96A950B-833F-4880-A151-76DA2D6A2879}&lt;/DBUID&gt;&lt;/Extra&gt;&lt;/Item&gt;&lt;/References&gt;&lt;/Group&gt;&lt;/Citation&gt;_x000a_"/>
    <w:docVar w:name="NE.Ref{E50B1C94-AE68-42A7-808E-6F739D9F8146}" w:val=" ADDIN NE.Ref.{E50B1C94-AE68-42A7-808E-6F739D9F8146}&lt;Citation&gt;&lt;Group&gt;&lt;References&gt;&lt;Item&gt;&lt;ID&gt;1658&lt;/ID&gt;&lt;UID&gt;{81ADC9F0-2E4A-423E-921B-FACD819F8C4F}&lt;/UID&gt;&lt;Title&gt;Adipose Tissue Dendritic Cells: Critical Regulators of Obesity-Induced Inflammation and Insulin Resistance&lt;/Title&gt;&lt;Template&gt;Journal Article&lt;/Template&gt;&lt;Star&gt;0&lt;/Star&gt;&lt;Tag&gt;0&lt;/Tag&gt;&lt;Author&gt;Soedono, S; Cho, K W&lt;/Author&gt;&lt;Year&gt;2021&lt;/Year&gt;&lt;Details&gt;&lt;_accession_num&gt;34445379&lt;/_accession_num&gt;&lt;_author_adr&gt;Department of Integrated Biomedical Science, Soonchunhyang University, Cheonan 31151, Korea.; Department of Integrated Biomedical Science, Soonchunhyang University, Cheonan 31151, Korea.; Soonchunhyang Institute of Medi-Bio Science (SIMS), Soonchunhyang University, Cheonan 31151, Korea.&lt;/_author_adr&gt;&lt;_date_display&gt;2021 Aug 12&lt;/_date_display&gt;&lt;_date&gt;2021-08-12&lt;/_date&gt;&lt;_doi&gt;10.3390/ijms22168666&lt;/_doi&gt;&lt;_isbn&gt;1422-0067 (Electronic); 1422-0067 (Linking)&lt;/_isbn&gt;&lt;_issue&gt;16&lt;/_issue&gt;&lt;_journal&gt;Int J Mol Sci&lt;/_journal&gt;&lt;_keywords&gt;adipose tissue; antigen presentation; dendritic cells; inflammation; insulin resistance; obesity&lt;/_keywords&gt;&lt;_language&gt;eng&lt;/_language&gt;&lt;_subject_headings&gt;Adipose Tissue/*cytology/immunology; Animals; Antigen Presentation; Dendritic Cells/immunology; Diabetes Mellitus, Type 2/*etiology/immunology; Humans; Insulin Resistance/*immunology; Macrophages/immunology; Mice; Mice, Inbred C57BL; Obesity/*immunology&lt;/_subject_headings&gt;&lt;_tertiary_title&gt;International journal of molecular sciences&lt;/_tertiary_title&gt;&lt;_type_work&gt;Journal Article; Review&lt;/_type_work&gt;&lt;_url&gt;http://www.ncbi.nlm.nih.gov/entrez/query.fcgi?cmd=Retrieve&amp;amp;db=pubmed&amp;amp;dopt=Abstract&amp;amp;list_uids=34445379&amp;amp;query_hl=1&lt;/_url&gt;&lt;_volume&gt;22&lt;/_volume&gt;&lt;_created&gt;64274313&lt;/_created&gt;&lt;_modified&gt;64274313&lt;/_modified&gt;&lt;_db_updated&gt;PubMed&lt;/_db_updated&gt;&lt;_impact_factor&gt;   5.923&lt;/_impact_factor&gt;&lt;_collection_scope&gt;SCIE&lt;/_collection_scope&gt;&lt;/Details&gt;&lt;Extra&gt;&lt;DBUID&gt;{F96A950B-833F-4880-A151-76DA2D6A2879}&lt;/DBUID&gt;&lt;/Extra&gt;&lt;/Item&gt;&lt;/References&gt;&lt;/Group&gt;&lt;/Citation&gt;_x000a_"/>
    <w:docVar w:name="NE.Ref{E50DF149-DC34-4C12-BE59-CAE208363EA0}" w:val=" ADDIN NE.Ref.{E50DF149-DC34-4C12-BE59-CAE208363EA0}&lt;Citation&gt;&lt;Group&gt;&lt;References&gt;&lt;Item&gt;&lt;ID&gt;1664&lt;/ID&gt;&lt;UID&gt;{03420DDA-2B22-49C7-9AA5-5ADE7347CDCD}&lt;/UID&gt;&lt;Title&gt;Identifying Dendritic Cell-Related Genes Through a Co-Expression Network to Construct a 12-Gene Risk-Scoring Model for Predicting Hepatocellular Carcinoma Prognosis&lt;/Title&gt;&lt;Template&gt;Journal Article&lt;/Template&gt;&lt;Star&gt;0&lt;/Star&gt;&lt;Tag&gt;0&lt;/Tag&gt;&lt;Author&gt;Huang, C; Jiang, X; Huang, Y; Zhao, L; Li, P; Liu, F&lt;/Author&gt;&lt;Year&gt;2021&lt;/Year&gt;&lt;Details&gt;&lt;_accession_num&gt;34109210&lt;/_accession_num&gt;&lt;_author_adr&gt;The First Clinical Medical School, Guangzhou University of Chinese Medicine, Guangzhou, China.; The First Clinical Medical School, Guangzhou University of Chinese Medicine, Guangzhou, China.; The First Clinical Medical School, Guangzhou University of Chinese Medicine, Guangzhou, China.; Department of Gastroenterology, The First Affiliated Hospital of Guangzhou University of Chinese Medicine, Guangzhou, China.; Department of Gastroenterology, The First Affiliated Hospital of Guangzhou University of Chinese Medicine, Guangzhou, China.; Department of Gastroenterology, The First Affiliated Hospital of Guangzhou University of Chinese Medicine, Guangzhou, China.&lt;/_author_adr&gt;&lt;_date_display&gt;2021&lt;/_date_display&gt;&lt;_date&gt;2021-01-20&lt;/_date&gt;&lt;_doi&gt;10.3389/fmolb.2021.636991&lt;/_doi&gt;&lt;_isbn&gt;2296-889X (Print); 2296-889X (Linking)&lt;/_isbn&gt;&lt;_journal&gt;Front Mol Biosci&lt;/_journal&gt;&lt;_keywords&gt;co-expression network construction; hepatocellular carcinoma; immune-related gene; overall survival; risk-scoring model&lt;/_keywords&gt;&lt;_language&gt;eng&lt;/_language&gt;&lt;_ori_publication&gt;Copyright (c) 2021 Huang, Jiang, Huang, Zhao, Li and Liu.&lt;/_ori_publication&gt;&lt;_pages&gt;636991&lt;/_pages&gt;&lt;_tertiary_title&gt;Frontiers in molecular biosciences&lt;/_tertiary_title&gt;&lt;_type_work&gt;Journal Article&lt;/_type_work&gt;&lt;_url&gt;http://www.ncbi.nlm.nih.gov/entrez/query.fcgi?cmd=Retrieve&amp;amp;db=pubmed&amp;amp;dopt=Abstract&amp;amp;list_uids=34109210&amp;amp;query_hl=1&lt;/_url&gt;&lt;_volume&gt;8&lt;/_volume&gt;&lt;_created&gt;64274320&lt;/_created&gt;&lt;_modified&gt;64274320&lt;/_modified&gt;&lt;_db_updated&gt;PubMed&lt;/_db_updated&gt;&lt;/Details&gt;&lt;Extra&gt;&lt;DBUID&gt;{F96A950B-833F-4880-A151-76DA2D6A2879}&lt;/DBUID&gt;&lt;/Extra&gt;&lt;/Item&gt;&lt;/References&gt;&lt;/Group&gt;&lt;Group&gt;&lt;References&gt;&lt;Item&gt;&lt;ID&gt;1665&lt;/ID&gt;&lt;UID&gt;{6F80CA7B-FAC6-437D-9AEE-56F27A531A09}&lt;/UID&gt;&lt;Title&gt;The complex myeloid network of the liver with diverse functional capacity at steady state and in inflammation&lt;/Title&gt;&lt;Template&gt;Journal Article&lt;/Template&gt;&lt;Star&gt;0&lt;/Star&gt;&lt;Tag&gt;0&lt;/Tag&gt;&lt;Author&gt;Eckert, C; Klein, N; Kornek, M; Lukacs-Kornek, V&lt;/Author&gt;&lt;Year&gt;2015&lt;/Year&gt;&lt;Details&gt;&lt;_accession_num&gt;25941527&lt;/_accession_num&gt;&lt;_author_adr&gt;Department of Medicine II, Saarland University Medical Center , Homburg , Germany.; Department of Medicine II, Saarland University Medical Center , Homburg , Germany.; Department of Medicine II, Saarland University Medical Center , Homburg , Germany.; Department of Medicine II, Saarland University Medical Center , Homburg , Germany.&lt;/_author_adr&gt;&lt;_date_display&gt;2015&lt;/_date_display&gt;&lt;_date&gt;2015-01-20&lt;/_date&gt;&lt;_doi&gt;10.3389/fimmu.2015.00179&lt;/_doi&gt;&lt;_isbn&gt;1664-3224 (Print); 1664-3224 (Linking)&lt;/_isbn&gt;&lt;_journal&gt;Front Immunol&lt;/_journal&gt;&lt;_keywords&gt;Kupffer cells; NASH; dendritic cells; inflammatory monocytes; liver fibrosis&lt;/_keywords&gt;&lt;_language&gt;eng&lt;/_language&gt;&lt;_pages&gt;179&lt;/_pages&gt;&lt;_tertiary_title&gt;Frontiers in immunology&lt;/_tertiary_title&gt;&lt;_type_work&gt;Journal Article; Review&lt;/_type_work&gt;&lt;_url&gt;http://www.ncbi.nlm.nih.gov/entrez/query.fcgi?cmd=Retrieve&amp;amp;db=pubmed&amp;amp;dopt=Abstract&amp;amp;list_uids=25941527&amp;amp;query_hl=1&lt;/_url&gt;&lt;_volume&gt;6&lt;/_volume&gt;&lt;_created&gt;64274321&lt;/_created&gt;&lt;_modified&gt;64274321&lt;/_modified&gt;&lt;_db_updated&gt;PubMed&lt;/_db_updated&gt;&lt;_impact_factor&gt;   7.561&lt;/_impact_factor&gt;&lt;_collection_scope&gt;SCIE&lt;/_collection_scope&gt;&lt;/Details&gt;&lt;Extra&gt;&lt;DBUID&gt;{F96A950B-833F-4880-A151-76DA2D6A2879}&lt;/DBUID&gt;&lt;/Extra&gt;&lt;/Item&gt;&lt;/References&gt;&lt;/Group&gt;&lt;/Citation&gt;_x000a_"/>
    <w:docVar w:name="NE.Ref{EF0F3DFA-66E6-4E7B-8DFE-F5A1F4A376DF}" w:val=" ADDIN NE.Ref.{EF0F3DFA-66E6-4E7B-8DFE-F5A1F4A376DF}&lt;Citation&gt;&lt;Group&gt;&lt;References&gt;&lt;Item&gt;&lt;ID&gt;1531&lt;/ID&gt;&lt;UID&gt;{79EEA65C-8658-4E02-8F01-3A4706F0BD7A}&lt;/UID&gt;&lt;Title&gt;Serum biomarkers of fibrosis and extracellular matrix remodeling in patients with nonalcoholic fatty liver disease: association with liver histology&lt;/Title&gt;&lt;Template&gt;Journal Article&lt;/Template&gt;&lt;Star&gt;0&lt;/Star&gt;&lt;Tag&gt;0&lt;/Tag&gt;&lt;Author&gt;Yilmaz, Yusuf; Eren, Fatih&lt;/Author&gt;&lt;Year&gt;2019&lt;/Year&gt;&lt;Details&gt;&lt;_accessed&gt;64225007&lt;/_accessed&gt;&lt;_collection_scope&gt;SCIE&lt;/_collection_scope&gt;&lt;_created&gt;64225006&lt;/_created&gt;&lt;_db_updated&gt;CrossRef&lt;/_db_updated&gt;&lt;_doi&gt;10.1097/MEG.0000000000001240&lt;/_doi&gt;&lt;_impact_factor&gt;   2.566&lt;/_impact_factor&gt;&lt;_isbn&gt;0954-691X&lt;/_isbn&gt;&lt;_issue&gt;1&lt;/_issue&gt;&lt;_journal&gt;European Journal of Gastroenterology &amp;amp; Hepatology&lt;/_journal&gt;&lt;_modified&gt;64225007&lt;/_modified&gt;&lt;_pages&gt;43-46&lt;/_pages&gt;&lt;_url&gt;https://journals.lww.com/00042737-201901000-00007_x000d__x000a_https://journals.lww.com/10.1097/MEG.0000000000001240&lt;/_url&gt;&lt;_volume&gt;31&lt;/_volume&gt;&lt;/Details&gt;&lt;Extra&gt;&lt;DBUID&gt;{F96A950B-833F-4880-A151-76DA2D6A2879}&lt;/DBUID&gt;&lt;/Extra&gt;&lt;/Item&gt;&lt;/References&gt;&lt;/Group&gt;&lt;/Citation&gt;_x000a_"/>
    <w:docVar w:name="NE.Ref{F9A749E7-94A4-42B8-A962-730F8AB8E3BB}" w:val=" ADDIN NE.Ref.{F9A749E7-94A4-42B8-A962-730F8AB8E3BB}&lt;Citation&gt;&lt;Group&gt;&lt;References&gt;&lt;Item&gt;&lt;ID&gt;1567&lt;/ID&gt;&lt;UID&gt;{5E90DE55-774A-4F0F-8A13-D0B0684FD79D}&lt;/UID&gt;&lt;Title&gt;The Asian Pacific Association for the Study of the Liver clinical practice guidelines for the diagnosis and management of metabolic associated fatty liver disease&lt;/Title&gt;&lt;Template&gt;Journal Article&lt;/Template&gt;&lt;Star&gt;0&lt;/Star&gt;&lt;Tag&gt;0&lt;/Tag&gt;&lt;Author&gt;Eslam, Mohammed; Sarin, Shiv K; Wong, Vincent Wai-Sun; Fan, Jian-Gao; Kawaguchi, Takumi; Ahn, Sang Hoon; Zheng, Ming-Hua; Shiha, Gamal; Yilmaz, Yusuf; Gani, Rino; Alam, Shahinul; Dan, Yock Young; Kao, Jia-Horng; Hamid, Saeed; Cua, Ian Homer; Chan, Wah-Kheong; Payawal, Diana; Tan, Soek-Siam; Tanwandee, Tawesak; Adams, Leon A; Kumar, Manoj; Omata, Masao; George, Jacob&lt;/Author&gt;&lt;Year&gt;2020&lt;/Year&gt;&lt;Details&gt;&lt;_collection_scope&gt;SCIE&lt;/_collection_scope&gt;&lt;_created&gt;64228316&lt;/_created&gt;&lt;_date&gt;2020-01-01&lt;/_date&gt;&lt;_date_display&gt;2020&lt;/_date_display&gt;&lt;_doi&gt;10.1007/s12072-020-10094-2&lt;/_doi&gt;&lt;_impact_factor&gt;   6.047&lt;/_impact_factor&gt;&lt;_isbn&gt;1936-0533&lt;/_isbn&gt;&lt;_issue&gt;6&lt;/_issue&gt;&lt;_journal&gt;Hepatology international&lt;/_journal&gt;&lt;_keywords&gt;Colorectal Surgery; Guidelines; Hepatology; Medicine; Medicine &amp;amp; Public Health; Surgery&lt;/_keywords&gt;&lt;_modified&gt;64228316&lt;/_modified&gt;&lt;_number&gt;1&lt;/_number&gt;&lt;_ori_publication&gt;Springer India&lt;/_ori_publication&gt;&lt;_pages&gt;889-919&lt;/_pages&gt;&lt;_place_published&gt;New Delhi&lt;/_place_published&gt;&lt;_url&gt;https://go.exlibris.link/1wj8mnlD&lt;/_url&gt;&lt;_volume&gt;14&lt;/_volume&gt;&lt;/Details&gt;&lt;Extra&gt;&lt;DBUID&gt;{F96A950B-833F-4880-A151-76DA2D6A2879}&lt;/DBUID&gt;&lt;/Extra&gt;&lt;/Item&gt;&lt;/References&gt;&lt;/Group&gt;&lt;Group&gt;&lt;References&gt;&lt;Item&gt;&lt;ID&gt;1575&lt;/ID&gt;&lt;UID&gt;{FED251EA-35A7-4DD2-9FFD-0F0F28FAA3F5}&lt;/UID&gt;&lt;Title&gt;A new definition for metabolic dysfunction-associated fatty liver disease: An international expert consensus statement&lt;/Title&gt;&lt;Template&gt;Journal Article&lt;/Template&gt;&lt;Star&gt;0&lt;/Star&gt;&lt;Tag&gt;0&lt;/Tag&gt;&lt;Author&gt;Eslam, M; Newsome, P N; Sarin, S K; Anstee, Q M; Targher, G; Romero-Gomez, M; Zelber-Sagi, S; Wai-Sun, Wong V; Dufour, J F; Schattenberg, J M; Kawaguchi, T; Arrese, M; Valenti, L; Shiha, G; Tiribelli, C; Yki-Jarvinen, H; Fan, J G; Gronbaek, H; Yilmaz, Y; Cortez-Pinto, H; Oliveira, C P; Bedossa, P; Adams, L A; Zheng, M H; Fouad, Y; Chan, W K; Mendez-Sanchez, N; Ahn, S H; Castera, L; Bugianesi, E; Ratziu, V; George, J&lt;/Author&gt;&lt;Year&gt;2020&lt;/Year&gt;&lt;Details&gt;&lt;_accession_num&gt;32278004&lt;/_accession_num&gt;&lt;_author_adr&gt;Storr Liver Centre, Westmead Institute for Medical Research, Westmead Hospital and University of Sydney, NSW, Australia. Electronic address: mohammed.eslam@sydney.edu.au.; National Institute for Health Research Biomedical Research Centre at University Hospitals Birmingham NHS Foundation Trust and the University of Birmingham, UK; Centre for Liver and Gastrointestinal Research, Institute of Immunology and Immunotherapy, University of Birmingham, UK; Liver Unit, University Hospitals Birmingham NHS Foundation Trust, Birmingham, UK. Electronic address: p.n.newsome@bham.ac.uk.; Department of Hepatology, Institute of Liver and Biliary Sciences, New Delhi, India.; Translational &amp;amp; Clinical Research Institute, Faculty of Medical Sciences, Newcastle University, Newcastle upon Tyne, United Kingdom; Newcastle NIHR Biomedical Research Centre, Newcastle upon Tyne Hospitals NHS Foundation Trust, Newcastle upon Tyne, United Kingdom.; Section of Endocrinology, Diabetes and Metabolism, Department of Medicine, University and Azienda Ospedaliera Universitaria Integrata of Verona, Verona, Italy.; UCM Digestive Diseases, Virgen del Rocio University Hospital, Instituto de Biomedicina de Sevilla, CIBEREHD, University of Seville, Sevilla, Spain.; School of Public Health, University of Haifa, Haifa, Israel; Department of Gastroenterology, Tel Aviv Medical Center, Tel Aviv, Israel.; Department of Medicine and Therapeutics, The Chinese University of Hong Kong, Hong Kong.; University Clinic for Visceral Surgery and Medicine, Inselspital, University of Bern, Switzerland; Department of Biomedical Research, University of Bern, Switzerland.; Department of Medicine, University Medical Centre, Johannes Gutenberg University  Mainz, Germany.; Division of Gastroenterology, Department of Medicine, Kurume University School of Medicine, Kurume, Japan.; Departamento de Gastroenterologia, Escuela de Medicina, Pontificia Universidad Catolica de Chile, Santiago, Chile and Centro de Envejecimiento y Regeneracion (CARE), Departamento de Biologia Celular y Molecular, Facultad de Ciencias Biologicas Pontificia Universidad Catolica de Chile, Santiago, Chile.; Department of Pathophysiology and Transplantation, Universita degli Studi di Milano, and Translational Medicine, Department of Transfusion Medicine and Hematology, Fondazione IRCCS Ca&amp;apos; Granda Ospedale Maggiore Policlinico, Milano, Italy.; Hepatology and Gastroenterology Unit, Internal Medicine Department, Faculty of Medicine, Mansoura University, Egypt.; Liver Center, Italian Liver Foundation, Trieste, Italy.; Department of Medicine, University of Helsinki and Helsinki University Hospital,  and Minerva Foundation Institute for Medical Research, Helsinki, Finland.; Center for Fatty Liver, Department of Gastroenterology, Xin Hua Hospital Affiliated to Shanghai Jiao Tong University School of Medicine, Shanghai Key Lab  of Pediatric Gastroenterology and Nutrition, Shanghai, China.; Department of Hepatology &amp;amp; Gastroenterology, Aarhus University Hospital, Aarhus,  Denmark.; Department of Gastroenterology, School of Medicine, Marmara University, Istanbul, Turkey; Institute of Gastroenterology, Marmara University, Istanbul, Turkey.; Clinica Universitaria de Gastrenterologia, Laboratorio de Nutricao, Faculdade de  Medicina, Universidade de Lisboa, Portugal.; Department of Gastroenterology, University of Sao Paulo, School of Medicine, Sao  Paulo, Brazil.; Department of Pathology, Physiology and Imaging, Beaujon Hospital Paris Diderot University, Paris, France.; Medical School, Sir Charles Gairdner Hospital Unit, University of Western Australia, Nedlands, WA, Australia.; NAFLD Research Center, Department of Hepatology, the First Affiliated Hospital of Wenzhou Medical University, Wenzhou, China; Institute of Hepatology, Wenzhou Medical University, Wenzhou, China.; Department of Gastroenterology, Hepatology and Endemic Medicine, Faculty of Medicine, Minia University Hospitals, Minya, Egypt.; Gastroenterology and Hepatology Unit, Department of Medicine, Faculty of Medicine, University of Malaya, Kuala Lumpur, Malaysia.; Liver Research Unit, Medica Sur Clinic &amp;amp; Foundation and Faculty of Medicine, National Autonomous University of Mexico, Mexico City, Mexico.; Department of Internal Medicine, Yonsei University College of Medicine, Seoul, South Korea.; Universite Paris VII, Inserm Umr 1149, Centre de Recherche Sur L&amp;apos;inflammation, Paris, France.; Division of Gastroenterology and Hepatology, Department of Medical Sciences, University of Turin, Turin, Italy.; Sorbonne Universite, Assistance Publique-Hopitaux de Paris, Hopital Pitie Salpetriere-, Institute of Cardiometabolism and Nutrition (ICAN), Paris, France.  Electronic address: vlad.ratziu@inserm.fr.; Storr Liver Centre, Westmead Institute for Medical Research, Westmead Hospital and University of Sydney, NSW, Australia. Electronic address: jacob.george@sydney.edu.au.&lt;/_author_adr&gt;&lt;_collection_scope&gt;SCI;SCIE&lt;/_collection_scope&gt;&lt;_created&gt;64228316&lt;/_created&gt;&lt;_date&gt;2020-07-01&lt;/_date&gt;&lt;_date_display&gt;2020 Jul&lt;/_date_display&gt;&lt;_doi&gt;10.1016/j.jhep.2020.03.039&lt;/_doi&gt;&lt;_impact_factor&gt;  25.083&lt;/_impact_factor&gt;&lt;_isbn&gt;1600-0641 (Electronic); 0168-8278 (Linking)&lt;/_isbn&gt;&lt;_issue&gt;1&lt;/_issue&gt;&lt;_journal&gt;J Hepatol&lt;/_journal&gt;&lt;_keywords&gt;*Cirrhosis; *Diabetes; *Diagnostic criteria; *MAFLD; *Metabolic; *NAFLD; *Obesity; *Steatohepatitis&lt;/_keywords&gt;&lt;_language&gt;eng&lt;/_language&gt;&lt;_modified&gt;64228316&lt;/_modified&gt;&lt;_ori_publication&gt;Copyright (c) 2020 European Association for the Study of the Liver. Published by _x000d__x000a_      Elsevier B.V. All rights reserved.&lt;/_ori_publication&gt;&lt;_pages&gt;202-209&lt;/_pages&gt;&lt;_tertiary_title&gt;Journal of hepatology&lt;/_tertiary_title&gt;&lt;_type_work&gt;Journal Article; Research Support, Non-U.S. Gov&amp;apos;t; Review&lt;/_type_work&gt;&lt;_url&gt;http://www.ncbi.nlm.nih.gov/entrez/query.fcgi?cmd=Retrieve&amp;amp;db=pubmed&amp;amp;dopt=Abstract&amp;amp;list_uids=32278004&amp;amp;query_hl=1&lt;/_url&gt;&lt;_volume&gt;73&lt;/_volume&gt;&lt;/Details&gt;&lt;Extra&gt;&lt;DBUID&gt;{F96A950B-833F-4880-A151-76DA2D6A2879}&lt;/DBUID&gt;&lt;/Extra&gt;&lt;/Item&gt;&lt;/References&gt;&lt;/Group&gt;&lt;/Citation&gt;_x000a_"/>
    <w:docVar w:name="NE.Ref{FA28B6A9-C387-480D-B127-2109FEE3D379}" w:val=" ADDIN NE.Ref.{FA28B6A9-C387-480D-B127-2109FEE3D379}&lt;Citation&gt;&lt;Group&gt;&lt;References&gt;&lt;Item&gt;&lt;ID&gt;1583&lt;/ID&gt;&lt;UID&gt;{F7297144-7030-49A4-91EB-8FD6C2BDEBA3}&lt;/UID&gt;&lt;Title&gt;Local and systemic insulin resistance resulting from hepatic activation of IKK-beta and NF-kappaB&lt;/Title&gt;&lt;Template&gt;Journal Article&lt;/Template&gt;&lt;Star&gt;0&lt;/Star&gt;&lt;Tag&gt;0&lt;/Tag&gt;&lt;Author&gt;Cai, D; Yuan, M; Frantz, D F; Melendez, P A; Hansen, L; Lee, J; Shoelson, S E&lt;/Author&gt;&lt;Year&gt;2005&lt;/Year&gt;&lt;Details&gt;&lt;_accession_num&gt;15685173&lt;/_accession_num&gt;&lt;_author_adr&gt;Joslin Diabetes Center &amp;amp; Department of Medicine, Harvard Medical School, One Joslin Place, Boston, Massachusetts 02215, USA.&lt;/_author_adr&gt;&lt;_collection_scope&gt;SCI;SCIE&lt;/_collection_scope&gt;&lt;_created&gt;64228316&lt;/_created&gt;&lt;_date&gt;2005-02-01&lt;/_date&gt;&lt;_date_display&gt;2005 Feb&lt;/_date_display&gt;&lt;_doi&gt;10.1038/nm1166&lt;/_doi&gt;&lt;_impact_factor&gt;  53.440&lt;/_impact_factor&gt;&lt;_isbn&gt;1078-8956 (Print); 1078-8956 (Linking)&lt;/_isbn&gt;&lt;_issue&gt;2&lt;/_issue&gt;&lt;_journal&gt;Nat Med&lt;/_journal&gt;&lt;_language&gt;eng&lt;/_language&gt;&lt;_modified&gt;64228316&lt;/_modified&gt;&lt;_pages&gt;183-90&lt;/_pages&gt;&lt;_tertiary_title&gt;Nature medicine&lt;/_tertiary_title&gt;&lt;_type_work&gt;Journal Article; Research Support, Non-U.S. Gov&amp;apos;t; Research Support, U.S. Gov&amp;apos;t, P.H.S.&lt;/_type_work&gt;&lt;_url&gt;http://www.ncbi.nlm.nih.gov/entrez/query.fcgi?cmd=Retrieve&amp;amp;db=pubmed&amp;amp;dopt=Abstract&amp;amp;list_uids=15685173&amp;amp;query_hl=1&lt;/_url&gt;&lt;_volume&gt;11&lt;/_volume&gt;&lt;/Details&gt;&lt;Extra&gt;&lt;DBUID&gt;{F96A950B-833F-4880-A151-76DA2D6A2879}&lt;/DBUID&gt;&lt;/Extra&gt;&lt;/Item&gt;&lt;/References&gt;&lt;/Group&gt;&lt;/Citation&gt;_x000a_"/>
    <w:docVar w:name="NE.Ref{FA53AC12-8EFE-4E14-A262-1555DA99C3DF}" w:val=" ADDIN NE.Ref.{FA53AC12-8EFE-4E14-A262-1555DA99C3DF}&lt;Citation&gt;&lt;Group&gt;&lt;References&gt;&lt;Item&gt;&lt;ID&gt;1554&lt;/ID&gt;&lt;UID&gt;{63FD123C-DA00-4E0D-A069-4800A68C9BC0}&lt;/UID&gt;&lt;Title&gt;In vivo liposomal delivery of PPARalpha/gamma dual agonist tesaglitazar in a model of obesity enriches macrophage targeting and limits liver and kidney drug effects&lt;/Title&gt;&lt;Template&gt;Journal Article&lt;/Template&gt;&lt;Star&gt;0&lt;/Star&gt;&lt;Tag&gt;0&lt;/Tag&gt;&lt;Author&gt;Osinski, V; Bauknight, D K; Dasa, SSK; Harms, M J; Kroon, T; Marshall, M A; Garmey, J C; Nguyen, A T; Hartman, J; Upadhye, A; Srikakulapu, P; Zhou, A; O&amp;apos;Mahony, G; Klibanov, A L; Kelly, K A; Boucher, J; McNamara, C A&lt;/Author&gt;&lt;Year&gt;2020&lt;/Year&gt;&lt;Details&gt;&lt;_accession_num&gt;31903139&lt;/_accession_num&gt;&lt;_author_adr&gt;Robert M. Berne Cardiovascular Research Center, University of Virginia, Charlottesville, Virginia, 22908, USA.; Department of Pathology, University of Virginia, Charlottesville, VA, 22908, USA.; Robert M. Berne Cardiovascular Research Center, University of Virginia, Charlottesville, Virginia, 22908, USA.; Department of Biomedical Engineering, University of Virginia, Charlottesville, Virginia, 22908, USA.; Robert M. Berne Cardiovascular Research Center, University of Virginia, Charlottesville, Virginia, 22908, USA.; Department of Biomedical Engineering, University of Virginia, Charlottesville, Virginia, 22908, USA.; Research and Early Development, Cardiovascular, Renal and Metabolism (CVRM), BioPharmaceuticals R&amp;amp;D, AstraZeneca, Gothenburg, Sweden.; Research and Early Development, Cardiovascular, Renal and Metabolism (CVRM), BioPharmaceuticals R&amp;amp;D, AstraZeneca, Gothenburg, Sweden.; Robert M. Berne Cardiovascular Research Center, University of Virginia, Charlottesville, Virginia, 22908, USA.; Robert M. Berne Cardiovascular Research Center, University of Virginia, Charlottesville, Virginia, 22908, USA.; Robert M. Berne Cardiovascular Research Center, University of Virginia, Charlottesville, Virginia, 22908, USA.; Robert M. Berne Cardiovascular Research Center, University of Virginia, Charlottesville, Virginia, 22908, USA.; Department of Biomedical Engineering, University of Virginia, Charlottesville, Virginia, 22908, USA.; Robert M. Berne Cardiovascular Research Center, University of Virginia, Charlottesville, Virginia, 22908, USA.; Robert M. Berne Cardiovascular Research Center, University of Virginia, Charlottesville, Virginia, 22908, USA.; Robert M. Berne Cardiovascular Research Center, University of Virginia, Charlottesville, Virginia, 22908, USA.; Department of Biomedical Engineering, University of Virginia, Charlottesville, Virginia, 22908, USA.; Research and Early Development, Cardiovascular, Renal and Metabolism (CVRM), BioPharmaceuticals R&amp;amp;D, AstraZeneca, Gothenburg, Sweden.; Robert M. Berne Cardiovascular Research Center, University of Virginia, Charlottesville, Virginia, 22908, USA.; Department of Medicine, Division of Cardiovascular Medicine, University of Virginia, Charlottesville, VA, USA.; Robert M. Berne Cardiovascular Research Center, University of Virginia, Charlottesville, Virginia, 22908, USA.; Department of Biomedical Engineering, University of Virginia, Charlottesville, Virginia, 22908, USA.; Research and Early Development, Cardiovascular, Renal and Metabolism (CVRM), BioPharmaceuticals R&amp;amp;D, AstraZeneca, Gothenburg, Sweden.; The Lundberg Laboratory for Diabetes Research, University of Gothenburg, Sweden.; Wallenberg Centre for Molecular and Translational Medicine, University of Gothenburg, Sweden.; Robert M. Berne Cardiovascular Research Center, University of Virginia, Charlottesville, Virginia, 22908, USA.; Department of Medicine, Division of Cardiovascular Medicine, University of Virginia, Charlottesville, VA, USA.&lt;/_author_adr&gt;&lt;_collection_scope&gt;SCIE&lt;/_collection_scope&gt;&lt;_created&gt;64228198&lt;/_created&gt;&lt;_date&gt;2020-01-20&lt;/_date&gt;&lt;_date_display&gt;2020&lt;/_date_display&gt;&lt;_db_updated&gt;PubMed&lt;/_db_updated&gt;&lt;_doi&gt;10.7150/thno.36572&lt;/_doi&gt;&lt;_impact_factor&gt;  11.556&lt;/_impact_factor&gt;&lt;_isbn&gt;1838-7640 (Electronic); 1838-7640 (Linking)&lt;/_isbn&gt;&lt;_issue&gt;2&lt;/_issue&gt;&lt;_journal&gt;Theranostics&lt;/_journal&gt;&lt;_keywords&gt;*liposomes; *macrophages; *obesity-associated dysmetabolism; *peroxisome proliferator-activated receptors; *tesaglitazar&lt;/_keywords&gt;&lt;_language&gt;eng&lt;/_language&gt;&lt;_modified&gt;64228198&lt;/_modified&gt;&lt;_ori_publication&gt;(c) The author(s).&lt;/_ori_publication&gt;&lt;_pages&gt;585-601&lt;/_pages&gt;&lt;_subject_headings&gt;Adipose Tissue/drug effects/metabolism; Alkanesulfonates/*pharmacology; Animals; Diet, High-Fat; Disease Models, Animal; Drug Delivery Systems; Inflammation/metabolism; Kidney/*drug effects/metabolism; Liposomes/*administration &amp;amp; dosage/chemistry; Liver/*drug effects/metabolism; Macrophages/*drug effects/metabolism; Male; Mice; Mice, Inbred C57BL; Mice, Knockout; Obesity/*drug therapy/metabolism/pathology; PPAR alpha/*agonists; PPAR gamma/*agonists; Phenylpropionates/*pharmacology&lt;/_subject_headings&gt;&lt;_tertiary_title&gt;Theranostics&lt;/_tertiary_title&gt;&lt;_type_work&gt;Journal Article; Research Support, Non-U.S. Gov&amp;apos;t&lt;/_type_work&gt;&lt;_url&gt;http://www.ncbi.nlm.nih.gov/entrez/query.fcgi?cmd=Retrieve&amp;amp;db=pubmed&amp;amp;dopt=Abstract&amp;amp;list_uids=31903139&amp;amp;query_hl=1&lt;/_url&gt;&lt;_volume&gt;10&lt;/_volume&gt;&lt;/Details&gt;&lt;Extra&gt;&lt;DBUID&gt;{F96A950B-833F-4880-A151-76DA2D6A2879}&lt;/DBUID&gt;&lt;/Extra&gt;&lt;/Item&gt;&lt;/References&gt;&lt;/Group&gt;&lt;/Citation&gt;_x000a_"/>
    <w:docVar w:name="NE.Ref{FF6A0933-F9A0-4643-A258-A0507CF4C4F4}" w:val=" ADDIN NE.Ref.{FF6A0933-F9A0-4643-A258-A0507CF4C4F4}&lt;Citation&gt;&lt;Group&gt;&lt;References&gt;&lt;Item&gt;&lt;ID&gt;1587&lt;/ID&gt;&lt;UID&gt;{C0F0A67E-8154-46DF-BA94-F2793FA8C935}&lt;/UID&gt;&lt;Title&gt;Mesenchymal stromal cells promote liver regeneration through regulation of immune cells&lt;/Title&gt;&lt;Template&gt;Journal Article&lt;/Template&gt;&lt;Star&gt;0&lt;/Star&gt;&lt;Tag&gt;0&lt;/Tag&gt;&lt;Author&gt;Hu, C; Wu, Z; Li, L&lt;/Author&gt;&lt;Year&gt;2020&lt;/Year&gt;&lt;Details&gt;&lt;_accession_num&gt;32071558&lt;/_accession_num&gt;&lt;_author_adr&gt;Collaborative Innovation Center for Diagnosis and Treatment of Infectious Diseases, State Key Laboratory for Diagnosis and Treatment of Infectious Diseases, First Affiliated Hospital, School of Medicine, Zhejiang University, Hangzhou, Zhejiang, PR China.; Collaborative Innovation Center for Diagnosis and Treatment of Infectious Diseases, State Key Laboratory for Diagnosis and Treatment of Infectious Diseases, First Affiliated Hospital, School of Medicine, Zhejiang University, Hangzhou, Zhejiang, PR China.; Collaborative Innovation Center for Diagnosis and Treatment of Infectious Diseases, State Key Laboratory for Diagnosis and Treatment of Infectious Diseases, First Affiliated Hospital, School of Medicine, Zhejiang University, Hangzhou, Zhejiang, PR China.&lt;/_author_adr&gt;&lt;_collection_scope&gt;SCIE&lt;/_collection_scope&gt;&lt;_created&gt;64240666&lt;/_created&gt;&lt;_date&gt;2020-01-20&lt;/_date&gt;&lt;_date_display&gt;2020&lt;/_date_display&gt;&lt;_db_updated&gt;PubMed&lt;/_db_updated&gt;&lt;_doi&gt;10.7150/ijbs.39725&lt;/_doi&gt;&lt;_impact_factor&gt;   6.580&lt;/_impact_factor&gt;&lt;_isbn&gt;1449-2288 (Electronic); 1449-2288 (Linking)&lt;/_isbn&gt;&lt;_issue&gt;5&lt;/_issue&gt;&lt;_journal&gt;Int J Biol Sci&lt;/_journal&gt;&lt;_keywords&gt;*anti-inflammation; *immunoregulation; *liver regeneration; *liver transplantation; *mesenchymal stromal cell&lt;/_keywords&gt;&lt;_language&gt;eng&lt;/_language&gt;&lt;_modified&gt;64240666&lt;/_modified&gt;&lt;_ori_publication&gt;(c) The author(s).&lt;/_ori_publication&gt;&lt;_pages&gt;893-903&lt;/_pages&gt;&lt;_subject_headings&gt;Animals; Humans; Liver/*metabolism/pathology; Liver Regeneration/genetics/*physiology; Liver Transplantation; Mesenchymal Stem Cells/*metabolism/*physiology&lt;/_subject_headings&gt;&lt;_tertiary_title&gt;International journal of biological sciences&lt;/_tertiary_title&gt;&lt;_type_work&gt;Journal Article; Research Support, Non-U.S. Gov&amp;apos;t; Review&lt;/_type_work&gt;&lt;_url&gt;http://www.ncbi.nlm.nih.gov/entrez/query.fcgi?cmd=Retrieve&amp;amp;db=pubmed&amp;amp;dopt=Abstract&amp;amp;list_uids=32071558&amp;amp;query_hl=1&lt;/_url&gt;&lt;_volume&gt;16&lt;/_volume&gt;&lt;/Details&gt;&lt;Extra&gt;&lt;DBUID&gt;{F96A950B-833F-4880-A151-76DA2D6A2879}&lt;/DBUID&gt;&lt;/Extra&gt;&lt;/Item&gt;&lt;/References&gt;&lt;/Group&gt;&lt;/Citation&gt;_x000a_"/>
    <w:docVar w:name="NE.Ref{FFC7E7CD-BD9A-425E-A0D3-0904F617C4CD}" w:val=" ADDIN NE.Ref.{FFC7E7CD-BD9A-425E-A0D3-0904F617C4CD}&lt;Citation&gt;&lt;Group&gt;&lt;References&gt;&lt;Item&gt;&lt;ID&gt;1573&lt;/ID&gt;&lt;UID&gt;{B310FEF7-3611-4E47-A881-E4B3EEDD1FFC}&lt;/UID&gt;&lt;Title&gt;Obesity: global epidemiology and pathogenesis&lt;/Title&gt;&lt;Template&gt;Journal Article&lt;/Template&gt;&lt;Star&gt;0&lt;/Star&gt;&lt;Tag&gt;0&lt;/Tag&gt;&lt;Author&gt;Bluher, M&lt;/Author&gt;&lt;Year&gt;2019&lt;/Year&gt;&lt;Details&gt;&lt;_accession_num&gt;30814686&lt;/_accession_num&gt;&lt;_author_adr&gt;Department of Medicine, University of Leipzig, Leipzig, Germany. bluma@medizin.uni-leipzig.de.&lt;/_author_adr&gt;&lt;_collection_scope&gt;SCI;SCIE&lt;/_collection_scope&gt;&lt;_created&gt;64228316&lt;/_created&gt;&lt;_date&gt;2019-05-01&lt;/_date&gt;&lt;_date_display&gt;2019 May&lt;/_date_display&gt;&lt;_doi&gt;10.1038/s41574-019-0176-8&lt;/_doi&gt;&lt;_impact_factor&gt;  43.330&lt;/_impact_factor&gt;&lt;_isbn&gt;1759-5037 (Electronic); 1759-5029 (Linking)&lt;/_isbn&gt;&lt;_issue&gt;5&lt;/_issue&gt;&lt;_journal&gt;Nat Rev Endocrinol&lt;/_journal&gt;&lt;_language&gt;eng&lt;/_language&gt;&lt;_modified&gt;64228316&lt;/_modified&gt;&lt;_pages&gt;288-298&lt;/_pages&gt;&lt;_tertiary_title&gt;Nature reviews. Endocrinology&lt;/_tertiary_title&gt;&lt;_type_work&gt;Journal Article; Review&lt;/_type_work&gt;&lt;_url&gt;http://www.ncbi.nlm.nih.gov/entrez/query.fcgi?cmd=Retrieve&amp;amp;db=pubmed&amp;amp;dopt=Abstract&amp;amp;list_uids=30814686&amp;amp;query_hl=1&lt;/_url&gt;&lt;_volume&gt;15&lt;/_volume&gt;&lt;/Details&gt;&lt;Extra&gt;&lt;DBUID&gt;{F96A950B-833F-4880-A151-76DA2D6A2879}&lt;/DBUID&gt;&lt;/Extra&gt;&lt;/Item&gt;&lt;/References&gt;&lt;/Group&gt;&lt;/Citation&gt;_x000a_"/>
    <w:docVar w:name="ne_docsoft" w:val="MSWord"/>
    <w:docVar w:name="ne_docversion" w:val="NoteExpress 2.0"/>
    <w:docVar w:name="ne_stylename" w:val="frontiers in immunology"/>
  </w:docVars>
  <w:rsids>
    <w:rsidRoot w:val="00172A27"/>
    <w:rsid w:val="00013ED4"/>
    <w:rsid w:val="00172A27"/>
    <w:rsid w:val="003439D3"/>
    <w:rsid w:val="004475D8"/>
    <w:rsid w:val="00516227"/>
    <w:rsid w:val="006F37E5"/>
    <w:rsid w:val="00C067B7"/>
    <w:rsid w:val="00C611F2"/>
    <w:rsid w:val="00E14727"/>
    <w:rsid w:val="00E571E7"/>
    <w:rsid w:val="011E203F"/>
    <w:rsid w:val="0220284E"/>
    <w:rsid w:val="02EB0CA8"/>
    <w:rsid w:val="09607EE8"/>
    <w:rsid w:val="0C2F07C7"/>
    <w:rsid w:val="0D60122D"/>
    <w:rsid w:val="0E07462E"/>
    <w:rsid w:val="0E35777F"/>
    <w:rsid w:val="10B534A7"/>
    <w:rsid w:val="11034AF1"/>
    <w:rsid w:val="11335637"/>
    <w:rsid w:val="113C07B7"/>
    <w:rsid w:val="11F22943"/>
    <w:rsid w:val="12200C66"/>
    <w:rsid w:val="13B007C4"/>
    <w:rsid w:val="14367F17"/>
    <w:rsid w:val="160D3975"/>
    <w:rsid w:val="182E34BB"/>
    <w:rsid w:val="18F72296"/>
    <w:rsid w:val="196B7979"/>
    <w:rsid w:val="19B601C3"/>
    <w:rsid w:val="19D93529"/>
    <w:rsid w:val="19F87F46"/>
    <w:rsid w:val="1A496AAD"/>
    <w:rsid w:val="1A564EB2"/>
    <w:rsid w:val="1D445C63"/>
    <w:rsid w:val="1D47481C"/>
    <w:rsid w:val="20FB2640"/>
    <w:rsid w:val="24694304"/>
    <w:rsid w:val="252F2AF1"/>
    <w:rsid w:val="29466A84"/>
    <w:rsid w:val="29EC5362"/>
    <w:rsid w:val="2A6C52F5"/>
    <w:rsid w:val="2A905CAC"/>
    <w:rsid w:val="2C040F3E"/>
    <w:rsid w:val="2D185897"/>
    <w:rsid w:val="2D7074BC"/>
    <w:rsid w:val="2E0B11F2"/>
    <w:rsid w:val="30DF72DE"/>
    <w:rsid w:val="32D228A4"/>
    <w:rsid w:val="33A665FC"/>
    <w:rsid w:val="345446B3"/>
    <w:rsid w:val="349B1368"/>
    <w:rsid w:val="35E73BCE"/>
    <w:rsid w:val="366A786F"/>
    <w:rsid w:val="39655331"/>
    <w:rsid w:val="3A737AF6"/>
    <w:rsid w:val="3BB078D0"/>
    <w:rsid w:val="3BE1506F"/>
    <w:rsid w:val="3C293F65"/>
    <w:rsid w:val="3E730E81"/>
    <w:rsid w:val="3FB606E0"/>
    <w:rsid w:val="425969A5"/>
    <w:rsid w:val="42926D1F"/>
    <w:rsid w:val="442973CE"/>
    <w:rsid w:val="46CE6262"/>
    <w:rsid w:val="49C41CB9"/>
    <w:rsid w:val="4A8C218D"/>
    <w:rsid w:val="4C5F2B32"/>
    <w:rsid w:val="510B5727"/>
    <w:rsid w:val="522A28BF"/>
    <w:rsid w:val="53A46427"/>
    <w:rsid w:val="55720157"/>
    <w:rsid w:val="566866C4"/>
    <w:rsid w:val="575D7048"/>
    <w:rsid w:val="594B097F"/>
    <w:rsid w:val="5A973B89"/>
    <w:rsid w:val="5AF67944"/>
    <w:rsid w:val="5B106185"/>
    <w:rsid w:val="5D3C16A8"/>
    <w:rsid w:val="5E9940C4"/>
    <w:rsid w:val="5F680925"/>
    <w:rsid w:val="64C91678"/>
    <w:rsid w:val="657135B2"/>
    <w:rsid w:val="65901E82"/>
    <w:rsid w:val="65D33FDF"/>
    <w:rsid w:val="676527D2"/>
    <w:rsid w:val="6830660F"/>
    <w:rsid w:val="68D71A15"/>
    <w:rsid w:val="69077B12"/>
    <w:rsid w:val="692327A7"/>
    <w:rsid w:val="6A1F1125"/>
    <w:rsid w:val="6C94426F"/>
    <w:rsid w:val="6DC811D0"/>
    <w:rsid w:val="6F270B0F"/>
    <w:rsid w:val="6F967210"/>
    <w:rsid w:val="6FF343DE"/>
    <w:rsid w:val="708C534B"/>
    <w:rsid w:val="72D47D0F"/>
    <w:rsid w:val="736775B5"/>
    <w:rsid w:val="737865D9"/>
    <w:rsid w:val="741B5D8E"/>
    <w:rsid w:val="74D41733"/>
    <w:rsid w:val="75232A3F"/>
    <w:rsid w:val="75A03795"/>
    <w:rsid w:val="75D50980"/>
    <w:rsid w:val="75EB1403"/>
    <w:rsid w:val="76A36AA6"/>
    <w:rsid w:val="76DF17B4"/>
    <w:rsid w:val="78593D95"/>
    <w:rsid w:val="78E03278"/>
    <w:rsid w:val="796228F7"/>
    <w:rsid w:val="798C30A2"/>
    <w:rsid w:val="7A0E1859"/>
    <w:rsid w:val="7E2642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2FFDF5"/>
  <w15:docId w15:val="{9AC3DC2A-9058-4EC3-BD73-727A15FE1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cs="宋体"/>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pPr>
      <w:jc w:val="left"/>
    </w:pPr>
  </w:style>
  <w:style w:type="paragraph" w:styleId="a4">
    <w:name w:val="footer"/>
    <w:basedOn w:val="a"/>
    <w:link w:val="a5"/>
    <w:qFormat/>
    <w:pPr>
      <w:tabs>
        <w:tab w:val="center" w:pos="4153"/>
        <w:tab w:val="right" w:pos="8306"/>
      </w:tabs>
      <w:snapToGrid w:val="0"/>
      <w:jc w:val="left"/>
    </w:pPr>
    <w:rPr>
      <w:sz w:val="18"/>
      <w:szCs w:val="18"/>
    </w:rPr>
  </w:style>
  <w:style w:type="paragraph" w:styleId="a6">
    <w:name w:val="header"/>
    <w:basedOn w:val="a"/>
    <w:link w:val="a7"/>
    <w:qFormat/>
    <w:pPr>
      <w:pBdr>
        <w:bottom w:val="single" w:sz="6" w:space="1" w:color="auto"/>
      </w:pBdr>
      <w:tabs>
        <w:tab w:val="center" w:pos="4153"/>
        <w:tab w:val="right" w:pos="8306"/>
      </w:tabs>
      <w:snapToGrid w:val="0"/>
      <w:jc w:val="center"/>
    </w:pPr>
    <w:rPr>
      <w:sz w:val="18"/>
      <w:szCs w:val="18"/>
    </w:rPr>
  </w:style>
  <w:style w:type="table" w:styleId="a8">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qFormat/>
    <w:rPr>
      <w:b/>
    </w:rPr>
  </w:style>
  <w:style w:type="character" w:styleId="aa">
    <w:name w:val="Hyperlink"/>
    <w:basedOn w:val="a0"/>
    <w:qFormat/>
    <w:rPr>
      <w:color w:val="0000FF"/>
      <w:u w:val="single"/>
    </w:rPr>
  </w:style>
  <w:style w:type="character" w:styleId="ab">
    <w:name w:val="annotation reference"/>
    <w:basedOn w:val="a0"/>
    <w:qFormat/>
    <w:rPr>
      <w:sz w:val="21"/>
      <w:szCs w:val="21"/>
    </w:rPr>
  </w:style>
  <w:style w:type="character" w:customStyle="1" w:styleId="jlqj4b">
    <w:name w:val="jlqj4b"/>
    <w:basedOn w:val="a0"/>
    <w:qFormat/>
  </w:style>
  <w:style w:type="character" w:customStyle="1" w:styleId="a7">
    <w:name w:val="页眉 字符"/>
    <w:basedOn w:val="a0"/>
    <w:link w:val="a6"/>
    <w:qFormat/>
    <w:rPr>
      <w:rFonts w:asciiTheme="minorHAnsi" w:eastAsiaTheme="minorEastAsia" w:hAnsiTheme="minorHAnsi" w:cstheme="minorBidi"/>
      <w:kern w:val="2"/>
      <w:sz w:val="18"/>
      <w:szCs w:val="18"/>
    </w:rPr>
  </w:style>
  <w:style w:type="character" w:customStyle="1" w:styleId="a5">
    <w:name w:val="页脚 字符"/>
    <w:basedOn w:val="a0"/>
    <w:link w:val="a4"/>
    <w:qFormat/>
    <w:rPr>
      <w:rFonts w:asciiTheme="minorHAnsi" w:eastAsiaTheme="minorEastAsia" w:hAnsiTheme="minorHAnsi" w:cstheme="minorBidi"/>
      <w:kern w:val="2"/>
      <w:sz w:val="18"/>
      <w:szCs w:val="18"/>
    </w:rPr>
  </w:style>
  <w:style w:type="character" w:customStyle="1" w:styleId="viiyi">
    <w:name w:val="viiyi"/>
    <w:basedOn w:val="a0"/>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7</Words>
  <Characters>330</Characters>
  <Application>Microsoft Office Word</Application>
  <DocSecurity>0</DocSecurity>
  <Lines>2</Lines>
  <Paragraphs>1</Paragraphs>
  <ScaleCrop>false</ScaleCrop>
  <Company/>
  <LinksUpToDate>false</LinksUpToDate>
  <CharactersWithSpaces>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one</dc:creator>
  <dc:description>NE.Bib</dc:description>
  <cp:lastModifiedBy>2023-02-27</cp:lastModifiedBy>
  <cp:revision>5</cp:revision>
  <dcterms:created xsi:type="dcterms:W3CDTF">2022-02-07T06:39:00Z</dcterms:created>
  <dcterms:modified xsi:type="dcterms:W3CDTF">2023-03-15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5CEFBC362C0D4AC2931454A6F6410E48</vt:lpwstr>
  </property>
  <property fmtid="{D5CDD505-2E9C-101B-9397-08002B2CF9AE}" pid="4" name="commondata">
    <vt:lpwstr>eyJoZGlkIjoiNWU0OWIyNDQ0NmU5ZmMxZGQzZDU0Y2I1N2VhYTZhYTYifQ==</vt:lpwstr>
  </property>
</Properties>
</file>